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41DD1" w14:textId="1D0C3871" w:rsidR="00DD4F59" w:rsidRPr="00AD7763" w:rsidRDefault="00DD4F59" w:rsidP="00633822">
      <w:pPr>
        <w:pStyle w:val="af"/>
        <w:shd w:val="clear" w:color="auto" w:fill="FFFFFF"/>
        <w:spacing w:before="166" w:after="166" w:line="480" w:lineRule="auto"/>
        <w:jc w:val="both"/>
        <w:rPr>
          <w:rFonts w:ascii="Arial" w:hAnsi="Arial" w:cs="Arial"/>
          <w:b/>
        </w:rPr>
      </w:pPr>
    </w:p>
    <w:p w14:paraId="1AE44DA5" w14:textId="192861B8" w:rsidR="006A1D58" w:rsidRPr="00491BE2" w:rsidRDefault="00491BE2" w:rsidP="00491BE2">
      <w:pPr>
        <w:spacing w:line="480" w:lineRule="auto"/>
        <w:jc w:val="center"/>
        <w:rPr>
          <w:rFonts w:ascii="Arial" w:eastAsia="함초롬바탕" w:hAnsi="Arial" w:cs="Arial"/>
          <w:b/>
          <w:bCs/>
          <w:kern w:val="2"/>
        </w:rPr>
      </w:pPr>
      <w:bookmarkStart w:id="0" w:name="_Hlk83390866"/>
      <w:bookmarkEnd w:id="0"/>
      <w:r w:rsidRPr="0089440F">
        <w:rPr>
          <w:rFonts w:ascii="Arial" w:eastAsia="함초롬바탕" w:hAnsi="Arial" w:cs="Arial"/>
          <w:b/>
          <w:bCs/>
          <w:kern w:val="2"/>
        </w:rPr>
        <w:t>miRDM-rfGA</w:t>
      </w:r>
      <w:r w:rsidRPr="00D05D16">
        <w:rPr>
          <w:rFonts w:ascii="Arial" w:eastAsia="함초롬바탕" w:hAnsi="Arial" w:cs="Arial" w:hint="eastAsia"/>
          <w:b/>
          <w:bCs/>
          <w:kern w:val="2"/>
        </w:rPr>
        <w:t>:</w:t>
      </w:r>
      <w:r w:rsidRPr="00D05D16">
        <w:rPr>
          <w:rFonts w:ascii="Arial" w:eastAsia="함초롬바탕" w:hAnsi="Arial" w:cs="Arial"/>
          <w:b/>
          <w:bCs/>
          <w:kern w:val="2"/>
        </w:rPr>
        <w:t xml:space="preserve"> Genetic Algorithm-Based Identification of a MiRNA Set for Detecting Type 2 Diabetes</w:t>
      </w:r>
    </w:p>
    <w:p w14:paraId="3E09D23E" w14:textId="77777777" w:rsidR="00CC3D5B" w:rsidRPr="00491BE2" w:rsidRDefault="00CC3D5B" w:rsidP="00CC3D5B">
      <w:pPr>
        <w:spacing w:line="360" w:lineRule="auto"/>
        <w:rPr>
          <w:rFonts w:ascii="Arial" w:eastAsia="MS Mincho" w:hAnsi="Arial" w:cs="Arial"/>
          <w:color w:val="000000" w:themeColor="text1"/>
        </w:rPr>
      </w:pPr>
    </w:p>
    <w:p w14:paraId="19D3788E" w14:textId="77777777" w:rsidR="00CC3D5B" w:rsidRPr="00CD7B20" w:rsidRDefault="00CC3D5B" w:rsidP="00CC3D5B">
      <w:pPr>
        <w:spacing w:line="360" w:lineRule="auto"/>
        <w:jc w:val="center"/>
        <w:rPr>
          <w:rFonts w:ascii="Arial" w:eastAsia="MS Mincho" w:hAnsi="Arial" w:cs="Arial"/>
          <w:color w:val="000000" w:themeColor="text1"/>
          <w:lang w:eastAsia="en-US"/>
        </w:rPr>
      </w:pPr>
      <w:r w:rsidRPr="00CD7B20">
        <w:rPr>
          <w:rFonts w:asciiTheme="minorEastAsia" w:hAnsiTheme="minorEastAsia" w:cs="Arial" w:hint="eastAsia"/>
          <w:color w:val="000000" w:themeColor="text1"/>
        </w:rPr>
        <w:t>Park</w:t>
      </w:r>
      <w:r w:rsidRPr="00CD7B20">
        <w:rPr>
          <w:rFonts w:ascii="Arial" w:eastAsia="MS Mincho" w:hAnsi="Arial" w:cs="Arial"/>
          <w:color w:val="000000" w:themeColor="text1"/>
          <w:lang w:eastAsia="en-US"/>
        </w:rPr>
        <w:t xml:space="preserve"> </w:t>
      </w:r>
      <w:r w:rsidRPr="00CD7B20">
        <w:rPr>
          <w:rFonts w:ascii="Arial" w:eastAsia="MS Mincho" w:hAnsi="Arial" w:cs="Arial"/>
          <w:i/>
          <w:color w:val="000000" w:themeColor="text1"/>
          <w:lang w:eastAsia="en-US"/>
        </w:rPr>
        <w:t>et al</w:t>
      </w:r>
      <w:r w:rsidRPr="00CD7B20">
        <w:rPr>
          <w:rFonts w:ascii="Arial" w:eastAsia="MS Mincho" w:hAnsi="Arial" w:cs="Arial"/>
          <w:color w:val="000000" w:themeColor="text1"/>
          <w:lang w:eastAsia="en-US"/>
        </w:rPr>
        <w:t>.</w:t>
      </w:r>
    </w:p>
    <w:p w14:paraId="60C4A5DE" w14:textId="77777777" w:rsidR="00CC3D5B" w:rsidRPr="00CD7B20" w:rsidRDefault="00CC3D5B" w:rsidP="00CC3D5B">
      <w:pPr>
        <w:spacing w:line="360" w:lineRule="auto"/>
        <w:jc w:val="center"/>
        <w:rPr>
          <w:rFonts w:ascii="Arial" w:eastAsia="MS Mincho" w:hAnsi="Arial" w:cs="Arial"/>
          <w:color w:val="000000" w:themeColor="text1"/>
          <w:lang w:eastAsia="en-US"/>
        </w:rPr>
      </w:pPr>
    </w:p>
    <w:p w14:paraId="731C1E05" w14:textId="77777777" w:rsidR="00CC3D5B" w:rsidRPr="00CD7B20" w:rsidRDefault="00CC3D5B" w:rsidP="00CC3D5B">
      <w:pPr>
        <w:spacing w:line="360" w:lineRule="auto"/>
        <w:jc w:val="center"/>
        <w:rPr>
          <w:rFonts w:ascii="Arial" w:eastAsia="MS Mincho" w:hAnsi="Arial" w:cs="Arial"/>
          <w:color w:val="000000" w:themeColor="text1"/>
          <w:lang w:eastAsia="en-US"/>
        </w:rPr>
      </w:pPr>
    </w:p>
    <w:p w14:paraId="18B8A6FF" w14:textId="77777777" w:rsidR="00CC3D5B" w:rsidRPr="00CD7B20" w:rsidRDefault="00CC3D5B" w:rsidP="00CC3D5B">
      <w:pPr>
        <w:spacing w:line="360" w:lineRule="auto"/>
        <w:jc w:val="center"/>
        <w:rPr>
          <w:rFonts w:ascii="Arial" w:eastAsia="MS Mincho" w:hAnsi="Arial" w:cs="Arial"/>
          <w:b/>
          <w:bCs/>
          <w:color w:val="000000" w:themeColor="text1"/>
          <w:lang w:eastAsia="en-US"/>
        </w:rPr>
      </w:pPr>
      <w:r w:rsidRPr="00CD7B20">
        <w:rPr>
          <w:rFonts w:ascii="Arial" w:eastAsia="MS Mincho" w:hAnsi="Arial" w:cs="Arial"/>
          <w:b/>
          <w:bCs/>
          <w:color w:val="000000" w:themeColor="text1"/>
          <w:lang w:eastAsia="en-US"/>
        </w:rPr>
        <w:t>Supplementary Information</w:t>
      </w:r>
    </w:p>
    <w:p w14:paraId="7EEB3DCE" w14:textId="77777777" w:rsidR="00CC3D5B" w:rsidRPr="00CD7B20" w:rsidRDefault="00CC3D5B" w:rsidP="00CC3D5B">
      <w:pPr>
        <w:spacing w:line="360" w:lineRule="auto"/>
        <w:rPr>
          <w:rFonts w:ascii="Arial" w:eastAsia="MS Mincho" w:hAnsi="Arial" w:cs="Arial"/>
          <w:color w:val="000000" w:themeColor="text1"/>
          <w:lang w:eastAsia="en-US"/>
        </w:rPr>
      </w:pPr>
    </w:p>
    <w:p w14:paraId="21AEF861" w14:textId="77777777" w:rsidR="00CC3D5B" w:rsidRPr="00CD7B20" w:rsidRDefault="00CC3D5B" w:rsidP="00CC3D5B">
      <w:pPr>
        <w:spacing w:line="360" w:lineRule="auto"/>
        <w:rPr>
          <w:rFonts w:ascii="Arial" w:eastAsia="맑은 고딕" w:hAnsi="Arial" w:cs="Arial"/>
          <w:color w:val="000000" w:themeColor="text1"/>
        </w:rPr>
      </w:pPr>
    </w:p>
    <w:p w14:paraId="507B747C" w14:textId="77777777" w:rsidR="00CC3D5B" w:rsidRPr="00CD7B20" w:rsidRDefault="00CC3D5B" w:rsidP="00CC3D5B">
      <w:pPr>
        <w:spacing w:line="360" w:lineRule="auto"/>
        <w:rPr>
          <w:rFonts w:ascii="Arial" w:eastAsia="맑은 고딕" w:hAnsi="Arial" w:cs="Arial"/>
          <w:color w:val="000000" w:themeColor="text1"/>
        </w:rPr>
      </w:pPr>
    </w:p>
    <w:p w14:paraId="2B308B52" w14:textId="77777777" w:rsidR="00CC3D5B" w:rsidRPr="00CD7B20" w:rsidRDefault="00CC3D5B" w:rsidP="00CC3D5B">
      <w:pPr>
        <w:spacing w:line="360" w:lineRule="auto"/>
        <w:rPr>
          <w:rFonts w:ascii="Arial" w:eastAsia="맑은 고딕" w:hAnsi="Arial" w:cs="Arial"/>
          <w:color w:val="000000" w:themeColor="text1"/>
        </w:rPr>
      </w:pPr>
    </w:p>
    <w:p w14:paraId="08DECD8F" w14:textId="6ECEC256" w:rsidR="00CC3D5B" w:rsidRPr="009C0859" w:rsidRDefault="00CC3D5B" w:rsidP="00CC3D5B">
      <w:pPr>
        <w:spacing w:line="360" w:lineRule="auto"/>
        <w:rPr>
          <w:rFonts w:ascii="Arial" w:eastAsia="맑은 고딕" w:hAnsi="Arial" w:cs="Arial"/>
        </w:rPr>
      </w:pPr>
      <w:r w:rsidRPr="00CD7B20">
        <w:rPr>
          <w:rFonts w:ascii="Arial" w:eastAsia="맑은 고딕" w:hAnsi="Arial" w:cs="Arial"/>
          <w:color w:val="000000" w:themeColor="text1"/>
        </w:rPr>
        <w:t xml:space="preserve">Supplementary </w:t>
      </w:r>
      <w:r w:rsidRPr="00CD7B20">
        <w:rPr>
          <w:rFonts w:ascii="Arial" w:eastAsia="MS Mincho" w:hAnsi="Arial" w:cs="Arial"/>
          <w:color w:val="000000" w:themeColor="text1"/>
          <w:lang w:eastAsia="en-US"/>
        </w:rPr>
        <w:t xml:space="preserve">Tables </w:t>
      </w:r>
      <w:r w:rsidRPr="009C0859">
        <w:rPr>
          <w:rFonts w:ascii="Arial" w:eastAsia="MS Mincho" w:hAnsi="Arial" w:cs="Arial"/>
          <w:lang w:eastAsia="en-US"/>
        </w:rPr>
        <w:t>S1 through S</w:t>
      </w:r>
      <w:r w:rsidR="00EA11CA" w:rsidRPr="009C0859">
        <w:rPr>
          <w:rFonts w:ascii="Arial" w:eastAsia="맑은 고딕" w:hAnsi="Arial" w:cs="Arial"/>
        </w:rPr>
        <w:t>4</w:t>
      </w:r>
    </w:p>
    <w:p w14:paraId="6680A523" w14:textId="77777777" w:rsidR="00CC3D5B" w:rsidRPr="009C0859" w:rsidRDefault="00CC3D5B" w:rsidP="00CC3D5B">
      <w:pPr>
        <w:spacing w:line="360" w:lineRule="auto"/>
        <w:rPr>
          <w:rFonts w:ascii="Arial" w:hAnsi="Arial" w:cs="Arial"/>
        </w:rPr>
      </w:pPr>
    </w:p>
    <w:p w14:paraId="704C26C6" w14:textId="28E5C46F" w:rsidR="00CC3D5B" w:rsidRPr="009C0859" w:rsidRDefault="00CC3D5B" w:rsidP="00CC3D5B">
      <w:pPr>
        <w:spacing w:line="360" w:lineRule="auto"/>
        <w:rPr>
          <w:rFonts w:ascii="Arial" w:hAnsi="Arial" w:cs="Arial"/>
        </w:rPr>
      </w:pPr>
      <w:r w:rsidRPr="009C0859">
        <w:rPr>
          <w:rFonts w:ascii="Arial" w:hAnsi="Arial" w:cs="Arial"/>
        </w:rPr>
        <w:t>Supplementary Figure</w:t>
      </w:r>
      <w:r w:rsidRPr="009C0859">
        <w:rPr>
          <w:rFonts w:ascii="Arial" w:eastAsia="MS Mincho" w:hAnsi="Arial" w:cs="Arial"/>
          <w:lang w:eastAsia="en-US"/>
        </w:rPr>
        <w:t>s S1 and S</w:t>
      </w:r>
      <w:r w:rsidR="00054787" w:rsidRPr="009C0859">
        <w:rPr>
          <w:rFonts w:ascii="Arial" w:hAnsi="Arial" w:cs="Arial"/>
        </w:rPr>
        <w:t>3</w:t>
      </w:r>
    </w:p>
    <w:p w14:paraId="34786BD2" w14:textId="77777777" w:rsidR="00CC3D5B" w:rsidRPr="00CD7B20" w:rsidRDefault="00CC3D5B" w:rsidP="00CC3D5B">
      <w:pPr>
        <w:spacing w:line="360" w:lineRule="auto"/>
        <w:rPr>
          <w:rFonts w:ascii="Arial" w:hAnsi="Arial" w:cs="Arial"/>
          <w:color w:val="000000" w:themeColor="text1"/>
        </w:rPr>
      </w:pPr>
    </w:p>
    <w:p w14:paraId="0ACD34BA" w14:textId="77777777" w:rsidR="00CC3D5B" w:rsidRPr="00CD7B20" w:rsidRDefault="00CC3D5B" w:rsidP="00CC3D5B">
      <w:pPr>
        <w:spacing w:line="360" w:lineRule="auto"/>
        <w:rPr>
          <w:rFonts w:ascii="Arial" w:hAnsi="Arial" w:cs="Arial"/>
          <w:color w:val="000000" w:themeColor="text1"/>
        </w:rPr>
      </w:pPr>
      <w:r w:rsidRPr="00CD7B20">
        <w:rPr>
          <w:rFonts w:ascii="Arial" w:hAnsi="Arial" w:cs="Arial" w:hint="eastAsia"/>
          <w:color w:val="000000" w:themeColor="text1"/>
        </w:rPr>
        <w:t>S</w:t>
      </w:r>
      <w:r w:rsidRPr="00CD7B20">
        <w:rPr>
          <w:rFonts w:ascii="Arial" w:hAnsi="Arial" w:cs="Arial"/>
          <w:color w:val="000000" w:themeColor="text1"/>
        </w:rPr>
        <w:t>upplementary References</w:t>
      </w:r>
    </w:p>
    <w:p w14:paraId="799A011D" w14:textId="77777777" w:rsidR="00CC3D5B" w:rsidRDefault="00CC3D5B">
      <w:pPr>
        <w:spacing w:after="160" w:line="259" w:lineRule="auto"/>
        <w:jc w:val="both"/>
        <w:rPr>
          <w:rFonts w:ascii="Arial" w:hAnsi="Arial" w:cs="Arial"/>
          <w:b/>
          <w:bCs/>
        </w:rPr>
      </w:pPr>
      <w:r>
        <w:rPr>
          <w:rFonts w:ascii="Arial" w:hAnsi="Arial" w:cs="Arial"/>
          <w:b/>
          <w:bCs/>
        </w:rPr>
        <w:br w:type="page"/>
      </w:r>
    </w:p>
    <w:p w14:paraId="4AD77A99" w14:textId="0DFFCF50" w:rsidR="00DD4F59" w:rsidRPr="00AD7763" w:rsidRDefault="00DD4F59">
      <w:pPr>
        <w:spacing w:after="160" w:line="480" w:lineRule="auto"/>
        <w:jc w:val="both"/>
        <w:rPr>
          <w:rFonts w:ascii="Arial" w:hAnsi="Arial" w:cs="Arial"/>
          <w:b/>
          <w:bCs/>
        </w:rPr>
      </w:pPr>
      <w:r w:rsidRPr="00AD7763">
        <w:rPr>
          <w:rFonts w:ascii="Arial" w:hAnsi="Arial" w:cs="Arial"/>
          <w:b/>
          <w:bCs/>
        </w:rPr>
        <w:lastRenderedPageBreak/>
        <w:t>Supplementary Table S1.</w:t>
      </w:r>
      <w:r w:rsidRPr="00AD7763">
        <w:rPr>
          <w:rFonts w:ascii="Arial" w:hAnsi="Arial" w:cs="Arial"/>
        </w:rPr>
        <w:t xml:space="preserve"> Description of </w:t>
      </w:r>
      <w:r w:rsidRPr="00AD7763">
        <w:rPr>
          <w:rFonts w:ascii="Arial" w:hAnsi="Arial" w:cs="Arial"/>
          <w:bCs/>
        </w:rPr>
        <w:t>public miRNA-Seq and gene expression array data used in this study</w:t>
      </w:r>
      <w:r w:rsidR="009C0859">
        <w:rPr>
          <w:rFonts w:ascii="Arial" w:hAnsi="Arial" w:cs="Arial"/>
          <w:bCs/>
        </w:rPr>
        <w:t>.</w:t>
      </w:r>
    </w:p>
    <w:tbl>
      <w:tblPr>
        <w:tblW w:w="5000" w:type="pct"/>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Layout w:type="fixed"/>
        <w:tblLook w:val="06A0" w:firstRow="1" w:lastRow="0" w:firstColumn="1" w:lastColumn="0" w:noHBand="1" w:noVBand="1"/>
      </w:tblPr>
      <w:tblGrid>
        <w:gridCol w:w="2551"/>
        <w:gridCol w:w="1134"/>
        <w:gridCol w:w="1417"/>
        <w:gridCol w:w="1703"/>
        <w:gridCol w:w="1699"/>
      </w:tblGrid>
      <w:tr w:rsidR="00AD7763" w:rsidRPr="00AD7763" w14:paraId="5D9F726A" w14:textId="77777777" w:rsidTr="00DB0D72">
        <w:trPr>
          <w:trHeight w:val="196"/>
        </w:trPr>
        <w:tc>
          <w:tcPr>
            <w:tcW w:w="1500" w:type="pct"/>
            <w:tcBorders>
              <w:top w:val="single" w:sz="4" w:space="0" w:color="auto"/>
              <w:left w:val="nil"/>
              <w:bottom w:val="single" w:sz="4" w:space="0" w:color="auto"/>
              <w:right w:val="single" w:sz="4" w:space="0" w:color="auto"/>
            </w:tcBorders>
            <w:shd w:val="clear" w:color="auto" w:fill="auto"/>
          </w:tcPr>
          <w:p w14:paraId="478710F4" w14:textId="77777777" w:rsidR="00DD4F59" w:rsidRPr="0063704C" w:rsidRDefault="00DD4F59" w:rsidP="0063704C">
            <w:pPr>
              <w:jc w:val="both"/>
              <w:rPr>
                <w:rFonts w:ascii="Arial" w:hAnsi="Arial" w:cs="Arial"/>
                <w:b/>
                <w:bCs/>
              </w:rPr>
            </w:pPr>
            <w:r w:rsidRPr="0063704C">
              <w:rPr>
                <w:rFonts w:ascii="Arial" w:hAnsi="Arial" w:cs="Arial"/>
                <w:b/>
                <w:bCs/>
              </w:rPr>
              <w:t>SRA project ID</w:t>
            </w:r>
          </w:p>
          <w:p w14:paraId="23A24486" w14:textId="208E10AC" w:rsidR="00DD4F59" w:rsidRPr="0063704C" w:rsidRDefault="00DD4F59" w:rsidP="0063704C">
            <w:pPr>
              <w:jc w:val="both"/>
              <w:rPr>
                <w:rFonts w:ascii="Arial" w:eastAsiaTheme="minorEastAsia" w:hAnsi="Arial" w:cs="Arial"/>
                <w:b/>
                <w:bCs/>
              </w:rPr>
            </w:pPr>
            <w:r w:rsidRPr="0063704C">
              <w:rPr>
                <w:rFonts w:ascii="Arial" w:eastAsiaTheme="minorEastAsia" w:hAnsi="Arial" w:cs="Arial"/>
                <w:b/>
                <w:bCs/>
              </w:rPr>
              <w:t>(miRNA-Seq)</w:t>
            </w:r>
          </w:p>
        </w:tc>
        <w:tc>
          <w:tcPr>
            <w:tcW w:w="667" w:type="pct"/>
            <w:tcBorders>
              <w:top w:val="single" w:sz="4" w:space="0" w:color="auto"/>
              <w:left w:val="single" w:sz="4" w:space="0" w:color="auto"/>
              <w:bottom w:val="single" w:sz="4" w:space="0" w:color="auto"/>
              <w:right w:val="single" w:sz="4" w:space="0" w:color="auto"/>
            </w:tcBorders>
          </w:tcPr>
          <w:p w14:paraId="232B8107" w14:textId="77777777" w:rsidR="00DD4F59" w:rsidRPr="0063704C" w:rsidRDefault="00DD4F59" w:rsidP="0063704C">
            <w:pPr>
              <w:jc w:val="both"/>
              <w:rPr>
                <w:rFonts w:ascii="Arial" w:eastAsiaTheme="minorEastAsia" w:hAnsi="Arial" w:cs="Arial"/>
                <w:b/>
                <w:bCs/>
                <w:iCs/>
              </w:rPr>
            </w:pPr>
            <w:r w:rsidRPr="0063704C">
              <w:rPr>
                <w:rFonts w:ascii="Arial" w:eastAsiaTheme="minorEastAsia" w:hAnsi="Arial" w:cs="Arial"/>
                <w:b/>
                <w:bCs/>
                <w:iCs/>
              </w:rPr>
              <w:t>Source</w:t>
            </w:r>
          </w:p>
        </w:tc>
        <w:tc>
          <w:tcPr>
            <w:tcW w:w="833" w:type="pct"/>
            <w:tcBorders>
              <w:top w:val="single" w:sz="4" w:space="0" w:color="auto"/>
              <w:left w:val="single" w:sz="4" w:space="0" w:color="auto"/>
              <w:bottom w:val="single" w:sz="4" w:space="0" w:color="auto"/>
              <w:right w:val="single" w:sz="4" w:space="0" w:color="auto"/>
            </w:tcBorders>
          </w:tcPr>
          <w:p w14:paraId="5701B3CC" w14:textId="77777777" w:rsidR="00DD4F59" w:rsidRPr="0063704C" w:rsidRDefault="00DD4F59" w:rsidP="0063704C">
            <w:pPr>
              <w:jc w:val="both"/>
              <w:rPr>
                <w:rFonts w:ascii="Arial" w:hAnsi="Arial" w:cs="Arial"/>
                <w:b/>
                <w:bCs/>
                <w:iCs/>
              </w:rPr>
            </w:pPr>
            <w:r w:rsidRPr="0063704C">
              <w:rPr>
                <w:rFonts w:ascii="Arial" w:hAnsi="Arial" w:cs="Arial"/>
                <w:b/>
                <w:bCs/>
                <w:iCs/>
              </w:rPr>
              <w:t>No. of control subjects</w:t>
            </w:r>
          </w:p>
        </w:tc>
        <w:tc>
          <w:tcPr>
            <w:tcW w:w="1001" w:type="pct"/>
            <w:tcBorders>
              <w:top w:val="single" w:sz="4" w:space="0" w:color="auto"/>
              <w:left w:val="single" w:sz="4" w:space="0" w:color="auto"/>
              <w:bottom w:val="single" w:sz="4" w:space="0" w:color="auto"/>
              <w:right w:val="single" w:sz="4" w:space="0" w:color="auto"/>
            </w:tcBorders>
            <w:shd w:val="clear" w:color="auto" w:fill="auto"/>
          </w:tcPr>
          <w:p w14:paraId="775B732C" w14:textId="77777777" w:rsidR="00DD4F59" w:rsidRPr="0063704C" w:rsidRDefault="00DD4F59" w:rsidP="0063704C">
            <w:pPr>
              <w:jc w:val="both"/>
              <w:rPr>
                <w:rFonts w:ascii="Arial" w:hAnsi="Arial" w:cs="Arial"/>
                <w:b/>
                <w:bCs/>
                <w:iCs/>
              </w:rPr>
            </w:pPr>
            <w:r w:rsidRPr="0063704C">
              <w:rPr>
                <w:rFonts w:ascii="Arial" w:hAnsi="Arial" w:cs="Arial"/>
                <w:b/>
                <w:bCs/>
                <w:iCs/>
              </w:rPr>
              <w:t>No. of case patients</w:t>
            </w:r>
          </w:p>
        </w:tc>
        <w:tc>
          <w:tcPr>
            <w:tcW w:w="1000" w:type="pct"/>
            <w:tcBorders>
              <w:top w:val="single" w:sz="4" w:space="0" w:color="auto"/>
              <w:left w:val="single" w:sz="4" w:space="0" w:color="auto"/>
              <w:bottom w:val="single" w:sz="4" w:space="0" w:color="auto"/>
              <w:right w:val="nil"/>
            </w:tcBorders>
          </w:tcPr>
          <w:p w14:paraId="0A5E4591" w14:textId="77777777" w:rsidR="00DD4F59" w:rsidRPr="0063704C" w:rsidRDefault="00DD4F59" w:rsidP="0063704C">
            <w:pPr>
              <w:jc w:val="both"/>
              <w:rPr>
                <w:rFonts w:ascii="Arial" w:hAnsi="Arial" w:cs="Arial"/>
                <w:b/>
                <w:bCs/>
                <w:iCs/>
              </w:rPr>
            </w:pPr>
            <w:r w:rsidRPr="0063704C">
              <w:rPr>
                <w:rFonts w:ascii="Arial" w:hAnsi="Arial" w:cs="Arial"/>
                <w:b/>
                <w:bCs/>
                <w:iCs/>
              </w:rPr>
              <w:t>References</w:t>
            </w:r>
          </w:p>
        </w:tc>
      </w:tr>
      <w:tr w:rsidR="00AD7763" w:rsidRPr="00AD7763" w14:paraId="2BBE5CBB" w14:textId="77777777" w:rsidTr="00DB0D72">
        <w:trPr>
          <w:trHeight w:val="424"/>
        </w:trPr>
        <w:tc>
          <w:tcPr>
            <w:tcW w:w="1500" w:type="pct"/>
            <w:tcBorders>
              <w:top w:val="nil"/>
              <w:left w:val="nil"/>
              <w:bottom w:val="nil"/>
              <w:right w:val="single" w:sz="4" w:space="0" w:color="auto"/>
            </w:tcBorders>
            <w:shd w:val="clear" w:color="auto" w:fill="auto"/>
          </w:tcPr>
          <w:p w14:paraId="48F522D3" w14:textId="77777777" w:rsidR="00DD4F59" w:rsidRPr="00AD7763" w:rsidRDefault="00DD4F59" w:rsidP="0063704C">
            <w:pPr>
              <w:ind w:leftChars="-1" w:left="-2"/>
              <w:jc w:val="both"/>
              <w:rPr>
                <w:rFonts w:ascii="Arial" w:hAnsi="Arial" w:cs="Arial"/>
                <w:b/>
                <w:bCs/>
              </w:rPr>
            </w:pPr>
            <w:r w:rsidRPr="00AD7763">
              <w:rPr>
                <w:rFonts w:ascii="Arial" w:hAnsi="Arial" w:cs="Arial"/>
              </w:rPr>
              <w:t xml:space="preserve">PRJNA476995 </w:t>
            </w:r>
          </w:p>
        </w:tc>
        <w:tc>
          <w:tcPr>
            <w:tcW w:w="667" w:type="pct"/>
            <w:tcBorders>
              <w:top w:val="nil"/>
              <w:left w:val="single" w:sz="4" w:space="0" w:color="auto"/>
              <w:bottom w:val="nil"/>
              <w:right w:val="single" w:sz="4" w:space="0" w:color="auto"/>
            </w:tcBorders>
          </w:tcPr>
          <w:p w14:paraId="7F45DC14" w14:textId="16651162" w:rsidR="00DD4F59" w:rsidRPr="00AD7763" w:rsidRDefault="00447A8C" w:rsidP="0063704C">
            <w:pPr>
              <w:jc w:val="both"/>
              <w:rPr>
                <w:rFonts w:ascii="Arial" w:eastAsiaTheme="minorEastAsia" w:hAnsi="Arial" w:cs="Arial"/>
              </w:rPr>
            </w:pPr>
            <w:r w:rsidRPr="00AD7763">
              <w:rPr>
                <w:rFonts w:ascii="Arial" w:eastAsiaTheme="minorEastAsia" w:hAnsi="Arial" w:cs="Arial"/>
              </w:rPr>
              <w:t>Blood</w:t>
            </w:r>
          </w:p>
        </w:tc>
        <w:tc>
          <w:tcPr>
            <w:tcW w:w="833" w:type="pct"/>
            <w:tcBorders>
              <w:top w:val="nil"/>
              <w:left w:val="single" w:sz="4" w:space="0" w:color="auto"/>
              <w:bottom w:val="nil"/>
              <w:right w:val="single" w:sz="4" w:space="0" w:color="auto"/>
            </w:tcBorders>
          </w:tcPr>
          <w:p w14:paraId="3618ECE4" w14:textId="77777777" w:rsidR="00DD4F59" w:rsidRPr="00AD7763" w:rsidRDefault="00DD4F59" w:rsidP="0063704C">
            <w:pPr>
              <w:jc w:val="both"/>
              <w:rPr>
                <w:rFonts w:ascii="Arial" w:hAnsi="Arial" w:cs="Arial"/>
              </w:rPr>
            </w:pPr>
            <w:r w:rsidRPr="00AD7763">
              <w:rPr>
                <w:rFonts w:ascii="Arial" w:hAnsi="Arial" w:cs="Arial"/>
              </w:rPr>
              <w:t>40</w:t>
            </w:r>
          </w:p>
        </w:tc>
        <w:tc>
          <w:tcPr>
            <w:tcW w:w="1001" w:type="pct"/>
            <w:tcBorders>
              <w:top w:val="nil"/>
              <w:left w:val="single" w:sz="4" w:space="0" w:color="auto"/>
              <w:bottom w:val="nil"/>
              <w:right w:val="single" w:sz="4" w:space="0" w:color="auto"/>
            </w:tcBorders>
            <w:shd w:val="clear" w:color="auto" w:fill="auto"/>
          </w:tcPr>
          <w:p w14:paraId="7544C9F5" w14:textId="77777777" w:rsidR="00DD4F59" w:rsidRPr="00AD7763" w:rsidRDefault="00DD4F59" w:rsidP="0063704C">
            <w:pPr>
              <w:jc w:val="both"/>
              <w:rPr>
                <w:rFonts w:ascii="Arial" w:hAnsi="Arial" w:cs="Arial"/>
              </w:rPr>
            </w:pPr>
            <w:r w:rsidRPr="00AD7763">
              <w:rPr>
                <w:rFonts w:ascii="Arial" w:hAnsi="Arial" w:cs="Arial"/>
              </w:rPr>
              <w:t>32 (T2DM)</w:t>
            </w:r>
          </w:p>
        </w:tc>
        <w:tc>
          <w:tcPr>
            <w:tcW w:w="1000" w:type="pct"/>
            <w:tcBorders>
              <w:top w:val="nil"/>
              <w:left w:val="single" w:sz="4" w:space="0" w:color="auto"/>
              <w:bottom w:val="nil"/>
              <w:right w:val="nil"/>
            </w:tcBorders>
          </w:tcPr>
          <w:p w14:paraId="6B04A1C1" w14:textId="7971DF2F" w:rsidR="00DD4F59" w:rsidRPr="00AD7763" w:rsidRDefault="00DD4F59" w:rsidP="0063704C">
            <w:pPr>
              <w:jc w:val="both"/>
              <w:rPr>
                <w:rFonts w:ascii="Arial" w:eastAsia="바탕" w:hAnsi="Arial" w:cs="Arial"/>
              </w:rPr>
            </w:pPr>
          </w:p>
        </w:tc>
      </w:tr>
      <w:tr w:rsidR="00AD7763" w:rsidRPr="00AD7763" w14:paraId="6CDA4A1C" w14:textId="77777777" w:rsidTr="00DB0D72">
        <w:trPr>
          <w:trHeight w:val="424"/>
        </w:trPr>
        <w:tc>
          <w:tcPr>
            <w:tcW w:w="1500" w:type="pct"/>
            <w:tcBorders>
              <w:top w:val="nil"/>
              <w:left w:val="nil"/>
              <w:bottom w:val="single" w:sz="4" w:space="0" w:color="auto"/>
              <w:right w:val="single" w:sz="4" w:space="0" w:color="auto"/>
            </w:tcBorders>
            <w:shd w:val="clear" w:color="auto" w:fill="auto"/>
          </w:tcPr>
          <w:p w14:paraId="40F82FE6" w14:textId="77777777" w:rsidR="00DD4F59" w:rsidRPr="00AD7763" w:rsidRDefault="00DD4F59" w:rsidP="0063704C">
            <w:pPr>
              <w:jc w:val="both"/>
              <w:rPr>
                <w:rFonts w:ascii="Arial" w:hAnsi="Arial" w:cs="Arial"/>
                <w:b/>
                <w:bCs/>
              </w:rPr>
            </w:pPr>
            <w:r w:rsidRPr="00AD7763">
              <w:rPr>
                <w:rFonts w:ascii="Arial" w:hAnsi="Arial" w:cs="Arial"/>
              </w:rPr>
              <w:t>PRJNA354381</w:t>
            </w:r>
          </w:p>
        </w:tc>
        <w:tc>
          <w:tcPr>
            <w:tcW w:w="667" w:type="pct"/>
            <w:tcBorders>
              <w:top w:val="nil"/>
              <w:left w:val="single" w:sz="4" w:space="0" w:color="auto"/>
              <w:bottom w:val="single" w:sz="4" w:space="0" w:color="auto"/>
              <w:right w:val="single" w:sz="4" w:space="0" w:color="auto"/>
            </w:tcBorders>
          </w:tcPr>
          <w:p w14:paraId="0C526CB7" w14:textId="3E589B51" w:rsidR="00DD4F59" w:rsidRPr="00AD7763" w:rsidRDefault="00447A8C" w:rsidP="0063704C">
            <w:pPr>
              <w:jc w:val="both"/>
              <w:rPr>
                <w:rFonts w:ascii="Arial" w:eastAsiaTheme="minorEastAsia" w:hAnsi="Arial" w:cs="Arial"/>
              </w:rPr>
            </w:pPr>
            <w:r w:rsidRPr="00AD7763">
              <w:rPr>
                <w:rFonts w:ascii="Arial" w:eastAsiaTheme="minorEastAsia" w:hAnsi="Arial" w:cs="Arial"/>
              </w:rPr>
              <w:t>Blood</w:t>
            </w:r>
          </w:p>
        </w:tc>
        <w:tc>
          <w:tcPr>
            <w:tcW w:w="833" w:type="pct"/>
            <w:tcBorders>
              <w:top w:val="nil"/>
              <w:left w:val="single" w:sz="4" w:space="0" w:color="auto"/>
              <w:bottom w:val="single" w:sz="4" w:space="0" w:color="auto"/>
              <w:right w:val="single" w:sz="4" w:space="0" w:color="auto"/>
            </w:tcBorders>
          </w:tcPr>
          <w:p w14:paraId="51215A02" w14:textId="77777777" w:rsidR="00DD4F59" w:rsidRPr="00AD7763" w:rsidRDefault="00DD4F59" w:rsidP="0063704C">
            <w:pPr>
              <w:jc w:val="both"/>
              <w:rPr>
                <w:rFonts w:ascii="Arial" w:eastAsiaTheme="minorEastAsia" w:hAnsi="Arial" w:cs="Arial"/>
              </w:rPr>
            </w:pPr>
            <w:r w:rsidRPr="00AD7763">
              <w:rPr>
                <w:rFonts w:ascii="Arial" w:eastAsiaTheme="minorEastAsia" w:hAnsi="Arial" w:cs="Arial"/>
              </w:rPr>
              <w:t>16</w:t>
            </w:r>
          </w:p>
        </w:tc>
        <w:tc>
          <w:tcPr>
            <w:tcW w:w="1001" w:type="pct"/>
            <w:tcBorders>
              <w:top w:val="nil"/>
              <w:left w:val="single" w:sz="4" w:space="0" w:color="auto"/>
              <w:bottom w:val="single" w:sz="4" w:space="0" w:color="auto"/>
              <w:right w:val="single" w:sz="4" w:space="0" w:color="auto"/>
            </w:tcBorders>
            <w:shd w:val="clear" w:color="auto" w:fill="auto"/>
          </w:tcPr>
          <w:p w14:paraId="0786DB0B" w14:textId="77777777" w:rsidR="00DD4F59" w:rsidRPr="00AD7763" w:rsidRDefault="00DD4F59" w:rsidP="0063704C">
            <w:pPr>
              <w:jc w:val="both"/>
              <w:rPr>
                <w:rFonts w:ascii="Arial" w:hAnsi="Arial" w:cs="Arial"/>
              </w:rPr>
            </w:pPr>
            <w:r w:rsidRPr="00AD7763">
              <w:rPr>
                <w:rFonts w:ascii="Arial" w:hAnsi="Arial" w:cs="Arial"/>
              </w:rPr>
              <w:t>7 (T2DM)</w:t>
            </w:r>
          </w:p>
        </w:tc>
        <w:tc>
          <w:tcPr>
            <w:tcW w:w="1000" w:type="pct"/>
            <w:tcBorders>
              <w:top w:val="nil"/>
              <w:left w:val="single" w:sz="4" w:space="0" w:color="auto"/>
              <w:bottom w:val="single" w:sz="4" w:space="0" w:color="auto"/>
              <w:right w:val="nil"/>
            </w:tcBorders>
          </w:tcPr>
          <w:p w14:paraId="5B8DE014" w14:textId="338943AC" w:rsidR="00DD4F59" w:rsidRPr="0063704C" w:rsidRDefault="002E5BD4" w:rsidP="0063704C">
            <w:pPr>
              <w:numPr>
                <w:ilvl w:val="0"/>
                <w:numId w:val="10"/>
              </w:numPr>
              <w:shd w:val="clear" w:color="auto" w:fill="FFFFFF"/>
              <w:spacing w:before="100" w:beforeAutospacing="1" w:after="100" w:afterAutospacing="1"/>
              <w:ind w:left="0"/>
              <w:jc w:val="both"/>
              <w:rPr>
                <w:rFonts w:ascii="Arial" w:hAnsi="Arial" w:cs="Arial"/>
              </w:rPr>
            </w:pPr>
            <w:r>
              <w:rPr>
                <w:rFonts w:ascii="Arial" w:hAnsi="Arial" w:cs="Arial"/>
              </w:rPr>
              <w:fldChar w:fldCharType="begin">
                <w:fldData xml:space="preserve">PEVuZE5vdGU+PENpdGU+PEF1dGhvcj5LcmF1c2tvcGY8L0F1dGhvcj48WWVhcj4yMDE3PC9ZZWFy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==
</w:fldData>
              </w:fldChar>
            </w:r>
            <w:r w:rsidR="003977DF">
              <w:rPr>
                <w:rFonts w:ascii="Arial" w:hAnsi="Arial" w:cs="Arial"/>
              </w:rPr>
              <w:instrText xml:space="preserve"> ADDIN EN.CITE </w:instrText>
            </w:r>
            <w:r w:rsidR="003977DF">
              <w:rPr>
                <w:rFonts w:ascii="Arial" w:hAnsi="Arial" w:cs="Arial"/>
              </w:rPr>
              <w:fldChar w:fldCharType="begin">
                <w:fldData xml:space="preserve">PEVuZE5vdGU+PENpdGU+PEF1dGhvcj5LcmF1c2tvcGY8L0F1dGhvcj48WWVhcj4yMDE3PC9ZZWFy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==
</w:fldData>
              </w:fldChar>
            </w:r>
            <w:r w:rsidR="003977DF">
              <w:rPr>
                <w:rFonts w:ascii="Arial" w:hAnsi="Arial" w:cs="Arial"/>
              </w:rPr>
              <w:instrText xml:space="preserve"> ADDIN EN.CITE.DATA </w:instrText>
            </w:r>
            <w:r w:rsidR="003977DF">
              <w:rPr>
                <w:rFonts w:ascii="Arial" w:hAnsi="Arial" w:cs="Arial"/>
              </w:rPr>
            </w:r>
            <w:r w:rsidR="003977DF">
              <w:rPr>
                <w:rFonts w:ascii="Arial" w:hAnsi="Arial" w:cs="Arial"/>
              </w:rPr>
              <w:fldChar w:fldCharType="end"/>
            </w:r>
            <w:r>
              <w:rPr>
                <w:rFonts w:ascii="Arial" w:hAnsi="Arial" w:cs="Arial"/>
              </w:rPr>
            </w:r>
            <w:r>
              <w:rPr>
                <w:rFonts w:ascii="Arial" w:hAnsi="Arial" w:cs="Arial"/>
              </w:rPr>
              <w:fldChar w:fldCharType="separate"/>
            </w:r>
            <w:r w:rsidR="003977DF">
              <w:rPr>
                <w:rFonts w:ascii="Arial" w:hAnsi="Arial" w:cs="Arial"/>
                <w:noProof/>
              </w:rPr>
              <w:t>[1]</w:t>
            </w:r>
            <w:r>
              <w:rPr>
                <w:rFonts w:ascii="Arial" w:hAnsi="Arial" w:cs="Arial"/>
              </w:rPr>
              <w:fldChar w:fldCharType="end"/>
            </w:r>
          </w:p>
        </w:tc>
      </w:tr>
      <w:tr w:rsidR="00AD7763" w:rsidRPr="00AD7763" w14:paraId="5742CA12" w14:textId="77777777" w:rsidTr="00DB0D72">
        <w:trPr>
          <w:trHeight w:val="424"/>
        </w:trPr>
        <w:tc>
          <w:tcPr>
            <w:tcW w:w="1500" w:type="pct"/>
            <w:tcBorders>
              <w:top w:val="single" w:sz="4" w:space="0" w:color="auto"/>
              <w:left w:val="nil"/>
              <w:bottom w:val="single" w:sz="4" w:space="0" w:color="auto"/>
              <w:right w:val="single" w:sz="4" w:space="0" w:color="auto"/>
            </w:tcBorders>
            <w:shd w:val="clear" w:color="auto" w:fill="auto"/>
          </w:tcPr>
          <w:p w14:paraId="0D5A1520" w14:textId="77777777" w:rsidR="00DD4F59" w:rsidRPr="0063704C" w:rsidRDefault="00DD4F59" w:rsidP="0063704C">
            <w:pPr>
              <w:jc w:val="both"/>
              <w:rPr>
                <w:rFonts w:ascii="Arial" w:hAnsi="Arial" w:cs="Arial"/>
                <w:b/>
                <w:bCs/>
              </w:rPr>
            </w:pPr>
            <w:r w:rsidRPr="0063704C">
              <w:rPr>
                <w:rFonts w:ascii="Arial" w:hAnsi="Arial" w:cs="Arial"/>
                <w:b/>
                <w:bCs/>
              </w:rPr>
              <w:t>GEO dataset ID</w:t>
            </w:r>
          </w:p>
          <w:p w14:paraId="53E93754" w14:textId="33724CF0" w:rsidR="00DD4F59" w:rsidRPr="00AD7763" w:rsidRDefault="00DD4F59" w:rsidP="0063704C">
            <w:pPr>
              <w:jc w:val="both"/>
              <w:rPr>
                <w:rFonts w:ascii="Arial" w:eastAsiaTheme="minorEastAsia" w:hAnsi="Arial" w:cs="Arial"/>
                <w:b/>
                <w:bCs/>
              </w:rPr>
            </w:pPr>
            <w:r w:rsidRPr="00AD7763">
              <w:rPr>
                <w:rFonts w:ascii="Arial" w:eastAsiaTheme="minorEastAsia" w:hAnsi="Arial" w:cs="Arial"/>
                <w:b/>
                <w:bCs/>
              </w:rPr>
              <w:t>(mRNA</w:t>
            </w:r>
            <w:r w:rsidR="006C5F9D">
              <w:rPr>
                <w:rFonts w:ascii="Arial" w:eastAsiaTheme="minorEastAsia" w:hAnsi="Arial" w:cs="Arial"/>
                <w:b/>
                <w:bCs/>
              </w:rPr>
              <w:t xml:space="preserve"> or miRNA</w:t>
            </w:r>
            <w:r w:rsidRPr="00AD7763">
              <w:rPr>
                <w:rFonts w:ascii="Arial" w:eastAsiaTheme="minorEastAsia" w:hAnsi="Arial" w:cs="Arial"/>
                <w:b/>
                <w:bCs/>
              </w:rPr>
              <w:t xml:space="preserve"> expression)</w:t>
            </w:r>
          </w:p>
        </w:tc>
        <w:tc>
          <w:tcPr>
            <w:tcW w:w="667" w:type="pct"/>
            <w:tcBorders>
              <w:top w:val="single" w:sz="4" w:space="0" w:color="auto"/>
              <w:left w:val="single" w:sz="4" w:space="0" w:color="auto"/>
              <w:bottom w:val="single" w:sz="4" w:space="0" w:color="auto"/>
              <w:right w:val="single" w:sz="4" w:space="0" w:color="auto"/>
            </w:tcBorders>
          </w:tcPr>
          <w:p w14:paraId="34FC6F07" w14:textId="77777777" w:rsidR="00DD4F59" w:rsidRPr="0063704C" w:rsidRDefault="00DD4F59" w:rsidP="0063704C">
            <w:pPr>
              <w:jc w:val="both"/>
              <w:rPr>
                <w:rFonts w:ascii="Arial" w:eastAsiaTheme="minorEastAsia" w:hAnsi="Arial" w:cs="Arial"/>
                <w:b/>
                <w:bCs/>
                <w:iCs/>
              </w:rPr>
            </w:pPr>
            <w:r w:rsidRPr="0063704C">
              <w:rPr>
                <w:rFonts w:ascii="Arial" w:eastAsiaTheme="minorEastAsia" w:hAnsi="Arial" w:cs="Arial"/>
                <w:b/>
                <w:bCs/>
                <w:iCs/>
              </w:rPr>
              <w:t>Source</w:t>
            </w:r>
          </w:p>
        </w:tc>
        <w:tc>
          <w:tcPr>
            <w:tcW w:w="833" w:type="pct"/>
            <w:tcBorders>
              <w:top w:val="single" w:sz="4" w:space="0" w:color="auto"/>
              <w:left w:val="single" w:sz="4" w:space="0" w:color="auto"/>
              <w:bottom w:val="single" w:sz="4" w:space="0" w:color="auto"/>
              <w:right w:val="single" w:sz="4" w:space="0" w:color="auto"/>
            </w:tcBorders>
          </w:tcPr>
          <w:p w14:paraId="533C2D65" w14:textId="77777777" w:rsidR="00DD4F59" w:rsidRPr="00AD7763" w:rsidRDefault="00DD4F59" w:rsidP="0063704C">
            <w:pPr>
              <w:jc w:val="both"/>
              <w:rPr>
                <w:rFonts w:ascii="Arial" w:eastAsiaTheme="minorEastAsia" w:hAnsi="Arial" w:cs="Arial"/>
                <w:b/>
                <w:bCs/>
              </w:rPr>
            </w:pPr>
            <w:r w:rsidRPr="0063704C">
              <w:rPr>
                <w:rFonts w:ascii="Arial" w:hAnsi="Arial" w:cs="Arial"/>
                <w:b/>
                <w:bCs/>
                <w:iCs/>
              </w:rPr>
              <w:t>No. of control subjects</w:t>
            </w:r>
          </w:p>
        </w:tc>
        <w:tc>
          <w:tcPr>
            <w:tcW w:w="1001" w:type="pct"/>
            <w:tcBorders>
              <w:top w:val="single" w:sz="4" w:space="0" w:color="auto"/>
              <w:left w:val="single" w:sz="4" w:space="0" w:color="auto"/>
              <w:bottom w:val="single" w:sz="4" w:space="0" w:color="auto"/>
              <w:right w:val="single" w:sz="4" w:space="0" w:color="auto"/>
            </w:tcBorders>
            <w:shd w:val="clear" w:color="auto" w:fill="auto"/>
          </w:tcPr>
          <w:p w14:paraId="46A64AF7" w14:textId="77777777" w:rsidR="00DD4F59" w:rsidRPr="00AD7763" w:rsidRDefault="00DD4F59" w:rsidP="0063704C">
            <w:pPr>
              <w:jc w:val="both"/>
              <w:rPr>
                <w:rFonts w:ascii="Arial" w:hAnsi="Arial" w:cs="Arial"/>
                <w:b/>
                <w:bCs/>
              </w:rPr>
            </w:pPr>
            <w:r w:rsidRPr="0063704C">
              <w:rPr>
                <w:rFonts w:ascii="Arial" w:hAnsi="Arial" w:cs="Arial"/>
                <w:b/>
                <w:bCs/>
                <w:iCs/>
              </w:rPr>
              <w:t>No. of case patients</w:t>
            </w:r>
          </w:p>
        </w:tc>
        <w:tc>
          <w:tcPr>
            <w:tcW w:w="1000" w:type="pct"/>
            <w:tcBorders>
              <w:top w:val="single" w:sz="4" w:space="0" w:color="auto"/>
              <w:left w:val="single" w:sz="4" w:space="0" w:color="auto"/>
              <w:bottom w:val="single" w:sz="4" w:space="0" w:color="auto"/>
              <w:right w:val="nil"/>
            </w:tcBorders>
          </w:tcPr>
          <w:p w14:paraId="7496C64F" w14:textId="77777777" w:rsidR="00DD4F59" w:rsidRPr="00AD7763" w:rsidRDefault="00DD4F59" w:rsidP="0063704C">
            <w:pPr>
              <w:numPr>
                <w:ilvl w:val="0"/>
                <w:numId w:val="10"/>
              </w:numPr>
              <w:shd w:val="clear" w:color="auto" w:fill="FFFFFF"/>
              <w:spacing w:before="100" w:beforeAutospacing="1" w:after="100" w:afterAutospacing="1"/>
              <w:ind w:left="0"/>
              <w:jc w:val="both"/>
              <w:rPr>
                <w:rFonts w:ascii="Arial" w:hAnsi="Arial" w:cs="Arial"/>
                <w:b/>
                <w:bCs/>
              </w:rPr>
            </w:pPr>
            <w:r w:rsidRPr="0063704C">
              <w:rPr>
                <w:rFonts w:ascii="Arial" w:hAnsi="Arial" w:cs="Arial"/>
                <w:b/>
                <w:bCs/>
                <w:iCs/>
              </w:rPr>
              <w:t>References</w:t>
            </w:r>
          </w:p>
        </w:tc>
      </w:tr>
      <w:tr w:rsidR="00AD7763" w:rsidRPr="00AD7763" w14:paraId="4AE7390D" w14:textId="77777777" w:rsidTr="00782E6C">
        <w:trPr>
          <w:trHeight w:val="77"/>
        </w:trPr>
        <w:tc>
          <w:tcPr>
            <w:tcW w:w="1500" w:type="pct"/>
            <w:tcBorders>
              <w:top w:val="single" w:sz="4" w:space="0" w:color="auto"/>
              <w:left w:val="nil"/>
              <w:bottom w:val="single" w:sz="4" w:space="0" w:color="auto"/>
              <w:right w:val="single" w:sz="4" w:space="0" w:color="auto"/>
            </w:tcBorders>
            <w:shd w:val="clear" w:color="auto" w:fill="auto"/>
          </w:tcPr>
          <w:p w14:paraId="384EFAAB" w14:textId="72B5E3EA" w:rsidR="00DD4F59" w:rsidRPr="0063704C" w:rsidRDefault="00DD4F59" w:rsidP="0063704C">
            <w:pPr>
              <w:jc w:val="both"/>
              <w:rPr>
                <w:rFonts w:ascii="Arial" w:eastAsiaTheme="minorEastAsia" w:hAnsi="Arial" w:cs="Arial"/>
              </w:rPr>
            </w:pPr>
            <w:r w:rsidRPr="0063704C">
              <w:rPr>
                <w:rFonts w:ascii="Arial" w:eastAsiaTheme="minorEastAsia" w:hAnsi="Arial" w:cs="Arial"/>
              </w:rPr>
              <w:t>GSE22309</w:t>
            </w:r>
            <w:r w:rsidR="00AA243A">
              <w:rPr>
                <w:rFonts w:ascii="Arial" w:eastAsiaTheme="minorEastAsia" w:hAnsi="Arial" w:cs="Arial"/>
              </w:rPr>
              <w:t xml:space="preserve"> (mRNA)</w:t>
            </w:r>
          </w:p>
        </w:tc>
        <w:tc>
          <w:tcPr>
            <w:tcW w:w="667" w:type="pct"/>
            <w:tcBorders>
              <w:top w:val="single" w:sz="4" w:space="0" w:color="auto"/>
              <w:left w:val="single" w:sz="4" w:space="0" w:color="auto"/>
              <w:bottom w:val="single" w:sz="4" w:space="0" w:color="auto"/>
              <w:right w:val="single" w:sz="4" w:space="0" w:color="auto"/>
            </w:tcBorders>
          </w:tcPr>
          <w:p w14:paraId="48F33BB3" w14:textId="77777777" w:rsidR="00DD4F59" w:rsidRPr="0063704C" w:rsidRDefault="00DD4F59" w:rsidP="0063704C">
            <w:pPr>
              <w:jc w:val="both"/>
              <w:rPr>
                <w:rFonts w:ascii="Arial" w:eastAsiaTheme="minorEastAsia" w:hAnsi="Arial" w:cs="Arial"/>
                <w:iCs/>
              </w:rPr>
            </w:pPr>
            <w:r w:rsidRPr="0063704C">
              <w:rPr>
                <w:rFonts w:ascii="Arial" w:eastAsiaTheme="minorEastAsia" w:hAnsi="Arial" w:cs="Arial"/>
                <w:iCs/>
              </w:rPr>
              <w:t>Skeletal muscle</w:t>
            </w:r>
          </w:p>
        </w:tc>
        <w:tc>
          <w:tcPr>
            <w:tcW w:w="833" w:type="pct"/>
            <w:tcBorders>
              <w:top w:val="single" w:sz="4" w:space="0" w:color="auto"/>
              <w:left w:val="single" w:sz="4" w:space="0" w:color="auto"/>
              <w:bottom w:val="single" w:sz="4" w:space="0" w:color="auto"/>
              <w:right w:val="single" w:sz="4" w:space="0" w:color="auto"/>
            </w:tcBorders>
          </w:tcPr>
          <w:p w14:paraId="36462A1B" w14:textId="77777777" w:rsidR="00DD4F59" w:rsidRPr="0063704C" w:rsidRDefault="00DD4F59" w:rsidP="0063704C">
            <w:pPr>
              <w:jc w:val="both"/>
              <w:rPr>
                <w:rFonts w:ascii="Arial" w:eastAsiaTheme="minorEastAsia" w:hAnsi="Arial" w:cs="Arial"/>
                <w:iCs/>
              </w:rPr>
            </w:pPr>
            <w:r w:rsidRPr="0063704C">
              <w:rPr>
                <w:rFonts w:ascii="Arial" w:eastAsiaTheme="minorEastAsia" w:hAnsi="Arial" w:cs="Arial"/>
                <w:iCs/>
              </w:rPr>
              <w:t>20 (Insulin treated control)</w:t>
            </w:r>
          </w:p>
        </w:tc>
        <w:tc>
          <w:tcPr>
            <w:tcW w:w="1001" w:type="pct"/>
            <w:tcBorders>
              <w:top w:val="single" w:sz="4" w:space="0" w:color="auto"/>
              <w:left w:val="single" w:sz="4" w:space="0" w:color="auto"/>
              <w:bottom w:val="single" w:sz="4" w:space="0" w:color="auto"/>
              <w:right w:val="single" w:sz="4" w:space="0" w:color="auto"/>
            </w:tcBorders>
            <w:shd w:val="clear" w:color="auto" w:fill="auto"/>
          </w:tcPr>
          <w:p w14:paraId="3CCA0CC0" w14:textId="3022072C" w:rsidR="00DD4F59" w:rsidRPr="0063704C" w:rsidRDefault="00DD4F59" w:rsidP="0063704C">
            <w:pPr>
              <w:jc w:val="both"/>
              <w:rPr>
                <w:rFonts w:ascii="Arial" w:eastAsiaTheme="minorEastAsia" w:hAnsi="Arial" w:cs="Arial"/>
                <w:iCs/>
              </w:rPr>
            </w:pPr>
            <w:r w:rsidRPr="0063704C">
              <w:rPr>
                <w:rFonts w:ascii="Arial" w:eastAsiaTheme="minorEastAsia" w:hAnsi="Arial" w:cs="Arial"/>
                <w:iCs/>
              </w:rPr>
              <w:t>15</w:t>
            </w:r>
            <w:r w:rsidR="004572B4">
              <w:rPr>
                <w:rFonts w:ascii="Arial" w:eastAsiaTheme="minorEastAsia" w:hAnsi="Arial" w:cs="Arial"/>
                <w:iCs/>
              </w:rPr>
              <w:t xml:space="preserve"> </w:t>
            </w:r>
            <w:r w:rsidRPr="0063704C">
              <w:rPr>
                <w:rFonts w:ascii="Arial" w:eastAsiaTheme="minorEastAsia" w:hAnsi="Arial" w:cs="Arial"/>
                <w:iCs/>
              </w:rPr>
              <w:t>(Insulin treated diabetes)</w:t>
            </w:r>
          </w:p>
        </w:tc>
        <w:tc>
          <w:tcPr>
            <w:tcW w:w="1000" w:type="pct"/>
            <w:tcBorders>
              <w:top w:val="single" w:sz="4" w:space="0" w:color="auto"/>
              <w:left w:val="single" w:sz="4" w:space="0" w:color="auto"/>
              <w:bottom w:val="single" w:sz="4" w:space="0" w:color="auto"/>
              <w:right w:val="nil"/>
            </w:tcBorders>
          </w:tcPr>
          <w:p w14:paraId="7DEEBD75" w14:textId="0E6104E5" w:rsidR="00DD4F59" w:rsidRPr="0063704C" w:rsidRDefault="002E5BD4" w:rsidP="0063704C">
            <w:pPr>
              <w:shd w:val="clear" w:color="auto" w:fill="FFFFFF"/>
              <w:spacing w:before="100" w:beforeAutospacing="1" w:after="100" w:afterAutospacing="1"/>
              <w:jc w:val="both"/>
              <w:rPr>
                <w:rFonts w:ascii="Arial" w:eastAsiaTheme="minorEastAsia" w:hAnsi="Arial" w:cs="Arial"/>
                <w:iCs/>
              </w:rPr>
            </w:pPr>
            <w:r>
              <w:rPr>
                <w:rFonts w:ascii="Arial" w:eastAsiaTheme="minorEastAsia" w:hAnsi="Arial" w:cs="Arial"/>
                <w:iCs/>
              </w:rPr>
              <w:fldChar w:fldCharType="begin">
                <w:fldData xml:space="preserve">PEVuZE5vdGU+PENpdGU+PEF1dGhvcj5XdTwvQXV0aG9yPjxZZWFyPjIwMDc8L1llYXI+PFJlY051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</w:fldData>
              </w:fldChar>
            </w:r>
            <w:r w:rsidR="003977DF">
              <w:rPr>
                <w:rFonts w:ascii="Arial" w:eastAsiaTheme="minorEastAsia" w:hAnsi="Arial" w:cs="Arial"/>
                <w:iCs/>
              </w:rPr>
              <w:instrText xml:space="preserve"> ADDIN EN.CITE </w:instrText>
            </w:r>
            <w:r w:rsidR="003977DF">
              <w:rPr>
                <w:rFonts w:ascii="Arial" w:eastAsiaTheme="minorEastAsia" w:hAnsi="Arial" w:cs="Arial"/>
                <w:iCs/>
              </w:rPr>
              <w:fldChar w:fldCharType="begin">
                <w:fldData xml:space="preserve">PEVuZE5vdGU+PENpdGU+PEF1dGhvcj5XdTwvQXV0aG9yPjxZZWFyPjIwMDc8L1llYXI+PFJlY051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</w:fldData>
              </w:fldChar>
            </w:r>
            <w:r w:rsidR="003977DF">
              <w:rPr>
                <w:rFonts w:ascii="Arial" w:eastAsiaTheme="minorEastAsia" w:hAnsi="Arial" w:cs="Arial"/>
                <w:iCs/>
              </w:rPr>
              <w:instrText xml:space="preserve"> ADDIN EN.CITE.DATA </w:instrText>
            </w:r>
            <w:r w:rsidR="003977DF">
              <w:rPr>
                <w:rFonts w:ascii="Arial" w:eastAsiaTheme="minorEastAsia" w:hAnsi="Arial" w:cs="Arial"/>
                <w:iCs/>
              </w:rPr>
            </w:r>
            <w:r w:rsidR="003977DF">
              <w:rPr>
                <w:rFonts w:ascii="Arial" w:eastAsiaTheme="minorEastAsia" w:hAnsi="Arial" w:cs="Arial"/>
                <w:iCs/>
              </w:rPr>
              <w:fldChar w:fldCharType="end"/>
            </w:r>
            <w:r>
              <w:rPr>
                <w:rFonts w:ascii="Arial" w:eastAsiaTheme="minorEastAsia" w:hAnsi="Arial" w:cs="Arial"/>
                <w:iCs/>
              </w:rPr>
            </w:r>
            <w:r>
              <w:rPr>
                <w:rFonts w:ascii="Arial" w:eastAsiaTheme="minorEastAsia" w:hAnsi="Arial" w:cs="Arial"/>
                <w:iCs/>
              </w:rPr>
              <w:fldChar w:fldCharType="separate"/>
            </w:r>
            <w:r w:rsidR="003977DF">
              <w:rPr>
                <w:rFonts w:ascii="Arial" w:eastAsiaTheme="minorEastAsia" w:hAnsi="Arial" w:cs="Arial"/>
                <w:iCs/>
                <w:noProof/>
              </w:rPr>
              <w:t>[2, 3]</w:t>
            </w:r>
            <w:r>
              <w:rPr>
                <w:rFonts w:ascii="Arial" w:eastAsiaTheme="minorEastAsia" w:hAnsi="Arial" w:cs="Arial"/>
                <w:iCs/>
              </w:rPr>
              <w:fldChar w:fldCharType="end"/>
            </w:r>
          </w:p>
        </w:tc>
      </w:tr>
      <w:tr w:rsidR="009C0859" w:rsidRPr="009C0859" w14:paraId="0529CF75" w14:textId="77777777" w:rsidTr="00782E6C">
        <w:trPr>
          <w:trHeight w:val="77"/>
        </w:trPr>
        <w:tc>
          <w:tcPr>
            <w:tcW w:w="1500" w:type="pct"/>
            <w:tcBorders>
              <w:top w:val="single" w:sz="4" w:space="0" w:color="auto"/>
              <w:left w:val="nil"/>
              <w:bottom w:val="single" w:sz="4" w:space="0" w:color="auto"/>
              <w:right w:val="single" w:sz="4" w:space="0" w:color="auto"/>
            </w:tcBorders>
            <w:shd w:val="clear" w:color="auto" w:fill="auto"/>
          </w:tcPr>
          <w:p w14:paraId="2A063459" w14:textId="65EC29F7" w:rsidR="006C5F9D" w:rsidRPr="009C0859" w:rsidRDefault="00AA243A" w:rsidP="0063704C">
            <w:pPr>
              <w:jc w:val="both"/>
              <w:rPr>
                <w:rFonts w:ascii="Arial" w:eastAsiaTheme="minorEastAsia" w:hAnsi="Arial" w:cs="Arial"/>
              </w:rPr>
            </w:pPr>
            <w:r w:rsidRPr="009C0859">
              <w:rPr>
                <w:rFonts w:ascii="Arial" w:eastAsiaTheme="minorEastAsia" w:hAnsi="Arial" w:cs="Arial" w:hint="eastAsia"/>
              </w:rPr>
              <w:t>G</w:t>
            </w:r>
            <w:r w:rsidRPr="009C0859">
              <w:rPr>
                <w:rFonts w:ascii="Arial" w:eastAsiaTheme="minorEastAsia" w:hAnsi="Arial" w:cs="Arial"/>
              </w:rPr>
              <w:t>SE51674 (miRNA)</w:t>
            </w:r>
          </w:p>
        </w:tc>
        <w:tc>
          <w:tcPr>
            <w:tcW w:w="667" w:type="pct"/>
            <w:tcBorders>
              <w:top w:val="single" w:sz="4" w:space="0" w:color="auto"/>
              <w:left w:val="single" w:sz="4" w:space="0" w:color="auto"/>
              <w:bottom w:val="single" w:sz="4" w:space="0" w:color="auto"/>
              <w:right w:val="single" w:sz="4" w:space="0" w:color="auto"/>
            </w:tcBorders>
          </w:tcPr>
          <w:p w14:paraId="4B130928" w14:textId="5A5C582A" w:rsidR="006C5F9D" w:rsidRPr="009C0859" w:rsidRDefault="00AA243A" w:rsidP="0063704C">
            <w:pPr>
              <w:jc w:val="both"/>
              <w:rPr>
                <w:rFonts w:ascii="Arial" w:eastAsiaTheme="minorEastAsia" w:hAnsi="Arial" w:cs="Arial"/>
                <w:iCs/>
              </w:rPr>
            </w:pPr>
            <w:r w:rsidRPr="009C0859">
              <w:rPr>
                <w:rFonts w:ascii="Arial" w:eastAsiaTheme="minorEastAsia" w:hAnsi="Arial" w:cs="Arial" w:hint="eastAsia"/>
                <w:iCs/>
              </w:rPr>
              <w:t>K</w:t>
            </w:r>
            <w:r w:rsidRPr="009C0859">
              <w:rPr>
                <w:rFonts w:ascii="Arial" w:eastAsiaTheme="minorEastAsia" w:hAnsi="Arial" w:cs="Arial"/>
                <w:iCs/>
              </w:rPr>
              <w:t>idney</w:t>
            </w:r>
          </w:p>
        </w:tc>
        <w:tc>
          <w:tcPr>
            <w:tcW w:w="833" w:type="pct"/>
            <w:tcBorders>
              <w:top w:val="single" w:sz="4" w:space="0" w:color="auto"/>
              <w:left w:val="single" w:sz="4" w:space="0" w:color="auto"/>
              <w:bottom w:val="single" w:sz="4" w:space="0" w:color="auto"/>
              <w:right w:val="single" w:sz="4" w:space="0" w:color="auto"/>
            </w:tcBorders>
          </w:tcPr>
          <w:p w14:paraId="345320AB" w14:textId="591996F2" w:rsidR="006C5F9D" w:rsidRPr="009C0859" w:rsidRDefault="00A41203" w:rsidP="0063704C">
            <w:pPr>
              <w:jc w:val="both"/>
              <w:rPr>
                <w:rFonts w:ascii="Arial" w:eastAsiaTheme="minorEastAsia" w:hAnsi="Arial" w:cs="Arial"/>
                <w:iCs/>
              </w:rPr>
            </w:pPr>
            <w:r w:rsidRPr="009C0859">
              <w:rPr>
                <w:rFonts w:ascii="Arial" w:eastAsiaTheme="minorEastAsia" w:hAnsi="Arial" w:cs="Arial" w:hint="eastAsia"/>
                <w:iCs/>
              </w:rPr>
              <w:t>4</w:t>
            </w:r>
            <w:r w:rsidRPr="009C0859">
              <w:rPr>
                <w:rFonts w:ascii="Arial" w:eastAsiaTheme="minorEastAsia" w:hAnsi="Arial" w:cs="Arial"/>
                <w:iCs/>
              </w:rPr>
              <w:t xml:space="preserve"> (HC)</w:t>
            </w:r>
          </w:p>
        </w:tc>
        <w:tc>
          <w:tcPr>
            <w:tcW w:w="1001" w:type="pct"/>
            <w:tcBorders>
              <w:top w:val="single" w:sz="4" w:space="0" w:color="auto"/>
              <w:left w:val="single" w:sz="4" w:space="0" w:color="auto"/>
              <w:bottom w:val="single" w:sz="4" w:space="0" w:color="auto"/>
              <w:right w:val="single" w:sz="4" w:space="0" w:color="auto"/>
            </w:tcBorders>
            <w:shd w:val="clear" w:color="auto" w:fill="auto"/>
          </w:tcPr>
          <w:p w14:paraId="7419117E" w14:textId="1063A0B9" w:rsidR="006C5F9D" w:rsidRPr="009C0859" w:rsidRDefault="00A41203" w:rsidP="0063704C">
            <w:pPr>
              <w:jc w:val="both"/>
              <w:rPr>
                <w:rFonts w:ascii="Arial" w:eastAsiaTheme="minorEastAsia" w:hAnsi="Arial" w:cs="Arial"/>
                <w:iCs/>
              </w:rPr>
            </w:pPr>
            <w:r w:rsidRPr="009C0859">
              <w:rPr>
                <w:rFonts w:ascii="Arial" w:eastAsiaTheme="minorEastAsia" w:hAnsi="Arial" w:cs="Arial" w:hint="eastAsia"/>
                <w:iCs/>
              </w:rPr>
              <w:t>6</w:t>
            </w:r>
            <w:r w:rsidRPr="009C0859">
              <w:rPr>
                <w:rFonts w:ascii="Arial" w:eastAsiaTheme="minorEastAsia" w:hAnsi="Arial" w:cs="Arial"/>
                <w:iCs/>
              </w:rPr>
              <w:t xml:space="preserve"> (T2DN)</w:t>
            </w:r>
          </w:p>
        </w:tc>
        <w:tc>
          <w:tcPr>
            <w:tcW w:w="1000" w:type="pct"/>
            <w:tcBorders>
              <w:top w:val="single" w:sz="4" w:space="0" w:color="auto"/>
              <w:left w:val="single" w:sz="4" w:space="0" w:color="auto"/>
              <w:bottom w:val="single" w:sz="4" w:space="0" w:color="auto"/>
              <w:right w:val="nil"/>
            </w:tcBorders>
          </w:tcPr>
          <w:p w14:paraId="00C0F2A8" w14:textId="4B945855" w:rsidR="006C5F9D" w:rsidRPr="009C0859" w:rsidRDefault="00054787" w:rsidP="0063704C">
            <w:pPr>
              <w:shd w:val="clear" w:color="auto" w:fill="FFFFFF"/>
              <w:spacing w:before="100" w:beforeAutospacing="1" w:after="100" w:afterAutospacing="1"/>
              <w:jc w:val="both"/>
              <w:rPr>
                <w:rFonts w:ascii="Arial" w:eastAsiaTheme="minorEastAsia" w:hAnsi="Arial" w:cs="Arial"/>
                <w:iCs/>
              </w:rPr>
            </w:pPr>
            <w:r w:rsidRPr="009C0859">
              <w:rPr>
                <w:rFonts w:ascii="Arial" w:eastAsiaTheme="minorEastAsia" w:hAnsi="Arial" w:cs="Arial"/>
                <w:iCs/>
              </w:rPr>
              <w:fldChar w:fldCharType="begin"/>
            </w:r>
            <w:r w:rsidRPr="009C0859">
              <w:rPr>
                <w:rFonts w:ascii="Arial" w:eastAsiaTheme="minorEastAsia" w:hAnsi="Arial" w:cs="Arial"/>
                <w:iCs/>
              </w:rPr>
              <w:instrText xml:space="preserve"> ADDIN EN.CITE &lt;EndNote&gt;&lt;Cite&gt;&lt;Author&gt;Conserva&lt;/Author&gt;&lt;Year&gt;2019&lt;/Year&gt;&lt;RecNum&gt;80&lt;/RecNum&gt;&lt;DisplayText&gt;[4]&lt;/DisplayText&gt;&lt;record&gt;&lt;rec-number&gt;80&lt;/rec-number&gt;&lt;foreign-keys&gt;&lt;key app="EN" db-id="ve0x2tws7zd05seppfxvvspnzsaze5a5afvd" timestamp="1691051501"&gt;80&lt;/key&gt;&lt;/foreign-keys&gt;&lt;ref-type name="Journal Article"&gt;17&lt;/ref-type&gt;&lt;contributors&gt;&lt;authors&gt;&lt;author&gt;Conserva, Francesca&lt;/author&gt;&lt;author&gt;Barozzino, Mariagrazia&lt;/author&gt;&lt;author&gt;Pesce, Francesco&lt;/author&gt;&lt;author&gt;Divella, Chiara&lt;/author&gt;&lt;author&gt;Oranger, Annarita&lt;/author&gt;&lt;author&gt;Papale, Massimo&lt;/author&gt;&lt;author&gt;Sallustio, Fabio&lt;/author&gt;&lt;author&gt;Simone, Simona&lt;/author&gt;&lt;author&gt;Laviola, Luigi&lt;/author&gt;&lt;author&gt;Giorgino, Francesco&lt;/author&gt;&lt;/authors&gt;&lt;/contributors&gt;&lt;titles&gt;&lt;title&gt;Urinary miRNA-27b-3p and miRNA-1228-3p correlate with the progression of kidney fibrosis in diabetic nephropathy&lt;/title&gt;&lt;secondary-title&gt;Scientific reports&lt;/secondary-title&gt;&lt;/titles&gt;&lt;periodical&gt;&lt;full-title&gt;Scientific Reports&lt;/full-title&gt;&lt;/periodical&gt;&lt;pages&gt;11357&lt;/pages&gt;&lt;volume&gt;9&lt;/volume&gt;&lt;number&gt;1&lt;/number&gt;&lt;dates&gt;&lt;year&gt;2019&lt;/year&gt;&lt;/dates&gt;&lt;isbn&gt;2045-2322&lt;/isbn&gt;&lt;urls&gt;&lt;/urls&gt;&lt;/record&gt;&lt;/Cite&gt;&lt;/EndNote&gt;</w:instrText>
            </w:r>
            <w:r w:rsidRPr="009C0859">
              <w:rPr>
                <w:rFonts w:ascii="Arial" w:eastAsiaTheme="minorEastAsia" w:hAnsi="Arial" w:cs="Arial"/>
                <w:iCs/>
              </w:rPr>
              <w:fldChar w:fldCharType="separate"/>
            </w:r>
            <w:r w:rsidRPr="009C0859">
              <w:rPr>
                <w:rFonts w:ascii="Arial" w:eastAsiaTheme="minorEastAsia" w:hAnsi="Arial" w:cs="Arial"/>
                <w:iCs/>
                <w:noProof/>
              </w:rPr>
              <w:t>[4]</w:t>
            </w:r>
            <w:r w:rsidRPr="009C0859">
              <w:rPr>
                <w:rFonts w:ascii="Arial" w:eastAsiaTheme="minorEastAsia" w:hAnsi="Arial" w:cs="Arial"/>
                <w:iCs/>
              </w:rPr>
              <w:fldChar w:fldCharType="end"/>
            </w:r>
          </w:p>
        </w:tc>
      </w:tr>
    </w:tbl>
    <w:p w14:paraId="6268675F" w14:textId="5A34B6DF" w:rsidR="009C0859" w:rsidRDefault="00DD4F59" w:rsidP="0063704C">
      <w:pPr>
        <w:spacing w:after="160" w:line="480" w:lineRule="auto"/>
        <w:jc w:val="both"/>
        <w:rPr>
          <w:rFonts w:ascii="Arial" w:eastAsiaTheme="minorEastAsia" w:hAnsi="Arial" w:cs="Arial"/>
          <w:bCs/>
        </w:rPr>
      </w:pPr>
      <w:r w:rsidRPr="009C0859">
        <w:rPr>
          <w:rFonts w:ascii="Arial" w:eastAsiaTheme="minorEastAsia" w:hAnsi="Arial" w:cs="Arial"/>
          <w:bCs/>
        </w:rPr>
        <w:t>T2DM: Type 2 Diabetes Mellitus</w:t>
      </w:r>
      <w:r w:rsidR="009C0859">
        <w:rPr>
          <w:rFonts w:ascii="Arial" w:eastAsiaTheme="minorEastAsia" w:hAnsi="Arial" w:cs="Arial"/>
          <w:bCs/>
        </w:rPr>
        <w:t xml:space="preserve">; </w:t>
      </w:r>
      <w:r w:rsidR="009C0859" w:rsidRPr="00385F6C">
        <w:rPr>
          <w:rStyle w:val="normaltextrun"/>
          <w:rFonts w:ascii="Arial" w:hAnsi="Arial" w:cs="Arial"/>
        </w:rPr>
        <w:t>T2DN: Diabetic nephropathy with type 2 diabetes</w:t>
      </w:r>
    </w:p>
    <w:p w14:paraId="2ACEA4A5" w14:textId="77777777" w:rsidR="009C0859" w:rsidRDefault="009C0859" w:rsidP="0063704C">
      <w:pPr>
        <w:spacing w:after="160" w:line="480" w:lineRule="auto"/>
        <w:jc w:val="both"/>
        <w:rPr>
          <w:rFonts w:ascii="Arial" w:eastAsiaTheme="minorEastAsia" w:hAnsi="Arial" w:cs="Arial"/>
          <w:bCs/>
        </w:rPr>
      </w:pPr>
    </w:p>
    <w:p w14:paraId="238471D4" w14:textId="6D312B65" w:rsidR="009C0859" w:rsidRPr="009C0859" w:rsidRDefault="009C0859" w:rsidP="0063704C">
      <w:pPr>
        <w:spacing w:after="160" w:line="480" w:lineRule="auto"/>
        <w:jc w:val="both"/>
        <w:rPr>
          <w:rFonts w:ascii="Arial" w:eastAsiaTheme="minorEastAsia" w:hAnsi="Arial" w:cs="Arial"/>
          <w:bCs/>
        </w:rPr>
        <w:sectPr w:rsidR="009C0859" w:rsidRPr="009C0859" w:rsidSect="00472434">
          <w:footerReference w:type="even" r:id="rId11"/>
          <w:footerReference w:type="default" r:id="rId12"/>
          <w:endnotePr>
            <w:numFmt w:val="decimal"/>
          </w:endnotePr>
          <w:pgSz w:w="11906" w:h="16838"/>
          <w:pgMar w:top="1701" w:right="1701" w:bottom="1984" w:left="1701" w:header="1134" w:footer="850" w:gutter="0"/>
          <w:cols w:space="0"/>
          <w:docGrid w:linePitch="326"/>
        </w:sectPr>
      </w:pPr>
    </w:p>
    <w:p w14:paraId="2B0F9E25" w14:textId="7892D562" w:rsidR="00DD4F59" w:rsidRPr="00AD7763" w:rsidRDefault="00DD4F59">
      <w:pPr>
        <w:spacing w:after="160" w:line="480" w:lineRule="auto"/>
        <w:jc w:val="both"/>
        <w:rPr>
          <w:rFonts w:ascii="Arial" w:eastAsia="바탕" w:hAnsi="Arial" w:cs="Arial"/>
          <w:b/>
          <w:bCs/>
        </w:rPr>
      </w:pPr>
      <w:r w:rsidRPr="00AD7763">
        <w:rPr>
          <w:rFonts w:ascii="Arial" w:hAnsi="Arial" w:cs="Arial"/>
          <w:b/>
          <w:bCs/>
        </w:rPr>
        <w:lastRenderedPageBreak/>
        <w:t>Supplementary Table S2.</w:t>
      </w:r>
      <w:r w:rsidRPr="00AD7763">
        <w:rPr>
          <w:rFonts w:ascii="Arial" w:hAnsi="Arial" w:cs="Arial"/>
        </w:rPr>
        <w:t xml:space="preserve"> </w:t>
      </w:r>
      <w:r w:rsidR="00A71D10">
        <w:rPr>
          <w:rFonts w:ascii="Arial" w:hAnsi="Arial" w:cs="Arial"/>
        </w:rPr>
        <w:t xml:space="preserve">GEO2R analysis of </w:t>
      </w:r>
      <w:r w:rsidR="00E01443">
        <w:rPr>
          <w:rFonts w:ascii="Arial" w:hAnsi="Arial" w:cs="Arial"/>
        </w:rPr>
        <w:t>mRNAs (</w:t>
      </w:r>
      <w:r w:rsidR="00E01443" w:rsidRPr="0063704C">
        <w:rPr>
          <w:rFonts w:ascii="Arial" w:hAnsi="Arial" w:cs="Arial"/>
          <w:i/>
          <w:iCs/>
        </w:rPr>
        <w:t>PIK3CD</w:t>
      </w:r>
      <w:r w:rsidR="00E01443">
        <w:rPr>
          <w:rFonts w:ascii="Arial" w:hAnsi="Arial" w:cs="Arial"/>
        </w:rPr>
        <w:t xml:space="preserve">, </w:t>
      </w:r>
      <w:r w:rsidR="00E01443" w:rsidRPr="0063704C">
        <w:rPr>
          <w:rFonts w:ascii="Arial" w:hAnsi="Arial" w:cs="Arial"/>
          <w:i/>
          <w:iCs/>
        </w:rPr>
        <w:t>IGF1R</w:t>
      </w:r>
      <w:r w:rsidR="00E01443">
        <w:rPr>
          <w:rFonts w:ascii="Arial" w:hAnsi="Arial" w:cs="Arial"/>
        </w:rPr>
        <w:t>,</w:t>
      </w:r>
      <w:r w:rsidR="00B42D33">
        <w:rPr>
          <w:rFonts w:ascii="Arial" w:hAnsi="Arial" w:cs="Arial"/>
        </w:rPr>
        <w:t xml:space="preserve"> </w:t>
      </w:r>
      <w:r w:rsidR="00E01443" w:rsidRPr="0063704C">
        <w:rPr>
          <w:rFonts w:ascii="Arial" w:hAnsi="Arial" w:cs="Arial"/>
          <w:i/>
          <w:iCs/>
        </w:rPr>
        <w:t>IRS2</w:t>
      </w:r>
      <w:r w:rsidR="008B4ADF">
        <w:rPr>
          <w:rFonts w:ascii="Arial" w:hAnsi="Arial" w:cs="Arial"/>
          <w:i/>
          <w:iCs/>
        </w:rPr>
        <w:t>, NRAS, and PIK3CB</w:t>
      </w:r>
      <w:r w:rsidR="00E01443">
        <w:rPr>
          <w:rFonts w:ascii="Arial" w:hAnsi="Arial" w:cs="Arial"/>
        </w:rPr>
        <w:t>) targeted by the best miRNA biomarker set in skeletal muscle tissue (GSE22309)</w:t>
      </w:r>
      <w:r w:rsidR="001D01F4">
        <w:rPr>
          <w:rFonts w:ascii="Arial" w:eastAsiaTheme="majorHAnsi" w:hAnsi="Arial" w:cs="Arial"/>
        </w:rPr>
        <w:t>.</w:t>
      </w:r>
    </w:p>
    <w:tbl>
      <w:tblPr>
        <w:tblW w:w="10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422"/>
        <w:gridCol w:w="1587"/>
        <w:gridCol w:w="4216"/>
        <w:gridCol w:w="1972"/>
        <w:gridCol w:w="1428"/>
      </w:tblGrid>
      <w:tr w:rsidR="00A8073D" w:rsidRPr="00AD7763" w14:paraId="65CB726D" w14:textId="77777777" w:rsidTr="00A8073D">
        <w:trPr>
          <w:trHeight w:val="65"/>
        </w:trPr>
        <w:tc>
          <w:tcPr>
            <w:tcW w:w="1422" w:type="dxa"/>
            <w:shd w:val="clear" w:color="auto" w:fill="auto"/>
            <w:noWrap/>
            <w:vAlign w:val="center"/>
            <w:hideMark/>
          </w:tcPr>
          <w:p w14:paraId="1132B9E6" w14:textId="77777777" w:rsidR="00A8073D" w:rsidRPr="0063704C" w:rsidRDefault="00A8073D" w:rsidP="0063704C">
            <w:pPr>
              <w:jc w:val="both"/>
              <w:rPr>
                <w:rFonts w:ascii="Arial" w:eastAsia="맑은 고딕" w:hAnsi="Arial" w:cs="Arial"/>
                <w:b/>
                <w:bCs/>
              </w:rPr>
            </w:pPr>
            <w:r w:rsidRPr="0063704C">
              <w:rPr>
                <w:rFonts w:ascii="Arial" w:eastAsia="맑은 고딕" w:hAnsi="Arial" w:cs="Arial"/>
                <w:b/>
                <w:bCs/>
              </w:rPr>
              <w:t>ID</w:t>
            </w:r>
          </w:p>
        </w:tc>
        <w:tc>
          <w:tcPr>
            <w:tcW w:w="1587" w:type="dxa"/>
            <w:vAlign w:val="center"/>
          </w:tcPr>
          <w:p w14:paraId="621278D4" w14:textId="77777777" w:rsidR="00A8073D" w:rsidRPr="0063704C" w:rsidRDefault="00A8073D" w:rsidP="0063704C">
            <w:pPr>
              <w:jc w:val="both"/>
              <w:rPr>
                <w:rFonts w:ascii="Arial" w:eastAsia="맑은 고딕" w:hAnsi="Arial" w:cs="Arial"/>
                <w:b/>
                <w:bCs/>
              </w:rPr>
            </w:pPr>
            <w:r w:rsidRPr="0063704C">
              <w:rPr>
                <w:rFonts w:ascii="Arial" w:eastAsia="맑은 고딕" w:hAnsi="Arial" w:cs="Arial"/>
                <w:b/>
                <w:bCs/>
              </w:rPr>
              <w:t>Gene Symbol</w:t>
            </w:r>
          </w:p>
        </w:tc>
        <w:tc>
          <w:tcPr>
            <w:tcW w:w="4216" w:type="dxa"/>
            <w:vAlign w:val="center"/>
          </w:tcPr>
          <w:p w14:paraId="79B259C5" w14:textId="6F152AFF" w:rsidR="00A8073D" w:rsidRPr="0063704C" w:rsidRDefault="00A8073D" w:rsidP="0063704C">
            <w:pPr>
              <w:jc w:val="both"/>
              <w:rPr>
                <w:rFonts w:ascii="Arial" w:eastAsia="맑은 고딕" w:hAnsi="Arial" w:cs="Arial"/>
                <w:b/>
                <w:bCs/>
              </w:rPr>
            </w:pPr>
            <w:r w:rsidRPr="0063704C">
              <w:rPr>
                <w:rFonts w:ascii="Arial" w:eastAsia="맑은 고딕" w:hAnsi="Arial" w:cs="Arial"/>
                <w:b/>
                <w:bCs/>
              </w:rPr>
              <w:t>Gene name</w:t>
            </w:r>
          </w:p>
        </w:tc>
        <w:tc>
          <w:tcPr>
            <w:tcW w:w="1972" w:type="dxa"/>
            <w:vAlign w:val="center"/>
          </w:tcPr>
          <w:p w14:paraId="11332494" w14:textId="77777777" w:rsidR="00A8073D" w:rsidRPr="0063704C" w:rsidRDefault="00A8073D" w:rsidP="004659D7">
            <w:pPr>
              <w:jc w:val="both"/>
              <w:rPr>
                <w:rFonts w:ascii="Arial" w:eastAsia="맑은 고딕" w:hAnsi="Arial" w:cs="Arial"/>
                <w:b/>
                <w:bCs/>
              </w:rPr>
            </w:pPr>
            <w:r w:rsidRPr="0063704C">
              <w:rPr>
                <w:rFonts w:ascii="Arial" w:eastAsia="맑은 고딕" w:hAnsi="Arial" w:cs="Arial"/>
                <w:b/>
                <w:bCs/>
              </w:rPr>
              <w:t>logFC</w:t>
            </w:r>
          </w:p>
          <w:p w14:paraId="65D30EDF" w14:textId="372A1365" w:rsidR="00A8073D" w:rsidRPr="0063704C" w:rsidRDefault="00A8073D" w:rsidP="0063704C">
            <w:pPr>
              <w:jc w:val="both"/>
              <w:rPr>
                <w:rFonts w:ascii="Arial" w:eastAsia="맑은 고딕" w:hAnsi="Arial" w:cs="Arial"/>
                <w:b/>
                <w:bCs/>
              </w:rPr>
            </w:pPr>
            <w:r w:rsidRPr="0063704C">
              <w:rPr>
                <w:rFonts w:ascii="Arial" w:eastAsia="맑은 고딕" w:hAnsi="Arial" w:cs="Arial"/>
                <w:b/>
                <w:bCs/>
              </w:rPr>
              <w:t>*(T2DM vs. HC)</w:t>
            </w:r>
          </w:p>
        </w:tc>
        <w:tc>
          <w:tcPr>
            <w:tcW w:w="1428" w:type="dxa"/>
            <w:vAlign w:val="center"/>
          </w:tcPr>
          <w:p w14:paraId="6CEE645D" w14:textId="6D812DCF" w:rsidR="00A8073D" w:rsidRPr="0063704C" w:rsidRDefault="00A8073D" w:rsidP="0063704C">
            <w:pPr>
              <w:jc w:val="both"/>
              <w:rPr>
                <w:rFonts w:ascii="Arial" w:eastAsia="맑은 고딕" w:hAnsi="Arial" w:cs="Arial"/>
                <w:b/>
                <w:bCs/>
              </w:rPr>
            </w:pPr>
            <w:r w:rsidRPr="0063704C">
              <w:rPr>
                <w:rFonts w:ascii="Arial" w:eastAsia="맑은 고딕" w:hAnsi="Arial" w:cs="Arial"/>
                <w:b/>
                <w:bCs/>
              </w:rPr>
              <w:t>P Value</w:t>
            </w:r>
          </w:p>
        </w:tc>
      </w:tr>
      <w:tr w:rsidR="00A8073D" w:rsidRPr="00AD7763" w14:paraId="484EF0C7" w14:textId="77777777" w:rsidTr="00A8073D">
        <w:trPr>
          <w:trHeight w:val="68"/>
        </w:trPr>
        <w:tc>
          <w:tcPr>
            <w:tcW w:w="1422" w:type="dxa"/>
            <w:shd w:val="clear" w:color="auto" w:fill="auto"/>
            <w:noWrap/>
            <w:vAlign w:val="center"/>
            <w:hideMark/>
          </w:tcPr>
          <w:p w14:paraId="48F1AA25"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32121_at</w:t>
            </w:r>
          </w:p>
        </w:tc>
        <w:tc>
          <w:tcPr>
            <w:tcW w:w="1587" w:type="dxa"/>
            <w:vAlign w:val="center"/>
          </w:tcPr>
          <w:p w14:paraId="7A193284" w14:textId="77777777" w:rsidR="00A8073D" w:rsidRPr="008B4ADF" w:rsidRDefault="00A8073D" w:rsidP="0063704C">
            <w:pPr>
              <w:jc w:val="both"/>
              <w:rPr>
                <w:rFonts w:ascii="Arial" w:eastAsia="맑은 고딕" w:hAnsi="Arial" w:cs="Arial"/>
                <w:i/>
                <w:iCs/>
              </w:rPr>
            </w:pPr>
            <w:r w:rsidRPr="008B4ADF">
              <w:rPr>
                <w:rFonts w:ascii="Arial" w:eastAsia="맑은 고딕" w:hAnsi="Arial" w:cs="Arial"/>
                <w:i/>
                <w:iCs/>
              </w:rPr>
              <w:t>PIK3CD</w:t>
            </w:r>
          </w:p>
        </w:tc>
        <w:tc>
          <w:tcPr>
            <w:tcW w:w="4216" w:type="dxa"/>
            <w:vAlign w:val="center"/>
          </w:tcPr>
          <w:p w14:paraId="33B3F36E"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phosphatidylinositol-4,5-bisphosphate 3-kinase catalytic subunit delta</w:t>
            </w:r>
          </w:p>
        </w:tc>
        <w:tc>
          <w:tcPr>
            <w:tcW w:w="1972" w:type="dxa"/>
            <w:vAlign w:val="center"/>
          </w:tcPr>
          <w:p w14:paraId="198E9802"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0.241</w:t>
            </w:r>
          </w:p>
        </w:tc>
        <w:tc>
          <w:tcPr>
            <w:tcW w:w="1428" w:type="dxa"/>
            <w:vAlign w:val="center"/>
          </w:tcPr>
          <w:p w14:paraId="0E6A3E6D" w14:textId="1FC8D74A" w:rsidR="00A8073D" w:rsidRPr="008B4ADF" w:rsidRDefault="00A8073D" w:rsidP="0063704C">
            <w:pPr>
              <w:jc w:val="both"/>
              <w:rPr>
                <w:rFonts w:ascii="Arial" w:eastAsia="맑은 고딕" w:hAnsi="Arial" w:cs="Arial"/>
              </w:rPr>
            </w:pPr>
            <w:r w:rsidRPr="008B4ADF">
              <w:rPr>
                <w:rFonts w:ascii="Arial" w:eastAsia="맑은 고딕" w:hAnsi="Arial" w:cs="Arial"/>
              </w:rPr>
              <w:t>&lt;0.001</w:t>
            </w:r>
          </w:p>
        </w:tc>
      </w:tr>
      <w:tr w:rsidR="00A8073D" w:rsidRPr="00AD7763" w14:paraId="529EB99D" w14:textId="77777777" w:rsidTr="00A8073D">
        <w:trPr>
          <w:trHeight w:val="65"/>
        </w:trPr>
        <w:tc>
          <w:tcPr>
            <w:tcW w:w="1422" w:type="dxa"/>
            <w:shd w:val="clear" w:color="auto" w:fill="auto"/>
            <w:noWrap/>
            <w:vAlign w:val="center"/>
            <w:hideMark/>
          </w:tcPr>
          <w:p w14:paraId="1777DE88"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31335_at</w:t>
            </w:r>
          </w:p>
        </w:tc>
        <w:tc>
          <w:tcPr>
            <w:tcW w:w="1587" w:type="dxa"/>
            <w:vAlign w:val="center"/>
          </w:tcPr>
          <w:p w14:paraId="6CA0D1E2" w14:textId="77777777" w:rsidR="00A8073D" w:rsidRPr="008B4ADF" w:rsidRDefault="00A8073D" w:rsidP="0063704C">
            <w:pPr>
              <w:jc w:val="both"/>
              <w:rPr>
                <w:rFonts w:ascii="Arial" w:eastAsia="맑은 고딕" w:hAnsi="Arial" w:cs="Arial"/>
                <w:i/>
                <w:iCs/>
              </w:rPr>
            </w:pPr>
            <w:r w:rsidRPr="008B4ADF">
              <w:rPr>
                <w:rFonts w:ascii="Arial" w:eastAsia="맑은 고딕" w:hAnsi="Arial" w:cs="Arial"/>
                <w:i/>
                <w:iCs/>
              </w:rPr>
              <w:t>IGF1R</w:t>
            </w:r>
          </w:p>
        </w:tc>
        <w:tc>
          <w:tcPr>
            <w:tcW w:w="4216" w:type="dxa"/>
            <w:vAlign w:val="center"/>
          </w:tcPr>
          <w:p w14:paraId="70A0BA11"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insulin like growth factor 1 receptor</w:t>
            </w:r>
          </w:p>
        </w:tc>
        <w:tc>
          <w:tcPr>
            <w:tcW w:w="1972" w:type="dxa"/>
            <w:vAlign w:val="center"/>
          </w:tcPr>
          <w:p w14:paraId="610F1ED3"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0.201</w:t>
            </w:r>
          </w:p>
        </w:tc>
        <w:tc>
          <w:tcPr>
            <w:tcW w:w="1428" w:type="dxa"/>
            <w:vAlign w:val="center"/>
          </w:tcPr>
          <w:p w14:paraId="1C1E8036"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0.008</w:t>
            </w:r>
          </w:p>
        </w:tc>
      </w:tr>
      <w:tr w:rsidR="00A8073D" w:rsidRPr="00AD7763" w14:paraId="53B42245" w14:textId="77777777" w:rsidTr="00A8073D">
        <w:trPr>
          <w:trHeight w:val="65"/>
        </w:trPr>
        <w:tc>
          <w:tcPr>
            <w:tcW w:w="1422" w:type="dxa"/>
            <w:shd w:val="clear" w:color="auto" w:fill="auto"/>
            <w:noWrap/>
            <w:vAlign w:val="center"/>
            <w:hideMark/>
          </w:tcPr>
          <w:p w14:paraId="2E43938E"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40180_at</w:t>
            </w:r>
          </w:p>
        </w:tc>
        <w:tc>
          <w:tcPr>
            <w:tcW w:w="1587" w:type="dxa"/>
            <w:vAlign w:val="center"/>
          </w:tcPr>
          <w:p w14:paraId="7180680E" w14:textId="77777777" w:rsidR="00A8073D" w:rsidRPr="008B4ADF" w:rsidRDefault="00A8073D" w:rsidP="0063704C">
            <w:pPr>
              <w:jc w:val="both"/>
              <w:rPr>
                <w:rFonts w:ascii="Arial" w:eastAsia="맑은 고딕" w:hAnsi="Arial" w:cs="Arial"/>
                <w:i/>
                <w:iCs/>
              </w:rPr>
            </w:pPr>
            <w:r w:rsidRPr="008B4ADF">
              <w:rPr>
                <w:rFonts w:ascii="Arial" w:eastAsia="맑은 고딕" w:hAnsi="Arial" w:cs="Arial"/>
                <w:i/>
                <w:iCs/>
              </w:rPr>
              <w:t>IRS2</w:t>
            </w:r>
          </w:p>
        </w:tc>
        <w:tc>
          <w:tcPr>
            <w:tcW w:w="4216" w:type="dxa"/>
            <w:vAlign w:val="center"/>
          </w:tcPr>
          <w:p w14:paraId="6624C723"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insulin receptor substrate 2</w:t>
            </w:r>
          </w:p>
        </w:tc>
        <w:tc>
          <w:tcPr>
            <w:tcW w:w="1972" w:type="dxa"/>
            <w:vAlign w:val="center"/>
          </w:tcPr>
          <w:p w14:paraId="2BF872D7"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0.164</w:t>
            </w:r>
          </w:p>
        </w:tc>
        <w:tc>
          <w:tcPr>
            <w:tcW w:w="1428" w:type="dxa"/>
            <w:vAlign w:val="center"/>
          </w:tcPr>
          <w:p w14:paraId="755A75DF" w14:textId="77777777" w:rsidR="00A8073D" w:rsidRPr="008B4ADF" w:rsidRDefault="00A8073D" w:rsidP="0063704C">
            <w:pPr>
              <w:jc w:val="both"/>
              <w:rPr>
                <w:rFonts w:ascii="Arial" w:eastAsia="맑은 고딕" w:hAnsi="Arial" w:cs="Arial"/>
              </w:rPr>
            </w:pPr>
            <w:r w:rsidRPr="008B4ADF">
              <w:rPr>
                <w:rFonts w:ascii="Arial" w:eastAsia="맑은 고딕" w:hAnsi="Arial" w:cs="Arial"/>
              </w:rPr>
              <w:t>0.025</w:t>
            </w:r>
          </w:p>
        </w:tc>
      </w:tr>
      <w:tr w:rsidR="00A8073D" w:rsidRPr="00AD7763" w14:paraId="651BE43B" w14:textId="77777777" w:rsidTr="00A8073D">
        <w:trPr>
          <w:trHeight w:val="65"/>
        </w:trPr>
        <w:tc>
          <w:tcPr>
            <w:tcW w:w="1422" w:type="dxa"/>
            <w:shd w:val="clear" w:color="auto" w:fill="auto"/>
            <w:noWrap/>
            <w:vAlign w:val="center"/>
          </w:tcPr>
          <w:p w14:paraId="5C87C796" w14:textId="048EE37A" w:rsidR="00A8073D" w:rsidRPr="008B4ADF" w:rsidRDefault="00A8073D" w:rsidP="00A12309">
            <w:pPr>
              <w:jc w:val="both"/>
              <w:rPr>
                <w:rFonts w:ascii="Arial" w:eastAsia="맑은 고딕" w:hAnsi="Arial" w:cs="Arial"/>
              </w:rPr>
            </w:pPr>
            <w:r w:rsidRPr="008B4ADF">
              <w:rPr>
                <w:rFonts w:ascii="Arial" w:eastAsia="맑은 고딕" w:hAnsi="Arial" w:cs="Arial"/>
                <w:color w:val="000000"/>
              </w:rPr>
              <w:t>31699_at</w:t>
            </w:r>
          </w:p>
        </w:tc>
        <w:tc>
          <w:tcPr>
            <w:tcW w:w="1587" w:type="dxa"/>
            <w:vAlign w:val="center"/>
          </w:tcPr>
          <w:p w14:paraId="6000B103" w14:textId="7F055BCD" w:rsidR="00A8073D" w:rsidRPr="008B4ADF" w:rsidRDefault="00A8073D" w:rsidP="00A12309">
            <w:pPr>
              <w:jc w:val="both"/>
              <w:rPr>
                <w:rFonts w:ascii="Arial" w:eastAsia="맑은 고딕" w:hAnsi="Arial" w:cs="Arial"/>
                <w:i/>
                <w:iCs/>
                <w:color w:val="000000"/>
              </w:rPr>
            </w:pPr>
            <w:r w:rsidRPr="008B4ADF">
              <w:rPr>
                <w:rFonts w:ascii="Arial" w:eastAsia="맑은 고딕" w:hAnsi="Arial" w:cs="Arial"/>
                <w:i/>
                <w:iCs/>
                <w:color w:val="000000"/>
              </w:rPr>
              <w:t>PIK3CB</w:t>
            </w:r>
          </w:p>
        </w:tc>
        <w:tc>
          <w:tcPr>
            <w:tcW w:w="4216" w:type="dxa"/>
            <w:vAlign w:val="center"/>
          </w:tcPr>
          <w:p w14:paraId="1593B308" w14:textId="0C1245B8" w:rsidR="00A8073D" w:rsidRPr="008B4ADF" w:rsidRDefault="00A8073D" w:rsidP="00A12309">
            <w:pPr>
              <w:jc w:val="both"/>
              <w:rPr>
                <w:rFonts w:ascii="Arial" w:eastAsia="맑은 고딕" w:hAnsi="Arial" w:cs="Arial"/>
                <w:color w:val="000000"/>
              </w:rPr>
            </w:pPr>
            <w:r w:rsidRPr="008B4ADF">
              <w:rPr>
                <w:rFonts w:ascii="Arial" w:eastAsia="맑은 고딕" w:hAnsi="Arial" w:cs="Arial"/>
                <w:color w:val="000000"/>
              </w:rPr>
              <w:t>phosphatidylinositol-4,5-bisphosphate 3-kinase catalytic subunit beta</w:t>
            </w:r>
          </w:p>
        </w:tc>
        <w:tc>
          <w:tcPr>
            <w:tcW w:w="1972" w:type="dxa"/>
            <w:vAlign w:val="center"/>
          </w:tcPr>
          <w:p w14:paraId="5E4805CF" w14:textId="651A19F3" w:rsidR="00A8073D" w:rsidRPr="008B4ADF" w:rsidRDefault="00A8073D" w:rsidP="00A12309">
            <w:pPr>
              <w:jc w:val="both"/>
              <w:rPr>
                <w:rFonts w:ascii="Arial" w:eastAsia="맑은 고딕" w:hAnsi="Arial" w:cs="Arial"/>
                <w:color w:val="000000"/>
              </w:rPr>
            </w:pPr>
            <w:r w:rsidRPr="008B4ADF">
              <w:rPr>
                <w:rFonts w:ascii="Arial" w:eastAsia="맑은 고딕" w:hAnsi="Arial" w:cs="Arial"/>
                <w:color w:val="000000"/>
              </w:rPr>
              <w:t xml:space="preserve">-0.140 </w:t>
            </w:r>
          </w:p>
        </w:tc>
        <w:tc>
          <w:tcPr>
            <w:tcW w:w="1428" w:type="dxa"/>
            <w:vAlign w:val="center"/>
          </w:tcPr>
          <w:p w14:paraId="0C13B01E" w14:textId="35627B36" w:rsidR="00A8073D" w:rsidRPr="008B4ADF" w:rsidRDefault="00A8073D" w:rsidP="00A12309">
            <w:pPr>
              <w:jc w:val="both"/>
              <w:rPr>
                <w:rFonts w:ascii="Arial" w:eastAsia="맑은 고딕" w:hAnsi="Arial" w:cs="Arial"/>
              </w:rPr>
            </w:pPr>
            <w:r w:rsidRPr="008B4ADF">
              <w:rPr>
                <w:rFonts w:ascii="Arial" w:eastAsia="맑은 고딕" w:hAnsi="Arial" w:cs="Arial"/>
                <w:color w:val="000000"/>
              </w:rPr>
              <w:t xml:space="preserve">0.025 </w:t>
            </w:r>
          </w:p>
        </w:tc>
      </w:tr>
      <w:tr w:rsidR="00A8073D" w:rsidRPr="00AD7763" w14:paraId="4E0C095D" w14:textId="77777777" w:rsidTr="00A8073D">
        <w:trPr>
          <w:trHeight w:val="65"/>
        </w:trPr>
        <w:tc>
          <w:tcPr>
            <w:tcW w:w="1422" w:type="dxa"/>
            <w:shd w:val="clear" w:color="auto" w:fill="auto"/>
            <w:noWrap/>
            <w:vAlign w:val="center"/>
          </w:tcPr>
          <w:p w14:paraId="406A9921" w14:textId="5B3A444A" w:rsidR="00A8073D" w:rsidRPr="008B4ADF" w:rsidRDefault="00A8073D" w:rsidP="00FB1627">
            <w:pPr>
              <w:jc w:val="both"/>
              <w:rPr>
                <w:rFonts w:ascii="Arial" w:eastAsia="맑은 고딕" w:hAnsi="Arial" w:cs="Arial"/>
                <w:color w:val="000000"/>
              </w:rPr>
            </w:pPr>
            <w:r w:rsidRPr="008B4ADF">
              <w:rPr>
                <w:rFonts w:ascii="Arial" w:eastAsia="맑은 고딕" w:hAnsi="Arial" w:cs="Arial"/>
                <w:color w:val="000000"/>
              </w:rPr>
              <w:t>1539_at</w:t>
            </w:r>
          </w:p>
        </w:tc>
        <w:tc>
          <w:tcPr>
            <w:tcW w:w="1587" w:type="dxa"/>
            <w:vAlign w:val="center"/>
          </w:tcPr>
          <w:p w14:paraId="5481653F" w14:textId="655A9EA7" w:rsidR="00A8073D" w:rsidRPr="008B4ADF" w:rsidRDefault="00A8073D" w:rsidP="00FB1627">
            <w:pPr>
              <w:jc w:val="both"/>
              <w:rPr>
                <w:rFonts w:ascii="Arial" w:eastAsia="맑은 고딕" w:hAnsi="Arial" w:cs="Arial"/>
                <w:i/>
                <w:iCs/>
                <w:color w:val="000000"/>
              </w:rPr>
            </w:pPr>
            <w:r w:rsidRPr="008B4ADF">
              <w:rPr>
                <w:rFonts w:ascii="Arial" w:eastAsia="맑은 고딕" w:hAnsi="Arial" w:cs="Arial"/>
                <w:i/>
                <w:iCs/>
                <w:color w:val="000000"/>
              </w:rPr>
              <w:t>NRAS</w:t>
            </w:r>
          </w:p>
        </w:tc>
        <w:tc>
          <w:tcPr>
            <w:tcW w:w="4216" w:type="dxa"/>
            <w:vAlign w:val="center"/>
          </w:tcPr>
          <w:p w14:paraId="03160F10" w14:textId="6085495A" w:rsidR="00A8073D" w:rsidRPr="008B4ADF" w:rsidRDefault="00A8073D" w:rsidP="00FB1627">
            <w:pPr>
              <w:jc w:val="both"/>
              <w:rPr>
                <w:rFonts w:ascii="Arial" w:eastAsia="맑은 고딕" w:hAnsi="Arial" w:cs="Arial"/>
                <w:color w:val="000000"/>
              </w:rPr>
            </w:pPr>
            <w:r w:rsidRPr="008B4ADF">
              <w:rPr>
                <w:rFonts w:ascii="Arial" w:eastAsia="맑은 고딕" w:hAnsi="Arial" w:cs="Arial"/>
                <w:color w:val="000000"/>
              </w:rPr>
              <w:t>neuroblastoma RAS viral oncogene homolog</w:t>
            </w:r>
          </w:p>
        </w:tc>
        <w:tc>
          <w:tcPr>
            <w:tcW w:w="1972" w:type="dxa"/>
            <w:vAlign w:val="center"/>
          </w:tcPr>
          <w:p w14:paraId="004C7EE1" w14:textId="745BF5FB" w:rsidR="00A8073D" w:rsidRPr="008B4ADF" w:rsidRDefault="00A8073D" w:rsidP="00FB1627">
            <w:pPr>
              <w:jc w:val="both"/>
              <w:rPr>
                <w:rFonts w:ascii="Arial" w:eastAsia="맑은 고딕" w:hAnsi="Arial" w:cs="Arial"/>
                <w:color w:val="000000"/>
              </w:rPr>
            </w:pPr>
            <w:r w:rsidRPr="008B4ADF">
              <w:rPr>
                <w:rFonts w:ascii="Arial" w:eastAsia="맑은 고딕" w:hAnsi="Arial" w:cs="Arial"/>
                <w:color w:val="000000"/>
              </w:rPr>
              <w:t xml:space="preserve">0.027 </w:t>
            </w:r>
          </w:p>
        </w:tc>
        <w:tc>
          <w:tcPr>
            <w:tcW w:w="1428" w:type="dxa"/>
            <w:vAlign w:val="center"/>
          </w:tcPr>
          <w:p w14:paraId="11AC3BB6" w14:textId="06F89ACB" w:rsidR="00A8073D" w:rsidRPr="008B4ADF" w:rsidRDefault="00A8073D" w:rsidP="00FB1627">
            <w:pPr>
              <w:jc w:val="both"/>
              <w:rPr>
                <w:rFonts w:ascii="Arial" w:eastAsia="맑은 고딕" w:hAnsi="Arial" w:cs="Arial"/>
                <w:color w:val="000000"/>
              </w:rPr>
            </w:pPr>
            <w:r w:rsidRPr="008B4ADF">
              <w:rPr>
                <w:rFonts w:ascii="Arial" w:eastAsia="맑은 고딕" w:hAnsi="Arial" w:cs="Arial"/>
                <w:color w:val="000000"/>
              </w:rPr>
              <w:t xml:space="preserve">0.747 </w:t>
            </w:r>
          </w:p>
        </w:tc>
      </w:tr>
    </w:tbl>
    <w:p w14:paraId="150E13E6" w14:textId="58B9C02B" w:rsidR="00EA5A96" w:rsidRPr="00AD7763" w:rsidRDefault="00EA5A96" w:rsidP="00EA5A96">
      <w:pPr>
        <w:spacing w:after="160" w:line="480" w:lineRule="auto"/>
        <w:jc w:val="both"/>
        <w:rPr>
          <w:rFonts w:ascii="Arial" w:eastAsia="바탕" w:hAnsi="Arial" w:cs="Arial"/>
        </w:rPr>
        <w:sectPr w:rsidR="00EA5A96" w:rsidRPr="00AD7763" w:rsidSect="00782E6C">
          <w:endnotePr>
            <w:numFmt w:val="decimal"/>
          </w:endnotePr>
          <w:pgSz w:w="16838" w:h="11906" w:orient="landscape"/>
          <w:pgMar w:top="1701" w:right="1701" w:bottom="1701" w:left="1984" w:header="1134" w:footer="850" w:gutter="0"/>
          <w:cols w:space="0"/>
          <w:docGrid w:linePitch="326"/>
        </w:sectPr>
      </w:pPr>
      <w:r w:rsidRPr="0063704C">
        <w:rPr>
          <w:rFonts w:ascii="Arial" w:eastAsia="맑은 고딕" w:hAnsi="Arial" w:cs="Arial"/>
          <w:b/>
          <w:bCs/>
        </w:rPr>
        <w:t xml:space="preserve">* </w:t>
      </w:r>
      <w:r w:rsidRPr="00AD7763">
        <w:rPr>
          <w:rFonts w:ascii="Arial" w:eastAsia="바탕" w:hAnsi="Arial" w:cs="Arial"/>
        </w:rPr>
        <w:t>T2DM: Type 2 Diabetes Mellitus, HC: Healthy Control.</w:t>
      </w:r>
    </w:p>
    <w:p w14:paraId="7827CDBC" w14:textId="40D5C71B" w:rsidR="00DD4F59" w:rsidRPr="00AD7763" w:rsidRDefault="00DD4F59">
      <w:pPr>
        <w:spacing w:after="160" w:line="480" w:lineRule="auto"/>
        <w:jc w:val="both"/>
        <w:rPr>
          <w:rFonts w:ascii="Arial" w:eastAsia="바탕" w:hAnsi="Arial" w:cs="Arial"/>
          <w:b/>
          <w:bCs/>
        </w:rPr>
      </w:pPr>
      <w:r w:rsidRPr="00AD7763">
        <w:rPr>
          <w:rFonts w:ascii="Arial" w:hAnsi="Arial" w:cs="Arial"/>
          <w:b/>
          <w:bCs/>
        </w:rPr>
        <w:lastRenderedPageBreak/>
        <w:t>Supplementary Table S3.</w:t>
      </w:r>
      <w:r w:rsidRPr="00AD7763">
        <w:rPr>
          <w:rFonts w:ascii="Arial" w:hAnsi="Arial" w:cs="Arial"/>
        </w:rPr>
        <w:t xml:space="preserve"> </w:t>
      </w:r>
      <w:r w:rsidR="001D01F4">
        <w:rPr>
          <w:rFonts w:ascii="Arial" w:hAnsi="Arial" w:cs="Arial"/>
        </w:rPr>
        <w:t xml:space="preserve">Spearman correlation matrix </w:t>
      </w:r>
      <w:r w:rsidR="002D2651">
        <w:rPr>
          <w:rFonts w:ascii="Arial" w:hAnsi="Arial" w:cs="Arial"/>
        </w:rPr>
        <w:t>between</w:t>
      </w:r>
      <w:r w:rsidR="001D01F4">
        <w:rPr>
          <w:rFonts w:ascii="Arial" w:hAnsi="Arial" w:cs="Arial"/>
        </w:rPr>
        <w:t xml:space="preserve"> </w:t>
      </w:r>
      <w:r w:rsidR="00A37912">
        <w:rPr>
          <w:rFonts w:ascii="Arial" w:hAnsi="Arial" w:cs="Arial"/>
        </w:rPr>
        <w:t xml:space="preserve">hepatic </w:t>
      </w:r>
      <w:r w:rsidR="001D01F4">
        <w:rPr>
          <w:rFonts w:ascii="Arial" w:hAnsi="Arial" w:cs="Arial"/>
        </w:rPr>
        <w:t>mRNA expression</w:t>
      </w:r>
      <w:r w:rsidR="0057318D">
        <w:rPr>
          <w:rFonts w:ascii="Arial" w:hAnsi="Arial" w:cs="Arial"/>
        </w:rPr>
        <w:t xml:space="preserve"> of the targeted genes</w:t>
      </w:r>
      <w:r w:rsidR="00A37912">
        <w:rPr>
          <w:rFonts w:ascii="Arial" w:hAnsi="Arial" w:cs="Arial"/>
        </w:rPr>
        <w:t xml:space="preserve"> in BxD mouse</w:t>
      </w:r>
      <w:r w:rsidR="0057318D">
        <w:rPr>
          <w:rFonts w:ascii="Arial" w:hAnsi="Arial" w:cs="Arial"/>
        </w:rPr>
        <w:t xml:space="preserve"> </w:t>
      </w:r>
      <w:r w:rsidR="002D2651">
        <w:rPr>
          <w:rFonts w:ascii="Arial" w:hAnsi="Arial" w:cs="Arial"/>
        </w:rPr>
        <w:t>and clinical parameters related to type 2 diabetes.</w:t>
      </w:r>
    </w:p>
    <w:tbl>
      <w:tblPr>
        <w:tblW w:w="13143" w:type="dxa"/>
        <w:tblCellMar>
          <w:left w:w="99" w:type="dxa"/>
          <w:right w:w="99" w:type="dxa"/>
        </w:tblCellMar>
        <w:tblLook w:val="04A0" w:firstRow="1" w:lastRow="0" w:firstColumn="1" w:lastColumn="0" w:noHBand="0" w:noVBand="1"/>
      </w:tblPr>
      <w:tblGrid>
        <w:gridCol w:w="2830"/>
        <w:gridCol w:w="6132"/>
        <w:gridCol w:w="2090"/>
        <w:gridCol w:w="2091"/>
      </w:tblGrid>
      <w:tr w:rsidR="00AD7763" w:rsidRPr="00AD7763" w14:paraId="6107651A" w14:textId="77777777" w:rsidTr="005031DB">
        <w:trPr>
          <w:trHeight w:val="94"/>
        </w:trPr>
        <w:tc>
          <w:tcPr>
            <w:tcW w:w="283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0C9265" w14:textId="77777777" w:rsidR="00DD4F59" w:rsidRPr="0063704C" w:rsidRDefault="00DD4F59" w:rsidP="0063704C">
            <w:pPr>
              <w:jc w:val="both"/>
              <w:rPr>
                <w:rFonts w:ascii="Arial" w:eastAsia="맑은 고딕" w:hAnsi="Arial" w:cs="Arial"/>
                <w:b/>
                <w:bCs/>
              </w:rPr>
            </w:pPr>
            <w:r w:rsidRPr="0063704C">
              <w:rPr>
                <w:rFonts w:ascii="Arial" w:eastAsia="맑은 고딕" w:hAnsi="Arial" w:cs="Arial"/>
                <w:b/>
                <w:bCs/>
              </w:rPr>
              <w:t>mRNA expression data</w:t>
            </w:r>
          </w:p>
        </w:tc>
        <w:tc>
          <w:tcPr>
            <w:tcW w:w="6132" w:type="dxa"/>
            <w:tcBorders>
              <w:top w:val="single" w:sz="4" w:space="0" w:color="auto"/>
              <w:left w:val="nil"/>
              <w:bottom w:val="single" w:sz="4" w:space="0" w:color="auto"/>
              <w:right w:val="single" w:sz="4" w:space="0" w:color="auto"/>
            </w:tcBorders>
            <w:shd w:val="clear" w:color="auto" w:fill="auto"/>
            <w:noWrap/>
            <w:vAlign w:val="center"/>
            <w:hideMark/>
          </w:tcPr>
          <w:p w14:paraId="3F58F226" w14:textId="77777777" w:rsidR="00DD4F59" w:rsidRPr="0063704C" w:rsidRDefault="00DD4F59" w:rsidP="0063704C">
            <w:pPr>
              <w:jc w:val="both"/>
              <w:rPr>
                <w:rFonts w:ascii="Arial" w:eastAsia="맑은 고딕" w:hAnsi="Arial" w:cs="Arial"/>
                <w:b/>
                <w:bCs/>
              </w:rPr>
            </w:pPr>
            <w:r w:rsidRPr="0063704C">
              <w:rPr>
                <w:rFonts w:ascii="Arial" w:eastAsia="맑은 고딕" w:hAnsi="Arial" w:cs="Arial"/>
                <w:b/>
                <w:bCs/>
              </w:rPr>
              <w:t>Phenotype data of BxD mouse</w:t>
            </w:r>
          </w:p>
        </w:tc>
        <w:tc>
          <w:tcPr>
            <w:tcW w:w="2090" w:type="dxa"/>
            <w:tcBorders>
              <w:top w:val="single" w:sz="4" w:space="0" w:color="auto"/>
              <w:left w:val="nil"/>
              <w:bottom w:val="single" w:sz="4" w:space="0" w:color="auto"/>
              <w:right w:val="single" w:sz="4" w:space="0" w:color="auto"/>
            </w:tcBorders>
            <w:shd w:val="clear" w:color="auto" w:fill="auto"/>
            <w:noWrap/>
            <w:vAlign w:val="center"/>
            <w:hideMark/>
          </w:tcPr>
          <w:p w14:paraId="524E8441" w14:textId="77777777" w:rsidR="00DD4F59" w:rsidRPr="0063704C" w:rsidRDefault="00DD4F59" w:rsidP="0063704C">
            <w:pPr>
              <w:jc w:val="both"/>
              <w:rPr>
                <w:rFonts w:ascii="Arial" w:eastAsia="맑은 고딕" w:hAnsi="Arial" w:cs="Arial"/>
                <w:b/>
                <w:bCs/>
              </w:rPr>
            </w:pPr>
            <w:r w:rsidRPr="0063704C">
              <w:rPr>
                <w:rFonts w:ascii="Arial" w:eastAsia="맑은 고딕" w:hAnsi="Arial" w:cs="Arial"/>
                <w:b/>
                <w:bCs/>
              </w:rPr>
              <w:t>Spearman_Rho</w:t>
            </w:r>
          </w:p>
        </w:tc>
        <w:tc>
          <w:tcPr>
            <w:tcW w:w="2091" w:type="dxa"/>
            <w:tcBorders>
              <w:top w:val="single" w:sz="4" w:space="0" w:color="auto"/>
              <w:left w:val="nil"/>
              <w:bottom w:val="single" w:sz="4" w:space="0" w:color="auto"/>
              <w:right w:val="single" w:sz="4" w:space="0" w:color="auto"/>
            </w:tcBorders>
            <w:shd w:val="clear" w:color="auto" w:fill="auto"/>
            <w:noWrap/>
            <w:vAlign w:val="center"/>
            <w:hideMark/>
          </w:tcPr>
          <w:p w14:paraId="29349365" w14:textId="77777777" w:rsidR="00DD4F59" w:rsidRPr="0063704C" w:rsidRDefault="00DD4F59" w:rsidP="0063704C">
            <w:pPr>
              <w:jc w:val="both"/>
              <w:rPr>
                <w:rFonts w:ascii="Arial" w:eastAsia="맑은 고딕" w:hAnsi="Arial" w:cs="Arial"/>
                <w:b/>
                <w:bCs/>
              </w:rPr>
            </w:pPr>
            <w:r w:rsidRPr="0063704C">
              <w:rPr>
                <w:rFonts w:ascii="Arial" w:eastAsia="맑은 고딕" w:hAnsi="Arial" w:cs="Arial"/>
                <w:b/>
                <w:bCs/>
              </w:rPr>
              <w:t>Spearman_Pval</w:t>
            </w:r>
          </w:p>
        </w:tc>
      </w:tr>
      <w:tr w:rsidR="00AD7763" w:rsidRPr="00AD7763" w14:paraId="19AE2A9A" w14:textId="77777777" w:rsidTr="005031DB">
        <w:trPr>
          <w:trHeight w:val="94"/>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73BE875C" w14:textId="77777777" w:rsidR="00DD4F59" w:rsidRPr="00544C99" w:rsidRDefault="00DD4F59" w:rsidP="0063704C">
            <w:pPr>
              <w:jc w:val="both"/>
              <w:rPr>
                <w:rFonts w:ascii="Arial" w:eastAsia="맑은 고딕" w:hAnsi="Arial" w:cs="Arial"/>
              </w:rPr>
            </w:pPr>
            <w:r w:rsidRPr="00544C99">
              <w:rPr>
                <w:rFonts w:ascii="Arial" w:eastAsia="맑은 고딕" w:hAnsi="Arial" w:cs="Arial"/>
              </w:rPr>
              <w:t>Igf1r_EPFL/LISP BXD HFD Liver Affy Mouse Gene 1.0 ST (Aug18) RMA</w:t>
            </w:r>
          </w:p>
        </w:tc>
        <w:tc>
          <w:tcPr>
            <w:tcW w:w="6132" w:type="dxa"/>
            <w:tcBorders>
              <w:top w:val="nil"/>
              <w:left w:val="nil"/>
              <w:bottom w:val="single" w:sz="4" w:space="0" w:color="auto"/>
              <w:right w:val="single" w:sz="4" w:space="0" w:color="auto"/>
            </w:tcBorders>
            <w:shd w:val="clear" w:color="auto" w:fill="auto"/>
            <w:noWrap/>
            <w:vAlign w:val="center"/>
            <w:hideMark/>
          </w:tcPr>
          <w:p w14:paraId="6F5BCA5B" w14:textId="77777777" w:rsidR="00DD4F59" w:rsidRPr="00544C99" w:rsidRDefault="00DD4F59" w:rsidP="0063704C">
            <w:pPr>
              <w:jc w:val="both"/>
              <w:rPr>
                <w:rFonts w:ascii="Arial" w:eastAsia="맑은 고딕" w:hAnsi="Arial" w:cs="Arial"/>
              </w:rPr>
            </w:pPr>
            <w:r w:rsidRPr="00544C99">
              <w:rPr>
                <w:rFonts w:ascii="Arial" w:eastAsia="맑은 고딕" w:hAnsi="Arial" w:cs="Arial"/>
              </w:rPr>
              <w:t>Metabolism: Glycemia during oral glucose tolerance test (OGTT), overall, high fat diet (60% kCal/fat HarlanTD.06414), males [AUC] (EPFL LISP3 Cohort)</w:t>
            </w:r>
          </w:p>
        </w:tc>
        <w:tc>
          <w:tcPr>
            <w:tcW w:w="2090" w:type="dxa"/>
            <w:tcBorders>
              <w:top w:val="nil"/>
              <w:left w:val="nil"/>
              <w:bottom w:val="single" w:sz="4" w:space="0" w:color="auto"/>
              <w:right w:val="single" w:sz="4" w:space="0" w:color="auto"/>
            </w:tcBorders>
            <w:shd w:val="clear" w:color="auto" w:fill="auto"/>
            <w:noWrap/>
            <w:vAlign w:val="center"/>
            <w:hideMark/>
          </w:tcPr>
          <w:p w14:paraId="2F6F01AA" w14:textId="77777777" w:rsidR="00DD4F59" w:rsidRPr="00544C99" w:rsidRDefault="00DD4F59" w:rsidP="00544C99">
            <w:pPr>
              <w:jc w:val="center"/>
              <w:rPr>
                <w:rFonts w:ascii="Arial" w:eastAsia="맑은 고딕" w:hAnsi="Arial" w:cs="Arial"/>
              </w:rPr>
            </w:pPr>
            <w:r w:rsidRPr="00544C99">
              <w:rPr>
                <w:rFonts w:ascii="Arial" w:eastAsia="맑은 고딕" w:hAnsi="Arial" w:cs="Arial"/>
              </w:rPr>
              <w:t>-0.408</w:t>
            </w:r>
          </w:p>
        </w:tc>
        <w:tc>
          <w:tcPr>
            <w:tcW w:w="2091" w:type="dxa"/>
            <w:tcBorders>
              <w:top w:val="nil"/>
              <w:left w:val="nil"/>
              <w:bottom w:val="single" w:sz="4" w:space="0" w:color="auto"/>
              <w:right w:val="single" w:sz="4" w:space="0" w:color="auto"/>
            </w:tcBorders>
            <w:shd w:val="clear" w:color="auto" w:fill="auto"/>
            <w:noWrap/>
            <w:vAlign w:val="center"/>
            <w:hideMark/>
          </w:tcPr>
          <w:p w14:paraId="509FB34B" w14:textId="77777777" w:rsidR="00DD4F59" w:rsidRPr="00544C99" w:rsidRDefault="00DD4F59" w:rsidP="00544C99">
            <w:pPr>
              <w:jc w:val="center"/>
              <w:rPr>
                <w:rFonts w:ascii="Arial" w:eastAsia="맑은 고딕" w:hAnsi="Arial" w:cs="Arial"/>
              </w:rPr>
            </w:pPr>
            <w:r w:rsidRPr="00544C99">
              <w:rPr>
                <w:rFonts w:ascii="Arial" w:eastAsia="맑은 고딕" w:hAnsi="Arial" w:cs="Arial"/>
              </w:rPr>
              <w:t>0.075</w:t>
            </w:r>
          </w:p>
        </w:tc>
      </w:tr>
      <w:tr w:rsidR="00AD7763" w:rsidRPr="00AD7763" w14:paraId="454F9CBF" w14:textId="77777777" w:rsidTr="005031DB">
        <w:trPr>
          <w:trHeight w:val="94"/>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49A50E11" w14:textId="77777777" w:rsidR="00DD4F59" w:rsidRPr="00544C99" w:rsidRDefault="00DD4F59" w:rsidP="0063704C">
            <w:pPr>
              <w:jc w:val="both"/>
              <w:rPr>
                <w:rFonts w:ascii="Arial" w:eastAsia="맑은 고딕" w:hAnsi="Arial" w:cs="Arial"/>
              </w:rPr>
            </w:pPr>
            <w:r w:rsidRPr="00544C99">
              <w:rPr>
                <w:rFonts w:ascii="Arial" w:eastAsia="맑은 고딕" w:hAnsi="Arial" w:cs="Arial"/>
              </w:rPr>
              <w:t>Pik3cd_EPFL/LISP BXD HFD Liver Affy Mouse Gene 1.0 ST (Aug18) RMA</w:t>
            </w:r>
          </w:p>
        </w:tc>
        <w:tc>
          <w:tcPr>
            <w:tcW w:w="6132" w:type="dxa"/>
            <w:tcBorders>
              <w:top w:val="nil"/>
              <w:left w:val="nil"/>
              <w:bottom w:val="single" w:sz="4" w:space="0" w:color="auto"/>
              <w:right w:val="single" w:sz="4" w:space="0" w:color="auto"/>
            </w:tcBorders>
            <w:shd w:val="clear" w:color="auto" w:fill="auto"/>
            <w:noWrap/>
            <w:vAlign w:val="center"/>
            <w:hideMark/>
          </w:tcPr>
          <w:p w14:paraId="5C197DE3" w14:textId="77777777" w:rsidR="00DD4F59" w:rsidRPr="00544C99" w:rsidRDefault="00DD4F59" w:rsidP="0063704C">
            <w:pPr>
              <w:jc w:val="both"/>
              <w:rPr>
                <w:rFonts w:ascii="Arial" w:eastAsia="맑은 고딕" w:hAnsi="Arial" w:cs="Arial"/>
              </w:rPr>
            </w:pPr>
            <w:r w:rsidRPr="00544C99">
              <w:rPr>
                <w:rFonts w:ascii="Arial" w:eastAsia="맑은 고딕" w:hAnsi="Arial" w:cs="Arial"/>
              </w:rPr>
              <w:t>Metabolism: Insulin response from oral glucose tolerance test (OGTT), at 17 weeks of age, high fat diet (60% kCal/fat HarlanTD.06414), males [AUC] (EPFL LISP3 Cohort)</w:t>
            </w:r>
          </w:p>
        </w:tc>
        <w:tc>
          <w:tcPr>
            <w:tcW w:w="2090" w:type="dxa"/>
            <w:tcBorders>
              <w:top w:val="nil"/>
              <w:left w:val="nil"/>
              <w:bottom w:val="single" w:sz="4" w:space="0" w:color="auto"/>
              <w:right w:val="single" w:sz="4" w:space="0" w:color="auto"/>
            </w:tcBorders>
            <w:shd w:val="clear" w:color="auto" w:fill="auto"/>
            <w:noWrap/>
            <w:vAlign w:val="center"/>
            <w:hideMark/>
          </w:tcPr>
          <w:p w14:paraId="58FF53E4" w14:textId="77777777" w:rsidR="00DD4F59" w:rsidRPr="00544C99" w:rsidRDefault="00DD4F59" w:rsidP="00544C99">
            <w:pPr>
              <w:jc w:val="center"/>
              <w:rPr>
                <w:rFonts w:ascii="Arial" w:eastAsia="맑은 고딕" w:hAnsi="Arial" w:cs="Arial"/>
              </w:rPr>
            </w:pPr>
            <w:r w:rsidRPr="00544C99">
              <w:rPr>
                <w:rFonts w:ascii="Arial" w:eastAsia="맑은 고딕" w:hAnsi="Arial" w:cs="Arial"/>
              </w:rPr>
              <w:t>-0.335</w:t>
            </w:r>
          </w:p>
        </w:tc>
        <w:tc>
          <w:tcPr>
            <w:tcW w:w="2091" w:type="dxa"/>
            <w:tcBorders>
              <w:top w:val="nil"/>
              <w:left w:val="nil"/>
              <w:bottom w:val="single" w:sz="4" w:space="0" w:color="auto"/>
              <w:right w:val="single" w:sz="4" w:space="0" w:color="auto"/>
            </w:tcBorders>
            <w:shd w:val="clear" w:color="auto" w:fill="auto"/>
            <w:noWrap/>
            <w:vAlign w:val="center"/>
            <w:hideMark/>
          </w:tcPr>
          <w:p w14:paraId="56423748" w14:textId="77777777" w:rsidR="00DD4F59" w:rsidRPr="00544C99" w:rsidRDefault="00DD4F59" w:rsidP="00544C99">
            <w:pPr>
              <w:jc w:val="center"/>
              <w:rPr>
                <w:rFonts w:ascii="Arial" w:eastAsia="맑은 고딕" w:hAnsi="Arial" w:cs="Arial"/>
              </w:rPr>
            </w:pPr>
            <w:r w:rsidRPr="00544C99">
              <w:rPr>
                <w:rFonts w:ascii="Arial" w:eastAsia="맑은 고딕" w:hAnsi="Arial" w:cs="Arial"/>
              </w:rPr>
              <w:t>0.148</w:t>
            </w:r>
          </w:p>
        </w:tc>
      </w:tr>
      <w:tr w:rsidR="00AD7763" w:rsidRPr="00AD7763" w14:paraId="552B93E3" w14:textId="77777777" w:rsidTr="005031DB">
        <w:trPr>
          <w:trHeight w:val="94"/>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1A3D3231" w14:textId="77777777" w:rsidR="00DD4F59" w:rsidRPr="00544C99" w:rsidRDefault="00DD4F59" w:rsidP="0063704C">
            <w:pPr>
              <w:jc w:val="both"/>
              <w:rPr>
                <w:rFonts w:ascii="Arial" w:eastAsia="맑은 고딕" w:hAnsi="Arial" w:cs="Arial"/>
              </w:rPr>
            </w:pPr>
            <w:r w:rsidRPr="00544C99">
              <w:rPr>
                <w:rFonts w:ascii="Arial" w:eastAsia="맑은 고딕" w:hAnsi="Arial" w:cs="Arial"/>
              </w:rPr>
              <w:t>Irs2_EPFL/LISP BXD HFD Liver Affy Mouse Gene 1.0 ST (Aug18) RMA</w:t>
            </w:r>
          </w:p>
        </w:tc>
        <w:tc>
          <w:tcPr>
            <w:tcW w:w="6132" w:type="dxa"/>
            <w:tcBorders>
              <w:top w:val="nil"/>
              <w:left w:val="nil"/>
              <w:bottom w:val="single" w:sz="4" w:space="0" w:color="auto"/>
              <w:right w:val="single" w:sz="4" w:space="0" w:color="auto"/>
            </w:tcBorders>
            <w:shd w:val="clear" w:color="auto" w:fill="auto"/>
            <w:noWrap/>
            <w:vAlign w:val="center"/>
            <w:hideMark/>
          </w:tcPr>
          <w:p w14:paraId="38BB3D5F" w14:textId="77777777" w:rsidR="00DD4F59" w:rsidRPr="00544C99" w:rsidRDefault="00DD4F59" w:rsidP="0063704C">
            <w:pPr>
              <w:jc w:val="both"/>
              <w:rPr>
                <w:rFonts w:ascii="Arial" w:eastAsia="맑은 고딕" w:hAnsi="Arial" w:cs="Arial"/>
              </w:rPr>
            </w:pPr>
            <w:r w:rsidRPr="00544C99">
              <w:rPr>
                <w:rFonts w:ascii="Arial" w:eastAsia="맑은 고딕" w:hAnsi="Arial" w:cs="Arial"/>
              </w:rPr>
              <w:t>Metabolism: Insulin during oral glucose tolerance test (OGTT), 0min, at 17 weeks of age, (after overnight fast), high fat diet (60% kCal/fat HarlanTD.06414), males [ug/mL] (EPFL LISP3 Cohort)</w:t>
            </w:r>
          </w:p>
        </w:tc>
        <w:tc>
          <w:tcPr>
            <w:tcW w:w="2090" w:type="dxa"/>
            <w:tcBorders>
              <w:top w:val="nil"/>
              <w:left w:val="nil"/>
              <w:bottom w:val="single" w:sz="4" w:space="0" w:color="auto"/>
              <w:right w:val="single" w:sz="4" w:space="0" w:color="auto"/>
            </w:tcBorders>
            <w:shd w:val="clear" w:color="auto" w:fill="auto"/>
            <w:noWrap/>
            <w:vAlign w:val="center"/>
            <w:hideMark/>
          </w:tcPr>
          <w:p w14:paraId="022E2880" w14:textId="77777777" w:rsidR="00DD4F59" w:rsidRPr="00544C99" w:rsidRDefault="00DD4F59" w:rsidP="00544C99">
            <w:pPr>
              <w:jc w:val="center"/>
              <w:rPr>
                <w:rFonts w:ascii="Arial" w:eastAsia="맑은 고딕" w:hAnsi="Arial" w:cs="Arial"/>
              </w:rPr>
            </w:pPr>
            <w:r w:rsidRPr="00544C99">
              <w:rPr>
                <w:rFonts w:ascii="Arial" w:eastAsia="맑은 고딕" w:hAnsi="Arial" w:cs="Arial"/>
              </w:rPr>
              <w:t>-0.353</w:t>
            </w:r>
          </w:p>
        </w:tc>
        <w:tc>
          <w:tcPr>
            <w:tcW w:w="2091" w:type="dxa"/>
            <w:tcBorders>
              <w:top w:val="nil"/>
              <w:left w:val="nil"/>
              <w:bottom w:val="single" w:sz="4" w:space="0" w:color="auto"/>
              <w:right w:val="single" w:sz="4" w:space="0" w:color="auto"/>
            </w:tcBorders>
            <w:shd w:val="clear" w:color="auto" w:fill="auto"/>
            <w:noWrap/>
            <w:vAlign w:val="center"/>
            <w:hideMark/>
          </w:tcPr>
          <w:p w14:paraId="3FD478D0" w14:textId="77777777" w:rsidR="00DD4F59" w:rsidRPr="00544C99" w:rsidRDefault="00DD4F59" w:rsidP="00544C99">
            <w:pPr>
              <w:jc w:val="center"/>
              <w:rPr>
                <w:rFonts w:ascii="Arial" w:eastAsia="맑은 고딕" w:hAnsi="Arial" w:cs="Arial"/>
              </w:rPr>
            </w:pPr>
            <w:r w:rsidRPr="00544C99">
              <w:rPr>
                <w:rFonts w:ascii="Arial" w:eastAsia="맑은 고딕" w:hAnsi="Arial" w:cs="Arial"/>
              </w:rPr>
              <w:t>0.126</w:t>
            </w:r>
          </w:p>
        </w:tc>
      </w:tr>
      <w:tr w:rsidR="00DD4F59" w:rsidRPr="00AD7763" w14:paraId="697D6686" w14:textId="77777777" w:rsidTr="005031DB">
        <w:trPr>
          <w:trHeight w:val="94"/>
        </w:trPr>
        <w:tc>
          <w:tcPr>
            <w:tcW w:w="2830" w:type="dxa"/>
            <w:tcBorders>
              <w:top w:val="nil"/>
              <w:left w:val="single" w:sz="4" w:space="0" w:color="auto"/>
              <w:bottom w:val="single" w:sz="4" w:space="0" w:color="auto"/>
              <w:right w:val="single" w:sz="4" w:space="0" w:color="auto"/>
            </w:tcBorders>
            <w:shd w:val="clear" w:color="auto" w:fill="auto"/>
            <w:noWrap/>
            <w:vAlign w:val="center"/>
            <w:hideMark/>
          </w:tcPr>
          <w:p w14:paraId="03D55185" w14:textId="77777777" w:rsidR="00DD4F59" w:rsidRPr="00544C99" w:rsidRDefault="00DD4F59" w:rsidP="0063704C">
            <w:pPr>
              <w:jc w:val="both"/>
              <w:rPr>
                <w:rFonts w:ascii="Arial" w:eastAsia="맑은 고딕" w:hAnsi="Arial" w:cs="Arial"/>
              </w:rPr>
            </w:pPr>
            <w:r w:rsidRPr="00544C99">
              <w:rPr>
                <w:rFonts w:ascii="Arial" w:eastAsia="맑은 고딕" w:hAnsi="Arial" w:cs="Arial"/>
              </w:rPr>
              <w:t>Irs2_EPFL/LISP BXD CD Liver Affy Mouse Gene 1.0 ST (Aug18) RMA</w:t>
            </w:r>
          </w:p>
        </w:tc>
        <w:tc>
          <w:tcPr>
            <w:tcW w:w="6132" w:type="dxa"/>
            <w:tcBorders>
              <w:top w:val="nil"/>
              <w:left w:val="nil"/>
              <w:bottom w:val="single" w:sz="4" w:space="0" w:color="auto"/>
              <w:right w:val="single" w:sz="4" w:space="0" w:color="auto"/>
            </w:tcBorders>
            <w:shd w:val="clear" w:color="auto" w:fill="auto"/>
            <w:noWrap/>
            <w:vAlign w:val="center"/>
            <w:hideMark/>
          </w:tcPr>
          <w:p w14:paraId="29A51DEE" w14:textId="77777777" w:rsidR="00DD4F59" w:rsidRPr="00544C99" w:rsidRDefault="00DD4F59" w:rsidP="0063704C">
            <w:pPr>
              <w:jc w:val="both"/>
              <w:rPr>
                <w:rFonts w:ascii="Arial" w:eastAsia="맑은 고딕" w:hAnsi="Arial" w:cs="Arial"/>
              </w:rPr>
            </w:pPr>
            <w:r w:rsidRPr="00544C99">
              <w:rPr>
                <w:rFonts w:ascii="Arial" w:eastAsia="맑은 고딕" w:hAnsi="Arial" w:cs="Arial"/>
              </w:rPr>
              <w:t>Metabolism: Insulin response from oral glucose tolerance test (OGTT), at 17 weeks of age, chow diet (6% kCal/fat Harlan.2918), males [AUC] (EPFL LISP3 Cohort)</w:t>
            </w:r>
          </w:p>
        </w:tc>
        <w:tc>
          <w:tcPr>
            <w:tcW w:w="2090" w:type="dxa"/>
            <w:tcBorders>
              <w:top w:val="nil"/>
              <w:left w:val="nil"/>
              <w:bottom w:val="single" w:sz="4" w:space="0" w:color="auto"/>
              <w:right w:val="single" w:sz="4" w:space="0" w:color="auto"/>
            </w:tcBorders>
            <w:shd w:val="clear" w:color="auto" w:fill="auto"/>
            <w:noWrap/>
            <w:vAlign w:val="center"/>
            <w:hideMark/>
          </w:tcPr>
          <w:p w14:paraId="3E79F94B" w14:textId="77777777" w:rsidR="00DD4F59" w:rsidRPr="00544C99" w:rsidRDefault="00DD4F59" w:rsidP="00544C99">
            <w:pPr>
              <w:jc w:val="center"/>
              <w:rPr>
                <w:rFonts w:ascii="Arial" w:eastAsia="맑은 고딕" w:hAnsi="Arial" w:cs="Arial"/>
              </w:rPr>
            </w:pPr>
            <w:r w:rsidRPr="00544C99">
              <w:rPr>
                <w:rFonts w:ascii="Arial" w:eastAsia="맑은 고딕" w:hAnsi="Arial" w:cs="Arial"/>
              </w:rPr>
              <w:t>-0.538</w:t>
            </w:r>
          </w:p>
        </w:tc>
        <w:tc>
          <w:tcPr>
            <w:tcW w:w="2091" w:type="dxa"/>
            <w:tcBorders>
              <w:top w:val="nil"/>
              <w:left w:val="nil"/>
              <w:bottom w:val="single" w:sz="4" w:space="0" w:color="auto"/>
              <w:right w:val="single" w:sz="4" w:space="0" w:color="auto"/>
            </w:tcBorders>
            <w:shd w:val="clear" w:color="auto" w:fill="auto"/>
            <w:noWrap/>
            <w:vAlign w:val="center"/>
            <w:hideMark/>
          </w:tcPr>
          <w:p w14:paraId="685D972C" w14:textId="77777777" w:rsidR="00DD4F59" w:rsidRPr="00544C99" w:rsidRDefault="00DD4F59" w:rsidP="00544C99">
            <w:pPr>
              <w:jc w:val="center"/>
              <w:rPr>
                <w:rFonts w:ascii="Arial" w:eastAsia="맑은 고딕" w:hAnsi="Arial" w:cs="Arial"/>
              </w:rPr>
            </w:pPr>
            <w:r w:rsidRPr="00544C99">
              <w:rPr>
                <w:rFonts w:ascii="Arial" w:eastAsia="맑은 고딕" w:hAnsi="Arial" w:cs="Arial"/>
              </w:rPr>
              <w:t>0.014</w:t>
            </w:r>
          </w:p>
        </w:tc>
      </w:tr>
    </w:tbl>
    <w:p w14:paraId="2890A97D" w14:textId="78F2B944" w:rsidR="00E81C86" w:rsidRPr="005031DB" w:rsidRDefault="00E81C86" w:rsidP="00E81C86">
      <w:pPr>
        <w:spacing w:after="160" w:line="480" w:lineRule="auto"/>
        <w:jc w:val="both"/>
        <w:rPr>
          <w:rFonts w:ascii="Arial" w:eastAsiaTheme="minorEastAsia" w:hAnsi="Arial" w:cs="Arial"/>
        </w:rPr>
        <w:sectPr w:rsidR="00E81C86" w:rsidRPr="005031DB" w:rsidSect="006745FC">
          <w:endnotePr>
            <w:numFmt w:val="decimal"/>
          </w:endnotePr>
          <w:pgSz w:w="16838" w:h="11906" w:orient="landscape"/>
          <w:pgMar w:top="1701" w:right="1701" w:bottom="1701" w:left="1984" w:header="1134" w:footer="850" w:gutter="0"/>
          <w:cols w:space="0"/>
          <w:docGrid w:linePitch="326"/>
        </w:sectPr>
      </w:pPr>
    </w:p>
    <w:p w14:paraId="59DC4C2F" w14:textId="35C824B2" w:rsidR="005031DB" w:rsidRPr="007B2009" w:rsidRDefault="005031DB" w:rsidP="005031DB">
      <w:pPr>
        <w:spacing w:after="160" w:line="480" w:lineRule="auto"/>
        <w:jc w:val="both"/>
        <w:rPr>
          <w:rFonts w:ascii="Arial" w:hAnsi="Arial" w:cs="Arial"/>
          <w:b/>
        </w:rPr>
      </w:pPr>
      <w:r w:rsidRPr="007B2009">
        <w:rPr>
          <w:rFonts w:ascii="Arial" w:hAnsi="Arial" w:cs="Arial"/>
          <w:b/>
        </w:rPr>
        <w:lastRenderedPageBreak/>
        <w:t xml:space="preserve">Supplementary Table S4. </w:t>
      </w:r>
      <w:r w:rsidR="00E25CAC" w:rsidRPr="007B2009">
        <w:rPr>
          <w:rFonts w:ascii="Arial" w:hAnsi="Arial" w:cs="Arial"/>
          <w:bCs/>
        </w:rPr>
        <w:t>Differential expression analysis of miRNAs (hsa-let-7b, hsa-miR-125b, and hsa-miR-7) in kidney tissues of T2DN vs. HC (GEO accession: GSE51674).</w:t>
      </w:r>
    </w:p>
    <w:tbl>
      <w:tblPr>
        <w:tblW w:w="5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792"/>
        <w:gridCol w:w="2226"/>
        <w:gridCol w:w="1612"/>
      </w:tblGrid>
      <w:tr w:rsidR="007B2009" w:rsidRPr="007B2009" w14:paraId="47E80E89" w14:textId="77777777" w:rsidTr="00152707">
        <w:trPr>
          <w:trHeight w:val="445"/>
        </w:trPr>
        <w:tc>
          <w:tcPr>
            <w:tcW w:w="1792" w:type="dxa"/>
            <w:vAlign w:val="center"/>
          </w:tcPr>
          <w:p w14:paraId="73639C1C" w14:textId="023AF670" w:rsidR="00BB053B" w:rsidRPr="007B2009" w:rsidRDefault="00BB053B" w:rsidP="00BB053B">
            <w:pPr>
              <w:spacing w:line="480" w:lineRule="auto"/>
              <w:jc w:val="both"/>
              <w:rPr>
                <w:rFonts w:ascii="Arial" w:eastAsia="맑은 고딕" w:hAnsi="Arial" w:cs="Arial"/>
                <w:b/>
                <w:bCs/>
              </w:rPr>
            </w:pPr>
            <w:r w:rsidRPr="007B2009">
              <w:rPr>
                <w:rFonts w:ascii="Arial" w:eastAsia="맑은 고딕" w:hAnsi="Arial" w:cs="Arial"/>
                <w:b/>
                <w:bCs/>
              </w:rPr>
              <w:t>miRNA</w:t>
            </w:r>
          </w:p>
        </w:tc>
        <w:tc>
          <w:tcPr>
            <w:tcW w:w="2226" w:type="dxa"/>
            <w:vAlign w:val="center"/>
          </w:tcPr>
          <w:p w14:paraId="266DD6B2" w14:textId="77777777" w:rsidR="00BB053B" w:rsidRPr="007B2009" w:rsidRDefault="00BB053B" w:rsidP="00BB053B">
            <w:pPr>
              <w:rPr>
                <w:rFonts w:ascii="Arial" w:eastAsia="맑은 고딕" w:hAnsi="Arial" w:cs="Arial"/>
                <w:b/>
                <w:bCs/>
              </w:rPr>
            </w:pPr>
            <w:r w:rsidRPr="007B2009">
              <w:rPr>
                <w:rFonts w:ascii="Arial" w:eastAsia="맑은 고딕" w:hAnsi="Arial" w:cs="Arial"/>
                <w:b/>
                <w:bCs/>
              </w:rPr>
              <w:t>logFC</w:t>
            </w:r>
            <w:r w:rsidRPr="007B2009">
              <w:rPr>
                <w:rFonts w:ascii="Arial" w:eastAsia="맑은 고딕" w:hAnsi="Arial" w:cs="Arial" w:hint="eastAsia"/>
                <w:b/>
                <w:bCs/>
              </w:rPr>
              <w:t xml:space="preserve"> </w:t>
            </w:r>
          </w:p>
          <w:p w14:paraId="038FACFD" w14:textId="5ED21F69" w:rsidR="00BB053B" w:rsidRPr="007B2009" w:rsidRDefault="00BB053B" w:rsidP="00BB053B">
            <w:pPr>
              <w:spacing w:line="480" w:lineRule="auto"/>
              <w:jc w:val="both"/>
              <w:rPr>
                <w:rFonts w:ascii="Arial" w:eastAsia="맑은 고딕" w:hAnsi="Arial" w:cs="Arial"/>
                <w:b/>
                <w:bCs/>
              </w:rPr>
            </w:pPr>
            <w:r w:rsidRPr="007B2009">
              <w:rPr>
                <w:rFonts w:ascii="Arial" w:eastAsia="맑은 고딕" w:hAnsi="Arial" w:cs="Arial"/>
                <w:b/>
                <w:bCs/>
              </w:rPr>
              <w:t>(T2DN vs. HC)</w:t>
            </w:r>
          </w:p>
        </w:tc>
        <w:tc>
          <w:tcPr>
            <w:tcW w:w="1612" w:type="dxa"/>
            <w:vAlign w:val="center"/>
          </w:tcPr>
          <w:p w14:paraId="39EC29A5" w14:textId="6C97D347" w:rsidR="00BB053B" w:rsidRPr="007B2009" w:rsidRDefault="00BB053B" w:rsidP="00BB053B">
            <w:pPr>
              <w:spacing w:line="480" w:lineRule="auto"/>
              <w:jc w:val="both"/>
              <w:rPr>
                <w:rFonts w:ascii="Arial" w:eastAsia="맑은 고딕" w:hAnsi="Arial" w:cs="Arial"/>
                <w:b/>
                <w:bCs/>
              </w:rPr>
            </w:pPr>
            <w:r w:rsidRPr="007B2009">
              <w:rPr>
                <w:rFonts w:ascii="Arial" w:eastAsia="맑은 고딕" w:hAnsi="Arial" w:cs="Arial"/>
                <w:b/>
                <w:bCs/>
              </w:rPr>
              <w:t>P Value</w:t>
            </w:r>
          </w:p>
        </w:tc>
      </w:tr>
      <w:tr w:rsidR="007B2009" w:rsidRPr="007B2009" w14:paraId="7FB6D7D3" w14:textId="77777777" w:rsidTr="009C0859">
        <w:trPr>
          <w:trHeight w:val="66"/>
        </w:trPr>
        <w:tc>
          <w:tcPr>
            <w:tcW w:w="1792" w:type="dxa"/>
            <w:vAlign w:val="center"/>
          </w:tcPr>
          <w:p w14:paraId="2C826CAC" w14:textId="3B2DB370" w:rsidR="00BB053B" w:rsidRPr="007B2009" w:rsidRDefault="00BB053B" w:rsidP="00BB053B">
            <w:pPr>
              <w:spacing w:line="480" w:lineRule="auto"/>
              <w:jc w:val="both"/>
              <w:rPr>
                <w:rFonts w:ascii="Arial" w:eastAsia="맑은 고딕" w:hAnsi="Arial" w:cs="Arial"/>
                <w:i/>
                <w:iCs/>
              </w:rPr>
            </w:pPr>
            <w:r w:rsidRPr="007B2009">
              <w:rPr>
                <w:rFonts w:ascii="Arial" w:eastAsia="맑은 고딕" w:hAnsi="Arial" w:cs="Arial"/>
              </w:rPr>
              <w:t>hsa-let-7b</w:t>
            </w:r>
          </w:p>
        </w:tc>
        <w:tc>
          <w:tcPr>
            <w:tcW w:w="2226" w:type="dxa"/>
            <w:vAlign w:val="center"/>
          </w:tcPr>
          <w:p w14:paraId="228FC03A" w14:textId="1A306648" w:rsidR="00BB053B" w:rsidRPr="007B2009" w:rsidRDefault="00BB053B" w:rsidP="00BB053B">
            <w:pPr>
              <w:spacing w:line="480" w:lineRule="auto"/>
              <w:jc w:val="both"/>
              <w:rPr>
                <w:rFonts w:ascii="Arial" w:eastAsia="맑은 고딕" w:hAnsi="Arial" w:cs="Arial"/>
              </w:rPr>
            </w:pPr>
            <w:r w:rsidRPr="007B2009">
              <w:rPr>
                <w:rFonts w:ascii="Arial" w:eastAsia="맑은 고딕" w:hAnsi="Arial" w:cs="Arial"/>
              </w:rPr>
              <w:t>1.353</w:t>
            </w:r>
          </w:p>
        </w:tc>
        <w:tc>
          <w:tcPr>
            <w:tcW w:w="1612" w:type="dxa"/>
            <w:vAlign w:val="center"/>
          </w:tcPr>
          <w:p w14:paraId="7FCE3E51" w14:textId="54EE32FF" w:rsidR="00BB053B" w:rsidRPr="007B2009" w:rsidRDefault="00BB053B" w:rsidP="00BB053B">
            <w:pPr>
              <w:spacing w:line="480" w:lineRule="auto"/>
              <w:jc w:val="both"/>
              <w:rPr>
                <w:rFonts w:ascii="Arial" w:eastAsia="맑은 고딕" w:hAnsi="Arial" w:cs="Arial"/>
              </w:rPr>
            </w:pPr>
            <w:r w:rsidRPr="007B2009">
              <w:rPr>
                <w:rFonts w:ascii="Arial" w:eastAsia="맑은 고딕" w:hAnsi="Arial" w:cs="Arial"/>
              </w:rPr>
              <w:t>0.001</w:t>
            </w:r>
          </w:p>
        </w:tc>
      </w:tr>
      <w:tr w:rsidR="007B2009" w:rsidRPr="007B2009" w14:paraId="6E9841CA" w14:textId="77777777" w:rsidTr="009C0859">
        <w:trPr>
          <w:trHeight w:val="63"/>
        </w:trPr>
        <w:tc>
          <w:tcPr>
            <w:tcW w:w="1792" w:type="dxa"/>
            <w:vAlign w:val="center"/>
          </w:tcPr>
          <w:p w14:paraId="2482B3B6" w14:textId="6A4B7CDC" w:rsidR="00BB053B" w:rsidRPr="007B2009" w:rsidRDefault="00BB053B" w:rsidP="00BB053B">
            <w:pPr>
              <w:spacing w:line="480" w:lineRule="auto"/>
              <w:jc w:val="both"/>
              <w:rPr>
                <w:rFonts w:ascii="Arial" w:eastAsia="맑은 고딕" w:hAnsi="Arial" w:cs="Arial"/>
                <w:i/>
                <w:iCs/>
              </w:rPr>
            </w:pPr>
            <w:r w:rsidRPr="007B2009">
              <w:rPr>
                <w:rFonts w:ascii="Arial" w:eastAsia="맑은 고딕" w:hAnsi="Arial" w:cs="Arial"/>
              </w:rPr>
              <w:t>hsa-miR-125b</w:t>
            </w:r>
          </w:p>
        </w:tc>
        <w:tc>
          <w:tcPr>
            <w:tcW w:w="2226" w:type="dxa"/>
            <w:vAlign w:val="center"/>
          </w:tcPr>
          <w:p w14:paraId="453522E9" w14:textId="7E0F57B4" w:rsidR="00BB053B" w:rsidRPr="007B2009" w:rsidRDefault="00BB053B" w:rsidP="00BB053B">
            <w:pPr>
              <w:spacing w:line="480" w:lineRule="auto"/>
              <w:jc w:val="both"/>
              <w:rPr>
                <w:rFonts w:ascii="Arial" w:eastAsia="맑은 고딕" w:hAnsi="Arial" w:cs="Arial"/>
              </w:rPr>
            </w:pPr>
            <w:r w:rsidRPr="007B2009">
              <w:rPr>
                <w:rFonts w:ascii="Arial" w:eastAsia="맑은 고딕" w:hAnsi="Arial" w:cs="Arial"/>
              </w:rPr>
              <w:t>1.292</w:t>
            </w:r>
          </w:p>
        </w:tc>
        <w:tc>
          <w:tcPr>
            <w:tcW w:w="1612" w:type="dxa"/>
            <w:vAlign w:val="center"/>
          </w:tcPr>
          <w:p w14:paraId="22891DA9" w14:textId="1D4A23F4" w:rsidR="00BB053B" w:rsidRPr="007B2009" w:rsidRDefault="00BB053B" w:rsidP="00BB053B">
            <w:pPr>
              <w:spacing w:line="480" w:lineRule="auto"/>
              <w:jc w:val="both"/>
              <w:rPr>
                <w:rFonts w:ascii="Arial" w:eastAsia="맑은 고딕" w:hAnsi="Arial" w:cs="Arial"/>
              </w:rPr>
            </w:pPr>
            <w:r w:rsidRPr="007B2009">
              <w:rPr>
                <w:rFonts w:ascii="Arial" w:eastAsia="맑은 고딕" w:hAnsi="Arial" w:cs="Arial"/>
              </w:rPr>
              <w:t>0.003</w:t>
            </w:r>
          </w:p>
        </w:tc>
      </w:tr>
      <w:tr w:rsidR="007B2009" w:rsidRPr="007B2009" w14:paraId="1FB277B0" w14:textId="77777777" w:rsidTr="009C0859">
        <w:trPr>
          <w:trHeight w:val="63"/>
        </w:trPr>
        <w:tc>
          <w:tcPr>
            <w:tcW w:w="1792" w:type="dxa"/>
            <w:vAlign w:val="center"/>
          </w:tcPr>
          <w:p w14:paraId="6220E05F" w14:textId="23F06183" w:rsidR="00BB053B" w:rsidRPr="007B2009" w:rsidRDefault="00BB053B" w:rsidP="00BB053B">
            <w:pPr>
              <w:spacing w:line="480" w:lineRule="auto"/>
              <w:jc w:val="both"/>
              <w:rPr>
                <w:rFonts w:ascii="Arial" w:eastAsia="맑은 고딕" w:hAnsi="Arial" w:cs="Arial"/>
              </w:rPr>
            </w:pPr>
            <w:r w:rsidRPr="007B2009">
              <w:rPr>
                <w:rFonts w:ascii="Arial" w:eastAsia="맑은 고딕" w:hAnsi="Arial" w:cs="Arial"/>
              </w:rPr>
              <w:t>hsa-miR-7</w:t>
            </w:r>
          </w:p>
        </w:tc>
        <w:tc>
          <w:tcPr>
            <w:tcW w:w="2226" w:type="dxa"/>
            <w:vAlign w:val="center"/>
          </w:tcPr>
          <w:p w14:paraId="224C9A05" w14:textId="5437E025" w:rsidR="00BB053B" w:rsidRPr="007B2009" w:rsidRDefault="00BB053B" w:rsidP="00BB053B">
            <w:pPr>
              <w:spacing w:line="480" w:lineRule="auto"/>
              <w:jc w:val="both"/>
              <w:rPr>
                <w:rFonts w:ascii="Arial" w:eastAsia="맑은 고딕" w:hAnsi="Arial" w:cs="Arial"/>
              </w:rPr>
            </w:pPr>
            <w:r w:rsidRPr="007B2009">
              <w:rPr>
                <w:rFonts w:ascii="Arial" w:eastAsia="맑은 고딕" w:hAnsi="Arial" w:cs="Arial"/>
              </w:rPr>
              <w:t>-0.518</w:t>
            </w:r>
          </w:p>
        </w:tc>
        <w:tc>
          <w:tcPr>
            <w:tcW w:w="1612" w:type="dxa"/>
            <w:vAlign w:val="center"/>
          </w:tcPr>
          <w:p w14:paraId="6FBD6ECE" w14:textId="2C118C2F" w:rsidR="00BB053B" w:rsidRPr="007B2009" w:rsidRDefault="00BB053B" w:rsidP="00BB053B">
            <w:pPr>
              <w:spacing w:line="480" w:lineRule="auto"/>
              <w:jc w:val="both"/>
              <w:rPr>
                <w:rFonts w:ascii="Arial" w:eastAsia="맑은 고딕" w:hAnsi="Arial" w:cs="Arial"/>
              </w:rPr>
            </w:pPr>
            <w:r w:rsidRPr="007B2009">
              <w:rPr>
                <w:rFonts w:ascii="Arial" w:eastAsia="맑은 고딕" w:hAnsi="Arial" w:cs="Arial"/>
              </w:rPr>
              <w:t>0.500</w:t>
            </w:r>
          </w:p>
        </w:tc>
      </w:tr>
    </w:tbl>
    <w:p w14:paraId="282A5B05" w14:textId="10A0AD8A" w:rsidR="005031DB" w:rsidRPr="007B2009" w:rsidRDefault="005031DB" w:rsidP="005031DB">
      <w:pPr>
        <w:spacing w:after="160" w:line="480" w:lineRule="auto"/>
        <w:jc w:val="both"/>
        <w:rPr>
          <w:rFonts w:ascii="Arial" w:hAnsi="Arial" w:cs="Arial"/>
          <w:bCs/>
        </w:rPr>
      </w:pPr>
      <w:r w:rsidRPr="007B2009">
        <w:rPr>
          <w:rFonts w:ascii="Arial" w:hAnsi="Arial" w:cs="Arial"/>
          <w:bCs/>
        </w:rPr>
        <w:t>T2D</w:t>
      </w:r>
      <w:r w:rsidR="009C0859" w:rsidRPr="007B2009">
        <w:rPr>
          <w:rFonts w:ascii="Arial" w:hAnsi="Arial" w:cs="Arial"/>
          <w:bCs/>
        </w:rPr>
        <w:t>N</w:t>
      </w:r>
      <w:r w:rsidRPr="007B2009">
        <w:rPr>
          <w:rFonts w:ascii="Arial" w:hAnsi="Arial" w:cs="Arial"/>
          <w:bCs/>
        </w:rPr>
        <w:t>: Diabetic nephropathy with type 2 diabetes</w:t>
      </w:r>
      <w:r w:rsidR="009C0859" w:rsidRPr="007B2009">
        <w:rPr>
          <w:rFonts w:ascii="Arial" w:hAnsi="Arial" w:cs="Arial"/>
          <w:bCs/>
        </w:rPr>
        <w:t>;</w:t>
      </w:r>
      <w:r w:rsidRPr="007B2009">
        <w:rPr>
          <w:rFonts w:ascii="Arial" w:hAnsi="Arial" w:cs="Arial"/>
          <w:bCs/>
        </w:rPr>
        <w:t xml:space="preserve"> HC: Healthy Control.</w:t>
      </w:r>
    </w:p>
    <w:p w14:paraId="5679996D" w14:textId="7FCB917B" w:rsidR="005031DB" w:rsidRDefault="005031DB">
      <w:pPr>
        <w:spacing w:after="160" w:line="259" w:lineRule="auto"/>
        <w:jc w:val="both"/>
        <w:rPr>
          <w:rFonts w:ascii="Arial" w:eastAsiaTheme="minorEastAsia" w:hAnsi="Arial" w:cs="Arial"/>
          <w:b/>
        </w:rPr>
      </w:pPr>
      <w:r>
        <w:rPr>
          <w:rFonts w:ascii="Arial" w:eastAsiaTheme="minorEastAsia" w:hAnsi="Arial" w:cs="Arial"/>
          <w:b/>
        </w:rPr>
        <w:br w:type="page"/>
      </w:r>
    </w:p>
    <w:p w14:paraId="31A9C032" w14:textId="1F26A23A" w:rsidR="00565407" w:rsidRPr="00AD7763" w:rsidRDefault="00565407" w:rsidP="0063704C">
      <w:pPr>
        <w:pStyle w:val="af"/>
        <w:shd w:val="clear" w:color="auto" w:fill="FFFFFF"/>
        <w:spacing w:before="166" w:after="166" w:line="480" w:lineRule="auto"/>
        <w:jc w:val="both"/>
        <w:rPr>
          <w:rFonts w:ascii="Arial" w:hAnsi="Arial" w:cs="Arial"/>
          <w:bCs/>
          <w:szCs w:val="24"/>
          <w:lang w:eastAsia="ko-KR"/>
        </w:rPr>
      </w:pPr>
      <w:r w:rsidRPr="00AD7763">
        <w:rPr>
          <w:rFonts w:ascii="Arial" w:hAnsi="Arial" w:cs="Arial"/>
          <w:b/>
          <w:szCs w:val="24"/>
          <w:lang w:eastAsia="ko-KR"/>
        </w:rPr>
        <w:lastRenderedPageBreak/>
        <w:t>Supplementary Fig</w:t>
      </w:r>
      <w:r w:rsidR="00554EE6">
        <w:rPr>
          <w:rFonts w:ascii="Arial" w:hAnsi="Arial" w:cs="Arial"/>
          <w:b/>
          <w:szCs w:val="24"/>
          <w:lang w:eastAsia="ko-KR"/>
        </w:rPr>
        <w:t>ure</w:t>
      </w:r>
      <w:r w:rsidRPr="00AD7763">
        <w:rPr>
          <w:rFonts w:ascii="Arial" w:hAnsi="Arial" w:cs="Arial"/>
          <w:b/>
          <w:szCs w:val="24"/>
          <w:lang w:eastAsia="ko-KR"/>
        </w:rPr>
        <w:t xml:space="preserve"> S1.</w:t>
      </w:r>
      <w:r w:rsidR="00872353" w:rsidRPr="00AD7763">
        <w:rPr>
          <w:rFonts w:ascii="Arial" w:hAnsi="Arial" w:cs="Arial"/>
          <w:b/>
          <w:szCs w:val="24"/>
          <w:lang w:eastAsia="ko-KR"/>
        </w:rPr>
        <w:t xml:space="preserve"> </w:t>
      </w:r>
      <w:r w:rsidR="00A37912" w:rsidRPr="00A93D38">
        <w:rPr>
          <w:rFonts w:ascii="Arial" w:hAnsi="Arial" w:cs="Arial"/>
          <w:bCs/>
          <w:szCs w:val="24"/>
          <w:lang w:eastAsia="ko-KR"/>
        </w:rPr>
        <w:t xml:space="preserve">Prisma diagram of miRNA-Seq </w:t>
      </w:r>
      <w:r w:rsidR="00FD727E" w:rsidRPr="00A93D38">
        <w:rPr>
          <w:rFonts w:ascii="Arial" w:hAnsi="Arial" w:cs="Arial"/>
          <w:bCs/>
          <w:szCs w:val="24"/>
          <w:lang w:eastAsia="ko-KR"/>
        </w:rPr>
        <w:t xml:space="preserve">dataset </w:t>
      </w:r>
      <w:r w:rsidR="00A37912" w:rsidRPr="00A93D38">
        <w:rPr>
          <w:rFonts w:ascii="Arial" w:hAnsi="Arial" w:cs="Arial"/>
          <w:bCs/>
          <w:szCs w:val="24"/>
          <w:lang w:eastAsia="ko-KR"/>
        </w:rPr>
        <w:t xml:space="preserve">acqusition </w:t>
      </w:r>
      <w:r w:rsidR="00FD727E" w:rsidRPr="00A93D38">
        <w:rPr>
          <w:rFonts w:ascii="Arial" w:hAnsi="Arial" w:cs="Arial"/>
          <w:bCs/>
          <w:szCs w:val="24"/>
          <w:lang w:eastAsia="ko-KR"/>
        </w:rPr>
        <w:t>in</w:t>
      </w:r>
      <w:r w:rsidR="00A37912" w:rsidRPr="00A93D38">
        <w:rPr>
          <w:rFonts w:ascii="Arial" w:hAnsi="Arial" w:cs="Arial"/>
          <w:bCs/>
          <w:szCs w:val="24"/>
          <w:lang w:eastAsia="ko-KR"/>
        </w:rPr>
        <w:t xml:space="preserve"> th</w:t>
      </w:r>
      <w:r w:rsidR="00FD727E" w:rsidRPr="00A93D38">
        <w:rPr>
          <w:rFonts w:ascii="Arial" w:hAnsi="Arial" w:cs="Arial"/>
          <w:bCs/>
          <w:szCs w:val="24"/>
          <w:lang w:eastAsia="ko-KR"/>
        </w:rPr>
        <w:t>is</w:t>
      </w:r>
      <w:r w:rsidR="00A37912" w:rsidRPr="00A93D38">
        <w:rPr>
          <w:rFonts w:ascii="Arial" w:hAnsi="Arial" w:cs="Arial"/>
          <w:bCs/>
          <w:szCs w:val="24"/>
          <w:lang w:eastAsia="ko-KR"/>
        </w:rPr>
        <w:t xml:space="preserve"> study.</w:t>
      </w:r>
      <w:r w:rsidR="00CC3D5B" w:rsidRPr="00A93D38">
        <w:rPr>
          <w:rFonts w:ascii="Arial" w:hAnsi="Arial" w:cs="Arial"/>
          <w:bCs/>
          <w:szCs w:val="24"/>
          <w:lang w:eastAsia="ko-KR"/>
        </w:rPr>
        <w:t xml:space="preserve"> </w:t>
      </w:r>
      <w:r w:rsidR="00652483">
        <w:rPr>
          <w:rFonts w:ascii="Arial" w:hAnsi="Arial" w:cs="Arial"/>
          <w:bCs/>
          <w:szCs w:val="24"/>
          <w:lang w:eastAsia="ko-KR"/>
        </w:rPr>
        <w:t>In SRA, w</w:t>
      </w:r>
      <w:r w:rsidR="00CC3D5B">
        <w:rPr>
          <w:rFonts w:ascii="Arial" w:hAnsi="Arial" w:cs="Arial"/>
          <w:bCs/>
          <w:szCs w:val="24"/>
          <w:lang w:eastAsia="ko-KR"/>
        </w:rPr>
        <w:t>e acquired 2 data</w:t>
      </w:r>
      <w:r w:rsidR="00652483">
        <w:rPr>
          <w:rFonts w:ascii="Arial" w:hAnsi="Arial" w:cs="Arial"/>
          <w:bCs/>
          <w:szCs w:val="24"/>
          <w:lang w:eastAsia="ko-KR"/>
        </w:rPr>
        <w:t>sets of type 2 diabetes study in blood tissue. Hence, 95 samples were used for biomarker discovery.</w:t>
      </w:r>
    </w:p>
    <w:p w14:paraId="60307665" w14:textId="4B5A0B58" w:rsidR="000737D4" w:rsidRPr="00AD7763" w:rsidRDefault="000737D4" w:rsidP="00EA0EFC">
      <w:pPr>
        <w:pStyle w:val="af"/>
        <w:shd w:val="clear" w:color="auto" w:fill="FFFFFF"/>
        <w:spacing w:before="166" w:after="166" w:line="480" w:lineRule="auto"/>
        <w:jc w:val="center"/>
        <w:rPr>
          <w:rFonts w:ascii="Arial" w:hAnsi="Arial" w:cs="Arial"/>
          <w:bCs/>
          <w:szCs w:val="24"/>
          <w:lang w:eastAsia="ko-KR"/>
        </w:rPr>
      </w:pPr>
      <w:r w:rsidRPr="003F4821">
        <w:rPr>
          <w:rFonts w:ascii="Arial" w:hAnsi="Arial" w:cs="Arial"/>
          <w:bCs/>
          <w:noProof/>
          <w:szCs w:val="24"/>
          <w:lang w:eastAsia="ko-KR"/>
        </w:rPr>
        <w:drawing>
          <wp:inline distT="0" distB="0" distL="0" distR="0" wp14:anchorId="58721638" wp14:editId="2BCB47B9">
            <wp:extent cx="4744358" cy="5693230"/>
            <wp:effectExtent l="0" t="0" r="0" b="3175"/>
            <wp:docPr id="4" name="내용 개체 틀 3" descr="스크린샷이(가) 표시된 사진&#10;&#10;자동 생성된 설명">
              <a:extLst xmlns:a="http://schemas.openxmlformats.org/drawingml/2006/main">
                <a:ext uri="{FF2B5EF4-FFF2-40B4-BE49-F238E27FC236}">
                  <a16:creationId xmlns:a16="http://schemas.microsoft.com/office/drawing/2014/main" id="{D4DEC84D-1A11-C74A-8CE5-71A2E8430FB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내용 개체 틀 3" descr="스크린샷이(가) 표시된 사진&#10;&#10;자동 생성된 설명">
                      <a:extLst>
                        <a:ext uri="{FF2B5EF4-FFF2-40B4-BE49-F238E27FC236}">
                          <a16:creationId xmlns:a16="http://schemas.microsoft.com/office/drawing/2014/main" id="{D4DEC84D-1A11-C74A-8CE5-71A2E8430FBD}"/>
                        </a:ext>
                      </a:extLst>
                    </pic:cNvPr>
                    <pic:cNvPicPr>
                      <a:picLocks noGrp="1" noChangeAspect="1"/>
                    </pic:cNvPicPr>
                  </pic:nvPicPr>
                  <pic:blipFill>
                    <a:blip r:embed="rId13"/>
                    <a:stretch>
                      <a:fillRect/>
                    </a:stretch>
                  </pic:blipFill>
                  <pic:spPr>
                    <a:xfrm>
                      <a:off x="0" y="0"/>
                      <a:ext cx="4744358" cy="5693230"/>
                    </a:xfrm>
                    <a:prstGeom prst="rect">
                      <a:avLst/>
                    </a:prstGeom>
                  </pic:spPr>
                </pic:pic>
              </a:graphicData>
            </a:graphic>
          </wp:inline>
        </w:drawing>
      </w:r>
    </w:p>
    <w:p w14:paraId="52F025DC" w14:textId="77777777" w:rsidR="000737D4" w:rsidRPr="00AD7763" w:rsidRDefault="000737D4">
      <w:pPr>
        <w:spacing w:after="160" w:line="480" w:lineRule="auto"/>
        <w:jc w:val="both"/>
        <w:rPr>
          <w:rFonts w:ascii="Arial" w:eastAsia="바탕" w:hAnsi="Arial" w:cs="Arial"/>
          <w:b/>
        </w:rPr>
      </w:pPr>
      <w:r w:rsidRPr="00AD7763">
        <w:rPr>
          <w:rFonts w:ascii="Arial" w:hAnsi="Arial" w:cs="Arial"/>
          <w:b/>
        </w:rPr>
        <w:br w:type="page"/>
      </w:r>
    </w:p>
    <w:p w14:paraId="4EFD6A21" w14:textId="67F1CAA5" w:rsidR="000737D4" w:rsidRPr="00AD7763" w:rsidRDefault="00F82246" w:rsidP="00D02D69">
      <w:pPr>
        <w:pStyle w:val="af"/>
        <w:shd w:val="clear" w:color="auto" w:fill="FFFFFF"/>
        <w:spacing w:before="166" w:after="166" w:line="480" w:lineRule="auto"/>
        <w:jc w:val="both"/>
        <w:rPr>
          <w:rFonts w:ascii="Arial" w:hAnsi="Arial" w:cs="Arial"/>
          <w:bCs/>
          <w:szCs w:val="24"/>
          <w:lang w:eastAsia="ko-KR"/>
        </w:rPr>
      </w:pPr>
      <w:r w:rsidRPr="00AD7763">
        <w:rPr>
          <w:rFonts w:ascii="Arial" w:hAnsi="Arial" w:cs="Arial"/>
          <w:b/>
          <w:szCs w:val="24"/>
          <w:lang w:eastAsia="ko-KR"/>
        </w:rPr>
        <w:lastRenderedPageBreak/>
        <w:t>Supplementary Fig</w:t>
      </w:r>
      <w:r w:rsidR="00554EE6">
        <w:rPr>
          <w:rFonts w:ascii="Arial" w:hAnsi="Arial" w:cs="Arial"/>
          <w:b/>
          <w:szCs w:val="24"/>
          <w:lang w:eastAsia="ko-KR"/>
        </w:rPr>
        <w:t>ure</w:t>
      </w:r>
      <w:r w:rsidRPr="00AD7763">
        <w:rPr>
          <w:rFonts w:ascii="Arial" w:hAnsi="Arial" w:cs="Arial"/>
          <w:b/>
          <w:szCs w:val="24"/>
          <w:lang w:eastAsia="ko-KR"/>
        </w:rPr>
        <w:t xml:space="preserve"> S</w:t>
      </w:r>
      <w:r w:rsidR="00BF7495" w:rsidRPr="00AD7763">
        <w:rPr>
          <w:rFonts w:ascii="Arial" w:hAnsi="Arial" w:cs="Arial"/>
          <w:b/>
          <w:szCs w:val="24"/>
          <w:lang w:eastAsia="ko-KR"/>
        </w:rPr>
        <w:t>2</w:t>
      </w:r>
      <w:r w:rsidRPr="00AD7763">
        <w:rPr>
          <w:rFonts w:ascii="Arial" w:hAnsi="Arial" w:cs="Arial"/>
          <w:bCs/>
          <w:szCs w:val="24"/>
          <w:lang w:eastAsia="ko-KR"/>
        </w:rPr>
        <w:t xml:space="preserve">. </w:t>
      </w:r>
      <w:r w:rsidR="00FC69A5" w:rsidRPr="00A93D38">
        <w:rPr>
          <w:rFonts w:ascii="Arial" w:hAnsi="Arial" w:cs="Arial"/>
          <w:bCs/>
          <w:szCs w:val="24"/>
          <w:lang w:eastAsia="ko-KR"/>
        </w:rPr>
        <w:t>Workflow</w:t>
      </w:r>
      <w:r w:rsidRPr="00A93D38">
        <w:rPr>
          <w:rFonts w:ascii="Arial" w:hAnsi="Arial" w:cs="Arial"/>
          <w:bCs/>
          <w:szCs w:val="24"/>
          <w:lang w:eastAsia="ko-KR"/>
        </w:rPr>
        <w:t xml:space="preserve"> of </w:t>
      </w:r>
      <w:r w:rsidR="00767ED6" w:rsidRPr="00A93D38">
        <w:rPr>
          <w:rFonts w:ascii="Arial" w:hAnsi="Arial" w:cs="Arial"/>
          <w:bCs/>
          <w:szCs w:val="24"/>
          <w:lang w:eastAsia="ko-KR"/>
        </w:rPr>
        <w:t>miRDM-rfGA</w:t>
      </w:r>
      <w:r w:rsidRPr="00A93D38">
        <w:rPr>
          <w:rFonts w:ascii="Arial" w:hAnsi="Arial" w:cs="Arial"/>
          <w:bCs/>
          <w:szCs w:val="24"/>
          <w:lang w:eastAsia="ko-KR"/>
        </w:rPr>
        <w:t xml:space="preserve"> for biomarker discovery</w:t>
      </w:r>
      <w:r w:rsidR="00915B9F" w:rsidRPr="00A93D38">
        <w:rPr>
          <w:rFonts w:ascii="Arial" w:hAnsi="Arial" w:cs="Arial"/>
          <w:bCs/>
          <w:szCs w:val="24"/>
          <w:lang w:eastAsia="ko-KR"/>
        </w:rPr>
        <w:t xml:space="preserve"> of optimal miRNA </w:t>
      </w:r>
      <w:r w:rsidR="008B61D3" w:rsidRPr="00A93D38">
        <w:rPr>
          <w:rFonts w:ascii="Arial" w:hAnsi="Arial" w:cs="Arial"/>
          <w:bCs/>
          <w:szCs w:val="24"/>
          <w:lang w:eastAsia="ko-KR"/>
        </w:rPr>
        <w:t>to</w:t>
      </w:r>
      <w:r w:rsidR="00915B9F" w:rsidRPr="00A93D38">
        <w:rPr>
          <w:rFonts w:ascii="Arial" w:hAnsi="Arial" w:cs="Arial"/>
          <w:bCs/>
          <w:szCs w:val="24"/>
          <w:lang w:eastAsia="ko-KR"/>
        </w:rPr>
        <w:t xml:space="preserve"> classify T2DM and HC</w:t>
      </w:r>
      <w:r w:rsidR="0039012B" w:rsidRPr="00A93D38">
        <w:rPr>
          <w:rFonts w:ascii="Arial" w:hAnsi="Arial" w:cs="Arial"/>
          <w:bCs/>
          <w:szCs w:val="24"/>
          <w:lang w:eastAsia="ko-KR"/>
        </w:rPr>
        <w:t xml:space="preserve">. </w:t>
      </w:r>
      <w:r w:rsidR="00DC0A17" w:rsidRPr="0063704C">
        <w:rPr>
          <w:rFonts w:ascii="Arial" w:hAnsi="Arial" w:cs="Arial"/>
          <w:b/>
          <w:szCs w:val="24"/>
          <w:lang w:eastAsia="ko-KR"/>
        </w:rPr>
        <w:t>(A)</w:t>
      </w:r>
      <w:r w:rsidR="00DC0A17">
        <w:rPr>
          <w:rFonts w:ascii="Arial" w:hAnsi="Arial" w:cs="Arial"/>
          <w:bCs/>
          <w:szCs w:val="24"/>
          <w:lang w:eastAsia="ko-KR"/>
        </w:rPr>
        <w:t xml:space="preserve"> </w:t>
      </w:r>
      <w:r w:rsidR="00C413C2" w:rsidRPr="00C413C2">
        <w:rPr>
          <w:rFonts w:ascii="Arial" w:hAnsi="Arial" w:cs="Arial"/>
          <w:bCs/>
          <w:szCs w:val="24"/>
          <w:lang w:eastAsia="ko-KR"/>
        </w:rPr>
        <w:t>In the initial population, We generated 1000 individuals, and features in each individual are mapped to 1139 miRNA ind</w:t>
      </w:r>
      <w:r w:rsidR="00544C99">
        <w:rPr>
          <w:rFonts w:ascii="Arial" w:hAnsi="Arial" w:cs="Arial"/>
          <w:bCs/>
          <w:szCs w:val="24"/>
          <w:lang w:eastAsia="ko-KR"/>
        </w:rPr>
        <w:t>ice</w:t>
      </w:r>
      <w:r w:rsidR="00C413C2" w:rsidRPr="00C413C2">
        <w:rPr>
          <w:rFonts w:ascii="Arial" w:hAnsi="Arial" w:cs="Arial"/>
          <w:bCs/>
          <w:szCs w:val="24"/>
          <w:lang w:eastAsia="ko-KR"/>
        </w:rPr>
        <w:t>s.</w:t>
      </w:r>
      <w:r w:rsidR="00186E3B">
        <w:rPr>
          <w:rFonts w:ascii="Arial" w:hAnsi="Arial" w:cs="Arial"/>
          <w:bCs/>
          <w:szCs w:val="24"/>
          <w:lang w:eastAsia="ko-KR"/>
        </w:rPr>
        <w:t xml:space="preserve"> </w:t>
      </w:r>
      <w:r w:rsidR="00734BA4">
        <w:rPr>
          <w:rFonts w:ascii="Arial" w:hAnsi="Arial" w:cs="Arial"/>
          <w:bCs/>
          <w:szCs w:val="24"/>
          <w:lang w:eastAsia="ko-KR"/>
        </w:rPr>
        <w:t>miRDM-rfGA randomly select features</w:t>
      </w:r>
      <w:r w:rsidR="00D83B83">
        <w:rPr>
          <w:rFonts w:ascii="Arial" w:hAnsi="Arial" w:cs="Arial"/>
          <w:bCs/>
          <w:szCs w:val="24"/>
          <w:lang w:eastAsia="ko-KR"/>
        </w:rPr>
        <w:t xml:space="preserve"> among 1139 miRNA</w:t>
      </w:r>
      <w:r w:rsidR="00DC0A17">
        <w:rPr>
          <w:rFonts w:ascii="Arial" w:hAnsi="Arial" w:cs="Arial"/>
          <w:bCs/>
          <w:szCs w:val="24"/>
          <w:lang w:eastAsia="ko-KR"/>
        </w:rPr>
        <w:t xml:space="preserve">. </w:t>
      </w:r>
      <w:r w:rsidR="00DC0A17" w:rsidRPr="0063704C">
        <w:rPr>
          <w:rFonts w:ascii="Arial" w:hAnsi="Arial" w:cs="Arial"/>
          <w:b/>
          <w:szCs w:val="24"/>
          <w:lang w:eastAsia="ko-KR"/>
        </w:rPr>
        <w:t>(B)</w:t>
      </w:r>
      <w:r w:rsidR="00DC0A17">
        <w:rPr>
          <w:rFonts w:ascii="Arial" w:hAnsi="Arial" w:cs="Arial"/>
          <w:bCs/>
          <w:szCs w:val="24"/>
          <w:lang w:eastAsia="ko-KR"/>
        </w:rPr>
        <w:t xml:space="preserve"> </w:t>
      </w:r>
      <w:r w:rsidR="00975114">
        <w:rPr>
          <w:rFonts w:ascii="Arial" w:hAnsi="Arial" w:cs="Arial"/>
          <w:bCs/>
          <w:szCs w:val="24"/>
          <w:lang w:eastAsia="ko-KR"/>
        </w:rPr>
        <w:t>F</w:t>
      </w:r>
      <w:r w:rsidR="00554EE6" w:rsidRPr="00554EE6">
        <w:rPr>
          <w:rFonts w:ascii="Arial" w:hAnsi="Arial" w:cs="Arial"/>
          <w:bCs/>
          <w:szCs w:val="24"/>
          <w:lang w:eastAsia="ko-KR"/>
        </w:rPr>
        <w:t xml:space="preserve">itness </w:t>
      </w:r>
      <w:r w:rsidR="009F4CE3">
        <w:rPr>
          <w:rFonts w:ascii="Arial" w:hAnsi="Arial" w:cs="Arial"/>
          <w:bCs/>
          <w:szCs w:val="24"/>
          <w:lang w:eastAsia="ko-KR"/>
        </w:rPr>
        <w:t>score</w:t>
      </w:r>
      <w:r w:rsidR="00554EE6" w:rsidRPr="00554EE6">
        <w:rPr>
          <w:rFonts w:ascii="Arial" w:hAnsi="Arial" w:cs="Arial"/>
          <w:bCs/>
          <w:szCs w:val="24"/>
          <w:lang w:eastAsia="ko-KR"/>
        </w:rPr>
        <w:t xml:space="preserve"> is calculated for each individual</w:t>
      </w:r>
      <w:r w:rsidR="00975114">
        <w:rPr>
          <w:rFonts w:ascii="Arial" w:hAnsi="Arial" w:cs="Arial"/>
          <w:bCs/>
          <w:szCs w:val="24"/>
          <w:lang w:eastAsia="ko-KR"/>
        </w:rPr>
        <w:t xml:space="preserve"> based on AUROC score from RF classifier</w:t>
      </w:r>
      <w:r w:rsidR="00554EE6" w:rsidRPr="00554EE6">
        <w:rPr>
          <w:rFonts w:ascii="Arial" w:hAnsi="Arial" w:cs="Arial"/>
          <w:bCs/>
          <w:szCs w:val="24"/>
          <w:lang w:eastAsia="ko-KR"/>
        </w:rPr>
        <w:t xml:space="preserve">, then </w:t>
      </w:r>
      <w:r w:rsidR="00DC0A17" w:rsidRPr="0063704C">
        <w:rPr>
          <w:rFonts w:ascii="Arial" w:hAnsi="Arial" w:cs="Arial"/>
          <w:b/>
          <w:szCs w:val="24"/>
          <w:lang w:eastAsia="ko-KR"/>
        </w:rPr>
        <w:t>(C)</w:t>
      </w:r>
      <w:r w:rsidR="00DC0A17">
        <w:rPr>
          <w:rFonts w:ascii="Arial" w:hAnsi="Arial" w:cs="Arial"/>
          <w:bCs/>
          <w:szCs w:val="24"/>
          <w:lang w:eastAsia="ko-KR"/>
        </w:rPr>
        <w:t xml:space="preserve"> </w:t>
      </w:r>
      <w:r w:rsidR="009F4CE3">
        <w:rPr>
          <w:rFonts w:ascii="Arial" w:hAnsi="Arial" w:cs="Arial"/>
          <w:bCs/>
          <w:szCs w:val="24"/>
          <w:lang w:eastAsia="ko-KR"/>
        </w:rPr>
        <w:t>miRDM-rf</w:t>
      </w:r>
      <w:r w:rsidR="00554EE6" w:rsidRPr="00554EE6">
        <w:rPr>
          <w:rFonts w:ascii="Arial" w:hAnsi="Arial" w:cs="Arial"/>
          <w:bCs/>
          <w:szCs w:val="24"/>
          <w:lang w:eastAsia="ko-KR"/>
        </w:rPr>
        <w:t xml:space="preserve">GA </w:t>
      </w:r>
      <w:r w:rsidR="00975114">
        <w:rPr>
          <w:rFonts w:ascii="Arial" w:hAnsi="Arial" w:cs="Arial"/>
          <w:bCs/>
          <w:szCs w:val="24"/>
          <w:lang w:eastAsia="ko-KR"/>
        </w:rPr>
        <w:t>choose</w:t>
      </w:r>
      <w:r w:rsidR="00EA0EFC">
        <w:rPr>
          <w:rFonts w:ascii="Arial" w:hAnsi="Arial" w:cs="Arial"/>
          <w:bCs/>
          <w:szCs w:val="24"/>
          <w:lang w:eastAsia="ko-KR"/>
        </w:rPr>
        <w:t>s</w:t>
      </w:r>
      <w:r w:rsidR="00554EE6" w:rsidRPr="00554EE6">
        <w:rPr>
          <w:rFonts w:ascii="Arial" w:hAnsi="Arial" w:cs="Arial"/>
          <w:bCs/>
          <w:szCs w:val="24"/>
          <w:lang w:eastAsia="ko-KR"/>
        </w:rPr>
        <w:t xml:space="preserve"> the individual </w:t>
      </w:r>
      <w:r w:rsidR="009F4CE3">
        <w:rPr>
          <w:rFonts w:ascii="Arial" w:hAnsi="Arial" w:cs="Arial"/>
          <w:bCs/>
          <w:szCs w:val="24"/>
          <w:lang w:eastAsia="ko-KR"/>
        </w:rPr>
        <w:t>with</w:t>
      </w:r>
      <w:r w:rsidR="00554EE6" w:rsidRPr="00554EE6">
        <w:rPr>
          <w:rFonts w:ascii="Arial" w:hAnsi="Arial" w:cs="Arial"/>
          <w:bCs/>
          <w:szCs w:val="24"/>
          <w:lang w:eastAsia="ko-KR"/>
        </w:rPr>
        <w:t xml:space="preserve"> the highest fitness score. </w:t>
      </w:r>
      <w:r w:rsidR="00F76B5C">
        <w:rPr>
          <w:rFonts w:ascii="Arial" w:hAnsi="Arial" w:cs="Arial"/>
          <w:bCs/>
          <w:szCs w:val="24"/>
          <w:lang w:eastAsia="ko-KR"/>
        </w:rPr>
        <w:t>T</w:t>
      </w:r>
      <w:r w:rsidR="00554EE6" w:rsidRPr="00554EE6">
        <w:rPr>
          <w:rFonts w:ascii="Arial" w:hAnsi="Arial" w:cs="Arial"/>
          <w:bCs/>
          <w:szCs w:val="24"/>
          <w:lang w:eastAsia="ko-KR"/>
        </w:rPr>
        <w:t>he individual</w:t>
      </w:r>
      <w:r w:rsidR="00F76B5C">
        <w:rPr>
          <w:rFonts w:ascii="Arial" w:hAnsi="Arial" w:cs="Arial"/>
          <w:bCs/>
          <w:szCs w:val="24"/>
          <w:lang w:eastAsia="ko-KR"/>
        </w:rPr>
        <w:t xml:space="preserve"> is included in </w:t>
      </w:r>
      <w:r w:rsidR="00EA0EFC">
        <w:rPr>
          <w:rFonts w:ascii="Arial" w:hAnsi="Arial" w:cs="Arial"/>
          <w:bCs/>
          <w:szCs w:val="24"/>
          <w:lang w:eastAsia="ko-KR"/>
        </w:rPr>
        <w:t xml:space="preserve">the </w:t>
      </w:r>
      <w:r w:rsidR="00F76B5C">
        <w:rPr>
          <w:rFonts w:ascii="Arial" w:hAnsi="Arial" w:cs="Arial"/>
          <w:bCs/>
          <w:szCs w:val="24"/>
          <w:lang w:eastAsia="ko-KR"/>
        </w:rPr>
        <w:t>next generation and</w:t>
      </w:r>
      <w:r w:rsidR="00554EE6" w:rsidRPr="00554EE6">
        <w:rPr>
          <w:rFonts w:ascii="Arial" w:hAnsi="Arial" w:cs="Arial"/>
          <w:bCs/>
          <w:szCs w:val="24"/>
          <w:lang w:eastAsia="ko-KR"/>
        </w:rPr>
        <w:t xml:space="preserve"> the other individuals are produced for next generation</w:t>
      </w:r>
      <w:r w:rsidR="00F76B5C">
        <w:rPr>
          <w:rFonts w:ascii="Arial" w:hAnsi="Arial" w:cs="Arial"/>
          <w:bCs/>
          <w:szCs w:val="24"/>
          <w:lang w:eastAsia="ko-KR"/>
        </w:rPr>
        <w:t>.</w:t>
      </w:r>
      <w:r w:rsidR="00554EE6" w:rsidRPr="00554EE6">
        <w:rPr>
          <w:rFonts w:ascii="Arial" w:hAnsi="Arial" w:cs="Arial"/>
          <w:bCs/>
          <w:szCs w:val="24"/>
          <w:lang w:eastAsia="ko-KR"/>
        </w:rPr>
        <w:t xml:space="preserve"> </w:t>
      </w:r>
      <w:r w:rsidR="00F76B5C">
        <w:rPr>
          <w:rFonts w:ascii="Arial" w:hAnsi="Arial" w:cs="Arial"/>
          <w:bCs/>
          <w:szCs w:val="24"/>
          <w:lang w:eastAsia="ko-KR"/>
        </w:rPr>
        <w:t>C</w:t>
      </w:r>
      <w:r w:rsidR="00554EE6" w:rsidRPr="00554EE6">
        <w:rPr>
          <w:rFonts w:ascii="Arial" w:hAnsi="Arial" w:cs="Arial"/>
          <w:bCs/>
          <w:szCs w:val="24"/>
          <w:lang w:eastAsia="ko-KR"/>
        </w:rPr>
        <w:t xml:space="preserve">rossover and mutation are applied </w:t>
      </w:r>
      <w:r w:rsidR="00A4073F">
        <w:rPr>
          <w:rFonts w:ascii="Arial" w:hAnsi="Arial" w:cs="Arial"/>
          <w:bCs/>
          <w:szCs w:val="24"/>
          <w:lang w:eastAsia="ko-KR"/>
        </w:rPr>
        <w:t xml:space="preserve">during </w:t>
      </w:r>
      <w:r w:rsidR="00EA0EFC">
        <w:rPr>
          <w:rFonts w:ascii="Arial" w:hAnsi="Arial" w:cs="Arial"/>
          <w:bCs/>
          <w:szCs w:val="24"/>
          <w:lang w:eastAsia="ko-KR"/>
        </w:rPr>
        <w:t xml:space="preserve">the </w:t>
      </w:r>
      <w:r w:rsidR="00A4073F">
        <w:rPr>
          <w:rFonts w:ascii="Arial" w:hAnsi="Arial" w:cs="Arial"/>
          <w:bCs/>
          <w:szCs w:val="24"/>
          <w:lang w:eastAsia="ko-KR"/>
        </w:rPr>
        <w:t xml:space="preserve">production of new individuals. </w:t>
      </w:r>
      <w:r w:rsidR="00DC0A17" w:rsidRPr="0063704C">
        <w:rPr>
          <w:rFonts w:ascii="Arial" w:hAnsi="Arial" w:cs="Arial"/>
          <w:b/>
          <w:szCs w:val="24"/>
          <w:lang w:eastAsia="ko-KR"/>
        </w:rPr>
        <w:t>(D)</w:t>
      </w:r>
      <w:r w:rsidR="00DC0A17">
        <w:rPr>
          <w:rFonts w:ascii="Arial" w:hAnsi="Arial" w:cs="Arial"/>
          <w:bCs/>
          <w:szCs w:val="24"/>
          <w:lang w:eastAsia="ko-KR"/>
        </w:rPr>
        <w:t xml:space="preserve"> </w:t>
      </w:r>
      <w:r w:rsidR="00707109" w:rsidRPr="00707109">
        <w:rPr>
          <w:rFonts w:ascii="Arial" w:hAnsi="Arial" w:cs="Arial"/>
          <w:bCs/>
          <w:szCs w:val="24"/>
          <w:lang w:eastAsia="ko-KR"/>
        </w:rPr>
        <w:t>miRDM-rfGA iterates these phases for the number of generation G and derives the best individual among G generations</w:t>
      </w:r>
      <w:r w:rsidR="00B974AB">
        <w:rPr>
          <w:rFonts w:ascii="Arial" w:hAnsi="Arial" w:cs="Arial"/>
          <w:bCs/>
          <w:szCs w:val="24"/>
          <w:lang w:eastAsia="ko-KR"/>
        </w:rPr>
        <w:t>.</w:t>
      </w:r>
    </w:p>
    <w:p w14:paraId="6393A8A5" w14:textId="07DF91D5" w:rsidR="00D463A0" w:rsidRDefault="00463B08" w:rsidP="00EA0EFC">
      <w:pPr>
        <w:pStyle w:val="af"/>
        <w:shd w:val="clear" w:color="auto" w:fill="FFFFFF"/>
        <w:spacing w:before="166" w:after="166" w:line="480" w:lineRule="auto"/>
        <w:jc w:val="center"/>
        <w:rPr>
          <w:rFonts w:ascii="Arial" w:hAnsi="Arial" w:cs="Arial"/>
          <w:bCs/>
          <w:szCs w:val="24"/>
          <w:lang w:eastAsia="ko-KR"/>
        </w:rPr>
      </w:pPr>
      <w:r>
        <w:rPr>
          <w:rFonts w:ascii="Arial" w:hAnsi="Arial" w:cs="Arial"/>
          <w:bCs/>
          <w:noProof/>
          <w:szCs w:val="24"/>
          <w:lang w:eastAsia="ko-KR"/>
        </w:rPr>
        <w:drawing>
          <wp:inline distT="0" distB="0" distL="0" distR="0" wp14:anchorId="4AE572DC" wp14:editId="64DD285A">
            <wp:extent cx="4934130" cy="4591050"/>
            <wp:effectExtent l="0" t="0" r="0" b="0"/>
            <wp:docPr id="1152130995"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45651" cy="4601770"/>
                    </a:xfrm>
                    <a:prstGeom prst="rect">
                      <a:avLst/>
                    </a:prstGeom>
                    <a:noFill/>
                  </pic:spPr>
                </pic:pic>
              </a:graphicData>
            </a:graphic>
          </wp:inline>
        </w:drawing>
      </w:r>
    </w:p>
    <w:p w14:paraId="1B91A51E" w14:textId="752BCB43" w:rsidR="00D463A0" w:rsidRPr="009C0859" w:rsidRDefault="00D463A0" w:rsidP="00786867">
      <w:pPr>
        <w:spacing w:after="160" w:line="480" w:lineRule="auto"/>
        <w:jc w:val="both"/>
        <w:rPr>
          <w:rFonts w:ascii="Arial" w:hAnsi="Arial" w:cs="Arial"/>
          <w:bCs/>
        </w:rPr>
      </w:pPr>
      <w:r>
        <w:rPr>
          <w:rFonts w:ascii="Arial" w:hAnsi="Arial" w:cs="Arial"/>
          <w:bCs/>
        </w:rPr>
        <w:br w:type="page"/>
      </w:r>
      <w:r w:rsidR="0080017A" w:rsidRPr="0080017A">
        <w:rPr>
          <w:rFonts w:ascii="Arial" w:hAnsi="Arial" w:cs="Arial"/>
          <w:b/>
        </w:rPr>
        <w:lastRenderedPageBreak/>
        <w:t xml:space="preserve">Supplementary Figure S3. Difference of the selected miRNA biomarkers expression levels between ‘diabetic nephropathy with </w:t>
      </w:r>
      <w:r w:rsidR="000E0AAB">
        <w:rPr>
          <w:rFonts w:ascii="Arial" w:hAnsi="Arial" w:cs="Arial"/>
          <w:b/>
        </w:rPr>
        <w:t>type 2 diabetes</w:t>
      </w:r>
      <w:r w:rsidR="0080017A" w:rsidRPr="0080017A">
        <w:rPr>
          <w:rFonts w:ascii="Arial" w:hAnsi="Arial" w:cs="Arial"/>
          <w:b/>
        </w:rPr>
        <w:t xml:space="preserve">’ (T2DN) and HC group. </w:t>
      </w:r>
      <w:r w:rsidR="0080017A" w:rsidRPr="0080017A">
        <w:rPr>
          <w:rFonts w:ascii="Arial" w:hAnsi="Arial" w:cs="Arial"/>
          <w:bCs/>
        </w:rPr>
        <w:t>We obtained a publicly available miRNA expression dataset (GEO accession: GSE51674) to inspect the possibility of prediction of the risk of diabetic complications. We compared the selected miRNA expression levels between T2DN and HC groups.</w:t>
      </w:r>
    </w:p>
    <w:p w14:paraId="48A2210A" w14:textId="476E6C19" w:rsidR="00DD6410" w:rsidRPr="00DD6410" w:rsidRDefault="00DD6410" w:rsidP="00DD6410">
      <w:pPr>
        <w:spacing w:after="160" w:line="480" w:lineRule="auto"/>
        <w:jc w:val="center"/>
        <w:rPr>
          <w:rFonts w:ascii="Arial" w:eastAsia="바탕" w:hAnsi="Arial" w:cs="Arial"/>
          <w:bCs/>
        </w:rPr>
      </w:pPr>
      <w:r>
        <w:rPr>
          <w:rStyle w:val="normaltextrun"/>
          <w:rFonts w:ascii="Arial" w:hAnsi="Arial" w:cs="Arial"/>
          <w:noProof/>
          <w:color w:val="0070C0"/>
        </w:rPr>
        <w:drawing>
          <wp:inline distT="0" distB="0" distL="0" distR="0" wp14:anchorId="7235E088" wp14:editId="17F3BF5D">
            <wp:extent cx="4273550" cy="3023870"/>
            <wp:effectExtent l="0" t="0" r="0" b="0"/>
            <wp:docPr id="1139758299" name="그림 7" descr="텍스트, 스크린샷, 도표, 종이접기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758299" name="그림 7" descr="텍스트, 스크린샷, 도표, 종이접기이(가) 표시된 사진&#10;&#10;자동 생성된 설명"/>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73550" cy="3023870"/>
                    </a:xfrm>
                    <a:prstGeom prst="rect">
                      <a:avLst/>
                    </a:prstGeom>
                    <a:noFill/>
                  </pic:spPr>
                </pic:pic>
              </a:graphicData>
            </a:graphic>
          </wp:inline>
        </w:drawing>
      </w:r>
    </w:p>
    <w:p w14:paraId="42F8A917" w14:textId="75D50D79" w:rsidR="00F002E4" w:rsidRPr="009E5970" w:rsidRDefault="00F002E4" w:rsidP="00EA0EFC">
      <w:pPr>
        <w:pStyle w:val="af"/>
        <w:shd w:val="clear" w:color="auto" w:fill="FFFFFF"/>
        <w:spacing w:before="166" w:after="166" w:line="480" w:lineRule="auto"/>
        <w:jc w:val="center"/>
        <w:rPr>
          <w:rFonts w:ascii="Arial" w:hAnsi="Arial" w:cs="Arial"/>
          <w:bCs/>
          <w:szCs w:val="24"/>
          <w:lang w:eastAsia="ko-KR"/>
        </w:rPr>
      </w:pPr>
    </w:p>
    <w:p w14:paraId="23DCD475" w14:textId="77777777" w:rsidR="009E5970" w:rsidRDefault="009E5970">
      <w:pPr>
        <w:spacing w:after="160" w:line="259" w:lineRule="auto"/>
        <w:jc w:val="both"/>
        <w:rPr>
          <w:rFonts w:ascii="Arial" w:eastAsia="함초롬바탕" w:hAnsi="Arial" w:cs="Arial"/>
          <w:b/>
          <w:bCs/>
        </w:rPr>
      </w:pPr>
      <w:r>
        <w:rPr>
          <w:rFonts w:ascii="Arial" w:hAnsi="Arial" w:cs="Arial"/>
          <w:b/>
          <w:bCs/>
        </w:rPr>
        <w:br w:type="page"/>
      </w:r>
    </w:p>
    <w:p w14:paraId="5FE08947" w14:textId="77777777" w:rsidR="00054787" w:rsidRPr="00054787" w:rsidRDefault="002E5BD4" w:rsidP="00054787">
      <w:pPr>
        <w:pStyle w:val="EndNoteBibliographyTitle"/>
        <w:spacing w:line="480" w:lineRule="auto"/>
        <w:jc w:val="both"/>
        <w:rPr>
          <w:rFonts w:ascii="Arial" w:hAnsi="Arial" w:cs="Arial"/>
          <w:b/>
          <w:noProof/>
          <w:sz w:val="24"/>
        </w:rPr>
      </w:pPr>
      <w:r w:rsidRPr="00054787">
        <w:rPr>
          <w:rFonts w:ascii="Arial" w:hAnsi="Arial" w:cs="Arial"/>
          <w:b/>
          <w:bCs/>
          <w:sz w:val="24"/>
        </w:rPr>
        <w:lastRenderedPageBreak/>
        <w:t xml:space="preserve">Supplementary </w:t>
      </w:r>
      <w:r w:rsidRPr="00054787">
        <w:rPr>
          <w:rFonts w:ascii="Arial" w:hAnsi="Arial" w:cs="Arial"/>
          <w:sz w:val="24"/>
        </w:rPr>
        <w:fldChar w:fldCharType="begin"/>
      </w:r>
      <w:r w:rsidRPr="00054787">
        <w:rPr>
          <w:rFonts w:ascii="Arial" w:hAnsi="Arial" w:cs="Arial"/>
          <w:sz w:val="24"/>
        </w:rPr>
        <w:instrText xml:space="preserve"> ADDIN EN.REFLIST </w:instrText>
      </w:r>
      <w:r w:rsidRPr="00054787">
        <w:rPr>
          <w:rFonts w:ascii="Arial" w:hAnsi="Arial" w:cs="Arial"/>
          <w:sz w:val="24"/>
        </w:rPr>
        <w:fldChar w:fldCharType="separate"/>
      </w:r>
      <w:r w:rsidR="00054787" w:rsidRPr="00054787">
        <w:rPr>
          <w:rFonts w:ascii="Arial" w:hAnsi="Arial" w:cs="Arial"/>
          <w:b/>
          <w:noProof/>
          <w:sz w:val="24"/>
        </w:rPr>
        <w:t>References</w:t>
      </w:r>
    </w:p>
    <w:p w14:paraId="358071EF" w14:textId="77777777" w:rsidR="00054787" w:rsidRPr="00054787" w:rsidRDefault="00054787" w:rsidP="00054787">
      <w:pPr>
        <w:pStyle w:val="EndNoteBibliographyTitle"/>
        <w:spacing w:line="480" w:lineRule="auto"/>
        <w:jc w:val="both"/>
        <w:rPr>
          <w:rFonts w:ascii="Arial" w:hAnsi="Arial" w:cs="Arial"/>
          <w:b/>
          <w:noProof/>
          <w:sz w:val="24"/>
        </w:rPr>
      </w:pPr>
    </w:p>
    <w:p w14:paraId="76617967" w14:textId="77777777" w:rsidR="00054787" w:rsidRPr="00054787" w:rsidRDefault="00054787" w:rsidP="00054787">
      <w:pPr>
        <w:pStyle w:val="EndNoteBibliography"/>
        <w:spacing w:line="480" w:lineRule="auto"/>
        <w:ind w:left="720" w:hanging="720"/>
        <w:jc w:val="both"/>
        <w:rPr>
          <w:rFonts w:ascii="Arial" w:hAnsi="Arial" w:cs="Arial"/>
          <w:noProof/>
          <w:sz w:val="24"/>
        </w:rPr>
      </w:pPr>
      <w:r w:rsidRPr="00054787">
        <w:rPr>
          <w:rFonts w:ascii="Arial" w:hAnsi="Arial" w:cs="Arial"/>
          <w:noProof/>
          <w:sz w:val="24"/>
        </w:rPr>
        <w:t>1.</w:t>
      </w:r>
      <w:r w:rsidRPr="00054787">
        <w:rPr>
          <w:rFonts w:ascii="Arial" w:hAnsi="Arial" w:cs="Arial"/>
          <w:noProof/>
          <w:sz w:val="24"/>
        </w:rPr>
        <w:tab/>
        <w:t>Krauskopf J, de Kok TM, Schomaker SJ, Gosink M, Burt DA, Chandler P, et al. Serum microRNA signatures as "liquid biopsies" for interrogating hepatotoxic mechanisms and liver pathogenesis in human. PLoS One. 2017;12(5):e0177928-e.</w:t>
      </w:r>
    </w:p>
    <w:p w14:paraId="5593713B" w14:textId="77777777" w:rsidR="00054787" w:rsidRPr="00054787" w:rsidRDefault="00054787" w:rsidP="00054787">
      <w:pPr>
        <w:pStyle w:val="EndNoteBibliography"/>
        <w:spacing w:line="480" w:lineRule="auto"/>
        <w:ind w:left="720" w:hanging="720"/>
        <w:jc w:val="both"/>
        <w:rPr>
          <w:rFonts w:ascii="Arial" w:hAnsi="Arial" w:cs="Arial"/>
          <w:noProof/>
          <w:sz w:val="24"/>
        </w:rPr>
      </w:pPr>
      <w:r w:rsidRPr="00054787">
        <w:rPr>
          <w:rFonts w:ascii="Arial" w:hAnsi="Arial" w:cs="Arial"/>
          <w:noProof/>
          <w:sz w:val="24"/>
        </w:rPr>
        <w:t>2.</w:t>
      </w:r>
      <w:r w:rsidRPr="00054787">
        <w:rPr>
          <w:rFonts w:ascii="Arial" w:hAnsi="Arial" w:cs="Arial"/>
          <w:noProof/>
          <w:sz w:val="24"/>
        </w:rPr>
        <w:tab/>
        <w:t>Wu X, Wang J, Cui X, Maianu L, Rhees B, Rosinski J, et al. The effect of insulin on expression of genes and biochemical pathways in human skeletal muscle. Endocrine. 2007;31(1):5-17.</w:t>
      </w:r>
    </w:p>
    <w:p w14:paraId="22873E16" w14:textId="77777777" w:rsidR="00054787" w:rsidRPr="00054787" w:rsidRDefault="00054787" w:rsidP="00054787">
      <w:pPr>
        <w:pStyle w:val="EndNoteBibliography"/>
        <w:spacing w:line="480" w:lineRule="auto"/>
        <w:ind w:left="720" w:hanging="720"/>
        <w:jc w:val="both"/>
        <w:rPr>
          <w:rFonts w:ascii="Arial" w:hAnsi="Arial" w:cs="Arial"/>
          <w:noProof/>
          <w:sz w:val="24"/>
        </w:rPr>
      </w:pPr>
      <w:r w:rsidRPr="00054787">
        <w:rPr>
          <w:rFonts w:ascii="Arial" w:hAnsi="Arial" w:cs="Arial"/>
          <w:noProof/>
          <w:sz w:val="24"/>
        </w:rPr>
        <w:t>3.</w:t>
      </w:r>
      <w:r w:rsidRPr="00054787">
        <w:rPr>
          <w:rFonts w:ascii="Arial" w:hAnsi="Arial" w:cs="Arial"/>
          <w:noProof/>
          <w:sz w:val="24"/>
        </w:rPr>
        <w:tab/>
        <w:t>Wu X, Patki A, Lara-Castro C, Cui X, Zhang K, Walton RG, et al. Genes and biochemical pathways in human skeletal muscle affecting resting energy expenditure and fuel partitioning. J Appl Physiol (1985). 2011;110(3):746-55.</w:t>
      </w:r>
    </w:p>
    <w:p w14:paraId="04CEB251" w14:textId="77777777" w:rsidR="00054787" w:rsidRPr="00054787" w:rsidRDefault="00054787" w:rsidP="00054787">
      <w:pPr>
        <w:pStyle w:val="EndNoteBibliography"/>
        <w:spacing w:line="480" w:lineRule="auto"/>
        <w:ind w:left="720" w:hanging="720"/>
        <w:jc w:val="both"/>
        <w:rPr>
          <w:rFonts w:ascii="Arial" w:hAnsi="Arial" w:cs="Arial"/>
          <w:noProof/>
          <w:sz w:val="24"/>
        </w:rPr>
      </w:pPr>
      <w:r w:rsidRPr="00054787">
        <w:rPr>
          <w:rFonts w:ascii="Arial" w:hAnsi="Arial" w:cs="Arial"/>
          <w:noProof/>
          <w:sz w:val="24"/>
        </w:rPr>
        <w:t>4.</w:t>
      </w:r>
      <w:r w:rsidRPr="00054787">
        <w:rPr>
          <w:rFonts w:ascii="Arial" w:hAnsi="Arial" w:cs="Arial"/>
          <w:noProof/>
          <w:sz w:val="24"/>
        </w:rPr>
        <w:tab/>
        <w:t>Conserva F, Barozzino M, Pesce F, Divella C, Oranger A, Papale M, et al. Urinary miRNA-27b-3p and miRNA-1228-3p correlate with the progression of kidney fibrosis in diabetic nephropathy. Scientific reports. 2019;9(1):11357.</w:t>
      </w:r>
    </w:p>
    <w:p w14:paraId="35058B7C" w14:textId="0BA645C1" w:rsidR="0053134A" w:rsidRDefault="002E5BD4" w:rsidP="00054787">
      <w:pPr>
        <w:pStyle w:val="af"/>
        <w:shd w:val="clear" w:color="auto" w:fill="FFFFFF"/>
        <w:spacing w:before="166" w:after="166" w:line="480" w:lineRule="auto"/>
        <w:jc w:val="both"/>
        <w:rPr>
          <w:rFonts w:ascii="Arial" w:hAnsi="Arial" w:cs="Arial"/>
          <w:bCs/>
          <w:szCs w:val="24"/>
          <w:lang w:eastAsia="ko-KR"/>
        </w:rPr>
      </w:pPr>
      <w:r w:rsidRPr="00054787">
        <w:rPr>
          <w:rFonts w:ascii="Arial" w:hAnsi="Arial" w:cs="Arial"/>
          <w:bCs/>
          <w:szCs w:val="24"/>
          <w:lang w:eastAsia="ko-KR"/>
        </w:rPr>
        <w:fldChar w:fldCharType="end"/>
      </w:r>
    </w:p>
    <w:p w14:paraId="76F77DFB" w14:textId="77777777" w:rsidR="002E5BD4" w:rsidRPr="00AD7763" w:rsidRDefault="002E5BD4" w:rsidP="00691FA2">
      <w:pPr>
        <w:pStyle w:val="af"/>
        <w:shd w:val="clear" w:color="auto" w:fill="FFFFFF"/>
        <w:spacing w:before="166" w:after="166" w:line="480" w:lineRule="auto"/>
        <w:jc w:val="center"/>
        <w:rPr>
          <w:rFonts w:ascii="Arial" w:hAnsi="Arial" w:cs="Arial"/>
          <w:bCs/>
          <w:szCs w:val="24"/>
          <w:lang w:eastAsia="ko-KR"/>
        </w:rPr>
      </w:pPr>
    </w:p>
    <w:sectPr w:rsidR="002E5BD4" w:rsidRPr="00AD7763" w:rsidSect="006745FC">
      <w:endnotePr>
        <w:numFmt w:val="decimal"/>
      </w:endnotePr>
      <w:pgSz w:w="11906" w:h="16838"/>
      <w:pgMar w:top="1701" w:right="1701" w:bottom="1984" w:left="1701" w:header="1134" w:footer="850" w:gutter="0"/>
      <w:cols w:space="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9B4DB2" w14:textId="77777777" w:rsidR="00A653CE" w:rsidRDefault="00A653CE" w:rsidP="00A10EA8">
      <w:r>
        <w:separator/>
      </w:r>
    </w:p>
  </w:endnote>
  <w:endnote w:type="continuationSeparator" w:id="0">
    <w:p w14:paraId="07095900" w14:textId="77777777" w:rsidR="00A653CE" w:rsidRDefault="00A653CE" w:rsidP="00A10EA8">
      <w:r>
        <w:continuationSeparator/>
      </w:r>
    </w:p>
  </w:endnote>
  <w:endnote w:type="continuationNotice" w:id="1">
    <w:p w14:paraId="27B89235" w14:textId="77777777" w:rsidR="00A653CE" w:rsidRDefault="00A653C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함초롬바탕">
    <w:panose1 w:val="020B0804000101010101"/>
    <w:charset w:val="81"/>
    <w:family w:val="roman"/>
    <w:pitch w:val="variable"/>
    <w:sig w:usb0="F7002EFF" w:usb1="19DFFFFF" w:usb2="001BFDD7" w:usb3="00000000" w:csb0="001F01FF" w:csb1="00000000"/>
  </w:font>
  <w:font w:name="굴림체">
    <w:panose1 w:val="020B0609000101010101"/>
    <w:charset w:val="81"/>
    <w:family w:val="modern"/>
    <w:pitch w:val="fixed"/>
    <w:sig w:usb0="B00002AF" w:usb1="69D77CFB" w:usb2="00000030" w:usb3="00000000" w:csb0="0008009F" w:csb1="00000000"/>
  </w:font>
  <w:font w:name="Abadi MT Condensed Extra Bold">
    <w:altName w:val="Calibri"/>
    <w:charset w:val="00"/>
    <w:family w:val="swiss"/>
    <w:pitch w:val="variable"/>
    <w:sig w:usb0="00000003" w:usb1="00000000" w:usb2="00000000" w:usb3="00000000" w:csb0="00000001" w:csb1="00000000"/>
  </w:font>
  <w:font w:name="Times">
    <w:panose1 w:val="02020603050405020304"/>
    <w:charset w:val="00"/>
    <w:family w:val="auto"/>
    <w:pitch w:val="variable"/>
    <w:sig w:usb0="E00002FF" w:usb1="5000205A" w:usb2="00000000" w:usb3="00000000" w:csb0="0000019F" w:csb1="00000000"/>
  </w:font>
  <w:font w:name="MS Mincho">
    <w:altName w:val="Yu Gothic"/>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B1E484" w14:textId="16A684FF" w:rsidR="00F571CD" w:rsidRDefault="00F571CD" w:rsidP="0078076D">
    <w:pPr>
      <w:pStyle w:val="a5"/>
      <w:framePr w:wrap="around" w:vAnchor="text" w:hAnchor="margin" w:xAlign="center" w:y="1"/>
      <w:rPr>
        <w:rStyle w:val="af1"/>
      </w:rPr>
    </w:pPr>
    <w:r>
      <w:rPr>
        <w:rStyle w:val="af1"/>
      </w:rPr>
      <w:fldChar w:fldCharType="begin"/>
    </w:r>
    <w:r>
      <w:rPr>
        <w:rStyle w:val="af1"/>
      </w:rPr>
      <w:instrText xml:space="preserve">PAGE  </w:instrText>
    </w:r>
    <w:r>
      <w:rPr>
        <w:rStyle w:val="af1"/>
      </w:rPr>
      <w:fldChar w:fldCharType="separate"/>
    </w:r>
    <w:r w:rsidR="006C5F9D">
      <w:rPr>
        <w:rStyle w:val="af1"/>
        <w:noProof/>
      </w:rPr>
      <w:t>4</w:t>
    </w:r>
    <w:r>
      <w:rPr>
        <w:rStyle w:val="af1"/>
      </w:rPr>
      <w:fldChar w:fldCharType="end"/>
    </w:r>
  </w:p>
  <w:p w14:paraId="7869DF8C" w14:textId="77777777" w:rsidR="00F571CD" w:rsidRDefault="00F571C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9B08D" w14:textId="1D96CC4F" w:rsidR="00F571CD" w:rsidRPr="004D5FC5" w:rsidRDefault="00F571CD" w:rsidP="0078076D">
    <w:pPr>
      <w:pStyle w:val="a5"/>
      <w:framePr w:wrap="around" w:vAnchor="text" w:hAnchor="margin" w:xAlign="center" w:y="1"/>
      <w:rPr>
        <w:rStyle w:val="af1"/>
        <w:rFonts w:ascii="Arial" w:hAnsi="Arial" w:cs="Arial"/>
      </w:rPr>
    </w:pPr>
    <w:r w:rsidRPr="004D5FC5">
      <w:rPr>
        <w:rStyle w:val="af1"/>
        <w:rFonts w:ascii="Arial" w:hAnsi="Arial" w:cs="Arial"/>
      </w:rPr>
      <w:t xml:space="preserve">Page </w:t>
    </w:r>
    <w:r w:rsidRPr="004D5FC5">
      <w:rPr>
        <w:rStyle w:val="af1"/>
        <w:rFonts w:ascii="Arial" w:hAnsi="Arial" w:cs="Arial"/>
      </w:rPr>
      <w:fldChar w:fldCharType="begin"/>
    </w:r>
    <w:r w:rsidRPr="004D5FC5">
      <w:rPr>
        <w:rStyle w:val="af1"/>
        <w:rFonts w:ascii="Arial" w:hAnsi="Arial" w:cs="Arial"/>
      </w:rPr>
      <w:instrText xml:space="preserve">PAGE  </w:instrText>
    </w:r>
    <w:r w:rsidRPr="004D5FC5">
      <w:rPr>
        <w:rStyle w:val="af1"/>
        <w:rFonts w:ascii="Arial" w:hAnsi="Arial" w:cs="Arial"/>
      </w:rPr>
      <w:fldChar w:fldCharType="separate"/>
    </w:r>
    <w:r>
      <w:rPr>
        <w:rStyle w:val="af1"/>
        <w:rFonts w:ascii="Arial" w:hAnsi="Arial" w:cs="Arial"/>
        <w:noProof/>
      </w:rPr>
      <w:t>1</w:t>
    </w:r>
    <w:r w:rsidRPr="004D5FC5">
      <w:rPr>
        <w:rStyle w:val="af1"/>
        <w:rFonts w:ascii="Arial" w:hAnsi="Arial" w:cs="Arial"/>
      </w:rPr>
      <w:fldChar w:fldCharType="end"/>
    </w:r>
  </w:p>
  <w:p w14:paraId="54518A76" w14:textId="77777777" w:rsidR="00F571CD" w:rsidRDefault="00F571C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3E263" w14:textId="77777777" w:rsidR="00A653CE" w:rsidRDefault="00A653CE" w:rsidP="00A10EA8">
      <w:r>
        <w:separator/>
      </w:r>
    </w:p>
  </w:footnote>
  <w:footnote w:type="continuationSeparator" w:id="0">
    <w:p w14:paraId="5CE64FF2" w14:textId="77777777" w:rsidR="00A653CE" w:rsidRDefault="00A653CE" w:rsidP="00A10EA8">
      <w:r>
        <w:continuationSeparator/>
      </w:r>
    </w:p>
  </w:footnote>
  <w:footnote w:type="continuationNotice" w:id="1">
    <w:p w14:paraId="32959558" w14:textId="77777777" w:rsidR="00A653CE" w:rsidRDefault="00A653C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B42378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6F689E"/>
    <w:multiLevelType w:val="hybridMultilevel"/>
    <w:tmpl w:val="7FFC54EA"/>
    <w:lvl w:ilvl="0" w:tplc="187233D6">
      <w:start w:val="1"/>
      <w:numFmt w:val="decimal"/>
      <w:lvlText w:val="%1."/>
      <w:lvlJc w:val="left"/>
      <w:pPr>
        <w:tabs>
          <w:tab w:val="num" w:pos="720"/>
        </w:tabs>
        <w:ind w:left="720" w:hanging="360"/>
      </w:pPr>
    </w:lvl>
    <w:lvl w:ilvl="1" w:tplc="ED628678" w:tentative="1">
      <w:start w:val="1"/>
      <w:numFmt w:val="decimal"/>
      <w:lvlText w:val="%2."/>
      <w:lvlJc w:val="left"/>
      <w:pPr>
        <w:tabs>
          <w:tab w:val="num" w:pos="1440"/>
        </w:tabs>
        <w:ind w:left="1440" w:hanging="360"/>
      </w:pPr>
    </w:lvl>
    <w:lvl w:ilvl="2" w:tplc="24344308" w:tentative="1">
      <w:start w:val="1"/>
      <w:numFmt w:val="decimal"/>
      <w:lvlText w:val="%3."/>
      <w:lvlJc w:val="left"/>
      <w:pPr>
        <w:tabs>
          <w:tab w:val="num" w:pos="2160"/>
        </w:tabs>
        <w:ind w:left="2160" w:hanging="360"/>
      </w:pPr>
    </w:lvl>
    <w:lvl w:ilvl="3" w:tplc="D8E0A9F4" w:tentative="1">
      <w:start w:val="1"/>
      <w:numFmt w:val="decimal"/>
      <w:lvlText w:val="%4."/>
      <w:lvlJc w:val="left"/>
      <w:pPr>
        <w:tabs>
          <w:tab w:val="num" w:pos="2880"/>
        </w:tabs>
        <w:ind w:left="2880" w:hanging="360"/>
      </w:pPr>
    </w:lvl>
    <w:lvl w:ilvl="4" w:tplc="8200DFE4" w:tentative="1">
      <w:start w:val="1"/>
      <w:numFmt w:val="decimal"/>
      <w:lvlText w:val="%5."/>
      <w:lvlJc w:val="left"/>
      <w:pPr>
        <w:tabs>
          <w:tab w:val="num" w:pos="3600"/>
        </w:tabs>
        <w:ind w:left="3600" w:hanging="360"/>
      </w:pPr>
    </w:lvl>
    <w:lvl w:ilvl="5" w:tplc="A7BA093A" w:tentative="1">
      <w:start w:val="1"/>
      <w:numFmt w:val="decimal"/>
      <w:lvlText w:val="%6."/>
      <w:lvlJc w:val="left"/>
      <w:pPr>
        <w:tabs>
          <w:tab w:val="num" w:pos="4320"/>
        </w:tabs>
        <w:ind w:left="4320" w:hanging="360"/>
      </w:pPr>
    </w:lvl>
    <w:lvl w:ilvl="6" w:tplc="2F845B66" w:tentative="1">
      <w:start w:val="1"/>
      <w:numFmt w:val="decimal"/>
      <w:lvlText w:val="%7."/>
      <w:lvlJc w:val="left"/>
      <w:pPr>
        <w:tabs>
          <w:tab w:val="num" w:pos="5040"/>
        </w:tabs>
        <w:ind w:left="5040" w:hanging="360"/>
      </w:pPr>
    </w:lvl>
    <w:lvl w:ilvl="7" w:tplc="BB5EB030" w:tentative="1">
      <w:start w:val="1"/>
      <w:numFmt w:val="decimal"/>
      <w:lvlText w:val="%8."/>
      <w:lvlJc w:val="left"/>
      <w:pPr>
        <w:tabs>
          <w:tab w:val="num" w:pos="5760"/>
        </w:tabs>
        <w:ind w:left="5760" w:hanging="360"/>
      </w:pPr>
    </w:lvl>
    <w:lvl w:ilvl="8" w:tplc="92CAC550" w:tentative="1">
      <w:start w:val="1"/>
      <w:numFmt w:val="decimal"/>
      <w:lvlText w:val="%9."/>
      <w:lvlJc w:val="left"/>
      <w:pPr>
        <w:tabs>
          <w:tab w:val="num" w:pos="6480"/>
        </w:tabs>
        <w:ind w:left="6480" w:hanging="360"/>
      </w:pPr>
    </w:lvl>
  </w:abstractNum>
  <w:abstractNum w:abstractNumId="2" w15:restartNumberingAfterBreak="0">
    <w:nsid w:val="0B5F7D0A"/>
    <w:multiLevelType w:val="hybridMultilevel"/>
    <w:tmpl w:val="B62435EC"/>
    <w:lvl w:ilvl="0" w:tplc="C024C448">
      <w:numFmt w:val="bullet"/>
      <w:lvlText w:val=""/>
      <w:lvlJc w:val="left"/>
      <w:pPr>
        <w:ind w:left="760" w:hanging="360"/>
      </w:pPr>
      <w:rPr>
        <w:rFonts w:ascii="Wingdings" w:eastAsia="맑은 고딕"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0DDB36D5"/>
    <w:multiLevelType w:val="hybridMultilevel"/>
    <w:tmpl w:val="7AB4ADD8"/>
    <w:lvl w:ilvl="0" w:tplc="D8329E7A">
      <w:start w:val="1"/>
      <w:numFmt w:val="decimal"/>
      <w:lvlText w:val="%1."/>
      <w:lvlJc w:val="left"/>
      <w:pPr>
        <w:tabs>
          <w:tab w:val="num" w:pos="720"/>
        </w:tabs>
        <w:ind w:left="720" w:hanging="360"/>
      </w:pPr>
    </w:lvl>
    <w:lvl w:ilvl="1" w:tplc="33C802A8" w:tentative="1">
      <w:start w:val="1"/>
      <w:numFmt w:val="decimal"/>
      <w:lvlText w:val="%2."/>
      <w:lvlJc w:val="left"/>
      <w:pPr>
        <w:tabs>
          <w:tab w:val="num" w:pos="1440"/>
        </w:tabs>
        <w:ind w:left="1440" w:hanging="360"/>
      </w:pPr>
    </w:lvl>
    <w:lvl w:ilvl="2" w:tplc="2E34FAA4" w:tentative="1">
      <w:start w:val="1"/>
      <w:numFmt w:val="decimal"/>
      <w:lvlText w:val="%3."/>
      <w:lvlJc w:val="left"/>
      <w:pPr>
        <w:tabs>
          <w:tab w:val="num" w:pos="2160"/>
        </w:tabs>
        <w:ind w:left="2160" w:hanging="360"/>
      </w:pPr>
    </w:lvl>
    <w:lvl w:ilvl="3" w:tplc="11EABF40" w:tentative="1">
      <w:start w:val="1"/>
      <w:numFmt w:val="decimal"/>
      <w:lvlText w:val="%4."/>
      <w:lvlJc w:val="left"/>
      <w:pPr>
        <w:tabs>
          <w:tab w:val="num" w:pos="2880"/>
        </w:tabs>
        <w:ind w:left="2880" w:hanging="360"/>
      </w:pPr>
    </w:lvl>
    <w:lvl w:ilvl="4" w:tplc="A52281A4" w:tentative="1">
      <w:start w:val="1"/>
      <w:numFmt w:val="decimal"/>
      <w:lvlText w:val="%5."/>
      <w:lvlJc w:val="left"/>
      <w:pPr>
        <w:tabs>
          <w:tab w:val="num" w:pos="3600"/>
        </w:tabs>
        <w:ind w:left="3600" w:hanging="360"/>
      </w:pPr>
    </w:lvl>
    <w:lvl w:ilvl="5" w:tplc="F8D47D2C" w:tentative="1">
      <w:start w:val="1"/>
      <w:numFmt w:val="decimal"/>
      <w:lvlText w:val="%6."/>
      <w:lvlJc w:val="left"/>
      <w:pPr>
        <w:tabs>
          <w:tab w:val="num" w:pos="4320"/>
        </w:tabs>
        <w:ind w:left="4320" w:hanging="360"/>
      </w:pPr>
    </w:lvl>
    <w:lvl w:ilvl="6" w:tplc="97D8C020" w:tentative="1">
      <w:start w:val="1"/>
      <w:numFmt w:val="decimal"/>
      <w:lvlText w:val="%7."/>
      <w:lvlJc w:val="left"/>
      <w:pPr>
        <w:tabs>
          <w:tab w:val="num" w:pos="5040"/>
        </w:tabs>
        <w:ind w:left="5040" w:hanging="360"/>
      </w:pPr>
    </w:lvl>
    <w:lvl w:ilvl="7" w:tplc="02D62AEC" w:tentative="1">
      <w:start w:val="1"/>
      <w:numFmt w:val="decimal"/>
      <w:lvlText w:val="%8."/>
      <w:lvlJc w:val="left"/>
      <w:pPr>
        <w:tabs>
          <w:tab w:val="num" w:pos="5760"/>
        </w:tabs>
        <w:ind w:left="5760" w:hanging="360"/>
      </w:pPr>
    </w:lvl>
    <w:lvl w:ilvl="8" w:tplc="FBB612F8" w:tentative="1">
      <w:start w:val="1"/>
      <w:numFmt w:val="decimal"/>
      <w:lvlText w:val="%9."/>
      <w:lvlJc w:val="left"/>
      <w:pPr>
        <w:tabs>
          <w:tab w:val="num" w:pos="6480"/>
        </w:tabs>
        <w:ind w:left="6480" w:hanging="360"/>
      </w:pPr>
    </w:lvl>
  </w:abstractNum>
  <w:abstractNum w:abstractNumId="4" w15:restartNumberingAfterBreak="0">
    <w:nsid w:val="101D4CC9"/>
    <w:multiLevelType w:val="hybridMultilevel"/>
    <w:tmpl w:val="7F28B6B8"/>
    <w:lvl w:ilvl="0" w:tplc="18B431F2">
      <w:start w:val="5"/>
      <w:numFmt w:val="bullet"/>
      <w:lvlText w:val="-"/>
      <w:lvlJc w:val="left"/>
      <w:pPr>
        <w:ind w:left="760" w:hanging="360"/>
      </w:pPr>
      <w:rPr>
        <w:rFonts w:ascii="바탕" w:eastAsia="바탕" w:hAnsi="바탕" w:cs="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23E0BA7"/>
    <w:multiLevelType w:val="hybridMultilevel"/>
    <w:tmpl w:val="28EA0582"/>
    <w:lvl w:ilvl="0" w:tplc="B1627B0E">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857A5F"/>
    <w:multiLevelType w:val="hybridMultilevel"/>
    <w:tmpl w:val="4518408E"/>
    <w:lvl w:ilvl="0" w:tplc="EFD4262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42463F0"/>
    <w:multiLevelType w:val="multilevel"/>
    <w:tmpl w:val="78F60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757D3B"/>
    <w:multiLevelType w:val="hybridMultilevel"/>
    <w:tmpl w:val="96A6EBF0"/>
    <w:lvl w:ilvl="0" w:tplc="F0E074A6">
      <w:start w:val="6"/>
      <w:numFmt w:val="bullet"/>
      <w:lvlText w:val=""/>
      <w:lvlJc w:val="left"/>
      <w:pPr>
        <w:ind w:left="1480" w:hanging="360"/>
      </w:pPr>
      <w:rPr>
        <w:rFonts w:ascii="Wingdings" w:eastAsiaTheme="minorEastAsia" w:hAnsi="Wingdings" w:cs="Arial" w:hint="default"/>
      </w:rPr>
    </w:lvl>
    <w:lvl w:ilvl="1" w:tplc="04090003" w:tentative="1">
      <w:start w:val="1"/>
      <w:numFmt w:val="bullet"/>
      <w:lvlText w:val=""/>
      <w:lvlJc w:val="left"/>
      <w:pPr>
        <w:ind w:left="1920" w:hanging="400"/>
      </w:pPr>
      <w:rPr>
        <w:rFonts w:ascii="Wingdings" w:hAnsi="Wingdings" w:hint="default"/>
      </w:rPr>
    </w:lvl>
    <w:lvl w:ilvl="2" w:tplc="04090005" w:tentative="1">
      <w:start w:val="1"/>
      <w:numFmt w:val="bullet"/>
      <w:lvlText w:val=""/>
      <w:lvlJc w:val="left"/>
      <w:pPr>
        <w:ind w:left="2320" w:hanging="400"/>
      </w:pPr>
      <w:rPr>
        <w:rFonts w:ascii="Wingdings" w:hAnsi="Wingdings" w:hint="default"/>
      </w:rPr>
    </w:lvl>
    <w:lvl w:ilvl="3" w:tplc="04090001" w:tentative="1">
      <w:start w:val="1"/>
      <w:numFmt w:val="bullet"/>
      <w:lvlText w:val=""/>
      <w:lvlJc w:val="left"/>
      <w:pPr>
        <w:ind w:left="2720" w:hanging="400"/>
      </w:pPr>
      <w:rPr>
        <w:rFonts w:ascii="Wingdings" w:hAnsi="Wingdings" w:hint="default"/>
      </w:rPr>
    </w:lvl>
    <w:lvl w:ilvl="4" w:tplc="04090003" w:tentative="1">
      <w:start w:val="1"/>
      <w:numFmt w:val="bullet"/>
      <w:lvlText w:val=""/>
      <w:lvlJc w:val="left"/>
      <w:pPr>
        <w:ind w:left="3120" w:hanging="400"/>
      </w:pPr>
      <w:rPr>
        <w:rFonts w:ascii="Wingdings" w:hAnsi="Wingdings" w:hint="default"/>
      </w:rPr>
    </w:lvl>
    <w:lvl w:ilvl="5" w:tplc="04090005" w:tentative="1">
      <w:start w:val="1"/>
      <w:numFmt w:val="bullet"/>
      <w:lvlText w:val=""/>
      <w:lvlJc w:val="left"/>
      <w:pPr>
        <w:ind w:left="3520" w:hanging="400"/>
      </w:pPr>
      <w:rPr>
        <w:rFonts w:ascii="Wingdings" w:hAnsi="Wingdings" w:hint="default"/>
      </w:rPr>
    </w:lvl>
    <w:lvl w:ilvl="6" w:tplc="04090001" w:tentative="1">
      <w:start w:val="1"/>
      <w:numFmt w:val="bullet"/>
      <w:lvlText w:val=""/>
      <w:lvlJc w:val="left"/>
      <w:pPr>
        <w:ind w:left="3920" w:hanging="400"/>
      </w:pPr>
      <w:rPr>
        <w:rFonts w:ascii="Wingdings" w:hAnsi="Wingdings" w:hint="default"/>
      </w:rPr>
    </w:lvl>
    <w:lvl w:ilvl="7" w:tplc="04090003" w:tentative="1">
      <w:start w:val="1"/>
      <w:numFmt w:val="bullet"/>
      <w:lvlText w:val=""/>
      <w:lvlJc w:val="left"/>
      <w:pPr>
        <w:ind w:left="4320" w:hanging="400"/>
      </w:pPr>
      <w:rPr>
        <w:rFonts w:ascii="Wingdings" w:hAnsi="Wingdings" w:hint="default"/>
      </w:rPr>
    </w:lvl>
    <w:lvl w:ilvl="8" w:tplc="04090005" w:tentative="1">
      <w:start w:val="1"/>
      <w:numFmt w:val="bullet"/>
      <w:lvlText w:val=""/>
      <w:lvlJc w:val="left"/>
      <w:pPr>
        <w:ind w:left="4720" w:hanging="400"/>
      </w:pPr>
      <w:rPr>
        <w:rFonts w:ascii="Wingdings" w:hAnsi="Wingdings" w:hint="default"/>
      </w:rPr>
    </w:lvl>
  </w:abstractNum>
  <w:abstractNum w:abstractNumId="9" w15:restartNumberingAfterBreak="0">
    <w:nsid w:val="256F58B9"/>
    <w:multiLevelType w:val="hybridMultilevel"/>
    <w:tmpl w:val="4518408E"/>
    <w:lvl w:ilvl="0" w:tplc="EFD4262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1B69FD"/>
    <w:multiLevelType w:val="hybridMultilevel"/>
    <w:tmpl w:val="AB349E94"/>
    <w:lvl w:ilvl="0" w:tplc="04B88932">
      <w:numFmt w:val="bullet"/>
      <w:lvlText w:val="-"/>
      <w:lvlJc w:val="left"/>
      <w:pPr>
        <w:ind w:left="720" w:hanging="360"/>
      </w:pPr>
      <w:rPr>
        <w:rFonts w:ascii="맑은 고딕" w:eastAsia="맑은 고딕" w:hAnsi="맑은 고딕" w:cstheme="minorBidi"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9F5715"/>
    <w:multiLevelType w:val="hybridMultilevel"/>
    <w:tmpl w:val="BB4CD7D8"/>
    <w:lvl w:ilvl="0" w:tplc="CDCC876C">
      <w:start w:val="6"/>
      <w:numFmt w:val="bullet"/>
      <w:lvlText w:val=""/>
      <w:lvlJc w:val="left"/>
      <w:pPr>
        <w:ind w:left="1120" w:hanging="360"/>
      </w:pPr>
      <w:rPr>
        <w:rFonts w:ascii="Wingdings" w:eastAsiaTheme="minorEastAsia" w:hAnsi="Wingdings" w:cs="Arial"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2" w15:restartNumberingAfterBreak="0">
    <w:nsid w:val="3B643181"/>
    <w:multiLevelType w:val="multilevel"/>
    <w:tmpl w:val="B1660F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875A69"/>
    <w:multiLevelType w:val="hybridMultilevel"/>
    <w:tmpl w:val="749850F6"/>
    <w:lvl w:ilvl="0" w:tplc="B30A04DA">
      <w:start w:val="6"/>
      <w:numFmt w:val="bullet"/>
      <w:lvlText w:val=""/>
      <w:lvlJc w:val="left"/>
      <w:pPr>
        <w:ind w:left="760" w:hanging="360"/>
      </w:pPr>
      <w:rPr>
        <w:rFonts w:ascii="Wingdings" w:eastAsiaTheme="minorEastAsia"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41330F30"/>
    <w:multiLevelType w:val="hybridMultilevel"/>
    <w:tmpl w:val="019E47F2"/>
    <w:lvl w:ilvl="0" w:tplc="15FE0AA6">
      <w:numFmt w:val="bullet"/>
      <w:lvlText w:val=""/>
      <w:lvlJc w:val="left"/>
      <w:pPr>
        <w:ind w:left="760" w:hanging="360"/>
      </w:pPr>
      <w:rPr>
        <w:rFonts w:ascii="Wingdings" w:eastAsia="맑은 고딕" w:hAnsi="Wingdings"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5" w15:restartNumberingAfterBreak="0">
    <w:nsid w:val="560E1A3C"/>
    <w:multiLevelType w:val="hybridMultilevel"/>
    <w:tmpl w:val="7D7EE88A"/>
    <w:lvl w:ilvl="0" w:tplc="9CD2C1FC">
      <w:start w:val="1"/>
      <w:numFmt w:val="decimal"/>
      <w:lvlText w:val="(%1)"/>
      <w:lvlJc w:val="left"/>
      <w:pPr>
        <w:ind w:left="600" w:hanging="360"/>
      </w:pPr>
      <w:rPr>
        <w:rFonts w:hint="default"/>
      </w:rPr>
    </w:lvl>
    <w:lvl w:ilvl="1" w:tplc="04090019" w:tentative="1">
      <w:start w:val="1"/>
      <w:numFmt w:val="upperLetter"/>
      <w:lvlText w:val="%2."/>
      <w:lvlJc w:val="left"/>
      <w:pPr>
        <w:ind w:left="1040" w:hanging="400"/>
      </w:pPr>
    </w:lvl>
    <w:lvl w:ilvl="2" w:tplc="0409001B" w:tentative="1">
      <w:start w:val="1"/>
      <w:numFmt w:val="lowerRoman"/>
      <w:lvlText w:val="%3."/>
      <w:lvlJc w:val="right"/>
      <w:pPr>
        <w:ind w:left="1440" w:hanging="400"/>
      </w:pPr>
    </w:lvl>
    <w:lvl w:ilvl="3" w:tplc="0409000F" w:tentative="1">
      <w:start w:val="1"/>
      <w:numFmt w:val="decimal"/>
      <w:lvlText w:val="%4."/>
      <w:lvlJc w:val="left"/>
      <w:pPr>
        <w:ind w:left="1840" w:hanging="400"/>
      </w:pPr>
    </w:lvl>
    <w:lvl w:ilvl="4" w:tplc="04090019" w:tentative="1">
      <w:start w:val="1"/>
      <w:numFmt w:val="upperLetter"/>
      <w:lvlText w:val="%5."/>
      <w:lvlJc w:val="left"/>
      <w:pPr>
        <w:ind w:left="2240" w:hanging="400"/>
      </w:pPr>
    </w:lvl>
    <w:lvl w:ilvl="5" w:tplc="0409001B" w:tentative="1">
      <w:start w:val="1"/>
      <w:numFmt w:val="lowerRoman"/>
      <w:lvlText w:val="%6."/>
      <w:lvlJc w:val="right"/>
      <w:pPr>
        <w:ind w:left="2640" w:hanging="400"/>
      </w:pPr>
    </w:lvl>
    <w:lvl w:ilvl="6" w:tplc="0409000F" w:tentative="1">
      <w:start w:val="1"/>
      <w:numFmt w:val="decimal"/>
      <w:lvlText w:val="%7."/>
      <w:lvlJc w:val="left"/>
      <w:pPr>
        <w:ind w:left="3040" w:hanging="400"/>
      </w:pPr>
    </w:lvl>
    <w:lvl w:ilvl="7" w:tplc="04090019" w:tentative="1">
      <w:start w:val="1"/>
      <w:numFmt w:val="upperLetter"/>
      <w:lvlText w:val="%8."/>
      <w:lvlJc w:val="left"/>
      <w:pPr>
        <w:ind w:left="3440" w:hanging="400"/>
      </w:pPr>
    </w:lvl>
    <w:lvl w:ilvl="8" w:tplc="0409001B" w:tentative="1">
      <w:start w:val="1"/>
      <w:numFmt w:val="lowerRoman"/>
      <w:lvlText w:val="%9."/>
      <w:lvlJc w:val="right"/>
      <w:pPr>
        <w:ind w:left="3840" w:hanging="400"/>
      </w:pPr>
    </w:lvl>
  </w:abstractNum>
  <w:abstractNum w:abstractNumId="16" w15:restartNumberingAfterBreak="0">
    <w:nsid w:val="61A83B54"/>
    <w:multiLevelType w:val="hybridMultilevel"/>
    <w:tmpl w:val="667652F2"/>
    <w:lvl w:ilvl="0" w:tplc="FFFFFFFF">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65732A71"/>
    <w:multiLevelType w:val="hybridMultilevel"/>
    <w:tmpl w:val="E35000C0"/>
    <w:lvl w:ilvl="0" w:tplc="FFFFFFFF">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9CB5BFC"/>
    <w:multiLevelType w:val="hybridMultilevel"/>
    <w:tmpl w:val="2104FCC4"/>
    <w:lvl w:ilvl="0" w:tplc="54A8432A">
      <w:numFmt w:val="bullet"/>
      <w:lvlText w:val=""/>
      <w:lvlJc w:val="left"/>
      <w:pPr>
        <w:ind w:left="720" w:hanging="360"/>
      </w:pPr>
      <w:rPr>
        <w:rFonts w:ascii="Wingdings" w:eastAsia="Times New Roman" w:hAnsi="Wingdings" w:cs="Times New Roman" w:hint="default"/>
        <w:color w:val="0563C1" w:themeColor="hyperlink"/>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CE00E7B"/>
    <w:multiLevelType w:val="hybridMultilevel"/>
    <w:tmpl w:val="076C03B6"/>
    <w:lvl w:ilvl="0" w:tplc="9AC279FA">
      <w:start w:val="1"/>
      <w:numFmt w:val="bullet"/>
      <w:lvlText w:val=""/>
      <w:lvlJc w:val="left"/>
      <w:pPr>
        <w:ind w:left="760" w:hanging="360"/>
      </w:pPr>
      <w:rPr>
        <w:rFonts w:ascii="Wingdings" w:eastAsia="맑은 고딕" w:hAnsi="Wingdings" w:cs="맑은 고딕"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75FF12B9"/>
    <w:multiLevelType w:val="hybridMultilevel"/>
    <w:tmpl w:val="D624A1D6"/>
    <w:lvl w:ilvl="0" w:tplc="E886024E">
      <w:numFmt w:val="bullet"/>
      <w:lvlText w:val=""/>
      <w:lvlJc w:val="left"/>
      <w:pPr>
        <w:ind w:left="720" w:hanging="360"/>
      </w:pPr>
      <w:rPr>
        <w:rFonts w:ascii="Wingdings" w:eastAsia="Times New Roman" w:hAnsi="Wingdings" w:cs="Times New Roman" w:hint="default"/>
        <w:color w:val="0563C1" w:themeColor="hyperlink"/>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6153215">
    <w:abstractNumId w:val="1"/>
  </w:num>
  <w:num w:numId="2" w16cid:durableId="754088577">
    <w:abstractNumId w:val="3"/>
  </w:num>
  <w:num w:numId="3" w16cid:durableId="2041203336">
    <w:abstractNumId w:val="10"/>
  </w:num>
  <w:num w:numId="4" w16cid:durableId="226573379">
    <w:abstractNumId w:val="0"/>
  </w:num>
  <w:num w:numId="5" w16cid:durableId="1007175414">
    <w:abstractNumId w:val="15"/>
  </w:num>
  <w:num w:numId="6" w16cid:durableId="622344028">
    <w:abstractNumId w:val="17"/>
  </w:num>
  <w:num w:numId="7" w16cid:durableId="802113525">
    <w:abstractNumId w:val="16"/>
  </w:num>
  <w:num w:numId="8" w16cid:durableId="156195923">
    <w:abstractNumId w:val="2"/>
  </w:num>
  <w:num w:numId="9" w16cid:durableId="1357926430">
    <w:abstractNumId w:val="14"/>
  </w:num>
  <w:num w:numId="10" w16cid:durableId="1553418683">
    <w:abstractNumId w:val="7"/>
  </w:num>
  <w:num w:numId="11" w16cid:durableId="1385174999">
    <w:abstractNumId w:val="19"/>
  </w:num>
  <w:num w:numId="12" w16cid:durableId="1087263338">
    <w:abstractNumId w:val="13"/>
  </w:num>
  <w:num w:numId="13" w16cid:durableId="1012755712">
    <w:abstractNumId w:val="11"/>
  </w:num>
  <w:num w:numId="14" w16cid:durableId="1319189184">
    <w:abstractNumId w:val="8"/>
  </w:num>
  <w:num w:numId="15" w16cid:durableId="719211269">
    <w:abstractNumId w:val="18"/>
  </w:num>
  <w:num w:numId="16" w16cid:durableId="159122692">
    <w:abstractNumId w:val="20"/>
  </w:num>
  <w:num w:numId="17" w16cid:durableId="1771394220">
    <w:abstractNumId w:val="9"/>
  </w:num>
  <w:num w:numId="18" w16cid:durableId="1825968802">
    <w:abstractNumId w:val="5"/>
  </w:num>
  <w:num w:numId="19" w16cid:durableId="419789485">
    <w:abstractNumId w:val="6"/>
  </w:num>
  <w:num w:numId="20" w16cid:durableId="2018383974">
    <w:abstractNumId w:val="12"/>
  </w:num>
  <w:num w:numId="21" w16cid:durableId="15748534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numFmt w:val="decimal"/>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0MDI2MLa0NLcwszBS0lEKTi0uzszPAykwsqgFAM2zvoMtAAAA"/>
    <w:docVar w:name="EN.InstantFormat" w:val="&lt;ENInstantFormat&gt;&lt;Enabled&gt;0&lt;/Enabled&gt;&lt;ScanUnformatted&gt;1&lt;/ScanUnformatted&gt;&lt;ScanChanges&gt;1&lt;/ScanChanges&gt;&lt;Suspended&gt;0&lt;/Suspended&gt;&lt;/ENInstantFormat&gt;"/>
    <w:docVar w:name="EN.Layout" w:val="&lt;ENLayout&gt;&lt;Style&gt;BMC_Vancouver&lt;/Style&gt;&lt;LeftDelim&gt;{&lt;/LeftDelim&gt;&lt;RightDelim&gt;}&lt;/RightDelim&gt;&lt;FontName&gt;Abadi MT Condensed Extra Bold&lt;/FontName&gt;&lt;FontSize&gt;10&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0x2tws7zd05seppfxvvspnzsaze5a5afvd&quot;&gt;miR_GA_AP_ref-Converted&lt;record-ids&gt;&lt;item&gt;53&lt;/item&gt;&lt;item&gt;54&lt;/item&gt;&lt;item&gt;72&lt;/item&gt;&lt;item&gt;80&lt;/item&gt;&lt;/record-ids&gt;&lt;/item&gt;&lt;/Libraries&gt;"/>
  </w:docVars>
  <w:rsids>
    <w:rsidRoot w:val="006C3B2F"/>
    <w:rsid w:val="00001762"/>
    <w:rsid w:val="00001D93"/>
    <w:rsid w:val="000025D2"/>
    <w:rsid w:val="00003665"/>
    <w:rsid w:val="00004331"/>
    <w:rsid w:val="0000440B"/>
    <w:rsid w:val="0000761D"/>
    <w:rsid w:val="00007F99"/>
    <w:rsid w:val="0001010D"/>
    <w:rsid w:val="0001072A"/>
    <w:rsid w:val="00010C35"/>
    <w:rsid w:val="00010DE0"/>
    <w:rsid w:val="00010F83"/>
    <w:rsid w:val="00011E42"/>
    <w:rsid w:val="00011F8B"/>
    <w:rsid w:val="000122D7"/>
    <w:rsid w:val="000123C8"/>
    <w:rsid w:val="000126B3"/>
    <w:rsid w:val="000126BB"/>
    <w:rsid w:val="000130DD"/>
    <w:rsid w:val="000131EA"/>
    <w:rsid w:val="000132FD"/>
    <w:rsid w:val="00013309"/>
    <w:rsid w:val="00013891"/>
    <w:rsid w:val="00013FD2"/>
    <w:rsid w:val="00013FDA"/>
    <w:rsid w:val="00014273"/>
    <w:rsid w:val="00014CEF"/>
    <w:rsid w:val="000157F7"/>
    <w:rsid w:val="000158B7"/>
    <w:rsid w:val="00016251"/>
    <w:rsid w:val="0001679E"/>
    <w:rsid w:val="000167E8"/>
    <w:rsid w:val="00016DA3"/>
    <w:rsid w:val="0001753E"/>
    <w:rsid w:val="0001772C"/>
    <w:rsid w:val="00017AB9"/>
    <w:rsid w:val="0002036A"/>
    <w:rsid w:val="000207BE"/>
    <w:rsid w:val="00020992"/>
    <w:rsid w:val="00020E4B"/>
    <w:rsid w:val="00020F4A"/>
    <w:rsid w:val="00022179"/>
    <w:rsid w:val="00022F59"/>
    <w:rsid w:val="00023329"/>
    <w:rsid w:val="0002366E"/>
    <w:rsid w:val="000247CC"/>
    <w:rsid w:val="000248E4"/>
    <w:rsid w:val="0002585D"/>
    <w:rsid w:val="000259F6"/>
    <w:rsid w:val="000264D8"/>
    <w:rsid w:val="0002699F"/>
    <w:rsid w:val="00026EEB"/>
    <w:rsid w:val="00026F95"/>
    <w:rsid w:val="000272B7"/>
    <w:rsid w:val="00027383"/>
    <w:rsid w:val="0002742F"/>
    <w:rsid w:val="0003038D"/>
    <w:rsid w:val="000307E5"/>
    <w:rsid w:val="00030B87"/>
    <w:rsid w:val="0003129D"/>
    <w:rsid w:val="00031448"/>
    <w:rsid w:val="000318A7"/>
    <w:rsid w:val="00031DCC"/>
    <w:rsid w:val="00032578"/>
    <w:rsid w:val="00032916"/>
    <w:rsid w:val="00032CA1"/>
    <w:rsid w:val="0003310F"/>
    <w:rsid w:val="00033C61"/>
    <w:rsid w:val="00034473"/>
    <w:rsid w:val="000348F4"/>
    <w:rsid w:val="0003494A"/>
    <w:rsid w:val="00034BBA"/>
    <w:rsid w:val="00035402"/>
    <w:rsid w:val="000354F4"/>
    <w:rsid w:val="0003563C"/>
    <w:rsid w:val="00035998"/>
    <w:rsid w:val="00035D03"/>
    <w:rsid w:val="00036129"/>
    <w:rsid w:val="000366C8"/>
    <w:rsid w:val="000369CB"/>
    <w:rsid w:val="0003735E"/>
    <w:rsid w:val="0003771B"/>
    <w:rsid w:val="00040635"/>
    <w:rsid w:val="000411F6"/>
    <w:rsid w:val="00041F75"/>
    <w:rsid w:val="0004360E"/>
    <w:rsid w:val="000437BF"/>
    <w:rsid w:val="000440A1"/>
    <w:rsid w:val="00044BF7"/>
    <w:rsid w:val="00045039"/>
    <w:rsid w:val="000457AB"/>
    <w:rsid w:val="00045AD3"/>
    <w:rsid w:val="00046F4D"/>
    <w:rsid w:val="00047040"/>
    <w:rsid w:val="00047C6A"/>
    <w:rsid w:val="00050111"/>
    <w:rsid w:val="0005053C"/>
    <w:rsid w:val="00050FE2"/>
    <w:rsid w:val="0005164D"/>
    <w:rsid w:val="00051D07"/>
    <w:rsid w:val="0005217C"/>
    <w:rsid w:val="0005244D"/>
    <w:rsid w:val="0005268A"/>
    <w:rsid w:val="00052D41"/>
    <w:rsid w:val="00053217"/>
    <w:rsid w:val="0005394D"/>
    <w:rsid w:val="000539DB"/>
    <w:rsid w:val="00053E97"/>
    <w:rsid w:val="0005466E"/>
    <w:rsid w:val="00054787"/>
    <w:rsid w:val="00054F07"/>
    <w:rsid w:val="000551FA"/>
    <w:rsid w:val="000554A2"/>
    <w:rsid w:val="00056051"/>
    <w:rsid w:val="00056A6E"/>
    <w:rsid w:val="0005777E"/>
    <w:rsid w:val="00057DAF"/>
    <w:rsid w:val="0006112A"/>
    <w:rsid w:val="00061A01"/>
    <w:rsid w:val="00062076"/>
    <w:rsid w:val="00062C8C"/>
    <w:rsid w:val="00062EDD"/>
    <w:rsid w:val="000633A3"/>
    <w:rsid w:val="0006396F"/>
    <w:rsid w:val="000640EC"/>
    <w:rsid w:val="000641F4"/>
    <w:rsid w:val="00064389"/>
    <w:rsid w:val="000645FE"/>
    <w:rsid w:val="000647D6"/>
    <w:rsid w:val="00065405"/>
    <w:rsid w:val="00065786"/>
    <w:rsid w:val="00065822"/>
    <w:rsid w:val="00065B4E"/>
    <w:rsid w:val="000660BE"/>
    <w:rsid w:val="000661A2"/>
    <w:rsid w:val="00066A31"/>
    <w:rsid w:val="00067823"/>
    <w:rsid w:val="000706FC"/>
    <w:rsid w:val="0007072F"/>
    <w:rsid w:val="00070D3B"/>
    <w:rsid w:val="00071008"/>
    <w:rsid w:val="00071AAF"/>
    <w:rsid w:val="000733E2"/>
    <w:rsid w:val="000737D4"/>
    <w:rsid w:val="0007391D"/>
    <w:rsid w:val="00074247"/>
    <w:rsid w:val="00074491"/>
    <w:rsid w:val="00074582"/>
    <w:rsid w:val="000748F3"/>
    <w:rsid w:val="0007498C"/>
    <w:rsid w:val="00074CA9"/>
    <w:rsid w:val="000753E5"/>
    <w:rsid w:val="0007568D"/>
    <w:rsid w:val="00076367"/>
    <w:rsid w:val="0007665B"/>
    <w:rsid w:val="00076C31"/>
    <w:rsid w:val="00076F2B"/>
    <w:rsid w:val="00077F8E"/>
    <w:rsid w:val="00077F9D"/>
    <w:rsid w:val="000803A7"/>
    <w:rsid w:val="00080667"/>
    <w:rsid w:val="000806F0"/>
    <w:rsid w:val="00080EDB"/>
    <w:rsid w:val="00081E2C"/>
    <w:rsid w:val="00083443"/>
    <w:rsid w:val="00083B05"/>
    <w:rsid w:val="00083B7E"/>
    <w:rsid w:val="00084273"/>
    <w:rsid w:val="000842D4"/>
    <w:rsid w:val="000845FE"/>
    <w:rsid w:val="000850EC"/>
    <w:rsid w:val="00085E12"/>
    <w:rsid w:val="0008624A"/>
    <w:rsid w:val="00086355"/>
    <w:rsid w:val="000864EB"/>
    <w:rsid w:val="00086861"/>
    <w:rsid w:val="00087998"/>
    <w:rsid w:val="0009002F"/>
    <w:rsid w:val="00090D81"/>
    <w:rsid w:val="00090DEB"/>
    <w:rsid w:val="0009107B"/>
    <w:rsid w:val="0009124C"/>
    <w:rsid w:val="0009217D"/>
    <w:rsid w:val="00093CCF"/>
    <w:rsid w:val="00094819"/>
    <w:rsid w:val="00095858"/>
    <w:rsid w:val="000959E4"/>
    <w:rsid w:val="00096843"/>
    <w:rsid w:val="00096C87"/>
    <w:rsid w:val="000976D4"/>
    <w:rsid w:val="00097AE5"/>
    <w:rsid w:val="000A0097"/>
    <w:rsid w:val="000A0FB9"/>
    <w:rsid w:val="000A10D0"/>
    <w:rsid w:val="000A1422"/>
    <w:rsid w:val="000A16D5"/>
    <w:rsid w:val="000A16FB"/>
    <w:rsid w:val="000A183E"/>
    <w:rsid w:val="000A1952"/>
    <w:rsid w:val="000A2117"/>
    <w:rsid w:val="000A2797"/>
    <w:rsid w:val="000A2901"/>
    <w:rsid w:val="000A3F19"/>
    <w:rsid w:val="000A3FC3"/>
    <w:rsid w:val="000A3FD4"/>
    <w:rsid w:val="000A4138"/>
    <w:rsid w:val="000A5090"/>
    <w:rsid w:val="000A509D"/>
    <w:rsid w:val="000A5345"/>
    <w:rsid w:val="000A5F37"/>
    <w:rsid w:val="000A6B36"/>
    <w:rsid w:val="000B01F8"/>
    <w:rsid w:val="000B03CC"/>
    <w:rsid w:val="000B0844"/>
    <w:rsid w:val="000B0B18"/>
    <w:rsid w:val="000B0B55"/>
    <w:rsid w:val="000B0C9E"/>
    <w:rsid w:val="000B0DF0"/>
    <w:rsid w:val="000B10A7"/>
    <w:rsid w:val="000B1396"/>
    <w:rsid w:val="000B13C4"/>
    <w:rsid w:val="000B1565"/>
    <w:rsid w:val="000B18BC"/>
    <w:rsid w:val="000B2668"/>
    <w:rsid w:val="000B29F7"/>
    <w:rsid w:val="000B31EA"/>
    <w:rsid w:val="000B332D"/>
    <w:rsid w:val="000B3701"/>
    <w:rsid w:val="000B476F"/>
    <w:rsid w:val="000B4838"/>
    <w:rsid w:val="000B4B84"/>
    <w:rsid w:val="000B5A65"/>
    <w:rsid w:val="000B5C34"/>
    <w:rsid w:val="000B5EBD"/>
    <w:rsid w:val="000B6B54"/>
    <w:rsid w:val="000B6BA2"/>
    <w:rsid w:val="000B723B"/>
    <w:rsid w:val="000B7F87"/>
    <w:rsid w:val="000C1242"/>
    <w:rsid w:val="000C1C99"/>
    <w:rsid w:val="000C22CB"/>
    <w:rsid w:val="000C2AF5"/>
    <w:rsid w:val="000C2DD4"/>
    <w:rsid w:val="000C2E92"/>
    <w:rsid w:val="000C345F"/>
    <w:rsid w:val="000C3725"/>
    <w:rsid w:val="000C497D"/>
    <w:rsid w:val="000C4F37"/>
    <w:rsid w:val="000C5216"/>
    <w:rsid w:val="000C5224"/>
    <w:rsid w:val="000C5233"/>
    <w:rsid w:val="000C5540"/>
    <w:rsid w:val="000C6BD0"/>
    <w:rsid w:val="000C6FE9"/>
    <w:rsid w:val="000C71B5"/>
    <w:rsid w:val="000C73F9"/>
    <w:rsid w:val="000C752B"/>
    <w:rsid w:val="000C7C55"/>
    <w:rsid w:val="000D01D6"/>
    <w:rsid w:val="000D0A25"/>
    <w:rsid w:val="000D0C83"/>
    <w:rsid w:val="000D1363"/>
    <w:rsid w:val="000D1650"/>
    <w:rsid w:val="000D1E15"/>
    <w:rsid w:val="000D1FC8"/>
    <w:rsid w:val="000D2059"/>
    <w:rsid w:val="000D23E9"/>
    <w:rsid w:val="000D24A3"/>
    <w:rsid w:val="000D24F6"/>
    <w:rsid w:val="000D2C14"/>
    <w:rsid w:val="000D2D35"/>
    <w:rsid w:val="000D3115"/>
    <w:rsid w:val="000D3DFD"/>
    <w:rsid w:val="000D40E1"/>
    <w:rsid w:val="000D4D08"/>
    <w:rsid w:val="000D541E"/>
    <w:rsid w:val="000D6B60"/>
    <w:rsid w:val="000D6C33"/>
    <w:rsid w:val="000D7994"/>
    <w:rsid w:val="000D7AD1"/>
    <w:rsid w:val="000E0115"/>
    <w:rsid w:val="000E01C9"/>
    <w:rsid w:val="000E0AAB"/>
    <w:rsid w:val="000E1518"/>
    <w:rsid w:val="000E168B"/>
    <w:rsid w:val="000E16C9"/>
    <w:rsid w:val="000E1ABF"/>
    <w:rsid w:val="000E255E"/>
    <w:rsid w:val="000E292D"/>
    <w:rsid w:val="000E2A65"/>
    <w:rsid w:val="000E357F"/>
    <w:rsid w:val="000E418E"/>
    <w:rsid w:val="000E494F"/>
    <w:rsid w:val="000E4D7A"/>
    <w:rsid w:val="000E5094"/>
    <w:rsid w:val="000E6E15"/>
    <w:rsid w:val="000E79AF"/>
    <w:rsid w:val="000E7EC4"/>
    <w:rsid w:val="000E7FAE"/>
    <w:rsid w:val="000F06D0"/>
    <w:rsid w:val="000F0706"/>
    <w:rsid w:val="000F0938"/>
    <w:rsid w:val="000F161F"/>
    <w:rsid w:val="000F1A2F"/>
    <w:rsid w:val="000F1B37"/>
    <w:rsid w:val="000F1F52"/>
    <w:rsid w:val="000F2152"/>
    <w:rsid w:val="000F2159"/>
    <w:rsid w:val="000F22D0"/>
    <w:rsid w:val="000F26AE"/>
    <w:rsid w:val="000F2DE1"/>
    <w:rsid w:val="000F2FE5"/>
    <w:rsid w:val="000F307B"/>
    <w:rsid w:val="000F4383"/>
    <w:rsid w:val="000F4830"/>
    <w:rsid w:val="000F572A"/>
    <w:rsid w:val="000F6812"/>
    <w:rsid w:val="000F6BFE"/>
    <w:rsid w:val="000F719B"/>
    <w:rsid w:val="000F7754"/>
    <w:rsid w:val="00100407"/>
    <w:rsid w:val="0010078D"/>
    <w:rsid w:val="00100A52"/>
    <w:rsid w:val="00100B33"/>
    <w:rsid w:val="001011E4"/>
    <w:rsid w:val="001016C7"/>
    <w:rsid w:val="00101767"/>
    <w:rsid w:val="0010186B"/>
    <w:rsid w:val="00101A1B"/>
    <w:rsid w:val="001021AD"/>
    <w:rsid w:val="001023DC"/>
    <w:rsid w:val="00102500"/>
    <w:rsid w:val="00102527"/>
    <w:rsid w:val="0010256A"/>
    <w:rsid w:val="001026BC"/>
    <w:rsid w:val="00102FF9"/>
    <w:rsid w:val="00103320"/>
    <w:rsid w:val="001039F3"/>
    <w:rsid w:val="001051AE"/>
    <w:rsid w:val="00105555"/>
    <w:rsid w:val="00105792"/>
    <w:rsid w:val="0010585F"/>
    <w:rsid w:val="00105DA4"/>
    <w:rsid w:val="001067B7"/>
    <w:rsid w:val="00106916"/>
    <w:rsid w:val="0010714E"/>
    <w:rsid w:val="001078E0"/>
    <w:rsid w:val="00107A02"/>
    <w:rsid w:val="00107C60"/>
    <w:rsid w:val="00110AFF"/>
    <w:rsid w:val="00110FB8"/>
    <w:rsid w:val="00111BCC"/>
    <w:rsid w:val="00111DDB"/>
    <w:rsid w:val="00112400"/>
    <w:rsid w:val="00113139"/>
    <w:rsid w:val="001135EC"/>
    <w:rsid w:val="00114EF8"/>
    <w:rsid w:val="001154FF"/>
    <w:rsid w:val="00115F4F"/>
    <w:rsid w:val="00116015"/>
    <w:rsid w:val="00116C4A"/>
    <w:rsid w:val="00116CC8"/>
    <w:rsid w:val="00117429"/>
    <w:rsid w:val="00117654"/>
    <w:rsid w:val="00117A70"/>
    <w:rsid w:val="00117ADE"/>
    <w:rsid w:val="00120E92"/>
    <w:rsid w:val="00121B33"/>
    <w:rsid w:val="00121BC2"/>
    <w:rsid w:val="00121D1E"/>
    <w:rsid w:val="00122F61"/>
    <w:rsid w:val="00123911"/>
    <w:rsid w:val="00123C74"/>
    <w:rsid w:val="001250C6"/>
    <w:rsid w:val="00126A98"/>
    <w:rsid w:val="00126B7D"/>
    <w:rsid w:val="001271B3"/>
    <w:rsid w:val="00127621"/>
    <w:rsid w:val="00130F4D"/>
    <w:rsid w:val="001310BA"/>
    <w:rsid w:val="001312E5"/>
    <w:rsid w:val="00132701"/>
    <w:rsid w:val="00132BB2"/>
    <w:rsid w:val="001336F0"/>
    <w:rsid w:val="00134983"/>
    <w:rsid w:val="00134CFF"/>
    <w:rsid w:val="00134E8B"/>
    <w:rsid w:val="00135DF3"/>
    <w:rsid w:val="00135E46"/>
    <w:rsid w:val="0013645A"/>
    <w:rsid w:val="0013752C"/>
    <w:rsid w:val="00137843"/>
    <w:rsid w:val="001400BF"/>
    <w:rsid w:val="00140361"/>
    <w:rsid w:val="00140CE5"/>
    <w:rsid w:val="00141176"/>
    <w:rsid w:val="001416B5"/>
    <w:rsid w:val="0014244A"/>
    <w:rsid w:val="00142716"/>
    <w:rsid w:val="0014282D"/>
    <w:rsid w:val="00142BA5"/>
    <w:rsid w:val="00142F26"/>
    <w:rsid w:val="0014324C"/>
    <w:rsid w:val="0014372D"/>
    <w:rsid w:val="00143EF2"/>
    <w:rsid w:val="001443DE"/>
    <w:rsid w:val="00144B2A"/>
    <w:rsid w:val="00144B62"/>
    <w:rsid w:val="0014548C"/>
    <w:rsid w:val="0014672D"/>
    <w:rsid w:val="00146AB7"/>
    <w:rsid w:val="0014722A"/>
    <w:rsid w:val="00147890"/>
    <w:rsid w:val="00147FF6"/>
    <w:rsid w:val="001511DE"/>
    <w:rsid w:val="001514DC"/>
    <w:rsid w:val="00151A75"/>
    <w:rsid w:val="00151AFD"/>
    <w:rsid w:val="00151D78"/>
    <w:rsid w:val="001520FA"/>
    <w:rsid w:val="001524AB"/>
    <w:rsid w:val="00152707"/>
    <w:rsid w:val="0015280F"/>
    <w:rsid w:val="00154286"/>
    <w:rsid w:val="00154311"/>
    <w:rsid w:val="00154377"/>
    <w:rsid w:val="00154B92"/>
    <w:rsid w:val="00154F08"/>
    <w:rsid w:val="00154FAD"/>
    <w:rsid w:val="00155AC0"/>
    <w:rsid w:val="001564EF"/>
    <w:rsid w:val="00156798"/>
    <w:rsid w:val="00156836"/>
    <w:rsid w:val="00157305"/>
    <w:rsid w:val="0015791F"/>
    <w:rsid w:val="001608CB"/>
    <w:rsid w:val="001609F9"/>
    <w:rsid w:val="00161973"/>
    <w:rsid w:val="00161EE1"/>
    <w:rsid w:val="00162031"/>
    <w:rsid w:val="0016256A"/>
    <w:rsid w:val="00163547"/>
    <w:rsid w:val="00163CCD"/>
    <w:rsid w:val="00164CA2"/>
    <w:rsid w:val="001654BD"/>
    <w:rsid w:val="00166CA8"/>
    <w:rsid w:val="00166DE5"/>
    <w:rsid w:val="001670C2"/>
    <w:rsid w:val="0016764C"/>
    <w:rsid w:val="00167A8B"/>
    <w:rsid w:val="0017030D"/>
    <w:rsid w:val="001706DB"/>
    <w:rsid w:val="00170DD7"/>
    <w:rsid w:val="0017113E"/>
    <w:rsid w:val="0017193C"/>
    <w:rsid w:val="00171C34"/>
    <w:rsid w:val="00172089"/>
    <w:rsid w:val="00172189"/>
    <w:rsid w:val="0017228F"/>
    <w:rsid w:val="00172F6C"/>
    <w:rsid w:val="00173D59"/>
    <w:rsid w:val="00173E6F"/>
    <w:rsid w:val="0017460D"/>
    <w:rsid w:val="00175096"/>
    <w:rsid w:val="00175342"/>
    <w:rsid w:val="00175F33"/>
    <w:rsid w:val="00176672"/>
    <w:rsid w:val="00176B28"/>
    <w:rsid w:val="00176C1C"/>
    <w:rsid w:val="00177576"/>
    <w:rsid w:val="00177713"/>
    <w:rsid w:val="00177CE4"/>
    <w:rsid w:val="0018036F"/>
    <w:rsid w:val="0018041B"/>
    <w:rsid w:val="0018077C"/>
    <w:rsid w:val="00180A61"/>
    <w:rsid w:val="00180BB3"/>
    <w:rsid w:val="0018189F"/>
    <w:rsid w:val="00181A9D"/>
    <w:rsid w:val="00181C66"/>
    <w:rsid w:val="0018277B"/>
    <w:rsid w:val="001828E1"/>
    <w:rsid w:val="00183D3B"/>
    <w:rsid w:val="00183F01"/>
    <w:rsid w:val="00184EB2"/>
    <w:rsid w:val="001854D1"/>
    <w:rsid w:val="00185A25"/>
    <w:rsid w:val="001861F1"/>
    <w:rsid w:val="0018630F"/>
    <w:rsid w:val="001863AA"/>
    <w:rsid w:val="00186A22"/>
    <w:rsid w:val="00186B6F"/>
    <w:rsid w:val="00186BDC"/>
    <w:rsid w:val="00186E3B"/>
    <w:rsid w:val="001870E3"/>
    <w:rsid w:val="001873BC"/>
    <w:rsid w:val="0018781C"/>
    <w:rsid w:val="00187AD8"/>
    <w:rsid w:val="0019024A"/>
    <w:rsid w:val="00190C08"/>
    <w:rsid w:val="00190CDA"/>
    <w:rsid w:val="0019118C"/>
    <w:rsid w:val="00191AE4"/>
    <w:rsid w:val="0019277C"/>
    <w:rsid w:val="00192E10"/>
    <w:rsid w:val="001938A3"/>
    <w:rsid w:val="0019463A"/>
    <w:rsid w:val="001946B3"/>
    <w:rsid w:val="0019482B"/>
    <w:rsid w:val="00194875"/>
    <w:rsid w:val="001958DE"/>
    <w:rsid w:val="00195F63"/>
    <w:rsid w:val="00196349"/>
    <w:rsid w:val="001975B4"/>
    <w:rsid w:val="00197951"/>
    <w:rsid w:val="00197CFE"/>
    <w:rsid w:val="001A01D9"/>
    <w:rsid w:val="001A030D"/>
    <w:rsid w:val="001A038F"/>
    <w:rsid w:val="001A0838"/>
    <w:rsid w:val="001A0C85"/>
    <w:rsid w:val="001A0F31"/>
    <w:rsid w:val="001A0F79"/>
    <w:rsid w:val="001A102A"/>
    <w:rsid w:val="001A2BDB"/>
    <w:rsid w:val="001A3131"/>
    <w:rsid w:val="001A3759"/>
    <w:rsid w:val="001A4ED8"/>
    <w:rsid w:val="001A4F5F"/>
    <w:rsid w:val="001A548C"/>
    <w:rsid w:val="001A5599"/>
    <w:rsid w:val="001A5FF4"/>
    <w:rsid w:val="001A6A89"/>
    <w:rsid w:val="001A7431"/>
    <w:rsid w:val="001A77DA"/>
    <w:rsid w:val="001A7B73"/>
    <w:rsid w:val="001A7EF1"/>
    <w:rsid w:val="001B0223"/>
    <w:rsid w:val="001B05DD"/>
    <w:rsid w:val="001B06F4"/>
    <w:rsid w:val="001B0BFD"/>
    <w:rsid w:val="001B19FE"/>
    <w:rsid w:val="001B1B1F"/>
    <w:rsid w:val="001B1BFD"/>
    <w:rsid w:val="001B20D7"/>
    <w:rsid w:val="001B2A54"/>
    <w:rsid w:val="001B454A"/>
    <w:rsid w:val="001B584C"/>
    <w:rsid w:val="001B5B39"/>
    <w:rsid w:val="001B68A9"/>
    <w:rsid w:val="001B6C84"/>
    <w:rsid w:val="001B6C88"/>
    <w:rsid w:val="001B6D57"/>
    <w:rsid w:val="001B723F"/>
    <w:rsid w:val="001B7343"/>
    <w:rsid w:val="001B75B6"/>
    <w:rsid w:val="001C01BE"/>
    <w:rsid w:val="001C06CC"/>
    <w:rsid w:val="001C0AD9"/>
    <w:rsid w:val="001C0BDA"/>
    <w:rsid w:val="001C0BEC"/>
    <w:rsid w:val="001C1410"/>
    <w:rsid w:val="001C1A7D"/>
    <w:rsid w:val="001C2465"/>
    <w:rsid w:val="001C28F9"/>
    <w:rsid w:val="001C2DCB"/>
    <w:rsid w:val="001C325F"/>
    <w:rsid w:val="001C34F7"/>
    <w:rsid w:val="001C3700"/>
    <w:rsid w:val="001C4B14"/>
    <w:rsid w:val="001C4D4E"/>
    <w:rsid w:val="001C4FE0"/>
    <w:rsid w:val="001C574B"/>
    <w:rsid w:val="001C5B3C"/>
    <w:rsid w:val="001C5E1F"/>
    <w:rsid w:val="001C6196"/>
    <w:rsid w:val="001C62B8"/>
    <w:rsid w:val="001C6DA4"/>
    <w:rsid w:val="001C75F8"/>
    <w:rsid w:val="001C77B2"/>
    <w:rsid w:val="001D0103"/>
    <w:rsid w:val="001D01F4"/>
    <w:rsid w:val="001D0872"/>
    <w:rsid w:val="001D0919"/>
    <w:rsid w:val="001D0938"/>
    <w:rsid w:val="001D0B08"/>
    <w:rsid w:val="001D0C2A"/>
    <w:rsid w:val="001D0E5B"/>
    <w:rsid w:val="001D1ED4"/>
    <w:rsid w:val="001D2627"/>
    <w:rsid w:val="001D352C"/>
    <w:rsid w:val="001D3B03"/>
    <w:rsid w:val="001D4424"/>
    <w:rsid w:val="001D45FE"/>
    <w:rsid w:val="001D523B"/>
    <w:rsid w:val="001D5494"/>
    <w:rsid w:val="001D5B14"/>
    <w:rsid w:val="001D5DD7"/>
    <w:rsid w:val="001D6097"/>
    <w:rsid w:val="001D629B"/>
    <w:rsid w:val="001D65D5"/>
    <w:rsid w:val="001D68D9"/>
    <w:rsid w:val="001D6900"/>
    <w:rsid w:val="001D6B82"/>
    <w:rsid w:val="001D7B52"/>
    <w:rsid w:val="001E0697"/>
    <w:rsid w:val="001E0F82"/>
    <w:rsid w:val="001E1342"/>
    <w:rsid w:val="001E1994"/>
    <w:rsid w:val="001E242A"/>
    <w:rsid w:val="001E24A1"/>
    <w:rsid w:val="001E29C6"/>
    <w:rsid w:val="001E2FF6"/>
    <w:rsid w:val="001E31B5"/>
    <w:rsid w:val="001E327B"/>
    <w:rsid w:val="001E4013"/>
    <w:rsid w:val="001E4147"/>
    <w:rsid w:val="001E41C9"/>
    <w:rsid w:val="001E4456"/>
    <w:rsid w:val="001E50C4"/>
    <w:rsid w:val="001E5273"/>
    <w:rsid w:val="001E52F4"/>
    <w:rsid w:val="001E572B"/>
    <w:rsid w:val="001E5AAB"/>
    <w:rsid w:val="001E6080"/>
    <w:rsid w:val="001E62DD"/>
    <w:rsid w:val="001E652A"/>
    <w:rsid w:val="001E6E0C"/>
    <w:rsid w:val="001E7028"/>
    <w:rsid w:val="001E7297"/>
    <w:rsid w:val="001E7704"/>
    <w:rsid w:val="001E7730"/>
    <w:rsid w:val="001E7A41"/>
    <w:rsid w:val="001E7BA0"/>
    <w:rsid w:val="001E7F4D"/>
    <w:rsid w:val="001F025C"/>
    <w:rsid w:val="001F08DA"/>
    <w:rsid w:val="001F0C3D"/>
    <w:rsid w:val="001F1446"/>
    <w:rsid w:val="001F1496"/>
    <w:rsid w:val="001F2636"/>
    <w:rsid w:val="001F2CF1"/>
    <w:rsid w:val="001F2E3B"/>
    <w:rsid w:val="001F30BD"/>
    <w:rsid w:val="001F35D1"/>
    <w:rsid w:val="001F3674"/>
    <w:rsid w:val="001F4613"/>
    <w:rsid w:val="001F4790"/>
    <w:rsid w:val="001F4838"/>
    <w:rsid w:val="001F4880"/>
    <w:rsid w:val="001F4BAB"/>
    <w:rsid w:val="001F4D95"/>
    <w:rsid w:val="001F5029"/>
    <w:rsid w:val="001F53CC"/>
    <w:rsid w:val="001F691C"/>
    <w:rsid w:val="001F6AF4"/>
    <w:rsid w:val="001F6FF1"/>
    <w:rsid w:val="001F747D"/>
    <w:rsid w:val="001F7BEF"/>
    <w:rsid w:val="001F7F1B"/>
    <w:rsid w:val="00200A32"/>
    <w:rsid w:val="00200B09"/>
    <w:rsid w:val="00200EEC"/>
    <w:rsid w:val="002011EC"/>
    <w:rsid w:val="002015F7"/>
    <w:rsid w:val="00202F69"/>
    <w:rsid w:val="0020406C"/>
    <w:rsid w:val="00204071"/>
    <w:rsid w:val="0020538C"/>
    <w:rsid w:val="00205468"/>
    <w:rsid w:val="00205AFA"/>
    <w:rsid w:val="00205FF5"/>
    <w:rsid w:val="00206A5B"/>
    <w:rsid w:val="00206DDA"/>
    <w:rsid w:val="00207318"/>
    <w:rsid w:val="00207FFC"/>
    <w:rsid w:val="00210650"/>
    <w:rsid w:val="0021099B"/>
    <w:rsid w:val="00210AFB"/>
    <w:rsid w:val="00210E35"/>
    <w:rsid w:val="0021117B"/>
    <w:rsid w:val="00211812"/>
    <w:rsid w:val="002130C0"/>
    <w:rsid w:val="002135DD"/>
    <w:rsid w:val="00213732"/>
    <w:rsid w:val="00213C72"/>
    <w:rsid w:val="00213EDD"/>
    <w:rsid w:val="0021408F"/>
    <w:rsid w:val="002145D7"/>
    <w:rsid w:val="00214628"/>
    <w:rsid w:val="002148BB"/>
    <w:rsid w:val="00214C07"/>
    <w:rsid w:val="00214F0F"/>
    <w:rsid w:val="00214F1A"/>
    <w:rsid w:val="0021543E"/>
    <w:rsid w:val="002156B7"/>
    <w:rsid w:val="00215891"/>
    <w:rsid w:val="0021598D"/>
    <w:rsid w:val="00215AFC"/>
    <w:rsid w:val="00215CE8"/>
    <w:rsid w:val="0021661B"/>
    <w:rsid w:val="0021688A"/>
    <w:rsid w:val="00216954"/>
    <w:rsid w:val="00216F83"/>
    <w:rsid w:val="00217238"/>
    <w:rsid w:val="002176D0"/>
    <w:rsid w:val="0021774C"/>
    <w:rsid w:val="00220B38"/>
    <w:rsid w:val="00220E28"/>
    <w:rsid w:val="00223BF0"/>
    <w:rsid w:val="00223DED"/>
    <w:rsid w:val="00224014"/>
    <w:rsid w:val="002240AA"/>
    <w:rsid w:val="00225118"/>
    <w:rsid w:val="00225D1E"/>
    <w:rsid w:val="00226067"/>
    <w:rsid w:val="002268CD"/>
    <w:rsid w:val="00227030"/>
    <w:rsid w:val="0022711A"/>
    <w:rsid w:val="002274B3"/>
    <w:rsid w:val="00227F63"/>
    <w:rsid w:val="00230337"/>
    <w:rsid w:val="00230D0F"/>
    <w:rsid w:val="002310F3"/>
    <w:rsid w:val="00231F43"/>
    <w:rsid w:val="00232000"/>
    <w:rsid w:val="002325D8"/>
    <w:rsid w:val="00235FCC"/>
    <w:rsid w:val="0023624A"/>
    <w:rsid w:val="0023628A"/>
    <w:rsid w:val="00236490"/>
    <w:rsid w:val="002365A6"/>
    <w:rsid w:val="002369B2"/>
    <w:rsid w:val="0024131A"/>
    <w:rsid w:val="0024229C"/>
    <w:rsid w:val="00242821"/>
    <w:rsid w:val="00243A57"/>
    <w:rsid w:val="00243CCD"/>
    <w:rsid w:val="00243D66"/>
    <w:rsid w:val="002441FF"/>
    <w:rsid w:val="00245DC5"/>
    <w:rsid w:val="00246347"/>
    <w:rsid w:val="002464E7"/>
    <w:rsid w:val="00246F51"/>
    <w:rsid w:val="00247AA5"/>
    <w:rsid w:val="00247C72"/>
    <w:rsid w:val="00247CEE"/>
    <w:rsid w:val="00250F99"/>
    <w:rsid w:val="002510BA"/>
    <w:rsid w:val="00251787"/>
    <w:rsid w:val="0025185B"/>
    <w:rsid w:val="0025211D"/>
    <w:rsid w:val="0025222F"/>
    <w:rsid w:val="00253631"/>
    <w:rsid w:val="002547B2"/>
    <w:rsid w:val="002548FC"/>
    <w:rsid w:val="00254C05"/>
    <w:rsid w:val="00254D39"/>
    <w:rsid w:val="00254F02"/>
    <w:rsid w:val="00254F11"/>
    <w:rsid w:val="002550C3"/>
    <w:rsid w:val="0025585F"/>
    <w:rsid w:val="00256145"/>
    <w:rsid w:val="002565E6"/>
    <w:rsid w:val="00256910"/>
    <w:rsid w:val="002569EB"/>
    <w:rsid w:val="00256CD1"/>
    <w:rsid w:val="00256DDE"/>
    <w:rsid w:val="00257491"/>
    <w:rsid w:val="00260097"/>
    <w:rsid w:val="002605D4"/>
    <w:rsid w:val="00260A3C"/>
    <w:rsid w:val="00260A76"/>
    <w:rsid w:val="00260C17"/>
    <w:rsid w:val="00261363"/>
    <w:rsid w:val="00262185"/>
    <w:rsid w:val="00262B13"/>
    <w:rsid w:val="00263551"/>
    <w:rsid w:val="00263FA7"/>
    <w:rsid w:val="00265AEB"/>
    <w:rsid w:val="00265B78"/>
    <w:rsid w:val="00265BA6"/>
    <w:rsid w:val="00266061"/>
    <w:rsid w:val="00266826"/>
    <w:rsid w:val="00266E08"/>
    <w:rsid w:val="00266F30"/>
    <w:rsid w:val="00267276"/>
    <w:rsid w:val="0026787C"/>
    <w:rsid w:val="00267DE1"/>
    <w:rsid w:val="00270066"/>
    <w:rsid w:val="00270259"/>
    <w:rsid w:val="00270546"/>
    <w:rsid w:val="0027137C"/>
    <w:rsid w:val="002714B3"/>
    <w:rsid w:val="00271C02"/>
    <w:rsid w:val="00271C73"/>
    <w:rsid w:val="00271CF5"/>
    <w:rsid w:val="002724CD"/>
    <w:rsid w:val="0027265E"/>
    <w:rsid w:val="00272F94"/>
    <w:rsid w:val="00273202"/>
    <w:rsid w:val="002739AF"/>
    <w:rsid w:val="00273ACE"/>
    <w:rsid w:val="00274177"/>
    <w:rsid w:val="002748E2"/>
    <w:rsid w:val="00274B73"/>
    <w:rsid w:val="002759F7"/>
    <w:rsid w:val="00275BE4"/>
    <w:rsid w:val="00275F4E"/>
    <w:rsid w:val="00275FDE"/>
    <w:rsid w:val="00276874"/>
    <w:rsid w:val="00276F26"/>
    <w:rsid w:val="002770BD"/>
    <w:rsid w:val="00277ADA"/>
    <w:rsid w:val="0028054A"/>
    <w:rsid w:val="00280602"/>
    <w:rsid w:val="00281065"/>
    <w:rsid w:val="002818F0"/>
    <w:rsid w:val="00281C9C"/>
    <w:rsid w:val="002822C6"/>
    <w:rsid w:val="002825D8"/>
    <w:rsid w:val="00282706"/>
    <w:rsid w:val="00282D9E"/>
    <w:rsid w:val="0028317C"/>
    <w:rsid w:val="00283C93"/>
    <w:rsid w:val="002840DD"/>
    <w:rsid w:val="002843BB"/>
    <w:rsid w:val="002847D1"/>
    <w:rsid w:val="00284B70"/>
    <w:rsid w:val="00284C53"/>
    <w:rsid w:val="00285919"/>
    <w:rsid w:val="00285AFC"/>
    <w:rsid w:val="0028604A"/>
    <w:rsid w:val="002867B5"/>
    <w:rsid w:val="00287CA6"/>
    <w:rsid w:val="00290157"/>
    <w:rsid w:val="00290605"/>
    <w:rsid w:val="0029074A"/>
    <w:rsid w:val="002907E8"/>
    <w:rsid w:val="002908A6"/>
    <w:rsid w:val="0029110F"/>
    <w:rsid w:val="0029111C"/>
    <w:rsid w:val="0029234C"/>
    <w:rsid w:val="00292EDE"/>
    <w:rsid w:val="00293A99"/>
    <w:rsid w:val="00295167"/>
    <w:rsid w:val="00295216"/>
    <w:rsid w:val="00296302"/>
    <w:rsid w:val="002967D1"/>
    <w:rsid w:val="0029699D"/>
    <w:rsid w:val="00296A67"/>
    <w:rsid w:val="00297974"/>
    <w:rsid w:val="00297C9A"/>
    <w:rsid w:val="002A003A"/>
    <w:rsid w:val="002A01A1"/>
    <w:rsid w:val="002A1039"/>
    <w:rsid w:val="002A14CC"/>
    <w:rsid w:val="002A1E26"/>
    <w:rsid w:val="002A2237"/>
    <w:rsid w:val="002A2718"/>
    <w:rsid w:val="002A2E80"/>
    <w:rsid w:val="002A32AF"/>
    <w:rsid w:val="002A37A9"/>
    <w:rsid w:val="002A3A56"/>
    <w:rsid w:val="002A3F75"/>
    <w:rsid w:val="002A4623"/>
    <w:rsid w:val="002A5CC1"/>
    <w:rsid w:val="002A5D49"/>
    <w:rsid w:val="002A5DE3"/>
    <w:rsid w:val="002A6A6C"/>
    <w:rsid w:val="002A731F"/>
    <w:rsid w:val="002A76A6"/>
    <w:rsid w:val="002A79C2"/>
    <w:rsid w:val="002B00D4"/>
    <w:rsid w:val="002B032E"/>
    <w:rsid w:val="002B21B7"/>
    <w:rsid w:val="002B295B"/>
    <w:rsid w:val="002B39DA"/>
    <w:rsid w:val="002B4777"/>
    <w:rsid w:val="002B5696"/>
    <w:rsid w:val="002B5D2D"/>
    <w:rsid w:val="002B64B9"/>
    <w:rsid w:val="002B6906"/>
    <w:rsid w:val="002B6E77"/>
    <w:rsid w:val="002B7B24"/>
    <w:rsid w:val="002B7B2F"/>
    <w:rsid w:val="002C0056"/>
    <w:rsid w:val="002C01A9"/>
    <w:rsid w:val="002C098A"/>
    <w:rsid w:val="002C160E"/>
    <w:rsid w:val="002C1762"/>
    <w:rsid w:val="002C1855"/>
    <w:rsid w:val="002C1D8E"/>
    <w:rsid w:val="002C1EC0"/>
    <w:rsid w:val="002C1F10"/>
    <w:rsid w:val="002C2541"/>
    <w:rsid w:val="002C27A5"/>
    <w:rsid w:val="002C2DF3"/>
    <w:rsid w:val="002C2E32"/>
    <w:rsid w:val="002C31F9"/>
    <w:rsid w:val="002C32B8"/>
    <w:rsid w:val="002C34CA"/>
    <w:rsid w:val="002C387B"/>
    <w:rsid w:val="002C391B"/>
    <w:rsid w:val="002C4D56"/>
    <w:rsid w:val="002C5A55"/>
    <w:rsid w:val="002C5C50"/>
    <w:rsid w:val="002C6690"/>
    <w:rsid w:val="002C7653"/>
    <w:rsid w:val="002C7859"/>
    <w:rsid w:val="002C787C"/>
    <w:rsid w:val="002D12BE"/>
    <w:rsid w:val="002D152E"/>
    <w:rsid w:val="002D218B"/>
    <w:rsid w:val="002D24DA"/>
    <w:rsid w:val="002D2651"/>
    <w:rsid w:val="002D2ABB"/>
    <w:rsid w:val="002D3549"/>
    <w:rsid w:val="002D3654"/>
    <w:rsid w:val="002D3885"/>
    <w:rsid w:val="002D3C8D"/>
    <w:rsid w:val="002D4280"/>
    <w:rsid w:val="002D487B"/>
    <w:rsid w:val="002D5F79"/>
    <w:rsid w:val="002D5F91"/>
    <w:rsid w:val="002D66BB"/>
    <w:rsid w:val="002D6A42"/>
    <w:rsid w:val="002D744D"/>
    <w:rsid w:val="002D75F3"/>
    <w:rsid w:val="002D79E5"/>
    <w:rsid w:val="002E021E"/>
    <w:rsid w:val="002E0B91"/>
    <w:rsid w:val="002E0BAB"/>
    <w:rsid w:val="002E10D6"/>
    <w:rsid w:val="002E119E"/>
    <w:rsid w:val="002E193E"/>
    <w:rsid w:val="002E1D4B"/>
    <w:rsid w:val="002E1E57"/>
    <w:rsid w:val="002E21D0"/>
    <w:rsid w:val="002E2290"/>
    <w:rsid w:val="002E2648"/>
    <w:rsid w:val="002E27F8"/>
    <w:rsid w:val="002E2ACA"/>
    <w:rsid w:val="002E2CE5"/>
    <w:rsid w:val="002E2F3D"/>
    <w:rsid w:val="002E3714"/>
    <w:rsid w:val="002E39E6"/>
    <w:rsid w:val="002E3CE0"/>
    <w:rsid w:val="002E40C1"/>
    <w:rsid w:val="002E4B04"/>
    <w:rsid w:val="002E5290"/>
    <w:rsid w:val="002E59DA"/>
    <w:rsid w:val="002E5BD4"/>
    <w:rsid w:val="002E5E48"/>
    <w:rsid w:val="002E6148"/>
    <w:rsid w:val="002E61E7"/>
    <w:rsid w:val="002E61ED"/>
    <w:rsid w:val="002E7327"/>
    <w:rsid w:val="002E74D1"/>
    <w:rsid w:val="002E7831"/>
    <w:rsid w:val="002E7A85"/>
    <w:rsid w:val="002F01E9"/>
    <w:rsid w:val="002F03DE"/>
    <w:rsid w:val="002F06E8"/>
    <w:rsid w:val="002F1814"/>
    <w:rsid w:val="002F1A57"/>
    <w:rsid w:val="002F1B2F"/>
    <w:rsid w:val="002F2167"/>
    <w:rsid w:val="002F27C5"/>
    <w:rsid w:val="002F29F4"/>
    <w:rsid w:val="002F3056"/>
    <w:rsid w:val="002F35EF"/>
    <w:rsid w:val="002F3887"/>
    <w:rsid w:val="002F4328"/>
    <w:rsid w:val="002F4691"/>
    <w:rsid w:val="002F4EFA"/>
    <w:rsid w:val="002F5245"/>
    <w:rsid w:val="002F5E8E"/>
    <w:rsid w:val="002F6066"/>
    <w:rsid w:val="002F67A7"/>
    <w:rsid w:val="002F6E89"/>
    <w:rsid w:val="002F78F8"/>
    <w:rsid w:val="00300171"/>
    <w:rsid w:val="0030187C"/>
    <w:rsid w:val="0030188A"/>
    <w:rsid w:val="003019AC"/>
    <w:rsid w:val="00301A69"/>
    <w:rsid w:val="00301A74"/>
    <w:rsid w:val="00301B01"/>
    <w:rsid w:val="00301CC2"/>
    <w:rsid w:val="00302691"/>
    <w:rsid w:val="0030320B"/>
    <w:rsid w:val="003032F9"/>
    <w:rsid w:val="003036F1"/>
    <w:rsid w:val="00304623"/>
    <w:rsid w:val="003054FB"/>
    <w:rsid w:val="003065DD"/>
    <w:rsid w:val="003066E7"/>
    <w:rsid w:val="00307162"/>
    <w:rsid w:val="00307D63"/>
    <w:rsid w:val="00307DE2"/>
    <w:rsid w:val="00307E3C"/>
    <w:rsid w:val="00307E6E"/>
    <w:rsid w:val="0031005C"/>
    <w:rsid w:val="003101EC"/>
    <w:rsid w:val="0031206A"/>
    <w:rsid w:val="003120A3"/>
    <w:rsid w:val="003123A3"/>
    <w:rsid w:val="0031267F"/>
    <w:rsid w:val="003126DD"/>
    <w:rsid w:val="00312F01"/>
    <w:rsid w:val="00313CD8"/>
    <w:rsid w:val="00314467"/>
    <w:rsid w:val="003146EA"/>
    <w:rsid w:val="00314962"/>
    <w:rsid w:val="00314FBE"/>
    <w:rsid w:val="00315666"/>
    <w:rsid w:val="0031577D"/>
    <w:rsid w:val="003159A9"/>
    <w:rsid w:val="00315AAA"/>
    <w:rsid w:val="00316030"/>
    <w:rsid w:val="00316AC2"/>
    <w:rsid w:val="00317B43"/>
    <w:rsid w:val="00317D97"/>
    <w:rsid w:val="0032147F"/>
    <w:rsid w:val="0032207B"/>
    <w:rsid w:val="0032218F"/>
    <w:rsid w:val="00322859"/>
    <w:rsid w:val="00322BF1"/>
    <w:rsid w:val="0032331B"/>
    <w:rsid w:val="003234BB"/>
    <w:rsid w:val="0032363E"/>
    <w:rsid w:val="00324841"/>
    <w:rsid w:val="00324BEA"/>
    <w:rsid w:val="00325285"/>
    <w:rsid w:val="00326AE3"/>
    <w:rsid w:val="00326F91"/>
    <w:rsid w:val="00327186"/>
    <w:rsid w:val="00327EC4"/>
    <w:rsid w:val="00330031"/>
    <w:rsid w:val="0033010C"/>
    <w:rsid w:val="003301BE"/>
    <w:rsid w:val="00330DE6"/>
    <w:rsid w:val="0033127C"/>
    <w:rsid w:val="00331E18"/>
    <w:rsid w:val="0033259D"/>
    <w:rsid w:val="003331AA"/>
    <w:rsid w:val="0033332D"/>
    <w:rsid w:val="0033339C"/>
    <w:rsid w:val="00333F8F"/>
    <w:rsid w:val="003347A5"/>
    <w:rsid w:val="0033492F"/>
    <w:rsid w:val="00335A2B"/>
    <w:rsid w:val="00336710"/>
    <w:rsid w:val="0033677A"/>
    <w:rsid w:val="00336A0C"/>
    <w:rsid w:val="00336DF4"/>
    <w:rsid w:val="00337377"/>
    <w:rsid w:val="003377DD"/>
    <w:rsid w:val="00337EF6"/>
    <w:rsid w:val="003404D3"/>
    <w:rsid w:val="0034065A"/>
    <w:rsid w:val="003408D7"/>
    <w:rsid w:val="0034090C"/>
    <w:rsid w:val="003417CA"/>
    <w:rsid w:val="0034185C"/>
    <w:rsid w:val="00341E10"/>
    <w:rsid w:val="003420D3"/>
    <w:rsid w:val="00342626"/>
    <w:rsid w:val="00342A59"/>
    <w:rsid w:val="00343222"/>
    <w:rsid w:val="00343659"/>
    <w:rsid w:val="00343A0F"/>
    <w:rsid w:val="00344325"/>
    <w:rsid w:val="00344B2A"/>
    <w:rsid w:val="00345015"/>
    <w:rsid w:val="003454B3"/>
    <w:rsid w:val="00346494"/>
    <w:rsid w:val="00346A44"/>
    <w:rsid w:val="00346E4B"/>
    <w:rsid w:val="003476AE"/>
    <w:rsid w:val="00350CD4"/>
    <w:rsid w:val="00351037"/>
    <w:rsid w:val="00351252"/>
    <w:rsid w:val="00351722"/>
    <w:rsid w:val="00353226"/>
    <w:rsid w:val="0035334B"/>
    <w:rsid w:val="003533BE"/>
    <w:rsid w:val="00354378"/>
    <w:rsid w:val="00354794"/>
    <w:rsid w:val="00354C35"/>
    <w:rsid w:val="003551F0"/>
    <w:rsid w:val="00355DE7"/>
    <w:rsid w:val="0035662C"/>
    <w:rsid w:val="00356715"/>
    <w:rsid w:val="003570A2"/>
    <w:rsid w:val="003578C6"/>
    <w:rsid w:val="0036064B"/>
    <w:rsid w:val="00361096"/>
    <w:rsid w:val="00361160"/>
    <w:rsid w:val="003612EB"/>
    <w:rsid w:val="00361AA5"/>
    <w:rsid w:val="00362233"/>
    <w:rsid w:val="00362622"/>
    <w:rsid w:val="00362802"/>
    <w:rsid w:val="00362920"/>
    <w:rsid w:val="00362E8A"/>
    <w:rsid w:val="0036302B"/>
    <w:rsid w:val="00363235"/>
    <w:rsid w:val="00363690"/>
    <w:rsid w:val="00363950"/>
    <w:rsid w:val="0036409F"/>
    <w:rsid w:val="003643B0"/>
    <w:rsid w:val="00365278"/>
    <w:rsid w:val="003659E7"/>
    <w:rsid w:val="00365C4D"/>
    <w:rsid w:val="00366182"/>
    <w:rsid w:val="00367462"/>
    <w:rsid w:val="0036752D"/>
    <w:rsid w:val="00367BF0"/>
    <w:rsid w:val="00371DB3"/>
    <w:rsid w:val="00371EDE"/>
    <w:rsid w:val="003720DF"/>
    <w:rsid w:val="00372A05"/>
    <w:rsid w:val="00372D6A"/>
    <w:rsid w:val="00373310"/>
    <w:rsid w:val="00373426"/>
    <w:rsid w:val="00373C99"/>
    <w:rsid w:val="00374622"/>
    <w:rsid w:val="003751C2"/>
    <w:rsid w:val="0037525F"/>
    <w:rsid w:val="0037544A"/>
    <w:rsid w:val="003759D4"/>
    <w:rsid w:val="00375B2A"/>
    <w:rsid w:val="0037683E"/>
    <w:rsid w:val="00377E51"/>
    <w:rsid w:val="00380134"/>
    <w:rsid w:val="003810E7"/>
    <w:rsid w:val="003815B1"/>
    <w:rsid w:val="00381CE2"/>
    <w:rsid w:val="00381EED"/>
    <w:rsid w:val="00382750"/>
    <w:rsid w:val="0038293D"/>
    <w:rsid w:val="003831C2"/>
    <w:rsid w:val="00383550"/>
    <w:rsid w:val="00383AEF"/>
    <w:rsid w:val="00383ED6"/>
    <w:rsid w:val="00384440"/>
    <w:rsid w:val="00384637"/>
    <w:rsid w:val="00384D40"/>
    <w:rsid w:val="00385561"/>
    <w:rsid w:val="00385C37"/>
    <w:rsid w:val="00385CF3"/>
    <w:rsid w:val="00385F5B"/>
    <w:rsid w:val="00385F6C"/>
    <w:rsid w:val="00386A4F"/>
    <w:rsid w:val="00386D00"/>
    <w:rsid w:val="00387BD9"/>
    <w:rsid w:val="00387D88"/>
    <w:rsid w:val="0039012B"/>
    <w:rsid w:val="00390915"/>
    <w:rsid w:val="00391892"/>
    <w:rsid w:val="003926DC"/>
    <w:rsid w:val="00392B40"/>
    <w:rsid w:val="00393C14"/>
    <w:rsid w:val="00394298"/>
    <w:rsid w:val="00394D26"/>
    <w:rsid w:val="00395048"/>
    <w:rsid w:val="00395248"/>
    <w:rsid w:val="00396790"/>
    <w:rsid w:val="00396BCA"/>
    <w:rsid w:val="00396BE4"/>
    <w:rsid w:val="00396D73"/>
    <w:rsid w:val="00396E77"/>
    <w:rsid w:val="003970F0"/>
    <w:rsid w:val="0039722E"/>
    <w:rsid w:val="00397450"/>
    <w:rsid w:val="003977DF"/>
    <w:rsid w:val="00397C1F"/>
    <w:rsid w:val="003A0FD7"/>
    <w:rsid w:val="003A1040"/>
    <w:rsid w:val="003A1AFD"/>
    <w:rsid w:val="003A1CDC"/>
    <w:rsid w:val="003A2A09"/>
    <w:rsid w:val="003A2CAB"/>
    <w:rsid w:val="003A328A"/>
    <w:rsid w:val="003A380F"/>
    <w:rsid w:val="003A389A"/>
    <w:rsid w:val="003A39B6"/>
    <w:rsid w:val="003A3A38"/>
    <w:rsid w:val="003A45C0"/>
    <w:rsid w:val="003A4AB0"/>
    <w:rsid w:val="003A510B"/>
    <w:rsid w:val="003A550D"/>
    <w:rsid w:val="003A55C7"/>
    <w:rsid w:val="003A5931"/>
    <w:rsid w:val="003A6EFA"/>
    <w:rsid w:val="003A7020"/>
    <w:rsid w:val="003A7376"/>
    <w:rsid w:val="003B080A"/>
    <w:rsid w:val="003B1419"/>
    <w:rsid w:val="003B1493"/>
    <w:rsid w:val="003B1574"/>
    <w:rsid w:val="003B17E4"/>
    <w:rsid w:val="003B2839"/>
    <w:rsid w:val="003B2D50"/>
    <w:rsid w:val="003B2F20"/>
    <w:rsid w:val="003B335D"/>
    <w:rsid w:val="003B366D"/>
    <w:rsid w:val="003B3948"/>
    <w:rsid w:val="003B3980"/>
    <w:rsid w:val="003B3A4F"/>
    <w:rsid w:val="003B3C5B"/>
    <w:rsid w:val="003B3C5C"/>
    <w:rsid w:val="003B3D2D"/>
    <w:rsid w:val="003B3FBF"/>
    <w:rsid w:val="003B44E9"/>
    <w:rsid w:val="003B45AF"/>
    <w:rsid w:val="003B4A54"/>
    <w:rsid w:val="003B6A3D"/>
    <w:rsid w:val="003B73D9"/>
    <w:rsid w:val="003B7479"/>
    <w:rsid w:val="003B750E"/>
    <w:rsid w:val="003B7C95"/>
    <w:rsid w:val="003C0647"/>
    <w:rsid w:val="003C0FF3"/>
    <w:rsid w:val="003C16BF"/>
    <w:rsid w:val="003C1C1D"/>
    <w:rsid w:val="003C2B7A"/>
    <w:rsid w:val="003C2E32"/>
    <w:rsid w:val="003C2F71"/>
    <w:rsid w:val="003C3184"/>
    <w:rsid w:val="003C3D3E"/>
    <w:rsid w:val="003C45E7"/>
    <w:rsid w:val="003C48DB"/>
    <w:rsid w:val="003C4996"/>
    <w:rsid w:val="003C4EC9"/>
    <w:rsid w:val="003C5860"/>
    <w:rsid w:val="003C5BC1"/>
    <w:rsid w:val="003C602D"/>
    <w:rsid w:val="003C6526"/>
    <w:rsid w:val="003C70EB"/>
    <w:rsid w:val="003D0754"/>
    <w:rsid w:val="003D0A86"/>
    <w:rsid w:val="003D0C09"/>
    <w:rsid w:val="003D0D7F"/>
    <w:rsid w:val="003D0FCD"/>
    <w:rsid w:val="003D1423"/>
    <w:rsid w:val="003D14CB"/>
    <w:rsid w:val="003D1FEC"/>
    <w:rsid w:val="003D3529"/>
    <w:rsid w:val="003D38F9"/>
    <w:rsid w:val="003D419D"/>
    <w:rsid w:val="003D507F"/>
    <w:rsid w:val="003D5262"/>
    <w:rsid w:val="003D5A97"/>
    <w:rsid w:val="003D5B48"/>
    <w:rsid w:val="003D5DA6"/>
    <w:rsid w:val="003D7719"/>
    <w:rsid w:val="003E03BA"/>
    <w:rsid w:val="003E0A94"/>
    <w:rsid w:val="003E0F09"/>
    <w:rsid w:val="003E2308"/>
    <w:rsid w:val="003E26FC"/>
    <w:rsid w:val="003E2A94"/>
    <w:rsid w:val="003E2E49"/>
    <w:rsid w:val="003E30D4"/>
    <w:rsid w:val="003E3776"/>
    <w:rsid w:val="003E4081"/>
    <w:rsid w:val="003E468A"/>
    <w:rsid w:val="003E47BA"/>
    <w:rsid w:val="003E4EF6"/>
    <w:rsid w:val="003E5D4B"/>
    <w:rsid w:val="003E65E4"/>
    <w:rsid w:val="003E6731"/>
    <w:rsid w:val="003E6A98"/>
    <w:rsid w:val="003E722B"/>
    <w:rsid w:val="003E7256"/>
    <w:rsid w:val="003E75C9"/>
    <w:rsid w:val="003E7FA4"/>
    <w:rsid w:val="003F0B66"/>
    <w:rsid w:val="003F243E"/>
    <w:rsid w:val="003F24C5"/>
    <w:rsid w:val="003F24E7"/>
    <w:rsid w:val="003F2A2E"/>
    <w:rsid w:val="003F3851"/>
    <w:rsid w:val="003F3F14"/>
    <w:rsid w:val="003F4821"/>
    <w:rsid w:val="003F51C3"/>
    <w:rsid w:val="003F6244"/>
    <w:rsid w:val="003F6540"/>
    <w:rsid w:val="003F66FA"/>
    <w:rsid w:val="003F6972"/>
    <w:rsid w:val="003F6A37"/>
    <w:rsid w:val="004000A1"/>
    <w:rsid w:val="00400425"/>
    <w:rsid w:val="004006B6"/>
    <w:rsid w:val="00402EC6"/>
    <w:rsid w:val="00402F21"/>
    <w:rsid w:val="0040312C"/>
    <w:rsid w:val="004031CD"/>
    <w:rsid w:val="00403286"/>
    <w:rsid w:val="0040344D"/>
    <w:rsid w:val="00403CB8"/>
    <w:rsid w:val="00405308"/>
    <w:rsid w:val="0040716E"/>
    <w:rsid w:val="00407B47"/>
    <w:rsid w:val="0041019F"/>
    <w:rsid w:val="004102A9"/>
    <w:rsid w:val="00412016"/>
    <w:rsid w:val="004121EC"/>
    <w:rsid w:val="004127FA"/>
    <w:rsid w:val="00413EDF"/>
    <w:rsid w:val="00414072"/>
    <w:rsid w:val="00414554"/>
    <w:rsid w:val="00414A5B"/>
    <w:rsid w:val="00414BD3"/>
    <w:rsid w:val="00414F9A"/>
    <w:rsid w:val="004150ED"/>
    <w:rsid w:val="004154EE"/>
    <w:rsid w:val="00415A4C"/>
    <w:rsid w:val="00415B0A"/>
    <w:rsid w:val="004168F2"/>
    <w:rsid w:val="00416CE7"/>
    <w:rsid w:val="00416DA6"/>
    <w:rsid w:val="004170BC"/>
    <w:rsid w:val="00417957"/>
    <w:rsid w:val="00420A78"/>
    <w:rsid w:val="00420C20"/>
    <w:rsid w:val="00421CEB"/>
    <w:rsid w:val="00421E6D"/>
    <w:rsid w:val="00421EAC"/>
    <w:rsid w:val="004220C9"/>
    <w:rsid w:val="0042250B"/>
    <w:rsid w:val="004229B2"/>
    <w:rsid w:val="00422F59"/>
    <w:rsid w:val="0042392C"/>
    <w:rsid w:val="00423F1C"/>
    <w:rsid w:val="0042414B"/>
    <w:rsid w:val="0042441F"/>
    <w:rsid w:val="00424F05"/>
    <w:rsid w:val="0042511C"/>
    <w:rsid w:val="0042538F"/>
    <w:rsid w:val="00425609"/>
    <w:rsid w:val="00425BF0"/>
    <w:rsid w:val="00425D45"/>
    <w:rsid w:val="00425DE8"/>
    <w:rsid w:val="00425F0C"/>
    <w:rsid w:val="004265EC"/>
    <w:rsid w:val="004266BF"/>
    <w:rsid w:val="004274A3"/>
    <w:rsid w:val="00427AD2"/>
    <w:rsid w:val="00427BD7"/>
    <w:rsid w:val="00427D7C"/>
    <w:rsid w:val="00430136"/>
    <w:rsid w:val="00430559"/>
    <w:rsid w:val="00430C36"/>
    <w:rsid w:val="00430DE1"/>
    <w:rsid w:val="00430FAF"/>
    <w:rsid w:val="00431D1F"/>
    <w:rsid w:val="00432750"/>
    <w:rsid w:val="00432833"/>
    <w:rsid w:val="00432D13"/>
    <w:rsid w:val="004339CB"/>
    <w:rsid w:val="00433BFA"/>
    <w:rsid w:val="00433D5E"/>
    <w:rsid w:val="00434727"/>
    <w:rsid w:val="00434831"/>
    <w:rsid w:val="00435504"/>
    <w:rsid w:val="00435BD4"/>
    <w:rsid w:val="00436555"/>
    <w:rsid w:val="00436E6A"/>
    <w:rsid w:val="0043728B"/>
    <w:rsid w:val="0043772F"/>
    <w:rsid w:val="00437DC4"/>
    <w:rsid w:val="004404CB"/>
    <w:rsid w:val="004406BB"/>
    <w:rsid w:val="00440A1F"/>
    <w:rsid w:val="00440DA4"/>
    <w:rsid w:val="004414FB"/>
    <w:rsid w:val="0044188B"/>
    <w:rsid w:val="00441D9F"/>
    <w:rsid w:val="004431B3"/>
    <w:rsid w:val="00443CA2"/>
    <w:rsid w:val="00443E73"/>
    <w:rsid w:val="0044404B"/>
    <w:rsid w:val="004443FF"/>
    <w:rsid w:val="00444993"/>
    <w:rsid w:val="0044500A"/>
    <w:rsid w:val="00445D15"/>
    <w:rsid w:val="00445DDD"/>
    <w:rsid w:val="00446553"/>
    <w:rsid w:val="00446BBD"/>
    <w:rsid w:val="00446D77"/>
    <w:rsid w:val="00447693"/>
    <w:rsid w:val="00447A8C"/>
    <w:rsid w:val="00450832"/>
    <w:rsid w:val="00450E27"/>
    <w:rsid w:val="00451B65"/>
    <w:rsid w:val="004525BC"/>
    <w:rsid w:val="00453CAF"/>
    <w:rsid w:val="00454C6C"/>
    <w:rsid w:val="0045539B"/>
    <w:rsid w:val="00455C74"/>
    <w:rsid w:val="00455D8E"/>
    <w:rsid w:val="00455DA3"/>
    <w:rsid w:val="00455DB1"/>
    <w:rsid w:val="00456635"/>
    <w:rsid w:val="00456CB3"/>
    <w:rsid w:val="004572B4"/>
    <w:rsid w:val="00457362"/>
    <w:rsid w:val="00457A07"/>
    <w:rsid w:val="00457C99"/>
    <w:rsid w:val="00460179"/>
    <w:rsid w:val="004604CD"/>
    <w:rsid w:val="00460899"/>
    <w:rsid w:val="00460BC1"/>
    <w:rsid w:val="00461846"/>
    <w:rsid w:val="004623E9"/>
    <w:rsid w:val="00462910"/>
    <w:rsid w:val="00463939"/>
    <w:rsid w:val="00463A2F"/>
    <w:rsid w:val="00463B08"/>
    <w:rsid w:val="004641F3"/>
    <w:rsid w:val="00464410"/>
    <w:rsid w:val="00464E73"/>
    <w:rsid w:val="00465024"/>
    <w:rsid w:val="0046541B"/>
    <w:rsid w:val="004659D7"/>
    <w:rsid w:val="00465AC5"/>
    <w:rsid w:val="00465E76"/>
    <w:rsid w:val="00466187"/>
    <w:rsid w:val="00466F4E"/>
    <w:rsid w:val="004676B5"/>
    <w:rsid w:val="00470019"/>
    <w:rsid w:val="00470243"/>
    <w:rsid w:val="00470B8D"/>
    <w:rsid w:val="00471D6D"/>
    <w:rsid w:val="00472434"/>
    <w:rsid w:val="00472B6C"/>
    <w:rsid w:val="0047312E"/>
    <w:rsid w:val="0047320C"/>
    <w:rsid w:val="004735BF"/>
    <w:rsid w:val="00473718"/>
    <w:rsid w:val="00473990"/>
    <w:rsid w:val="00473F96"/>
    <w:rsid w:val="00474573"/>
    <w:rsid w:val="00474580"/>
    <w:rsid w:val="00474938"/>
    <w:rsid w:val="00474C51"/>
    <w:rsid w:val="0047513C"/>
    <w:rsid w:val="00476807"/>
    <w:rsid w:val="004768ED"/>
    <w:rsid w:val="00476A2B"/>
    <w:rsid w:val="00477777"/>
    <w:rsid w:val="00480047"/>
    <w:rsid w:val="00480779"/>
    <w:rsid w:val="004810FA"/>
    <w:rsid w:val="00481440"/>
    <w:rsid w:val="00481B9F"/>
    <w:rsid w:val="00481D74"/>
    <w:rsid w:val="00482026"/>
    <w:rsid w:val="00482A00"/>
    <w:rsid w:val="00482CBC"/>
    <w:rsid w:val="00482CD2"/>
    <w:rsid w:val="00483B6D"/>
    <w:rsid w:val="0048473A"/>
    <w:rsid w:val="00484867"/>
    <w:rsid w:val="00485675"/>
    <w:rsid w:val="00485690"/>
    <w:rsid w:val="004858ED"/>
    <w:rsid w:val="004862E8"/>
    <w:rsid w:val="004867A5"/>
    <w:rsid w:val="00486F58"/>
    <w:rsid w:val="004909E5"/>
    <w:rsid w:val="00490AB5"/>
    <w:rsid w:val="00490E89"/>
    <w:rsid w:val="00491034"/>
    <w:rsid w:val="00491BE2"/>
    <w:rsid w:val="00492509"/>
    <w:rsid w:val="00492B91"/>
    <w:rsid w:val="0049329B"/>
    <w:rsid w:val="004934F5"/>
    <w:rsid w:val="00493974"/>
    <w:rsid w:val="00493BCE"/>
    <w:rsid w:val="00494BFF"/>
    <w:rsid w:val="00494FA9"/>
    <w:rsid w:val="0049573C"/>
    <w:rsid w:val="00495E10"/>
    <w:rsid w:val="0049637A"/>
    <w:rsid w:val="00497AAB"/>
    <w:rsid w:val="004A039B"/>
    <w:rsid w:val="004A1119"/>
    <w:rsid w:val="004A1551"/>
    <w:rsid w:val="004A187D"/>
    <w:rsid w:val="004A2084"/>
    <w:rsid w:val="004A24E8"/>
    <w:rsid w:val="004A2565"/>
    <w:rsid w:val="004A2756"/>
    <w:rsid w:val="004A3D12"/>
    <w:rsid w:val="004A4637"/>
    <w:rsid w:val="004A537B"/>
    <w:rsid w:val="004A5570"/>
    <w:rsid w:val="004A55B3"/>
    <w:rsid w:val="004A5C2C"/>
    <w:rsid w:val="004A60BF"/>
    <w:rsid w:val="004A61C4"/>
    <w:rsid w:val="004A637D"/>
    <w:rsid w:val="004A672D"/>
    <w:rsid w:val="004A693E"/>
    <w:rsid w:val="004A720D"/>
    <w:rsid w:val="004A78B5"/>
    <w:rsid w:val="004B002E"/>
    <w:rsid w:val="004B0212"/>
    <w:rsid w:val="004B0687"/>
    <w:rsid w:val="004B0E05"/>
    <w:rsid w:val="004B1940"/>
    <w:rsid w:val="004B1CF5"/>
    <w:rsid w:val="004B1F7D"/>
    <w:rsid w:val="004B1FDA"/>
    <w:rsid w:val="004B2C4D"/>
    <w:rsid w:val="004B40B9"/>
    <w:rsid w:val="004B43B0"/>
    <w:rsid w:val="004B4C14"/>
    <w:rsid w:val="004B4D71"/>
    <w:rsid w:val="004B56B8"/>
    <w:rsid w:val="004B581B"/>
    <w:rsid w:val="004B5C85"/>
    <w:rsid w:val="004B60E1"/>
    <w:rsid w:val="004B6130"/>
    <w:rsid w:val="004B63EC"/>
    <w:rsid w:val="004B670D"/>
    <w:rsid w:val="004B75C1"/>
    <w:rsid w:val="004B7DA3"/>
    <w:rsid w:val="004C0291"/>
    <w:rsid w:val="004C07F1"/>
    <w:rsid w:val="004C0BD4"/>
    <w:rsid w:val="004C0F00"/>
    <w:rsid w:val="004C2C1D"/>
    <w:rsid w:val="004C368A"/>
    <w:rsid w:val="004C3C9E"/>
    <w:rsid w:val="004C3FCB"/>
    <w:rsid w:val="004C4EC8"/>
    <w:rsid w:val="004C5DFC"/>
    <w:rsid w:val="004C5E30"/>
    <w:rsid w:val="004C6008"/>
    <w:rsid w:val="004C69C0"/>
    <w:rsid w:val="004C6B63"/>
    <w:rsid w:val="004C7A50"/>
    <w:rsid w:val="004C7F14"/>
    <w:rsid w:val="004D0A06"/>
    <w:rsid w:val="004D0B82"/>
    <w:rsid w:val="004D0CD4"/>
    <w:rsid w:val="004D1032"/>
    <w:rsid w:val="004D1DF1"/>
    <w:rsid w:val="004D1EF3"/>
    <w:rsid w:val="004D28CF"/>
    <w:rsid w:val="004D4ADC"/>
    <w:rsid w:val="004D5803"/>
    <w:rsid w:val="004D5908"/>
    <w:rsid w:val="004D5EDA"/>
    <w:rsid w:val="004D5FC5"/>
    <w:rsid w:val="004D65DD"/>
    <w:rsid w:val="004D6F68"/>
    <w:rsid w:val="004D70F4"/>
    <w:rsid w:val="004D7240"/>
    <w:rsid w:val="004D750A"/>
    <w:rsid w:val="004D775D"/>
    <w:rsid w:val="004D7F60"/>
    <w:rsid w:val="004E03CD"/>
    <w:rsid w:val="004E105F"/>
    <w:rsid w:val="004E107F"/>
    <w:rsid w:val="004E192F"/>
    <w:rsid w:val="004E1C62"/>
    <w:rsid w:val="004E1C67"/>
    <w:rsid w:val="004E3B09"/>
    <w:rsid w:val="004E3BF6"/>
    <w:rsid w:val="004E3F79"/>
    <w:rsid w:val="004E4078"/>
    <w:rsid w:val="004E4402"/>
    <w:rsid w:val="004E5033"/>
    <w:rsid w:val="004E5378"/>
    <w:rsid w:val="004E5EBA"/>
    <w:rsid w:val="004E5EC8"/>
    <w:rsid w:val="004E6E69"/>
    <w:rsid w:val="004E6F0B"/>
    <w:rsid w:val="004E723C"/>
    <w:rsid w:val="004E7605"/>
    <w:rsid w:val="004F0B81"/>
    <w:rsid w:val="004F0EEC"/>
    <w:rsid w:val="004F0F8E"/>
    <w:rsid w:val="004F1732"/>
    <w:rsid w:val="004F1EF2"/>
    <w:rsid w:val="004F22C0"/>
    <w:rsid w:val="004F25D6"/>
    <w:rsid w:val="004F2731"/>
    <w:rsid w:val="004F27D2"/>
    <w:rsid w:val="004F31F9"/>
    <w:rsid w:val="004F343C"/>
    <w:rsid w:val="004F3849"/>
    <w:rsid w:val="004F38EA"/>
    <w:rsid w:val="004F41D0"/>
    <w:rsid w:val="004F4533"/>
    <w:rsid w:val="004F49B3"/>
    <w:rsid w:val="004F4F42"/>
    <w:rsid w:val="004F6254"/>
    <w:rsid w:val="004F626A"/>
    <w:rsid w:val="004F62D5"/>
    <w:rsid w:val="004F67B0"/>
    <w:rsid w:val="004F6867"/>
    <w:rsid w:val="004F6BF6"/>
    <w:rsid w:val="004F6BFC"/>
    <w:rsid w:val="004F6C7A"/>
    <w:rsid w:val="004F7589"/>
    <w:rsid w:val="004F76E8"/>
    <w:rsid w:val="004F7EB2"/>
    <w:rsid w:val="004F7FE6"/>
    <w:rsid w:val="005002EA"/>
    <w:rsid w:val="0050056E"/>
    <w:rsid w:val="00500C37"/>
    <w:rsid w:val="00502E77"/>
    <w:rsid w:val="005031DB"/>
    <w:rsid w:val="00503488"/>
    <w:rsid w:val="005034AB"/>
    <w:rsid w:val="005035BB"/>
    <w:rsid w:val="005035DB"/>
    <w:rsid w:val="005038D4"/>
    <w:rsid w:val="00503C10"/>
    <w:rsid w:val="00504EC2"/>
    <w:rsid w:val="0050529A"/>
    <w:rsid w:val="0050584A"/>
    <w:rsid w:val="00506118"/>
    <w:rsid w:val="00506591"/>
    <w:rsid w:val="00507F59"/>
    <w:rsid w:val="00507F5F"/>
    <w:rsid w:val="00510567"/>
    <w:rsid w:val="00510964"/>
    <w:rsid w:val="00510DFC"/>
    <w:rsid w:val="005118E9"/>
    <w:rsid w:val="00512288"/>
    <w:rsid w:val="005123C5"/>
    <w:rsid w:val="00512EE9"/>
    <w:rsid w:val="005136E9"/>
    <w:rsid w:val="00513B58"/>
    <w:rsid w:val="00513C9D"/>
    <w:rsid w:val="005144B0"/>
    <w:rsid w:val="00514640"/>
    <w:rsid w:val="005146C9"/>
    <w:rsid w:val="00514B28"/>
    <w:rsid w:val="005155CD"/>
    <w:rsid w:val="00516026"/>
    <w:rsid w:val="005160AC"/>
    <w:rsid w:val="005166F9"/>
    <w:rsid w:val="005169A6"/>
    <w:rsid w:val="00516B4C"/>
    <w:rsid w:val="00516CBE"/>
    <w:rsid w:val="00520261"/>
    <w:rsid w:val="005206B8"/>
    <w:rsid w:val="00520BFC"/>
    <w:rsid w:val="00520E88"/>
    <w:rsid w:val="00521A10"/>
    <w:rsid w:val="00522842"/>
    <w:rsid w:val="0052294C"/>
    <w:rsid w:val="00522B82"/>
    <w:rsid w:val="005235F3"/>
    <w:rsid w:val="00523719"/>
    <w:rsid w:val="00523DF0"/>
    <w:rsid w:val="00524282"/>
    <w:rsid w:val="005257EF"/>
    <w:rsid w:val="00525D1C"/>
    <w:rsid w:val="0052600C"/>
    <w:rsid w:val="0052620B"/>
    <w:rsid w:val="0052675A"/>
    <w:rsid w:val="005269FA"/>
    <w:rsid w:val="00527863"/>
    <w:rsid w:val="00527A7F"/>
    <w:rsid w:val="00527B8C"/>
    <w:rsid w:val="00527F80"/>
    <w:rsid w:val="00530060"/>
    <w:rsid w:val="0053133B"/>
    <w:rsid w:val="0053134A"/>
    <w:rsid w:val="00531644"/>
    <w:rsid w:val="00531DA9"/>
    <w:rsid w:val="0053234F"/>
    <w:rsid w:val="00532935"/>
    <w:rsid w:val="00532967"/>
    <w:rsid w:val="00533666"/>
    <w:rsid w:val="00533AE1"/>
    <w:rsid w:val="00533BBA"/>
    <w:rsid w:val="00533DDB"/>
    <w:rsid w:val="0053406F"/>
    <w:rsid w:val="00534AEA"/>
    <w:rsid w:val="00534CE0"/>
    <w:rsid w:val="005352D7"/>
    <w:rsid w:val="00535538"/>
    <w:rsid w:val="00535904"/>
    <w:rsid w:val="00535B57"/>
    <w:rsid w:val="005360C9"/>
    <w:rsid w:val="00536164"/>
    <w:rsid w:val="00536A7C"/>
    <w:rsid w:val="00536C7F"/>
    <w:rsid w:val="005373FA"/>
    <w:rsid w:val="00537C4B"/>
    <w:rsid w:val="00537FA5"/>
    <w:rsid w:val="00541168"/>
    <w:rsid w:val="0054116A"/>
    <w:rsid w:val="00541E67"/>
    <w:rsid w:val="00542733"/>
    <w:rsid w:val="00542AF4"/>
    <w:rsid w:val="00543BFA"/>
    <w:rsid w:val="00543ED7"/>
    <w:rsid w:val="0054427D"/>
    <w:rsid w:val="00544B59"/>
    <w:rsid w:val="00544C99"/>
    <w:rsid w:val="005451FA"/>
    <w:rsid w:val="00545A58"/>
    <w:rsid w:val="00545FBC"/>
    <w:rsid w:val="005464F6"/>
    <w:rsid w:val="00546DFD"/>
    <w:rsid w:val="00551492"/>
    <w:rsid w:val="0055168D"/>
    <w:rsid w:val="00551C12"/>
    <w:rsid w:val="00551F9B"/>
    <w:rsid w:val="005521A5"/>
    <w:rsid w:val="005527CA"/>
    <w:rsid w:val="00552B68"/>
    <w:rsid w:val="00552DB1"/>
    <w:rsid w:val="00553647"/>
    <w:rsid w:val="00554382"/>
    <w:rsid w:val="005546FC"/>
    <w:rsid w:val="00554963"/>
    <w:rsid w:val="00554DCC"/>
    <w:rsid w:val="00554E7C"/>
    <w:rsid w:val="00554EE6"/>
    <w:rsid w:val="00554FC5"/>
    <w:rsid w:val="005550A1"/>
    <w:rsid w:val="005550B6"/>
    <w:rsid w:val="00555132"/>
    <w:rsid w:val="00555DF1"/>
    <w:rsid w:val="005562B7"/>
    <w:rsid w:val="00557DB9"/>
    <w:rsid w:val="005602F8"/>
    <w:rsid w:val="0056067F"/>
    <w:rsid w:val="0056068A"/>
    <w:rsid w:val="005608CE"/>
    <w:rsid w:val="005617C1"/>
    <w:rsid w:val="005618D3"/>
    <w:rsid w:val="00561F6F"/>
    <w:rsid w:val="005620FA"/>
    <w:rsid w:val="005631AD"/>
    <w:rsid w:val="00563CB0"/>
    <w:rsid w:val="00563D5F"/>
    <w:rsid w:val="0056444D"/>
    <w:rsid w:val="005653E7"/>
    <w:rsid w:val="00565407"/>
    <w:rsid w:val="005660AF"/>
    <w:rsid w:val="00567114"/>
    <w:rsid w:val="00570053"/>
    <w:rsid w:val="00570157"/>
    <w:rsid w:val="0057033B"/>
    <w:rsid w:val="005706EB"/>
    <w:rsid w:val="00571C74"/>
    <w:rsid w:val="00572038"/>
    <w:rsid w:val="00572CAB"/>
    <w:rsid w:val="0057318D"/>
    <w:rsid w:val="00573374"/>
    <w:rsid w:val="00573A17"/>
    <w:rsid w:val="00573C74"/>
    <w:rsid w:val="00573E2E"/>
    <w:rsid w:val="005744CA"/>
    <w:rsid w:val="005748E4"/>
    <w:rsid w:val="00575092"/>
    <w:rsid w:val="005756EE"/>
    <w:rsid w:val="00575D44"/>
    <w:rsid w:val="005768BC"/>
    <w:rsid w:val="00576BAB"/>
    <w:rsid w:val="00577899"/>
    <w:rsid w:val="00577BA6"/>
    <w:rsid w:val="00577EE7"/>
    <w:rsid w:val="005800A2"/>
    <w:rsid w:val="00580800"/>
    <w:rsid w:val="00581AB2"/>
    <w:rsid w:val="00581FE6"/>
    <w:rsid w:val="0058280F"/>
    <w:rsid w:val="005831A4"/>
    <w:rsid w:val="005832A1"/>
    <w:rsid w:val="005832BD"/>
    <w:rsid w:val="00583BF5"/>
    <w:rsid w:val="005844C7"/>
    <w:rsid w:val="00584606"/>
    <w:rsid w:val="00584E6F"/>
    <w:rsid w:val="00584F5F"/>
    <w:rsid w:val="00585470"/>
    <w:rsid w:val="005868BD"/>
    <w:rsid w:val="0058710E"/>
    <w:rsid w:val="00587359"/>
    <w:rsid w:val="00587FCF"/>
    <w:rsid w:val="005907AB"/>
    <w:rsid w:val="005907FC"/>
    <w:rsid w:val="00591867"/>
    <w:rsid w:val="00591C14"/>
    <w:rsid w:val="00592E2F"/>
    <w:rsid w:val="005938F9"/>
    <w:rsid w:val="00593A31"/>
    <w:rsid w:val="00593A93"/>
    <w:rsid w:val="00593B41"/>
    <w:rsid w:val="00593C4B"/>
    <w:rsid w:val="0059408D"/>
    <w:rsid w:val="00595176"/>
    <w:rsid w:val="005955FB"/>
    <w:rsid w:val="00595A96"/>
    <w:rsid w:val="00595EBD"/>
    <w:rsid w:val="00595F48"/>
    <w:rsid w:val="00595FBC"/>
    <w:rsid w:val="005963E5"/>
    <w:rsid w:val="00597746"/>
    <w:rsid w:val="005A0024"/>
    <w:rsid w:val="005A0153"/>
    <w:rsid w:val="005A0790"/>
    <w:rsid w:val="005A0D16"/>
    <w:rsid w:val="005A0ED4"/>
    <w:rsid w:val="005A1408"/>
    <w:rsid w:val="005A1AA5"/>
    <w:rsid w:val="005A3437"/>
    <w:rsid w:val="005A3AE9"/>
    <w:rsid w:val="005A449A"/>
    <w:rsid w:val="005A4BBD"/>
    <w:rsid w:val="005A4BFC"/>
    <w:rsid w:val="005A4CA1"/>
    <w:rsid w:val="005A4D58"/>
    <w:rsid w:val="005A545D"/>
    <w:rsid w:val="005A5FCA"/>
    <w:rsid w:val="005A6550"/>
    <w:rsid w:val="005A6F51"/>
    <w:rsid w:val="005A7736"/>
    <w:rsid w:val="005A77BB"/>
    <w:rsid w:val="005A77BC"/>
    <w:rsid w:val="005A796A"/>
    <w:rsid w:val="005A7AE2"/>
    <w:rsid w:val="005B009A"/>
    <w:rsid w:val="005B018D"/>
    <w:rsid w:val="005B01B0"/>
    <w:rsid w:val="005B03C4"/>
    <w:rsid w:val="005B041C"/>
    <w:rsid w:val="005B056D"/>
    <w:rsid w:val="005B071E"/>
    <w:rsid w:val="005B085B"/>
    <w:rsid w:val="005B1109"/>
    <w:rsid w:val="005B115F"/>
    <w:rsid w:val="005B12EE"/>
    <w:rsid w:val="005B186E"/>
    <w:rsid w:val="005B2E92"/>
    <w:rsid w:val="005B3164"/>
    <w:rsid w:val="005B3694"/>
    <w:rsid w:val="005B3B00"/>
    <w:rsid w:val="005B477E"/>
    <w:rsid w:val="005B478D"/>
    <w:rsid w:val="005B4D32"/>
    <w:rsid w:val="005B5272"/>
    <w:rsid w:val="005B5F63"/>
    <w:rsid w:val="005B6AB7"/>
    <w:rsid w:val="005B6F25"/>
    <w:rsid w:val="005B6FDF"/>
    <w:rsid w:val="005B77FF"/>
    <w:rsid w:val="005B7BC2"/>
    <w:rsid w:val="005C0D75"/>
    <w:rsid w:val="005C1256"/>
    <w:rsid w:val="005C13F6"/>
    <w:rsid w:val="005C186E"/>
    <w:rsid w:val="005C1A3D"/>
    <w:rsid w:val="005C1C33"/>
    <w:rsid w:val="005C20A6"/>
    <w:rsid w:val="005C2192"/>
    <w:rsid w:val="005C2FB8"/>
    <w:rsid w:val="005C30E6"/>
    <w:rsid w:val="005C3231"/>
    <w:rsid w:val="005C3671"/>
    <w:rsid w:val="005C418B"/>
    <w:rsid w:val="005C459F"/>
    <w:rsid w:val="005C4996"/>
    <w:rsid w:val="005C5186"/>
    <w:rsid w:val="005C5607"/>
    <w:rsid w:val="005C5AC1"/>
    <w:rsid w:val="005C5C6A"/>
    <w:rsid w:val="005C5CC6"/>
    <w:rsid w:val="005C62A1"/>
    <w:rsid w:val="005C6DC9"/>
    <w:rsid w:val="005C6E15"/>
    <w:rsid w:val="005C72B1"/>
    <w:rsid w:val="005C7496"/>
    <w:rsid w:val="005D0007"/>
    <w:rsid w:val="005D000A"/>
    <w:rsid w:val="005D002E"/>
    <w:rsid w:val="005D0409"/>
    <w:rsid w:val="005D06DA"/>
    <w:rsid w:val="005D0A00"/>
    <w:rsid w:val="005D0C7C"/>
    <w:rsid w:val="005D1A81"/>
    <w:rsid w:val="005D231A"/>
    <w:rsid w:val="005D23BC"/>
    <w:rsid w:val="005D3466"/>
    <w:rsid w:val="005D3566"/>
    <w:rsid w:val="005D35FF"/>
    <w:rsid w:val="005D3DAB"/>
    <w:rsid w:val="005D49AB"/>
    <w:rsid w:val="005D55C2"/>
    <w:rsid w:val="005D5FD2"/>
    <w:rsid w:val="005D69A2"/>
    <w:rsid w:val="005D6B2B"/>
    <w:rsid w:val="005D6D5C"/>
    <w:rsid w:val="005D7060"/>
    <w:rsid w:val="005D779E"/>
    <w:rsid w:val="005D7896"/>
    <w:rsid w:val="005E0540"/>
    <w:rsid w:val="005E06E9"/>
    <w:rsid w:val="005E07DC"/>
    <w:rsid w:val="005E086A"/>
    <w:rsid w:val="005E0C5A"/>
    <w:rsid w:val="005E1945"/>
    <w:rsid w:val="005E2567"/>
    <w:rsid w:val="005E2936"/>
    <w:rsid w:val="005E30DB"/>
    <w:rsid w:val="005E39DB"/>
    <w:rsid w:val="005E4C3D"/>
    <w:rsid w:val="005E7DC5"/>
    <w:rsid w:val="005F0939"/>
    <w:rsid w:val="005F1EF8"/>
    <w:rsid w:val="005F249C"/>
    <w:rsid w:val="005F372A"/>
    <w:rsid w:val="005F414C"/>
    <w:rsid w:val="005F5016"/>
    <w:rsid w:val="005F6A37"/>
    <w:rsid w:val="005F6DAF"/>
    <w:rsid w:val="005F7DCE"/>
    <w:rsid w:val="006007AF"/>
    <w:rsid w:val="00601008"/>
    <w:rsid w:val="00601317"/>
    <w:rsid w:val="0060133D"/>
    <w:rsid w:val="00601570"/>
    <w:rsid w:val="006018FE"/>
    <w:rsid w:val="0060295A"/>
    <w:rsid w:val="00602F87"/>
    <w:rsid w:val="00603967"/>
    <w:rsid w:val="00603C2D"/>
    <w:rsid w:val="006052A2"/>
    <w:rsid w:val="00605420"/>
    <w:rsid w:val="00605BED"/>
    <w:rsid w:val="00605FA2"/>
    <w:rsid w:val="0060605B"/>
    <w:rsid w:val="00606219"/>
    <w:rsid w:val="006067C7"/>
    <w:rsid w:val="00607373"/>
    <w:rsid w:val="006076DB"/>
    <w:rsid w:val="006077A4"/>
    <w:rsid w:val="00607C22"/>
    <w:rsid w:val="00610066"/>
    <w:rsid w:val="006106B2"/>
    <w:rsid w:val="0061141A"/>
    <w:rsid w:val="0061213A"/>
    <w:rsid w:val="0061213F"/>
    <w:rsid w:val="006122F3"/>
    <w:rsid w:val="00613024"/>
    <w:rsid w:val="006132EF"/>
    <w:rsid w:val="006145EC"/>
    <w:rsid w:val="0061492C"/>
    <w:rsid w:val="00614ADA"/>
    <w:rsid w:val="00615E2B"/>
    <w:rsid w:val="00615E6A"/>
    <w:rsid w:val="0061693E"/>
    <w:rsid w:val="00616F9F"/>
    <w:rsid w:val="0061755D"/>
    <w:rsid w:val="00620674"/>
    <w:rsid w:val="0062086C"/>
    <w:rsid w:val="00620A0E"/>
    <w:rsid w:val="00620D3D"/>
    <w:rsid w:val="0062259D"/>
    <w:rsid w:val="00623F1B"/>
    <w:rsid w:val="00623F5B"/>
    <w:rsid w:val="00624710"/>
    <w:rsid w:val="00624CFC"/>
    <w:rsid w:val="00625288"/>
    <w:rsid w:val="006262C4"/>
    <w:rsid w:val="00627AB7"/>
    <w:rsid w:val="00630208"/>
    <w:rsid w:val="00630303"/>
    <w:rsid w:val="00631AB5"/>
    <w:rsid w:val="00632E49"/>
    <w:rsid w:val="0063307B"/>
    <w:rsid w:val="00633323"/>
    <w:rsid w:val="00633498"/>
    <w:rsid w:val="00633822"/>
    <w:rsid w:val="006340ED"/>
    <w:rsid w:val="006348C5"/>
    <w:rsid w:val="006349F2"/>
    <w:rsid w:val="00634A07"/>
    <w:rsid w:val="00634D61"/>
    <w:rsid w:val="00634E49"/>
    <w:rsid w:val="006356D5"/>
    <w:rsid w:val="00635A95"/>
    <w:rsid w:val="00635CEF"/>
    <w:rsid w:val="00636D38"/>
    <w:rsid w:val="0063704C"/>
    <w:rsid w:val="00637297"/>
    <w:rsid w:val="00640B40"/>
    <w:rsid w:val="00640C16"/>
    <w:rsid w:val="0064134A"/>
    <w:rsid w:val="00641D8A"/>
    <w:rsid w:val="00641EC5"/>
    <w:rsid w:val="00642180"/>
    <w:rsid w:val="006428E7"/>
    <w:rsid w:val="00643218"/>
    <w:rsid w:val="00644D97"/>
    <w:rsid w:val="00644E0E"/>
    <w:rsid w:val="0064503E"/>
    <w:rsid w:val="0064565E"/>
    <w:rsid w:val="00646032"/>
    <w:rsid w:val="0064640D"/>
    <w:rsid w:val="00646671"/>
    <w:rsid w:val="006468FF"/>
    <w:rsid w:val="00646E38"/>
    <w:rsid w:val="00647505"/>
    <w:rsid w:val="00647559"/>
    <w:rsid w:val="006477A8"/>
    <w:rsid w:val="0064780F"/>
    <w:rsid w:val="00647A40"/>
    <w:rsid w:val="00650818"/>
    <w:rsid w:val="00651CB4"/>
    <w:rsid w:val="00651DFC"/>
    <w:rsid w:val="006520F4"/>
    <w:rsid w:val="0065238D"/>
    <w:rsid w:val="00652483"/>
    <w:rsid w:val="00652AD6"/>
    <w:rsid w:val="00652BF9"/>
    <w:rsid w:val="00652DA1"/>
    <w:rsid w:val="00653299"/>
    <w:rsid w:val="0065420F"/>
    <w:rsid w:val="00655A0A"/>
    <w:rsid w:val="00655BEE"/>
    <w:rsid w:val="00655E6A"/>
    <w:rsid w:val="00657184"/>
    <w:rsid w:val="00657662"/>
    <w:rsid w:val="00657C22"/>
    <w:rsid w:val="00657E74"/>
    <w:rsid w:val="00660503"/>
    <w:rsid w:val="00660C5C"/>
    <w:rsid w:val="006614BC"/>
    <w:rsid w:val="00661893"/>
    <w:rsid w:val="00662B25"/>
    <w:rsid w:val="006633A8"/>
    <w:rsid w:val="00663791"/>
    <w:rsid w:val="00664B4D"/>
    <w:rsid w:val="00664BC5"/>
    <w:rsid w:val="006650DF"/>
    <w:rsid w:val="0066549D"/>
    <w:rsid w:val="006655C9"/>
    <w:rsid w:val="0066572A"/>
    <w:rsid w:val="00666354"/>
    <w:rsid w:val="006663C4"/>
    <w:rsid w:val="0066654F"/>
    <w:rsid w:val="00666606"/>
    <w:rsid w:val="00666FB3"/>
    <w:rsid w:val="00667500"/>
    <w:rsid w:val="0066759A"/>
    <w:rsid w:val="00670966"/>
    <w:rsid w:val="00670EE7"/>
    <w:rsid w:val="00671893"/>
    <w:rsid w:val="00672553"/>
    <w:rsid w:val="0067292E"/>
    <w:rsid w:val="00672BC6"/>
    <w:rsid w:val="00673E3A"/>
    <w:rsid w:val="00674454"/>
    <w:rsid w:val="006745FC"/>
    <w:rsid w:val="0067500F"/>
    <w:rsid w:val="0067698B"/>
    <w:rsid w:val="00677475"/>
    <w:rsid w:val="0067790D"/>
    <w:rsid w:val="00677D47"/>
    <w:rsid w:val="00680E37"/>
    <w:rsid w:val="00681AF1"/>
    <w:rsid w:val="006824FB"/>
    <w:rsid w:val="00682723"/>
    <w:rsid w:val="00682E0A"/>
    <w:rsid w:val="00682F49"/>
    <w:rsid w:val="0068307D"/>
    <w:rsid w:val="00683137"/>
    <w:rsid w:val="00683D93"/>
    <w:rsid w:val="00683E91"/>
    <w:rsid w:val="006845C5"/>
    <w:rsid w:val="006849E8"/>
    <w:rsid w:val="0068553D"/>
    <w:rsid w:val="00686FAF"/>
    <w:rsid w:val="006874AF"/>
    <w:rsid w:val="006874D1"/>
    <w:rsid w:val="00687C1B"/>
    <w:rsid w:val="00687C96"/>
    <w:rsid w:val="00687F42"/>
    <w:rsid w:val="00690659"/>
    <w:rsid w:val="00690B69"/>
    <w:rsid w:val="00691839"/>
    <w:rsid w:val="00691FA2"/>
    <w:rsid w:val="00692C1D"/>
    <w:rsid w:val="00692C7F"/>
    <w:rsid w:val="00693796"/>
    <w:rsid w:val="00693887"/>
    <w:rsid w:val="00693A56"/>
    <w:rsid w:val="00694428"/>
    <w:rsid w:val="0069459F"/>
    <w:rsid w:val="00694F16"/>
    <w:rsid w:val="00695AC4"/>
    <w:rsid w:val="00696151"/>
    <w:rsid w:val="0069659C"/>
    <w:rsid w:val="006967D2"/>
    <w:rsid w:val="00696B4B"/>
    <w:rsid w:val="00697AF7"/>
    <w:rsid w:val="00697E03"/>
    <w:rsid w:val="006A0076"/>
    <w:rsid w:val="006A0187"/>
    <w:rsid w:val="006A035B"/>
    <w:rsid w:val="006A03BC"/>
    <w:rsid w:val="006A103F"/>
    <w:rsid w:val="006A16F1"/>
    <w:rsid w:val="006A1707"/>
    <w:rsid w:val="006A1756"/>
    <w:rsid w:val="006A1C15"/>
    <w:rsid w:val="006A1D58"/>
    <w:rsid w:val="006A22DA"/>
    <w:rsid w:val="006A23E1"/>
    <w:rsid w:val="006A247A"/>
    <w:rsid w:val="006A27AC"/>
    <w:rsid w:val="006A2C71"/>
    <w:rsid w:val="006A37A5"/>
    <w:rsid w:val="006A3B3A"/>
    <w:rsid w:val="006A463E"/>
    <w:rsid w:val="006A4B84"/>
    <w:rsid w:val="006A5155"/>
    <w:rsid w:val="006A54AA"/>
    <w:rsid w:val="006A68FD"/>
    <w:rsid w:val="006A69B6"/>
    <w:rsid w:val="006A69CA"/>
    <w:rsid w:val="006A750B"/>
    <w:rsid w:val="006A7961"/>
    <w:rsid w:val="006A7EEF"/>
    <w:rsid w:val="006A7F34"/>
    <w:rsid w:val="006B0444"/>
    <w:rsid w:val="006B0655"/>
    <w:rsid w:val="006B0B0E"/>
    <w:rsid w:val="006B0F1A"/>
    <w:rsid w:val="006B119D"/>
    <w:rsid w:val="006B2ED2"/>
    <w:rsid w:val="006B31B7"/>
    <w:rsid w:val="006B368E"/>
    <w:rsid w:val="006B393E"/>
    <w:rsid w:val="006B3BF5"/>
    <w:rsid w:val="006B3D3B"/>
    <w:rsid w:val="006B3E8F"/>
    <w:rsid w:val="006B4991"/>
    <w:rsid w:val="006B4A27"/>
    <w:rsid w:val="006B4B2B"/>
    <w:rsid w:val="006B53B0"/>
    <w:rsid w:val="006B5580"/>
    <w:rsid w:val="006B5A85"/>
    <w:rsid w:val="006B5A98"/>
    <w:rsid w:val="006B5EFF"/>
    <w:rsid w:val="006B6351"/>
    <w:rsid w:val="006B6D4D"/>
    <w:rsid w:val="006B6EE2"/>
    <w:rsid w:val="006B7825"/>
    <w:rsid w:val="006B78B1"/>
    <w:rsid w:val="006B79FD"/>
    <w:rsid w:val="006B7C71"/>
    <w:rsid w:val="006C11E9"/>
    <w:rsid w:val="006C194A"/>
    <w:rsid w:val="006C1C6B"/>
    <w:rsid w:val="006C1D12"/>
    <w:rsid w:val="006C1D1B"/>
    <w:rsid w:val="006C1E4C"/>
    <w:rsid w:val="006C22CF"/>
    <w:rsid w:val="006C3089"/>
    <w:rsid w:val="006C3310"/>
    <w:rsid w:val="006C3B2F"/>
    <w:rsid w:val="006C3ED2"/>
    <w:rsid w:val="006C4691"/>
    <w:rsid w:val="006C4CA0"/>
    <w:rsid w:val="006C4DB3"/>
    <w:rsid w:val="006C4FB0"/>
    <w:rsid w:val="006C5520"/>
    <w:rsid w:val="006C59ED"/>
    <w:rsid w:val="006C5DC2"/>
    <w:rsid w:val="006C5F9D"/>
    <w:rsid w:val="006C7692"/>
    <w:rsid w:val="006C7B90"/>
    <w:rsid w:val="006D04BC"/>
    <w:rsid w:val="006D0920"/>
    <w:rsid w:val="006D2038"/>
    <w:rsid w:val="006D2839"/>
    <w:rsid w:val="006D2D7E"/>
    <w:rsid w:val="006D3237"/>
    <w:rsid w:val="006D3630"/>
    <w:rsid w:val="006D4371"/>
    <w:rsid w:val="006D45AD"/>
    <w:rsid w:val="006D4CBB"/>
    <w:rsid w:val="006D5144"/>
    <w:rsid w:val="006D656B"/>
    <w:rsid w:val="006D68B6"/>
    <w:rsid w:val="006D6935"/>
    <w:rsid w:val="006D6CF8"/>
    <w:rsid w:val="006D77F3"/>
    <w:rsid w:val="006D7DE0"/>
    <w:rsid w:val="006E038B"/>
    <w:rsid w:val="006E0CCD"/>
    <w:rsid w:val="006E0DB8"/>
    <w:rsid w:val="006E1820"/>
    <w:rsid w:val="006E1A85"/>
    <w:rsid w:val="006E2350"/>
    <w:rsid w:val="006E241D"/>
    <w:rsid w:val="006E25B6"/>
    <w:rsid w:val="006E3DD3"/>
    <w:rsid w:val="006E44DC"/>
    <w:rsid w:val="006E49FF"/>
    <w:rsid w:val="006E5667"/>
    <w:rsid w:val="006E5B14"/>
    <w:rsid w:val="006E60FA"/>
    <w:rsid w:val="006E6388"/>
    <w:rsid w:val="006E780A"/>
    <w:rsid w:val="006F0205"/>
    <w:rsid w:val="006F051A"/>
    <w:rsid w:val="006F0A8E"/>
    <w:rsid w:val="006F147A"/>
    <w:rsid w:val="006F158C"/>
    <w:rsid w:val="006F1982"/>
    <w:rsid w:val="006F1EC9"/>
    <w:rsid w:val="006F1EDD"/>
    <w:rsid w:val="006F1FDC"/>
    <w:rsid w:val="006F1FF3"/>
    <w:rsid w:val="006F210A"/>
    <w:rsid w:val="006F2BC1"/>
    <w:rsid w:val="006F2F39"/>
    <w:rsid w:val="006F48C3"/>
    <w:rsid w:val="006F49FA"/>
    <w:rsid w:val="006F5565"/>
    <w:rsid w:val="006F5A8C"/>
    <w:rsid w:val="006F5FA9"/>
    <w:rsid w:val="006F6337"/>
    <w:rsid w:val="006F7018"/>
    <w:rsid w:val="006F7791"/>
    <w:rsid w:val="006F7A02"/>
    <w:rsid w:val="00700774"/>
    <w:rsid w:val="00701EA7"/>
    <w:rsid w:val="00701F9A"/>
    <w:rsid w:val="007029FA"/>
    <w:rsid w:val="00702FAF"/>
    <w:rsid w:val="00703007"/>
    <w:rsid w:val="00703489"/>
    <w:rsid w:val="007041A0"/>
    <w:rsid w:val="007046A0"/>
    <w:rsid w:val="0070471E"/>
    <w:rsid w:val="00705361"/>
    <w:rsid w:val="00705884"/>
    <w:rsid w:val="00706673"/>
    <w:rsid w:val="00706A9D"/>
    <w:rsid w:val="00706AF3"/>
    <w:rsid w:val="00707109"/>
    <w:rsid w:val="00707198"/>
    <w:rsid w:val="00707253"/>
    <w:rsid w:val="00707DEC"/>
    <w:rsid w:val="00710463"/>
    <w:rsid w:val="00710CD9"/>
    <w:rsid w:val="0071128D"/>
    <w:rsid w:val="0071169B"/>
    <w:rsid w:val="00711AB4"/>
    <w:rsid w:val="00711DF7"/>
    <w:rsid w:val="0071218B"/>
    <w:rsid w:val="00712326"/>
    <w:rsid w:val="00712CCC"/>
    <w:rsid w:val="00712E3C"/>
    <w:rsid w:val="00712F5D"/>
    <w:rsid w:val="00713315"/>
    <w:rsid w:val="007135FD"/>
    <w:rsid w:val="007138D3"/>
    <w:rsid w:val="007143AC"/>
    <w:rsid w:val="007144DC"/>
    <w:rsid w:val="00714590"/>
    <w:rsid w:val="00714DE9"/>
    <w:rsid w:val="00715325"/>
    <w:rsid w:val="00715815"/>
    <w:rsid w:val="00715A5D"/>
    <w:rsid w:val="00715A9A"/>
    <w:rsid w:val="00715CDC"/>
    <w:rsid w:val="00716AB1"/>
    <w:rsid w:val="00716B8F"/>
    <w:rsid w:val="00716C04"/>
    <w:rsid w:val="007174FC"/>
    <w:rsid w:val="00717B6E"/>
    <w:rsid w:val="00717B91"/>
    <w:rsid w:val="0072018F"/>
    <w:rsid w:val="0072139F"/>
    <w:rsid w:val="007213A7"/>
    <w:rsid w:val="007214A9"/>
    <w:rsid w:val="007216C1"/>
    <w:rsid w:val="00721D2A"/>
    <w:rsid w:val="00721FE2"/>
    <w:rsid w:val="007223A0"/>
    <w:rsid w:val="0072295B"/>
    <w:rsid w:val="00723265"/>
    <w:rsid w:val="00723411"/>
    <w:rsid w:val="00723923"/>
    <w:rsid w:val="00723C3E"/>
    <w:rsid w:val="00725719"/>
    <w:rsid w:val="00727D43"/>
    <w:rsid w:val="0073038E"/>
    <w:rsid w:val="00730671"/>
    <w:rsid w:val="007323F1"/>
    <w:rsid w:val="00732CC1"/>
    <w:rsid w:val="00733426"/>
    <w:rsid w:val="00733CA8"/>
    <w:rsid w:val="0073442A"/>
    <w:rsid w:val="00734539"/>
    <w:rsid w:val="007345F2"/>
    <w:rsid w:val="00734BA4"/>
    <w:rsid w:val="00735216"/>
    <w:rsid w:val="0073522C"/>
    <w:rsid w:val="007356DA"/>
    <w:rsid w:val="0073583C"/>
    <w:rsid w:val="00735D54"/>
    <w:rsid w:val="00736C96"/>
    <w:rsid w:val="00736D8A"/>
    <w:rsid w:val="00736FAB"/>
    <w:rsid w:val="00737093"/>
    <w:rsid w:val="00740125"/>
    <w:rsid w:val="007402EB"/>
    <w:rsid w:val="007405A9"/>
    <w:rsid w:val="00740D75"/>
    <w:rsid w:val="007411F9"/>
    <w:rsid w:val="007414FA"/>
    <w:rsid w:val="00741984"/>
    <w:rsid w:val="00741D71"/>
    <w:rsid w:val="00742161"/>
    <w:rsid w:val="00742392"/>
    <w:rsid w:val="007423CA"/>
    <w:rsid w:val="0074291D"/>
    <w:rsid w:val="00743097"/>
    <w:rsid w:val="00743350"/>
    <w:rsid w:val="00744282"/>
    <w:rsid w:val="00744507"/>
    <w:rsid w:val="007449B7"/>
    <w:rsid w:val="0074508A"/>
    <w:rsid w:val="00745C85"/>
    <w:rsid w:val="00745F4B"/>
    <w:rsid w:val="00745FC3"/>
    <w:rsid w:val="007460DF"/>
    <w:rsid w:val="007464A5"/>
    <w:rsid w:val="00746A8F"/>
    <w:rsid w:val="00746B90"/>
    <w:rsid w:val="00746CAD"/>
    <w:rsid w:val="00746FA3"/>
    <w:rsid w:val="00747697"/>
    <w:rsid w:val="00747C01"/>
    <w:rsid w:val="00747D21"/>
    <w:rsid w:val="00747EE8"/>
    <w:rsid w:val="007510CA"/>
    <w:rsid w:val="00751724"/>
    <w:rsid w:val="0075183A"/>
    <w:rsid w:val="007518A1"/>
    <w:rsid w:val="00751E65"/>
    <w:rsid w:val="007522CF"/>
    <w:rsid w:val="00752429"/>
    <w:rsid w:val="00752FE3"/>
    <w:rsid w:val="00753176"/>
    <w:rsid w:val="007531F4"/>
    <w:rsid w:val="0075328C"/>
    <w:rsid w:val="0075362C"/>
    <w:rsid w:val="007538AC"/>
    <w:rsid w:val="00753D6C"/>
    <w:rsid w:val="00753E17"/>
    <w:rsid w:val="00756183"/>
    <w:rsid w:val="0075638D"/>
    <w:rsid w:val="00756723"/>
    <w:rsid w:val="00756952"/>
    <w:rsid w:val="00757559"/>
    <w:rsid w:val="00757C07"/>
    <w:rsid w:val="00757E6B"/>
    <w:rsid w:val="00757EC2"/>
    <w:rsid w:val="0076056B"/>
    <w:rsid w:val="00761166"/>
    <w:rsid w:val="0076119E"/>
    <w:rsid w:val="00761C6F"/>
    <w:rsid w:val="00761C88"/>
    <w:rsid w:val="00761D2E"/>
    <w:rsid w:val="0076280E"/>
    <w:rsid w:val="007638F8"/>
    <w:rsid w:val="00764023"/>
    <w:rsid w:val="0076411E"/>
    <w:rsid w:val="007644BC"/>
    <w:rsid w:val="0076453B"/>
    <w:rsid w:val="00764822"/>
    <w:rsid w:val="0076535F"/>
    <w:rsid w:val="007657C3"/>
    <w:rsid w:val="0076599E"/>
    <w:rsid w:val="007660F5"/>
    <w:rsid w:val="00766236"/>
    <w:rsid w:val="00766415"/>
    <w:rsid w:val="0076644F"/>
    <w:rsid w:val="007665B5"/>
    <w:rsid w:val="00766964"/>
    <w:rsid w:val="00766D84"/>
    <w:rsid w:val="00766D85"/>
    <w:rsid w:val="00767907"/>
    <w:rsid w:val="00767ED6"/>
    <w:rsid w:val="00770007"/>
    <w:rsid w:val="00770922"/>
    <w:rsid w:val="00770B52"/>
    <w:rsid w:val="00770D08"/>
    <w:rsid w:val="00770E8B"/>
    <w:rsid w:val="0077126D"/>
    <w:rsid w:val="0077128F"/>
    <w:rsid w:val="00771C96"/>
    <w:rsid w:val="00772110"/>
    <w:rsid w:val="007723D5"/>
    <w:rsid w:val="00772968"/>
    <w:rsid w:val="00772E12"/>
    <w:rsid w:val="00773429"/>
    <w:rsid w:val="007736B4"/>
    <w:rsid w:val="00773D46"/>
    <w:rsid w:val="00773E28"/>
    <w:rsid w:val="0077463E"/>
    <w:rsid w:val="00774FBD"/>
    <w:rsid w:val="00775B24"/>
    <w:rsid w:val="00776179"/>
    <w:rsid w:val="00776441"/>
    <w:rsid w:val="00776E0F"/>
    <w:rsid w:val="00777140"/>
    <w:rsid w:val="00777356"/>
    <w:rsid w:val="0077795B"/>
    <w:rsid w:val="00777E92"/>
    <w:rsid w:val="007801C1"/>
    <w:rsid w:val="00780412"/>
    <w:rsid w:val="0078076D"/>
    <w:rsid w:val="007814F4"/>
    <w:rsid w:val="00781916"/>
    <w:rsid w:val="00781C82"/>
    <w:rsid w:val="007824D0"/>
    <w:rsid w:val="0078254E"/>
    <w:rsid w:val="00782688"/>
    <w:rsid w:val="00782748"/>
    <w:rsid w:val="00782E6C"/>
    <w:rsid w:val="0078374E"/>
    <w:rsid w:val="00783A97"/>
    <w:rsid w:val="00784278"/>
    <w:rsid w:val="00784479"/>
    <w:rsid w:val="00784726"/>
    <w:rsid w:val="00785575"/>
    <w:rsid w:val="00785590"/>
    <w:rsid w:val="0078623F"/>
    <w:rsid w:val="00786867"/>
    <w:rsid w:val="00787294"/>
    <w:rsid w:val="00787BF5"/>
    <w:rsid w:val="00787D84"/>
    <w:rsid w:val="007902C1"/>
    <w:rsid w:val="00790BBA"/>
    <w:rsid w:val="00792068"/>
    <w:rsid w:val="0079211E"/>
    <w:rsid w:val="00792302"/>
    <w:rsid w:val="007928B7"/>
    <w:rsid w:val="00792C89"/>
    <w:rsid w:val="007938CA"/>
    <w:rsid w:val="0079438E"/>
    <w:rsid w:val="007947E9"/>
    <w:rsid w:val="0079587A"/>
    <w:rsid w:val="0079589C"/>
    <w:rsid w:val="007964F8"/>
    <w:rsid w:val="00796FA4"/>
    <w:rsid w:val="007A02A9"/>
    <w:rsid w:val="007A0943"/>
    <w:rsid w:val="007A0C99"/>
    <w:rsid w:val="007A123C"/>
    <w:rsid w:val="007A17F9"/>
    <w:rsid w:val="007A183B"/>
    <w:rsid w:val="007A265E"/>
    <w:rsid w:val="007A277C"/>
    <w:rsid w:val="007A30C1"/>
    <w:rsid w:val="007A3FD9"/>
    <w:rsid w:val="007A450E"/>
    <w:rsid w:val="007A4777"/>
    <w:rsid w:val="007A4990"/>
    <w:rsid w:val="007A4CD6"/>
    <w:rsid w:val="007A4DE4"/>
    <w:rsid w:val="007A5D50"/>
    <w:rsid w:val="007A656D"/>
    <w:rsid w:val="007A7304"/>
    <w:rsid w:val="007A7456"/>
    <w:rsid w:val="007B0BE7"/>
    <w:rsid w:val="007B1D9B"/>
    <w:rsid w:val="007B1E06"/>
    <w:rsid w:val="007B2009"/>
    <w:rsid w:val="007B24D0"/>
    <w:rsid w:val="007B2C53"/>
    <w:rsid w:val="007B2F92"/>
    <w:rsid w:val="007B31F9"/>
    <w:rsid w:val="007B3361"/>
    <w:rsid w:val="007B3529"/>
    <w:rsid w:val="007B3B6D"/>
    <w:rsid w:val="007B3BE7"/>
    <w:rsid w:val="007B3E20"/>
    <w:rsid w:val="007B4782"/>
    <w:rsid w:val="007B544E"/>
    <w:rsid w:val="007B574E"/>
    <w:rsid w:val="007B5F62"/>
    <w:rsid w:val="007B6EE8"/>
    <w:rsid w:val="007B738F"/>
    <w:rsid w:val="007B7895"/>
    <w:rsid w:val="007B79E3"/>
    <w:rsid w:val="007C0766"/>
    <w:rsid w:val="007C07B2"/>
    <w:rsid w:val="007C0A9F"/>
    <w:rsid w:val="007C140C"/>
    <w:rsid w:val="007C17E3"/>
    <w:rsid w:val="007C1C71"/>
    <w:rsid w:val="007C29AF"/>
    <w:rsid w:val="007C2CF4"/>
    <w:rsid w:val="007C35B0"/>
    <w:rsid w:val="007C448F"/>
    <w:rsid w:val="007C4494"/>
    <w:rsid w:val="007C455B"/>
    <w:rsid w:val="007C4964"/>
    <w:rsid w:val="007C4BCF"/>
    <w:rsid w:val="007C4FD8"/>
    <w:rsid w:val="007C59C6"/>
    <w:rsid w:val="007C60A6"/>
    <w:rsid w:val="007C61E3"/>
    <w:rsid w:val="007C641A"/>
    <w:rsid w:val="007C6ADE"/>
    <w:rsid w:val="007C6CBF"/>
    <w:rsid w:val="007C751F"/>
    <w:rsid w:val="007C7AA2"/>
    <w:rsid w:val="007C7AFF"/>
    <w:rsid w:val="007D0DE0"/>
    <w:rsid w:val="007D0F87"/>
    <w:rsid w:val="007D0FDF"/>
    <w:rsid w:val="007D18C2"/>
    <w:rsid w:val="007D1FEF"/>
    <w:rsid w:val="007D2304"/>
    <w:rsid w:val="007D255A"/>
    <w:rsid w:val="007D33AA"/>
    <w:rsid w:val="007D33B4"/>
    <w:rsid w:val="007D409E"/>
    <w:rsid w:val="007D4112"/>
    <w:rsid w:val="007D4D9D"/>
    <w:rsid w:val="007D4E05"/>
    <w:rsid w:val="007D5720"/>
    <w:rsid w:val="007D614A"/>
    <w:rsid w:val="007D6410"/>
    <w:rsid w:val="007D64D8"/>
    <w:rsid w:val="007D67DF"/>
    <w:rsid w:val="007D6CFD"/>
    <w:rsid w:val="007D7048"/>
    <w:rsid w:val="007D72D6"/>
    <w:rsid w:val="007D77AE"/>
    <w:rsid w:val="007E07B1"/>
    <w:rsid w:val="007E0870"/>
    <w:rsid w:val="007E0BC1"/>
    <w:rsid w:val="007E0C6B"/>
    <w:rsid w:val="007E0C88"/>
    <w:rsid w:val="007E227F"/>
    <w:rsid w:val="007E2434"/>
    <w:rsid w:val="007E27F2"/>
    <w:rsid w:val="007E2FFC"/>
    <w:rsid w:val="007E3089"/>
    <w:rsid w:val="007E31A7"/>
    <w:rsid w:val="007E446B"/>
    <w:rsid w:val="007E44B1"/>
    <w:rsid w:val="007E4A68"/>
    <w:rsid w:val="007E4E8F"/>
    <w:rsid w:val="007E61E6"/>
    <w:rsid w:val="007E6308"/>
    <w:rsid w:val="007E637D"/>
    <w:rsid w:val="007E6499"/>
    <w:rsid w:val="007E65BD"/>
    <w:rsid w:val="007E6665"/>
    <w:rsid w:val="007E6AE7"/>
    <w:rsid w:val="007E73AB"/>
    <w:rsid w:val="007E7494"/>
    <w:rsid w:val="007E762B"/>
    <w:rsid w:val="007E78A6"/>
    <w:rsid w:val="007E79B9"/>
    <w:rsid w:val="007E7BEF"/>
    <w:rsid w:val="007E7CA0"/>
    <w:rsid w:val="007F0332"/>
    <w:rsid w:val="007F06DC"/>
    <w:rsid w:val="007F0FCF"/>
    <w:rsid w:val="007F1536"/>
    <w:rsid w:val="007F1697"/>
    <w:rsid w:val="007F19D9"/>
    <w:rsid w:val="007F1E2F"/>
    <w:rsid w:val="007F3168"/>
    <w:rsid w:val="007F333D"/>
    <w:rsid w:val="007F35EB"/>
    <w:rsid w:val="007F3D85"/>
    <w:rsid w:val="007F49C6"/>
    <w:rsid w:val="007F4D13"/>
    <w:rsid w:val="007F4FF9"/>
    <w:rsid w:val="007F5521"/>
    <w:rsid w:val="007F561E"/>
    <w:rsid w:val="007F6460"/>
    <w:rsid w:val="007F6794"/>
    <w:rsid w:val="007F70CB"/>
    <w:rsid w:val="007F719F"/>
    <w:rsid w:val="007F7B3C"/>
    <w:rsid w:val="007F7B96"/>
    <w:rsid w:val="007F7F6F"/>
    <w:rsid w:val="0080017A"/>
    <w:rsid w:val="00800364"/>
    <w:rsid w:val="00800429"/>
    <w:rsid w:val="00800526"/>
    <w:rsid w:val="00800755"/>
    <w:rsid w:val="00800AF3"/>
    <w:rsid w:val="00800C9B"/>
    <w:rsid w:val="00801156"/>
    <w:rsid w:val="008014A3"/>
    <w:rsid w:val="008016C9"/>
    <w:rsid w:val="00801921"/>
    <w:rsid w:val="008029FC"/>
    <w:rsid w:val="00804094"/>
    <w:rsid w:val="0080534F"/>
    <w:rsid w:val="00805AF1"/>
    <w:rsid w:val="00805DC6"/>
    <w:rsid w:val="00805FDE"/>
    <w:rsid w:val="00806BD1"/>
    <w:rsid w:val="00807A0C"/>
    <w:rsid w:val="0081055F"/>
    <w:rsid w:val="00810FF5"/>
    <w:rsid w:val="0081131E"/>
    <w:rsid w:val="0081143A"/>
    <w:rsid w:val="008115D9"/>
    <w:rsid w:val="008120F6"/>
    <w:rsid w:val="0081235B"/>
    <w:rsid w:val="00812E31"/>
    <w:rsid w:val="00812EA9"/>
    <w:rsid w:val="0081392D"/>
    <w:rsid w:val="00813B81"/>
    <w:rsid w:val="008144D7"/>
    <w:rsid w:val="00814C38"/>
    <w:rsid w:val="008152A1"/>
    <w:rsid w:val="00815A2A"/>
    <w:rsid w:val="00817364"/>
    <w:rsid w:val="008173F0"/>
    <w:rsid w:val="00817413"/>
    <w:rsid w:val="00817718"/>
    <w:rsid w:val="008178B0"/>
    <w:rsid w:val="00817C55"/>
    <w:rsid w:val="00817E12"/>
    <w:rsid w:val="00817E18"/>
    <w:rsid w:val="00820226"/>
    <w:rsid w:val="008202E3"/>
    <w:rsid w:val="00820B01"/>
    <w:rsid w:val="00820C2D"/>
    <w:rsid w:val="00820FB1"/>
    <w:rsid w:val="0082107E"/>
    <w:rsid w:val="0082126A"/>
    <w:rsid w:val="00821C77"/>
    <w:rsid w:val="00821EE2"/>
    <w:rsid w:val="00823BB8"/>
    <w:rsid w:val="008250A6"/>
    <w:rsid w:val="008259E6"/>
    <w:rsid w:val="00825C9B"/>
    <w:rsid w:val="008265F5"/>
    <w:rsid w:val="00826C37"/>
    <w:rsid w:val="008273DA"/>
    <w:rsid w:val="00827CC1"/>
    <w:rsid w:val="00830A49"/>
    <w:rsid w:val="008318E7"/>
    <w:rsid w:val="0083223D"/>
    <w:rsid w:val="008327DE"/>
    <w:rsid w:val="00832A88"/>
    <w:rsid w:val="008332B4"/>
    <w:rsid w:val="00833475"/>
    <w:rsid w:val="0083350F"/>
    <w:rsid w:val="00833575"/>
    <w:rsid w:val="00833702"/>
    <w:rsid w:val="00833D46"/>
    <w:rsid w:val="00833EE3"/>
    <w:rsid w:val="00833FB5"/>
    <w:rsid w:val="00834B08"/>
    <w:rsid w:val="00834B28"/>
    <w:rsid w:val="00834E26"/>
    <w:rsid w:val="00835391"/>
    <w:rsid w:val="008358E5"/>
    <w:rsid w:val="00835DD8"/>
    <w:rsid w:val="00835EB4"/>
    <w:rsid w:val="00836A6E"/>
    <w:rsid w:val="0083753F"/>
    <w:rsid w:val="00840074"/>
    <w:rsid w:val="00840830"/>
    <w:rsid w:val="008409E5"/>
    <w:rsid w:val="00840A83"/>
    <w:rsid w:val="0084118E"/>
    <w:rsid w:val="00841F03"/>
    <w:rsid w:val="008421FC"/>
    <w:rsid w:val="00842679"/>
    <w:rsid w:val="008437D9"/>
    <w:rsid w:val="008441A9"/>
    <w:rsid w:val="0084484C"/>
    <w:rsid w:val="00844BF9"/>
    <w:rsid w:val="00844EEB"/>
    <w:rsid w:val="00844F97"/>
    <w:rsid w:val="00844F9F"/>
    <w:rsid w:val="008458A1"/>
    <w:rsid w:val="008463D4"/>
    <w:rsid w:val="00846750"/>
    <w:rsid w:val="00846B6F"/>
    <w:rsid w:val="008470D2"/>
    <w:rsid w:val="00847111"/>
    <w:rsid w:val="00847645"/>
    <w:rsid w:val="00847859"/>
    <w:rsid w:val="008479F4"/>
    <w:rsid w:val="00847ED3"/>
    <w:rsid w:val="00847F7D"/>
    <w:rsid w:val="008505EF"/>
    <w:rsid w:val="00851512"/>
    <w:rsid w:val="008529C6"/>
    <w:rsid w:val="00852CF7"/>
    <w:rsid w:val="00853023"/>
    <w:rsid w:val="0085344B"/>
    <w:rsid w:val="008535CD"/>
    <w:rsid w:val="00853C1C"/>
    <w:rsid w:val="0085405B"/>
    <w:rsid w:val="00854676"/>
    <w:rsid w:val="008549BD"/>
    <w:rsid w:val="00855129"/>
    <w:rsid w:val="008556B1"/>
    <w:rsid w:val="00855E10"/>
    <w:rsid w:val="0085618D"/>
    <w:rsid w:val="008562D0"/>
    <w:rsid w:val="008562F7"/>
    <w:rsid w:val="00856C87"/>
    <w:rsid w:val="00857DA8"/>
    <w:rsid w:val="00860515"/>
    <w:rsid w:val="008609F4"/>
    <w:rsid w:val="00860E2E"/>
    <w:rsid w:val="00861989"/>
    <w:rsid w:val="00861F05"/>
    <w:rsid w:val="0086225D"/>
    <w:rsid w:val="00862E2B"/>
    <w:rsid w:val="0086352D"/>
    <w:rsid w:val="00863CCF"/>
    <w:rsid w:val="0086433F"/>
    <w:rsid w:val="00864424"/>
    <w:rsid w:val="008647D0"/>
    <w:rsid w:val="00864F53"/>
    <w:rsid w:val="00865361"/>
    <w:rsid w:val="00865C8F"/>
    <w:rsid w:val="008660A1"/>
    <w:rsid w:val="0086615A"/>
    <w:rsid w:val="00866831"/>
    <w:rsid w:val="0086758F"/>
    <w:rsid w:val="00870781"/>
    <w:rsid w:val="00870A73"/>
    <w:rsid w:val="00870DCD"/>
    <w:rsid w:val="00871443"/>
    <w:rsid w:val="00871E99"/>
    <w:rsid w:val="00872353"/>
    <w:rsid w:val="00872C77"/>
    <w:rsid w:val="00873E28"/>
    <w:rsid w:val="008741FB"/>
    <w:rsid w:val="00874984"/>
    <w:rsid w:val="0087523B"/>
    <w:rsid w:val="00875387"/>
    <w:rsid w:val="00875768"/>
    <w:rsid w:val="008765E3"/>
    <w:rsid w:val="00876AB5"/>
    <w:rsid w:val="00876EBC"/>
    <w:rsid w:val="0087756F"/>
    <w:rsid w:val="0087769C"/>
    <w:rsid w:val="00877B60"/>
    <w:rsid w:val="0088074C"/>
    <w:rsid w:val="008814D8"/>
    <w:rsid w:val="00881939"/>
    <w:rsid w:val="00882266"/>
    <w:rsid w:val="00882583"/>
    <w:rsid w:val="008827C3"/>
    <w:rsid w:val="00882DD3"/>
    <w:rsid w:val="00882E57"/>
    <w:rsid w:val="008846F0"/>
    <w:rsid w:val="00884CA2"/>
    <w:rsid w:val="00884EFE"/>
    <w:rsid w:val="0088525C"/>
    <w:rsid w:val="008853ED"/>
    <w:rsid w:val="00885D66"/>
    <w:rsid w:val="00886998"/>
    <w:rsid w:val="00886B02"/>
    <w:rsid w:val="00886B54"/>
    <w:rsid w:val="008875F7"/>
    <w:rsid w:val="008876FC"/>
    <w:rsid w:val="0089064C"/>
    <w:rsid w:val="0089188B"/>
    <w:rsid w:val="008919AC"/>
    <w:rsid w:val="00891C42"/>
    <w:rsid w:val="008922D8"/>
    <w:rsid w:val="00892D47"/>
    <w:rsid w:val="00893782"/>
    <w:rsid w:val="00895516"/>
    <w:rsid w:val="00895DBC"/>
    <w:rsid w:val="00896010"/>
    <w:rsid w:val="008971EC"/>
    <w:rsid w:val="008975A9"/>
    <w:rsid w:val="00897B05"/>
    <w:rsid w:val="008A0207"/>
    <w:rsid w:val="008A033F"/>
    <w:rsid w:val="008A0C99"/>
    <w:rsid w:val="008A1F73"/>
    <w:rsid w:val="008A256B"/>
    <w:rsid w:val="008A26CC"/>
    <w:rsid w:val="008A2823"/>
    <w:rsid w:val="008A2C8D"/>
    <w:rsid w:val="008A2E86"/>
    <w:rsid w:val="008A3072"/>
    <w:rsid w:val="008A35FF"/>
    <w:rsid w:val="008A38E6"/>
    <w:rsid w:val="008A3C45"/>
    <w:rsid w:val="008A47C4"/>
    <w:rsid w:val="008A4CEE"/>
    <w:rsid w:val="008A51F9"/>
    <w:rsid w:val="008A5686"/>
    <w:rsid w:val="008A5DB8"/>
    <w:rsid w:val="008A5E4E"/>
    <w:rsid w:val="008A628C"/>
    <w:rsid w:val="008A65DB"/>
    <w:rsid w:val="008B04FA"/>
    <w:rsid w:val="008B1F19"/>
    <w:rsid w:val="008B1F9E"/>
    <w:rsid w:val="008B21A4"/>
    <w:rsid w:val="008B2418"/>
    <w:rsid w:val="008B274C"/>
    <w:rsid w:val="008B2B6F"/>
    <w:rsid w:val="008B2E18"/>
    <w:rsid w:val="008B30E0"/>
    <w:rsid w:val="008B330E"/>
    <w:rsid w:val="008B4010"/>
    <w:rsid w:val="008B4265"/>
    <w:rsid w:val="008B497A"/>
    <w:rsid w:val="008B4ADF"/>
    <w:rsid w:val="008B4BA8"/>
    <w:rsid w:val="008B4D4E"/>
    <w:rsid w:val="008B61D3"/>
    <w:rsid w:val="008B64A2"/>
    <w:rsid w:val="008B6931"/>
    <w:rsid w:val="008B6ADD"/>
    <w:rsid w:val="008B75CF"/>
    <w:rsid w:val="008B7AB8"/>
    <w:rsid w:val="008C1998"/>
    <w:rsid w:val="008C2079"/>
    <w:rsid w:val="008C2C53"/>
    <w:rsid w:val="008C2CD7"/>
    <w:rsid w:val="008C31B9"/>
    <w:rsid w:val="008C420F"/>
    <w:rsid w:val="008C4D01"/>
    <w:rsid w:val="008C513E"/>
    <w:rsid w:val="008C58B7"/>
    <w:rsid w:val="008C5AE4"/>
    <w:rsid w:val="008C5E93"/>
    <w:rsid w:val="008C76A5"/>
    <w:rsid w:val="008C7BCD"/>
    <w:rsid w:val="008C7EF0"/>
    <w:rsid w:val="008D0314"/>
    <w:rsid w:val="008D0ADF"/>
    <w:rsid w:val="008D113E"/>
    <w:rsid w:val="008D1452"/>
    <w:rsid w:val="008D1C16"/>
    <w:rsid w:val="008D2400"/>
    <w:rsid w:val="008D2D66"/>
    <w:rsid w:val="008D2D97"/>
    <w:rsid w:val="008D35A0"/>
    <w:rsid w:val="008D42E6"/>
    <w:rsid w:val="008D60F8"/>
    <w:rsid w:val="008D6339"/>
    <w:rsid w:val="008D6587"/>
    <w:rsid w:val="008D6691"/>
    <w:rsid w:val="008D6A7F"/>
    <w:rsid w:val="008D6FD5"/>
    <w:rsid w:val="008D7A97"/>
    <w:rsid w:val="008E0ABD"/>
    <w:rsid w:val="008E0BD1"/>
    <w:rsid w:val="008E0DC2"/>
    <w:rsid w:val="008E0FA0"/>
    <w:rsid w:val="008E0FA5"/>
    <w:rsid w:val="008E0FBD"/>
    <w:rsid w:val="008E118F"/>
    <w:rsid w:val="008E16D5"/>
    <w:rsid w:val="008E1836"/>
    <w:rsid w:val="008E1B1D"/>
    <w:rsid w:val="008E1DF3"/>
    <w:rsid w:val="008E21E0"/>
    <w:rsid w:val="008E220E"/>
    <w:rsid w:val="008E266B"/>
    <w:rsid w:val="008E3C10"/>
    <w:rsid w:val="008E3F47"/>
    <w:rsid w:val="008E5904"/>
    <w:rsid w:val="008E59BE"/>
    <w:rsid w:val="008E5A5E"/>
    <w:rsid w:val="008E5A89"/>
    <w:rsid w:val="008E5F81"/>
    <w:rsid w:val="008E60AE"/>
    <w:rsid w:val="008E60F3"/>
    <w:rsid w:val="008E6268"/>
    <w:rsid w:val="008E6521"/>
    <w:rsid w:val="008E6549"/>
    <w:rsid w:val="008E6DCA"/>
    <w:rsid w:val="008E707D"/>
    <w:rsid w:val="008E73F6"/>
    <w:rsid w:val="008F00F8"/>
    <w:rsid w:val="008F0439"/>
    <w:rsid w:val="008F1F88"/>
    <w:rsid w:val="008F21E2"/>
    <w:rsid w:val="008F22BF"/>
    <w:rsid w:val="008F25ED"/>
    <w:rsid w:val="008F2739"/>
    <w:rsid w:val="008F3523"/>
    <w:rsid w:val="008F39CA"/>
    <w:rsid w:val="008F44B6"/>
    <w:rsid w:val="008F4A21"/>
    <w:rsid w:val="008F4D17"/>
    <w:rsid w:val="008F51B7"/>
    <w:rsid w:val="008F558C"/>
    <w:rsid w:val="008F5E68"/>
    <w:rsid w:val="008F5FD1"/>
    <w:rsid w:val="008F62C8"/>
    <w:rsid w:val="008F642E"/>
    <w:rsid w:val="008F6461"/>
    <w:rsid w:val="008F6D93"/>
    <w:rsid w:val="008F7610"/>
    <w:rsid w:val="008F765C"/>
    <w:rsid w:val="008F7809"/>
    <w:rsid w:val="008F7C22"/>
    <w:rsid w:val="00900185"/>
    <w:rsid w:val="0090064A"/>
    <w:rsid w:val="009008F6"/>
    <w:rsid w:val="00901269"/>
    <w:rsid w:val="00901442"/>
    <w:rsid w:val="00901DF9"/>
    <w:rsid w:val="00902051"/>
    <w:rsid w:val="0090209F"/>
    <w:rsid w:val="00902988"/>
    <w:rsid w:val="00903838"/>
    <w:rsid w:val="00903C2B"/>
    <w:rsid w:val="00903FFC"/>
    <w:rsid w:val="00904590"/>
    <w:rsid w:val="009045EE"/>
    <w:rsid w:val="00904961"/>
    <w:rsid w:val="0090611D"/>
    <w:rsid w:val="00906339"/>
    <w:rsid w:val="009069C6"/>
    <w:rsid w:val="00906D0D"/>
    <w:rsid w:val="0090761D"/>
    <w:rsid w:val="00907EBB"/>
    <w:rsid w:val="00910057"/>
    <w:rsid w:val="00910339"/>
    <w:rsid w:val="009107A3"/>
    <w:rsid w:val="00910817"/>
    <w:rsid w:val="00910849"/>
    <w:rsid w:val="00910924"/>
    <w:rsid w:val="00910C39"/>
    <w:rsid w:val="00911728"/>
    <w:rsid w:val="0091220A"/>
    <w:rsid w:val="00912823"/>
    <w:rsid w:val="009129ED"/>
    <w:rsid w:val="00913672"/>
    <w:rsid w:val="0091418D"/>
    <w:rsid w:val="00914399"/>
    <w:rsid w:val="00914411"/>
    <w:rsid w:val="0091466D"/>
    <w:rsid w:val="00914BD8"/>
    <w:rsid w:val="00915A8C"/>
    <w:rsid w:val="00915B9F"/>
    <w:rsid w:val="00915C42"/>
    <w:rsid w:val="00915C90"/>
    <w:rsid w:val="0091655C"/>
    <w:rsid w:val="00916A8B"/>
    <w:rsid w:val="00917602"/>
    <w:rsid w:val="0092045B"/>
    <w:rsid w:val="00920777"/>
    <w:rsid w:val="009217B4"/>
    <w:rsid w:val="009217F7"/>
    <w:rsid w:val="00921A0A"/>
    <w:rsid w:val="00921A87"/>
    <w:rsid w:val="00921C17"/>
    <w:rsid w:val="009221B9"/>
    <w:rsid w:val="00922350"/>
    <w:rsid w:val="00922A23"/>
    <w:rsid w:val="00923857"/>
    <w:rsid w:val="00924381"/>
    <w:rsid w:val="009247EF"/>
    <w:rsid w:val="00924838"/>
    <w:rsid w:val="00924D5A"/>
    <w:rsid w:val="009255D2"/>
    <w:rsid w:val="009258D4"/>
    <w:rsid w:val="00925975"/>
    <w:rsid w:val="009261E6"/>
    <w:rsid w:val="00926AE7"/>
    <w:rsid w:val="00926DE2"/>
    <w:rsid w:val="00926F54"/>
    <w:rsid w:val="00927D63"/>
    <w:rsid w:val="00930588"/>
    <w:rsid w:val="009308FB"/>
    <w:rsid w:val="00930984"/>
    <w:rsid w:val="00930A48"/>
    <w:rsid w:val="00931488"/>
    <w:rsid w:val="00931901"/>
    <w:rsid w:val="00931990"/>
    <w:rsid w:val="00932246"/>
    <w:rsid w:val="00932295"/>
    <w:rsid w:val="00932423"/>
    <w:rsid w:val="00932CFE"/>
    <w:rsid w:val="009330A2"/>
    <w:rsid w:val="00933A42"/>
    <w:rsid w:val="00934545"/>
    <w:rsid w:val="00934BF3"/>
    <w:rsid w:val="00934E6C"/>
    <w:rsid w:val="009352C3"/>
    <w:rsid w:val="009358DF"/>
    <w:rsid w:val="00936355"/>
    <w:rsid w:val="009365FD"/>
    <w:rsid w:val="00937A97"/>
    <w:rsid w:val="00937F88"/>
    <w:rsid w:val="00940399"/>
    <w:rsid w:val="0094189E"/>
    <w:rsid w:val="00941CA7"/>
    <w:rsid w:val="009420B6"/>
    <w:rsid w:val="00942175"/>
    <w:rsid w:val="00942579"/>
    <w:rsid w:val="009429AD"/>
    <w:rsid w:val="00942A3A"/>
    <w:rsid w:val="00942C91"/>
    <w:rsid w:val="00942CD9"/>
    <w:rsid w:val="00943338"/>
    <w:rsid w:val="00943C0C"/>
    <w:rsid w:val="00943DC4"/>
    <w:rsid w:val="00944793"/>
    <w:rsid w:val="009459CD"/>
    <w:rsid w:val="009460BA"/>
    <w:rsid w:val="00946128"/>
    <w:rsid w:val="009461DB"/>
    <w:rsid w:val="009462BF"/>
    <w:rsid w:val="00946597"/>
    <w:rsid w:val="009466E6"/>
    <w:rsid w:val="00947062"/>
    <w:rsid w:val="00947563"/>
    <w:rsid w:val="00947900"/>
    <w:rsid w:val="00947A30"/>
    <w:rsid w:val="00950BED"/>
    <w:rsid w:val="00950E2C"/>
    <w:rsid w:val="009510AA"/>
    <w:rsid w:val="00951919"/>
    <w:rsid w:val="00951960"/>
    <w:rsid w:val="00951E83"/>
    <w:rsid w:val="00952102"/>
    <w:rsid w:val="00952125"/>
    <w:rsid w:val="0095212E"/>
    <w:rsid w:val="009521B3"/>
    <w:rsid w:val="009522A6"/>
    <w:rsid w:val="00952463"/>
    <w:rsid w:val="00953919"/>
    <w:rsid w:val="0095464E"/>
    <w:rsid w:val="009546A0"/>
    <w:rsid w:val="00955935"/>
    <w:rsid w:val="009560D4"/>
    <w:rsid w:val="009563ED"/>
    <w:rsid w:val="009566EF"/>
    <w:rsid w:val="009568E8"/>
    <w:rsid w:val="00957374"/>
    <w:rsid w:val="009609C2"/>
    <w:rsid w:val="00961637"/>
    <w:rsid w:val="009616D1"/>
    <w:rsid w:val="00961857"/>
    <w:rsid w:val="00961A3D"/>
    <w:rsid w:val="00961AAB"/>
    <w:rsid w:val="00961F56"/>
    <w:rsid w:val="00962284"/>
    <w:rsid w:val="00963437"/>
    <w:rsid w:val="00963640"/>
    <w:rsid w:val="0096429E"/>
    <w:rsid w:val="00964771"/>
    <w:rsid w:val="0096494D"/>
    <w:rsid w:val="00965015"/>
    <w:rsid w:val="0096544F"/>
    <w:rsid w:val="00965AF0"/>
    <w:rsid w:val="00966109"/>
    <w:rsid w:val="00966429"/>
    <w:rsid w:val="00966B14"/>
    <w:rsid w:val="00967160"/>
    <w:rsid w:val="009674A5"/>
    <w:rsid w:val="009675F0"/>
    <w:rsid w:val="00967985"/>
    <w:rsid w:val="00967C58"/>
    <w:rsid w:val="00967DB0"/>
    <w:rsid w:val="00967E54"/>
    <w:rsid w:val="00967E78"/>
    <w:rsid w:val="009708A7"/>
    <w:rsid w:val="00970AF4"/>
    <w:rsid w:val="00971595"/>
    <w:rsid w:val="00973680"/>
    <w:rsid w:val="00973A9E"/>
    <w:rsid w:val="00974432"/>
    <w:rsid w:val="00974493"/>
    <w:rsid w:val="00974F7D"/>
    <w:rsid w:val="00975114"/>
    <w:rsid w:val="00976479"/>
    <w:rsid w:val="00976BFC"/>
    <w:rsid w:val="009773B5"/>
    <w:rsid w:val="00977A84"/>
    <w:rsid w:val="00977AE2"/>
    <w:rsid w:val="0098035E"/>
    <w:rsid w:val="00981020"/>
    <w:rsid w:val="00981AF7"/>
    <w:rsid w:val="00981B55"/>
    <w:rsid w:val="00982B00"/>
    <w:rsid w:val="00983656"/>
    <w:rsid w:val="00984AE3"/>
    <w:rsid w:val="00984CA1"/>
    <w:rsid w:val="00985570"/>
    <w:rsid w:val="00985E04"/>
    <w:rsid w:val="00986619"/>
    <w:rsid w:val="00986F90"/>
    <w:rsid w:val="009876FA"/>
    <w:rsid w:val="009904EC"/>
    <w:rsid w:val="009921D5"/>
    <w:rsid w:val="009939A0"/>
    <w:rsid w:val="00993C33"/>
    <w:rsid w:val="00993DCA"/>
    <w:rsid w:val="00993F0E"/>
    <w:rsid w:val="009940C6"/>
    <w:rsid w:val="00995367"/>
    <w:rsid w:val="00995494"/>
    <w:rsid w:val="009956F5"/>
    <w:rsid w:val="00995895"/>
    <w:rsid w:val="00995E86"/>
    <w:rsid w:val="009960E3"/>
    <w:rsid w:val="0099645C"/>
    <w:rsid w:val="00996950"/>
    <w:rsid w:val="00997314"/>
    <w:rsid w:val="00997F6F"/>
    <w:rsid w:val="009A02DD"/>
    <w:rsid w:val="009A12B0"/>
    <w:rsid w:val="009A1900"/>
    <w:rsid w:val="009A1E6C"/>
    <w:rsid w:val="009A213A"/>
    <w:rsid w:val="009A22D0"/>
    <w:rsid w:val="009A2911"/>
    <w:rsid w:val="009A2968"/>
    <w:rsid w:val="009A4462"/>
    <w:rsid w:val="009A4749"/>
    <w:rsid w:val="009A5617"/>
    <w:rsid w:val="009A5911"/>
    <w:rsid w:val="009A5B07"/>
    <w:rsid w:val="009A7398"/>
    <w:rsid w:val="009A7524"/>
    <w:rsid w:val="009B04C6"/>
    <w:rsid w:val="009B07E3"/>
    <w:rsid w:val="009B0CB7"/>
    <w:rsid w:val="009B0FDE"/>
    <w:rsid w:val="009B132E"/>
    <w:rsid w:val="009B1441"/>
    <w:rsid w:val="009B1B82"/>
    <w:rsid w:val="009B1F68"/>
    <w:rsid w:val="009B24E4"/>
    <w:rsid w:val="009B2EE2"/>
    <w:rsid w:val="009B355D"/>
    <w:rsid w:val="009B3ED1"/>
    <w:rsid w:val="009B438D"/>
    <w:rsid w:val="009B488C"/>
    <w:rsid w:val="009B48C1"/>
    <w:rsid w:val="009B523B"/>
    <w:rsid w:val="009B65BB"/>
    <w:rsid w:val="009B7D8B"/>
    <w:rsid w:val="009C0859"/>
    <w:rsid w:val="009C0978"/>
    <w:rsid w:val="009C09B2"/>
    <w:rsid w:val="009C160F"/>
    <w:rsid w:val="009C18AB"/>
    <w:rsid w:val="009C25D2"/>
    <w:rsid w:val="009C272E"/>
    <w:rsid w:val="009C2D96"/>
    <w:rsid w:val="009C317D"/>
    <w:rsid w:val="009C31B4"/>
    <w:rsid w:val="009C3497"/>
    <w:rsid w:val="009C4518"/>
    <w:rsid w:val="009C4723"/>
    <w:rsid w:val="009C5756"/>
    <w:rsid w:val="009C6114"/>
    <w:rsid w:val="009C611D"/>
    <w:rsid w:val="009C6797"/>
    <w:rsid w:val="009C68DD"/>
    <w:rsid w:val="009C69BD"/>
    <w:rsid w:val="009C71DC"/>
    <w:rsid w:val="009C72C1"/>
    <w:rsid w:val="009C72D1"/>
    <w:rsid w:val="009C786D"/>
    <w:rsid w:val="009D0E6A"/>
    <w:rsid w:val="009D1A87"/>
    <w:rsid w:val="009D2142"/>
    <w:rsid w:val="009D216C"/>
    <w:rsid w:val="009D2FAD"/>
    <w:rsid w:val="009D2FD6"/>
    <w:rsid w:val="009D346B"/>
    <w:rsid w:val="009D381E"/>
    <w:rsid w:val="009D388E"/>
    <w:rsid w:val="009D3903"/>
    <w:rsid w:val="009D3E7C"/>
    <w:rsid w:val="009D4128"/>
    <w:rsid w:val="009D41C1"/>
    <w:rsid w:val="009D4F72"/>
    <w:rsid w:val="009D5B90"/>
    <w:rsid w:val="009D5D59"/>
    <w:rsid w:val="009D5DA9"/>
    <w:rsid w:val="009D5E3E"/>
    <w:rsid w:val="009D5E8D"/>
    <w:rsid w:val="009D69B9"/>
    <w:rsid w:val="009E0405"/>
    <w:rsid w:val="009E067C"/>
    <w:rsid w:val="009E11E3"/>
    <w:rsid w:val="009E1C4F"/>
    <w:rsid w:val="009E1ED1"/>
    <w:rsid w:val="009E220C"/>
    <w:rsid w:val="009E224D"/>
    <w:rsid w:val="009E2312"/>
    <w:rsid w:val="009E2900"/>
    <w:rsid w:val="009E29BD"/>
    <w:rsid w:val="009E2D9B"/>
    <w:rsid w:val="009E2FA5"/>
    <w:rsid w:val="009E38EF"/>
    <w:rsid w:val="009E3BA3"/>
    <w:rsid w:val="009E4BAB"/>
    <w:rsid w:val="009E4DD9"/>
    <w:rsid w:val="009E5014"/>
    <w:rsid w:val="009E5970"/>
    <w:rsid w:val="009E5AE6"/>
    <w:rsid w:val="009E5C2D"/>
    <w:rsid w:val="009E5E88"/>
    <w:rsid w:val="009E5FAE"/>
    <w:rsid w:val="009E614A"/>
    <w:rsid w:val="009E6663"/>
    <w:rsid w:val="009E6FF3"/>
    <w:rsid w:val="009E7A94"/>
    <w:rsid w:val="009E7AF2"/>
    <w:rsid w:val="009F003A"/>
    <w:rsid w:val="009F1180"/>
    <w:rsid w:val="009F1902"/>
    <w:rsid w:val="009F206A"/>
    <w:rsid w:val="009F24B2"/>
    <w:rsid w:val="009F2726"/>
    <w:rsid w:val="009F2B5D"/>
    <w:rsid w:val="009F2C20"/>
    <w:rsid w:val="009F2F09"/>
    <w:rsid w:val="009F3519"/>
    <w:rsid w:val="009F35A0"/>
    <w:rsid w:val="009F3606"/>
    <w:rsid w:val="009F3A83"/>
    <w:rsid w:val="009F4606"/>
    <w:rsid w:val="009F4647"/>
    <w:rsid w:val="009F484F"/>
    <w:rsid w:val="009F4927"/>
    <w:rsid w:val="009F4959"/>
    <w:rsid w:val="009F4CE3"/>
    <w:rsid w:val="009F4D65"/>
    <w:rsid w:val="009F51C2"/>
    <w:rsid w:val="009F5583"/>
    <w:rsid w:val="009F5A59"/>
    <w:rsid w:val="009F5BF5"/>
    <w:rsid w:val="009F6577"/>
    <w:rsid w:val="009F6D74"/>
    <w:rsid w:val="009F75A5"/>
    <w:rsid w:val="009F7C91"/>
    <w:rsid w:val="00A002E3"/>
    <w:rsid w:val="00A005E0"/>
    <w:rsid w:val="00A00620"/>
    <w:rsid w:val="00A0064D"/>
    <w:rsid w:val="00A0098B"/>
    <w:rsid w:val="00A00B0D"/>
    <w:rsid w:val="00A00BE8"/>
    <w:rsid w:val="00A01462"/>
    <w:rsid w:val="00A021D9"/>
    <w:rsid w:val="00A031A9"/>
    <w:rsid w:val="00A033AD"/>
    <w:rsid w:val="00A0347D"/>
    <w:rsid w:val="00A036D0"/>
    <w:rsid w:val="00A041A4"/>
    <w:rsid w:val="00A046DD"/>
    <w:rsid w:val="00A04BA9"/>
    <w:rsid w:val="00A05027"/>
    <w:rsid w:val="00A05BDB"/>
    <w:rsid w:val="00A05D4E"/>
    <w:rsid w:val="00A06180"/>
    <w:rsid w:val="00A062B0"/>
    <w:rsid w:val="00A063DB"/>
    <w:rsid w:val="00A067B4"/>
    <w:rsid w:val="00A0694E"/>
    <w:rsid w:val="00A0756D"/>
    <w:rsid w:val="00A075CB"/>
    <w:rsid w:val="00A07709"/>
    <w:rsid w:val="00A079F8"/>
    <w:rsid w:val="00A10459"/>
    <w:rsid w:val="00A10887"/>
    <w:rsid w:val="00A10EA8"/>
    <w:rsid w:val="00A11375"/>
    <w:rsid w:val="00A11624"/>
    <w:rsid w:val="00A11CAC"/>
    <w:rsid w:val="00A12309"/>
    <w:rsid w:val="00A12ED0"/>
    <w:rsid w:val="00A134F4"/>
    <w:rsid w:val="00A13659"/>
    <w:rsid w:val="00A13D02"/>
    <w:rsid w:val="00A13F99"/>
    <w:rsid w:val="00A143B4"/>
    <w:rsid w:val="00A14629"/>
    <w:rsid w:val="00A149ED"/>
    <w:rsid w:val="00A1531F"/>
    <w:rsid w:val="00A1566C"/>
    <w:rsid w:val="00A15B8E"/>
    <w:rsid w:val="00A15C59"/>
    <w:rsid w:val="00A161C0"/>
    <w:rsid w:val="00A1645B"/>
    <w:rsid w:val="00A16D80"/>
    <w:rsid w:val="00A17556"/>
    <w:rsid w:val="00A1770B"/>
    <w:rsid w:val="00A17EAC"/>
    <w:rsid w:val="00A20AC4"/>
    <w:rsid w:val="00A2159C"/>
    <w:rsid w:val="00A21913"/>
    <w:rsid w:val="00A2239C"/>
    <w:rsid w:val="00A225A5"/>
    <w:rsid w:val="00A22DF0"/>
    <w:rsid w:val="00A23537"/>
    <w:rsid w:val="00A23B22"/>
    <w:rsid w:val="00A23FE3"/>
    <w:rsid w:val="00A243F2"/>
    <w:rsid w:val="00A24F9C"/>
    <w:rsid w:val="00A2504E"/>
    <w:rsid w:val="00A25250"/>
    <w:rsid w:val="00A2547D"/>
    <w:rsid w:val="00A2576D"/>
    <w:rsid w:val="00A25983"/>
    <w:rsid w:val="00A25B71"/>
    <w:rsid w:val="00A2604D"/>
    <w:rsid w:val="00A26A07"/>
    <w:rsid w:val="00A31CEE"/>
    <w:rsid w:val="00A31D2E"/>
    <w:rsid w:val="00A32B1E"/>
    <w:rsid w:val="00A32C42"/>
    <w:rsid w:val="00A32E7F"/>
    <w:rsid w:val="00A331FF"/>
    <w:rsid w:val="00A33E66"/>
    <w:rsid w:val="00A34332"/>
    <w:rsid w:val="00A34994"/>
    <w:rsid w:val="00A34BDE"/>
    <w:rsid w:val="00A3591E"/>
    <w:rsid w:val="00A35BD6"/>
    <w:rsid w:val="00A35C51"/>
    <w:rsid w:val="00A36245"/>
    <w:rsid w:val="00A373F7"/>
    <w:rsid w:val="00A37557"/>
    <w:rsid w:val="00A37762"/>
    <w:rsid w:val="00A37912"/>
    <w:rsid w:val="00A37C05"/>
    <w:rsid w:val="00A37C06"/>
    <w:rsid w:val="00A400E6"/>
    <w:rsid w:val="00A403B3"/>
    <w:rsid w:val="00A4073F"/>
    <w:rsid w:val="00A40C5D"/>
    <w:rsid w:val="00A41203"/>
    <w:rsid w:val="00A417E4"/>
    <w:rsid w:val="00A41D73"/>
    <w:rsid w:val="00A41FC0"/>
    <w:rsid w:val="00A42063"/>
    <w:rsid w:val="00A428F7"/>
    <w:rsid w:val="00A429D8"/>
    <w:rsid w:val="00A42E2E"/>
    <w:rsid w:val="00A430D5"/>
    <w:rsid w:val="00A43348"/>
    <w:rsid w:val="00A43DED"/>
    <w:rsid w:val="00A43F11"/>
    <w:rsid w:val="00A441E0"/>
    <w:rsid w:val="00A44552"/>
    <w:rsid w:val="00A4547B"/>
    <w:rsid w:val="00A4552F"/>
    <w:rsid w:val="00A45E3B"/>
    <w:rsid w:val="00A46025"/>
    <w:rsid w:val="00A4633A"/>
    <w:rsid w:val="00A4733E"/>
    <w:rsid w:val="00A47FD1"/>
    <w:rsid w:val="00A504F0"/>
    <w:rsid w:val="00A5064A"/>
    <w:rsid w:val="00A50A01"/>
    <w:rsid w:val="00A50D48"/>
    <w:rsid w:val="00A51132"/>
    <w:rsid w:val="00A5114C"/>
    <w:rsid w:val="00A519F9"/>
    <w:rsid w:val="00A51D0C"/>
    <w:rsid w:val="00A520FF"/>
    <w:rsid w:val="00A521D2"/>
    <w:rsid w:val="00A52497"/>
    <w:rsid w:val="00A52B83"/>
    <w:rsid w:val="00A530B3"/>
    <w:rsid w:val="00A5384C"/>
    <w:rsid w:val="00A54898"/>
    <w:rsid w:val="00A55212"/>
    <w:rsid w:val="00A556EB"/>
    <w:rsid w:val="00A55F47"/>
    <w:rsid w:val="00A565F7"/>
    <w:rsid w:val="00A56AF1"/>
    <w:rsid w:val="00A56F3B"/>
    <w:rsid w:val="00A570D1"/>
    <w:rsid w:val="00A5738A"/>
    <w:rsid w:val="00A5762A"/>
    <w:rsid w:val="00A57866"/>
    <w:rsid w:val="00A6032D"/>
    <w:rsid w:val="00A6123D"/>
    <w:rsid w:val="00A6151A"/>
    <w:rsid w:val="00A61759"/>
    <w:rsid w:val="00A6229E"/>
    <w:rsid w:val="00A622A1"/>
    <w:rsid w:val="00A623CE"/>
    <w:rsid w:val="00A62585"/>
    <w:rsid w:val="00A628E7"/>
    <w:rsid w:val="00A62E96"/>
    <w:rsid w:val="00A64EB8"/>
    <w:rsid w:val="00A651A5"/>
    <w:rsid w:val="00A653CE"/>
    <w:rsid w:val="00A65B6D"/>
    <w:rsid w:val="00A6632B"/>
    <w:rsid w:val="00A66500"/>
    <w:rsid w:val="00A66719"/>
    <w:rsid w:val="00A66890"/>
    <w:rsid w:val="00A668F6"/>
    <w:rsid w:val="00A670DD"/>
    <w:rsid w:val="00A6722F"/>
    <w:rsid w:val="00A67248"/>
    <w:rsid w:val="00A67C52"/>
    <w:rsid w:val="00A67F2B"/>
    <w:rsid w:val="00A704E8"/>
    <w:rsid w:val="00A70638"/>
    <w:rsid w:val="00A70D0F"/>
    <w:rsid w:val="00A7102B"/>
    <w:rsid w:val="00A716E2"/>
    <w:rsid w:val="00A71C9E"/>
    <w:rsid w:val="00A71D10"/>
    <w:rsid w:val="00A7225C"/>
    <w:rsid w:val="00A72777"/>
    <w:rsid w:val="00A729F0"/>
    <w:rsid w:val="00A72B83"/>
    <w:rsid w:val="00A73033"/>
    <w:rsid w:val="00A7470C"/>
    <w:rsid w:val="00A75445"/>
    <w:rsid w:val="00A75E45"/>
    <w:rsid w:val="00A76B0A"/>
    <w:rsid w:val="00A77974"/>
    <w:rsid w:val="00A77BA5"/>
    <w:rsid w:val="00A77C5F"/>
    <w:rsid w:val="00A8073D"/>
    <w:rsid w:val="00A815E4"/>
    <w:rsid w:val="00A817FE"/>
    <w:rsid w:val="00A8188C"/>
    <w:rsid w:val="00A81AA5"/>
    <w:rsid w:val="00A81DF1"/>
    <w:rsid w:val="00A825AD"/>
    <w:rsid w:val="00A82747"/>
    <w:rsid w:val="00A82749"/>
    <w:rsid w:val="00A8336F"/>
    <w:rsid w:val="00A835E5"/>
    <w:rsid w:val="00A83698"/>
    <w:rsid w:val="00A837CA"/>
    <w:rsid w:val="00A83E36"/>
    <w:rsid w:val="00A84281"/>
    <w:rsid w:val="00A84445"/>
    <w:rsid w:val="00A8460D"/>
    <w:rsid w:val="00A8543D"/>
    <w:rsid w:val="00A85A2A"/>
    <w:rsid w:val="00A85AED"/>
    <w:rsid w:val="00A85B2F"/>
    <w:rsid w:val="00A85F5D"/>
    <w:rsid w:val="00A867C3"/>
    <w:rsid w:val="00A86B85"/>
    <w:rsid w:val="00A86D27"/>
    <w:rsid w:val="00A86F1C"/>
    <w:rsid w:val="00A90D01"/>
    <w:rsid w:val="00A91E1B"/>
    <w:rsid w:val="00A9348E"/>
    <w:rsid w:val="00A93680"/>
    <w:rsid w:val="00A93D38"/>
    <w:rsid w:val="00A9444E"/>
    <w:rsid w:val="00A94F2A"/>
    <w:rsid w:val="00A95171"/>
    <w:rsid w:val="00A95292"/>
    <w:rsid w:val="00A952B2"/>
    <w:rsid w:val="00A95D3D"/>
    <w:rsid w:val="00A96426"/>
    <w:rsid w:val="00A96CB4"/>
    <w:rsid w:val="00A97785"/>
    <w:rsid w:val="00A977A7"/>
    <w:rsid w:val="00A978AD"/>
    <w:rsid w:val="00A97C8B"/>
    <w:rsid w:val="00AA0934"/>
    <w:rsid w:val="00AA0985"/>
    <w:rsid w:val="00AA178A"/>
    <w:rsid w:val="00AA1B22"/>
    <w:rsid w:val="00AA243A"/>
    <w:rsid w:val="00AA2A97"/>
    <w:rsid w:val="00AA2E35"/>
    <w:rsid w:val="00AA3095"/>
    <w:rsid w:val="00AA313A"/>
    <w:rsid w:val="00AA3454"/>
    <w:rsid w:val="00AA3A22"/>
    <w:rsid w:val="00AA467B"/>
    <w:rsid w:val="00AA5214"/>
    <w:rsid w:val="00AA538D"/>
    <w:rsid w:val="00AA5BA1"/>
    <w:rsid w:val="00AA61AD"/>
    <w:rsid w:val="00AA6CE0"/>
    <w:rsid w:val="00AA71B5"/>
    <w:rsid w:val="00AA74CC"/>
    <w:rsid w:val="00AA7702"/>
    <w:rsid w:val="00AA7D81"/>
    <w:rsid w:val="00AB001A"/>
    <w:rsid w:val="00AB09F3"/>
    <w:rsid w:val="00AB0E9C"/>
    <w:rsid w:val="00AB1126"/>
    <w:rsid w:val="00AB138E"/>
    <w:rsid w:val="00AB1BB4"/>
    <w:rsid w:val="00AB1D59"/>
    <w:rsid w:val="00AB21F9"/>
    <w:rsid w:val="00AB2220"/>
    <w:rsid w:val="00AB236D"/>
    <w:rsid w:val="00AB2A15"/>
    <w:rsid w:val="00AB2C76"/>
    <w:rsid w:val="00AB2F37"/>
    <w:rsid w:val="00AB38C4"/>
    <w:rsid w:val="00AB405A"/>
    <w:rsid w:val="00AB46BA"/>
    <w:rsid w:val="00AB4E6B"/>
    <w:rsid w:val="00AB4EC8"/>
    <w:rsid w:val="00AB5391"/>
    <w:rsid w:val="00AB5A67"/>
    <w:rsid w:val="00AB5B03"/>
    <w:rsid w:val="00AB5EB2"/>
    <w:rsid w:val="00AB66B9"/>
    <w:rsid w:val="00AB6784"/>
    <w:rsid w:val="00AB68D3"/>
    <w:rsid w:val="00AB6C77"/>
    <w:rsid w:val="00AB719F"/>
    <w:rsid w:val="00AB7BCE"/>
    <w:rsid w:val="00AB7EF3"/>
    <w:rsid w:val="00AC0222"/>
    <w:rsid w:val="00AC022F"/>
    <w:rsid w:val="00AC1950"/>
    <w:rsid w:val="00AC1BD5"/>
    <w:rsid w:val="00AC23FC"/>
    <w:rsid w:val="00AC2567"/>
    <w:rsid w:val="00AC30D8"/>
    <w:rsid w:val="00AC32FB"/>
    <w:rsid w:val="00AC34D5"/>
    <w:rsid w:val="00AC352A"/>
    <w:rsid w:val="00AC362E"/>
    <w:rsid w:val="00AC3CBF"/>
    <w:rsid w:val="00AC3EBA"/>
    <w:rsid w:val="00AC3EFA"/>
    <w:rsid w:val="00AC4597"/>
    <w:rsid w:val="00AC5136"/>
    <w:rsid w:val="00AC633D"/>
    <w:rsid w:val="00AC65E6"/>
    <w:rsid w:val="00AC6F02"/>
    <w:rsid w:val="00AC7300"/>
    <w:rsid w:val="00AC737B"/>
    <w:rsid w:val="00AC7FD3"/>
    <w:rsid w:val="00AD0133"/>
    <w:rsid w:val="00AD0B3D"/>
    <w:rsid w:val="00AD1B34"/>
    <w:rsid w:val="00AD1D17"/>
    <w:rsid w:val="00AD1EE1"/>
    <w:rsid w:val="00AD1F3E"/>
    <w:rsid w:val="00AD2383"/>
    <w:rsid w:val="00AD23E9"/>
    <w:rsid w:val="00AD2A6D"/>
    <w:rsid w:val="00AD3162"/>
    <w:rsid w:val="00AD39C5"/>
    <w:rsid w:val="00AD443E"/>
    <w:rsid w:val="00AD4746"/>
    <w:rsid w:val="00AD4A59"/>
    <w:rsid w:val="00AD5094"/>
    <w:rsid w:val="00AD53E2"/>
    <w:rsid w:val="00AD545C"/>
    <w:rsid w:val="00AD5BCE"/>
    <w:rsid w:val="00AD5CA2"/>
    <w:rsid w:val="00AD6094"/>
    <w:rsid w:val="00AD60F5"/>
    <w:rsid w:val="00AD653A"/>
    <w:rsid w:val="00AD65BC"/>
    <w:rsid w:val="00AD688C"/>
    <w:rsid w:val="00AD6D33"/>
    <w:rsid w:val="00AD6DC7"/>
    <w:rsid w:val="00AD6FF6"/>
    <w:rsid w:val="00AD7763"/>
    <w:rsid w:val="00AD798D"/>
    <w:rsid w:val="00AE005B"/>
    <w:rsid w:val="00AE0CD0"/>
    <w:rsid w:val="00AE186F"/>
    <w:rsid w:val="00AE1935"/>
    <w:rsid w:val="00AE23B7"/>
    <w:rsid w:val="00AE27FE"/>
    <w:rsid w:val="00AE2F0F"/>
    <w:rsid w:val="00AE314C"/>
    <w:rsid w:val="00AE3599"/>
    <w:rsid w:val="00AE3722"/>
    <w:rsid w:val="00AE3920"/>
    <w:rsid w:val="00AE3DDC"/>
    <w:rsid w:val="00AE41C9"/>
    <w:rsid w:val="00AE4919"/>
    <w:rsid w:val="00AE4A3F"/>
    <w:rsid w:val="00AE4AC4"/>
    <w:rsid w:val="00AE51F0"/>
    <w:rsid w:val="00AE5425"/>
    <w:rsid w:val="00AE5842"/>
    <w:rsid w:val="00AE5A3B"/>
    <w:rsid w:val="00AE5F4F"/>
    <w:rsid w:val="00AE63B2"/>
    <w:rsid w:val="00AE64D9"/>
    <w:rsid w:val="00AE6E1F"/>
    <w:rsid w:val="00AE74B5"/>
    <w:rsid w:val="00AE74DB"/>
    <w:rsid w:val="00AE77F2"/>
    <w:rsid w:val="00AE7E2F"/>
    <w:rsid w:val="00AF0D76"/>
    <w:rsid w:val="00AF0DFA"/>
    <w:rsid w:val="00AF1C63"/>
    <w:rsid w:val="00AF23FE"/>
    <w:rsid w:val="00AF2D43"/>
    <w:rsid w:val="00AF2FFA"/>
    <w:rsid w:val="00AF31A0"/>
    <w:rsid w:val="00AF31D4"/>
    <w:rsid w:val="00AF3224"/>
    <w:rsid w:val="00AF3664"/>
    <w:rsid w:val="00AF3C8B"/>
    <w:rsid w:val="00AF3D76"/>
    <w:rsid w:val="00AF47A1"/>
    <w:rsid w:val="00AF47E0"/>
    <w:rsid w:val="00AF4E17"/>
    <w:rsid w:val="00AF54F6"/>
    <w:rsid w:val="00AF61B5"/>
    <w:rsid w:val="00AF61D5"/>
    <w:rsid w:val="00AF76CC"/>
    <w:rsid w:val="00AF7ECE"/>
    <w:rsid w:val="00AF7FBE"/>
    <w:rsid w:val="00AF7FDC"/>
    <w:rsid w:val="00B00206"/>
    <w:rsid w:val="00B0146F"/>
    <w:rsid w:val="00B01647"/>
    <w:rsid w:val="00B01E74"/>
    <w:rsid w:val="00B0222F"/>
    <w:rsid w:val="00B02D26"/>
    <w:rsid w:val="00B0389C"/>
    <w:rsid w:val="00B04069"/>
    <w:rsid w:val="00B04A33"/>
    <w:rsid w:val="00B04FEF"/>
    <w:rsid w:val="00B05281"/>
    <w:rsid w:val="00B0536D"/>
    <w:rsid w:val="00B05DEB"/>
    <w:rsid w:val="00B060CE"/>
    <w:rsid w:val="00B064BD"/>
    <w:rsid w:val="00B06949"/>
    <w:rsid w:val="00B06F0A"/>
    <w:rsid w:val="00B073C2"/>
    <w:rsid w:val="00B07D7F"/>
    <w:rsid w:val="00B07E4B"/>
    <w:rsid w:val="00B07FF9"/>
    <w:rsid w:val="00B10475"/>
    <w:rsid w:val="00B10E53"/>
    <w:rsid w:val="00B1163F"/>
    <w:rsid w:val="00B122CD"/>
    <w:rsid w:val="00B12C36"/>
    <w:rsid w:val="00B13A43"/>
    <w:rsid w:val="00B14193"/>
    <w:rsid w:val="00B146FE"/>
    <w:rsid w:val="00B14731"/>
    <w:rsid w:val="00B14CBF"/>
    <w:rsid w:val="00B14ECE"/>
    <w:rsid w:val="00B14F70"/>
    <w:rsid w:val="00B16519"/>
    <w:rsid w:val="00B16666"/>
    <w:rsid w:val="00B16798"/>
    <w:rsid w:val="00B16914"/>
    <w:rsid w:val="00B16A5C"/>
    <w:rsid w:val="00B1700B"/>
    <w:rsid w:val="00B17403"/>
    <w:rsid w:val="00B17444"/>
    <w:rsid w:val="00B20315"/>
    <w:rsid w:val="00B2078A"/>
    <w:rsid w:val="00B20A87"/>
    <w:rsid w:val="00B21FD3"/>
    <w:rsid w:val="00B228A0"/>
    <w:rsid w:val="00B22A08"/>
    <w:rsid w:val="00B22FBE"/>
    <w:rsid w:val="00B23DE0"/>
    <w:rsid w:val="00B24146"/>
    <w:rsid w:val="00B2436B"/>
    <w:rsid w:val="00B2440D"/>
    <w:rsid w:val="00B2532A"/>
    <w:rsid w:val="00B272DF"/>
    <w:rsid w:val="00B27361"/>
    <w:rsid w:val="00B2786C"/>
    <w:rsid w:val="00B301BB"/>
    <w:rsid w:val="00B307E6"/>
    <w:rsid w:val="00B31B31"/>
    <w:rsid w:val="00B31B3B"/>
    <w:rsid w:val="00B31E67"/>
    <w:rsid w:val="00B32A91"/>
    <w:rsid w:val="00B337A2"/>
    <w:rsid w:val="00B33BC3"/>
    <w:rsid w:val="00B33F15"/>
    <w:rsid w:val="00B3464D"/>
    <w:rsid w:val="00B34A88"/>
    <w:rsid w:val="00B34E44"/>
    <w:rsid w:val="00B35198"/>
    <w:rsid w:val="00B358AB"/>
    <w:rsid w:val="00B363FE"/>
    <w:rsid w:val="00B3645A"/>
    <w:rsid w:val="00B36889"/>
    <w:rsid w:val="00B36A12"/>
    <w:rsid w:val="00B36A2F"/>
    <w:rsid w:val="00B3774A"/>
    <w:rsid w:val="00B37963"/>
    <w:rsid w:val="00B37E64"/>
    <w:rsid w:val="00B413FF"/>
    <w:rsid w:val="00B416D7"/>
    <w:rsid w:val="00B417E6"/>
    <w:rsid w:val="00B41C1E"/>
    <w:rsid w:val="00B41C91"/>
    <w:rsid w:val="00B41E67"/>
    <w:rsid w:val="00B422EA"/>
    <w:rsid w:val="00B424F6"/>
    <w:rsid w:val="00B42D33"/>
    <w:rsid w:val="00B42D94"/>
    <w:rsid w:val="00B444F0"/>
    <w:rsid w:val="00B444F6"/>
    <w:rsid w:val="00B4491E"/>
    <w:rsid w:val="00B44962"/>
    <w:rsid w:val="00B45499"/>
    <w:rsid w:val="00B4636B"/>
    <w:rsid w:val="00B4655F"/>
    <w:rsid w:val="00B46915"/>
    <w:rsid w:val="00B46A4F"/>
    <w:rsid w:val="00B4704C"/>
    <w:rsid w:val="00B474C3"/>
    <w:rsid w:val="00B4763D"/>
    <w:rsid w:val="00B47937"/>
    <w:rsid w:val="00B47EC0"/>
    <w:rsid w:val="00B519B3"/>
    <w:rsid w:val="00B5205F"/>
    <w:rsid w:val="00B521FE"/>
    <w:rsid w:val="00B523BD"/>
    <w:rsid w:val="00B52C44"/>
    <w:rsid w:val="00B52D38"/>
    <w:rsid w:val="00B52FD4"/>
    <w:rsid w:val="00B53828"/>
    <w:rsid w:val="00B53864"/>
    <w:rsid w:val="00B53F26"/>
    <w:rsid w:val="00B53FC2"/>
    <w:rsid w:val="00B54403"/>
    <w:rsid w:val="00B549E9"/>
    <w:rsid w:val="00B54ADF"/>
    <w:rsid w:val="00B54B2F"/>
    <w:rsid w:val="00B5556E"/>
    <w:rsid w:val="00B55EF7"/>
    <w:rsid w:val="00B56D95"/>
    <w:rsid w:val="00B56E74"/>
    <w:rsid w:val="00B56F74"/>
    <w:rsid w:val="00B56F81"/>
    <w:rsid w:val="00B57BE0"/>
    <w:rsid w:val="00B60502"/>
    <w:rsid w:val="00B606A8"/>
    <w:rsid w:val="00B60C90"/>
    <w:rsid w:val="00B61701"/>
    <w:rsid w:val="00B61B70"/>
    <w:rsid w:val="00B61C77"/>
    <w:rsid w:val="00B61F61"/>
    <w:rsid w:val="00B62860"/>
    <w:rsid w:val="00B63202"/>
    <w:rsid w:val="00B632CB"/>
    <w:rsid w:val="00B634BA"/>
    <w:rsid w:val="00B63E91"/>
    <w:rsid w:val="00B6407E"/>
    <w:rsid w:val="00B66B1D"/>
    <w:rsid w:val="00B70B20"/>
    <w:rsid w:val="00B70D28"/>
    <w:rsid w:val="00B710F0"/>
    <w:rsid w:val="00B712D0"/>
    <w:rsid w:val="00B718F4"/>
    <w:rsid w:val="00B72894"/>
    <w:rsid w:val="00B72B83"/>
    <w:rsid w:val="00B72E6D"/>
    <w:rsid w:val="00B72EF0"/>
    <w:rsid w:val="00B734E7"/>
    <w:rsid w:val="00B73C2A"/>
    <w:rsid w:val="00B7447B"/>
    <w:rsid w:val="00B74E5B"/>
    <w:rsid w:val="00B753A4"/>
    <w:rsid w:val="00B76D9F"/>
    <w:rsid w:val="00B76EDE"/>
    <w:rsid w:val="00B7760A"/>
    <w:rsid w:val="00B7772A"/>
    <w:rsid w:val="00B8017D"/>
    <w:rsid w:val="00B80727"/>
    <w:rsid w:val="00B81E05"/>
    <w:rsid w:val="00B82397"/>
    <w:rsid w:val="00B82B30"/>
    <w:rsid w:val="00B82EE7"/>
    <w:rsid w:val="00B85060"/>
    <w:rsid w:val="00B859F9"/>
    <w:rsid w:val="00B86934"/>
    <w:rsid w:val="00B86A57"/>
    <w:rsid w:val="00B86F1C"/>
    <w:rsid w:val="00B87562"/>
    <w:rsid w:val="00B87CC0"/>
    <w:rsid w:val="00B87D3D"/>
    <w:rsid w:val="00B9014B"/>
    <w:rsid w:val="00B9046D"/>
    <w:rsid w:val="00B90A76"/>
    <w:rsid w:val="00B91256"/>
    <w:rsid w:val="00B915FA"/>
    <w:rsid w:val="00B91725"/>
    <w:rsid w:val="00B91AE4"/>
    <w:rsid w:val="00B92431"/>
    <w:rsid w:val="00B92904"/>
    <w:rsid w:val="00B942E4"/>
    <w:rsid w:val="00B948A5"/>
    <w:rsid w:val="00B95573"/>
    <w:rsid w:val="00B95E08"/>
    <w:rsid w:val="00B96B84"/>
    <w:rsid w:val="00B974AB"/>
    <w:rsid w:val="00B978C9"/>
    <w:rsid w:val="00BA001B"/>
    <w:rsid w:val="00BA0C66"/>
    <w:rsid w:val="00BA1201"/>
    <w:rsid w:val="00BA15AC"/>
    <w:rsid w:val="00BA20DC"/>
    <w:rsid w:val="00BA21F3"/>
    <w:rsid w:val="00BA247B"/>
    <w:rsid w:val="00BA3930"/>
    <w:rsid w:val="00BA4EFA"/>
    <w:rsid w:val="00BA50C7"/>
    <w:rsid w:val="00BA52DD"/>
    <w:rsid w:val="00BA542E"/>
    <w:rsid w:val="00BA679F"/>
    <w:rsid w:val="00BA67D1"/>
    <w:rsid w:val="00BA6C4F"/>
    <w:rsid w:val="00BA7129"/>
    <w:rsid w:val="00BA7B09"/>
    <w:rsid w:val="00BB053B"/>
    <w:rsid w:val="00BB0B55"/>
    <w:rsid w:val="00BB0C43"/>
    <w:rsid w:val="00BB1301"/>
    <w:rsid w:val="00BB1A35"/>
    <w:rsid w:val="00BB2267"/>
    <w:rsid w:val="00BB26F7"/>
    <w:rsid w:val="00BB2C71"/>
    <w:rsid w:val="00BB332F"/>
    <w:rsid w:val="00BB374B"/>
    <w:rsid w:val="00BB3DCA"/>
    <w:rsid w:val="00BB3DEF"/>
    <w:rsid w:val="00BB423F"/>
    <w:rsid w:val="00BB46EF"/>
    <w:rsid w:val="00BB4811"/>
    <w:rsid w:val="00BB5118"/>
    <w:rsid w:val="00BB5233"/>
    <w:rsid w:val="00BB531E"/>
    <w:rsid w:val="00BB55B1"/>
    <w:rsid w:val="00BB5602"/>
    <w:rsid w:val="00BB63A5"/>
    <w:rsid w:val="00BB64C1"/>
    <w:rsid w:val="00BB65DD"/>
    <w:rsid w:val="00BB6F0A"/>
    <w:rsid w:val="00BB7026"/>
    <w:rsid w:val="00BB7733"/>
    <w:rsid w:val="00BB7A28"/>
    <w:rsid w:val="00BB7C12"/>
    <w:rsid w:val="00BC0E35"/>
    <w:rsid w:val="00BC15B7"/>
    <w:rsid w:val="00BC19CC"/>
    <w:rsid w:val="00BC19DD"/>
    <w:rsid w:val="00BC21F5"/>
    <w:rsid w:val="00BC2CB7"/>
    <w:rsid w:val="00BC4C23"/>
    <w:rsid w:val="00BC507A"/>
    <w:rsid w:val="00BC531B"/>
    <w:rsid w:val="00BC57AE"/>
    <w:rsid w:val="00BC57FE"/>
    <w:rsid w:val="00BC596E"/>
    <w:rsid w:val="00BC5D53"/>
    <w:rsid w:val="00BC762D"/>
    <w:rsid w:val="00BD1556"/>
    <w:rsid w:val="00BD19BE"/>
    <w:rsid w:val="00BD23BB"/>
    <w:rsid w:val="00BD26B9"/>
    <w:rsid w:val="00BD313A"/>
    <w:rsid w:val="00BD3ADD"/>
    <w:rsid w:val="00BD3ECE"/>
    <w:rsid w:val="00BD4290"/>
    <w:rsid w:val="00BD42E6"/>
    <w:rsid w:val="00BD479D"/>
    <w:rsid w:val="00BD48EE"/>
    <w:rsid w:val="00BD5163"/>
    <w:rsid w:val="00BD51F0"/>
    <w:rsid w:val="00BD5218"/>
    <w:rsid w:val="00BD5236"/>
    <w:rsid w:val="00BD5E1D"/>
    <w:rsid w:val="00BD5FA0"/>
    <w:rsid w:val="00BD638D"/>
    <w:rsid w:val="00BD73E2"/>
    <w:rsid w:val="00BE034C"/>
    <w:rsid w:val="00BE072D"/>
    <w:rsid w:val="00BE0A9F"/>
    <w:rsid w:val="00BE0C5F"/>
    <w:rsid w:val="00BE119A"/>
    <w:rsid w:val="00BE137D"/>
    <w:rsid w:val="00BE24C0"/>
    <w:rsid w:val="00BE3432"/>
    <w:rsid w:val="00BE368F"/>
    <w:rsid w:val="00BE44DB"/>
    <w:rsid w:val="00BE45FF"/>
    <w:rsid w:val="00BE65EB"/>
    <w:rsid w:val="00BE6DFA"/>
    <w:rsid w:val="00BE74BB"/>
    <w:rsid w:val="00BF04D7"/>
    <w:rsid w:val="00BF06CC"/>
    <w:rsid w:val="00BF0C84"/>
    <w:rsid w:val="00BF0D5B"/>
    <w:rsid w:val="00BF10F7"/>
    <w:rsid w:val="00BF1E87"/>
    <w:rsid w:val="00BF2B1A"/>
    <w:rsid w:val="00BF312E"/>
    <w:rsid w:val="00BF3300"/>
    <w:rsid w:val="00BF3EF2"/>
    <w:rsid w:val="00BF43D8"/>
    <w:rsid w:val="00BF5863"/>
    <w:rsid w:val="00BF5AFA"/>
    <w:rsid w:val="00BF5BA5"/>
    <w:rsid w:val="00BF5FB2"/>
    <w:rsid w:val="00BF656B"/>
    <w:rsid w:val="00BF660B"/>
    <w:rsid w:val="00BF660C"/>
    <w:rsid w:val="00BF67F4"/>
    <w:rsid w:val="00BF6E7E"/>
    <w:rsid w:val="00BF6F6F"/>
    <w:rsid w:val="00BF7053"/>
    <w:rsid w:val="00BF7065"/>
    <w:rsid w:val="00BF7495"/>
    <w:rsid w:val="00BF7C1D"/>
    <w:rsid w:val="00C004C1"/>
    <w:rsid w:val="00C0129E"/>
    <w:rsid w:val="00C01637"/>
    <w:rsid w:val="00C025F2"/>
    <w:rsid w:val="00C02DC9"/>
    <w:rsid w:val="00C035E8"/>
    <w:rsid w:val="00C0368A"/>
    <w:rsid w:val="00C03C8B"/>
    <w:rsid w:val="00C03EC7"/>
    <w:rsid w:val="00C04602"/>
    <w:rsid w:val="00C050AA"/>
    <w:rsid w:val="00C05756"/>
    <w:rsid w:val="00C058F5"/>
    <w:rsid w:val="00C0636D"/>
    <w:rsid w:val="00C06CD4"/>
    <w:rsid w:val="00C06E6E"/>
    <w:rsid w:val="00C07547"/>
    <w:rsid w:val="00C10540"/>
    <w:rsid w:val="00C11402"/>
    <w:rsid w:val="00C11929"/>
    <w:rsid w:val="00C12015"/>
    <w:rsid w:val="00C125B5"/>
    <w:rsid w:val="00C127C4"/>
    <w:rsid w:val="00C13C76"/>
    <w:rsid w:val="00C140E9"/>
    <w:rsid w:val="00C154CD"/>
    <w:rsid w:val="00C157DF"/>
    <w:rsid w:val="00C1672F"/>
    <w:rsid w:val="00C16A5E"/>
    <w:rsid w:val="00C17008"/>
    <w:rsid w:val="00C170A6"/>
    <w:rsid w:val="00C1770C"/>
    <w:rsid w:val="00C17B6C"/>
    <w:rsid w:val="00C17EB1"/>
    <w:rsid w:val="00C20021"/>
    <w:rsid w:val="00C21166"/>
    <w:rsid w:val="00C217C2"/>
    <w:rsid w:val="00C22121"/>
    <w:rsid w:val="00C2218C"/>
    <w:rsid w:val="00C22B91"/>
    <w:rsid w:val="00C22E51"/>
    <w:rsid w:val="00C233D7"/>
    <w:rsid w:val="00C23857"/>
    <w:rsid w:val="00C24213"/>
    <w:rsid w:val="00C2458A"/>
    <w:rsid w:val="00C2458E"/>
    <w:rsid w:val="00C24A47"/>
    <w:rsid w:val="00C24BEE"/>
    <w:rsid w:val="00C24E20"/>
    <w:rsid w:val="00C252A8"/>
    <w:rsid w:val="00C26268"/>
    <w:rsid w:val="00C264DF"/>
    <w:rsid w:val="00C268A2"/>
    <w:rsid w:val="00C307D7"/>
    <w:rsid w:val="00C30AD2"/>
    <w:rsid w:val="00C30D62"/>
    <w:rsid w:val="00C30F6A"/>
    <w:rsid w:val="00C33A3B"/>
    <w:rsid w:val="00C33ABB"/>
    <w:rsid w:val="00C35881"/>
    <w:rsid w:val="00C36BAA"/>
    <w:rsid w:val="00C36F47"/>
    <w:rsid w:val="00C37059"/>
    <w:rsid w:val="00C37752"/>
    <w:rsid w:val="00C37ADF"/>
    <w:rsid w:val="00C403BE"/>
    <w:rsid w:val="00C40554"/>
    <w:rsid w:val="00C4075E"/>
    <w:rsid w:val="00C40831"/>
    <w:rsid w:val="00C40B9D"/>
    <w:rsid w:val="00C40C59"/>
    <w:rsid w:val="00C413C2"/>
    <w:rsid w:val="00C42179"/>
    <w:rsid w:val="00C42A67"/>
    <w:rsid w:val="00C42AAB"/>
    <w:rsid w:val="00C42F12"/>
    <w:rsid w:val="00C44534"/>
    <w:rsid w:val="00C448C5"/>
    <w:rsid w:val="00C44BC9"/>
    <w:rsid w:val="00C44C75"/>
    <w:rsid w:val="00C44CA8"/>
    <w:rsid w:val="00C457EF"/>
    <w:rsid w:val="00C45AD6"/>
    <w:rsid w:val="00C45B46"/>
    <w:rsid w:val="00C46052"/>
    <w:rsid w:val="00C4613A"/>
    <w:rsid w:val="00C46202"/>
    <w:rsid w:val="00C467E0"/>
    <w:rsid w:val="00C46AA7"/>
    <w:rsid w:val="00C46E6F"/>
    <w:rsid w:val="00C4761E"/>
    <w:rsid w:val="00C47ED4"/>
    <w:rsid w:val="00C50327"/>
    <w:rsid w:val="00C51854"/>
    <w:rsid w:val="00C525BD"/>
    <w:rsid w:val="00C52D84"/>
    <w:rsid w:val="00C52FBF"/>
    <w:rsid w:val="00C558CE"/>
    <w:rsid w:val="00C566EB"/>
    <w:rsid w:val="00C56910"/>
    <w:rsid w:val="00C578D1"/>
    <w:rsid w:val="00C57EAF"/>
    <w:rsid w:val="00C57F36"/>
    <w:rsid w:val="00C6044F"/>
    <w:rsid w:val="00C61590"/>
    <w:rsid w:val="00C61B53"/>
    <w:rsid w:val="00C61F94"/>
    <w:rsid w:val="00C62326"/>
    <w:rsid w:val="00C62699"/>
    <w:rsid w:val="00C63178"/>
    <w:rsid w:val="00C634FC"/>
    <w:rsid w:val="00C635FC"/>
    <w:rsid w:val="00C637AC"/>
    <w:rsid w:val="00C639DE"/>
    <w:rsid w:val="00C6431D"/>
    <w:rsid w:val="00C64363"/>
    <w:rsid w:val="00C65A23"/>
    <w:rsid w:val="00C668D5"/>
    <w:rsid w:val="00C66960"/>
    <w:rsid w:val="00C66A84"/>
    <w:rsid w:val="00C674B0"/>
    <w:rsid w:val="00C67D21"/>
    <w:rsid w:val="00C67D52"/>
    <w:rsid w:val="00C67D85"/>
    <w:rsid w:val="00C67EC4"/>
    <w:rsid w:val="00C67F44"/>
    <w:rsid w:val="00C70EC8"/>
    <w:rsid w:val="00C716FB"/>
    <w:rsid w:val="00C71B3A"/>
    <w:rsid w:val="00C72107"/>
    <w:rsid w:val="00C724E2"/>
    <w:rsid w:val="00C73D08"/>
    <w:rsid w:val="00C74573"/>
    <w:rsid w:val="00C747F6"/>
    <w:rsid w:val="00C74A43"/>
    <w:rsid w:val="00C74A82"/>
    <w:rsid w:val="00C74FD3"/>
    <w:rsid w:val="00C75AF5"/>
    <w:rsid w:val="00C75F1B"/>
    <w:rsid w:val="00C760EC"/>
    <w:rsid w:val="00C76B00"/>
    <w:rsid w:val="00C76EA4"/>
    <w:rsid w:val="00C776A5"/>
    <w:rsid w:val="00C77726"/>
    <w:rsid w:val="00C77760"/>
    <w:rsid w:val="00C77C61"/>
    <w:rsid w:val="00C77CF5"/>
    <w:rsid w:val="00C8055A"/>
    <w:rsid w:val="00C80AC6"/>
    <w:rsid w:val="00C813E9"/>
    <w:rsid w:val="00C819C6"/>
    <w:rsid w:val="00C82036"/>
    <w:rsid w:val="00C8243C"/>
    <w:rsid w:val="00C82491"/>
    <w:rsid w:val="00C82F38"/>
    <w:rsid w:val="00C83078"/>
    <w:rsid w:val="00C844CF"/>
    <w:rsid w:val="00C859ED"/>
    <w:rsid w:val="00C85DCD"/>
    <w:rsid w:val="00C871B1"/>
    <w:rsid w:val="00C87281"/>
    <w:rsid w:val="00C87A15"/>
    <w:rsid w:val="00C87E95"/>
    <w:rsid w:val="00C87FA8"/>
    <w:rsid w:val="00C91987"/>
    <w:rsid w:val="00C91A8B"/>
    <w:rsid w:val="00C91AB2"/>
    <w:rsid w:val="00C929EF"/>
    <w:rsid w:val="00C93936"/>
    <w:rsid w:val="00C93AAC"/>
    <w:rsid w:val="00C93BAC"/>
    <w:rsid w:val="00C94076"/>
    <w:rsid w:val="00C94F1A"/>
    <w:rsid w:val="00C9529A"/>
    <w:rsid w:val="00C9611B"/>
    <w:rsid w:val="00C96165"/>
    <w:rsid w:val="00C96B11"/>
    <w:rsid w:val="00C96F94"/>
    <w:rsid w:val="00C97FB5"/>
    <w:rsid w:val="00CA0493"/>
    <w:rsid w:val="00CA0E70"/>
    <w:rsid w:val="00CA1E75"/>
    <w:rsid w:val="00CA2067"/>
    <w:rsid w:val="00CA273C"/>
    <w:rsid w:val="00CA2A1A"/>
    <w:rsid w:val="00CA2B67"/>
    <w:rsid w:val="00CA2F0C"/>
    <w:rsid w:val="00CA37EB"/>
    <w:rsid w:val="00CA3AB8"/>
    <w:rsid w:val="00CA472A"/>
    <w:rsid w:val="00CA4A38"/>
    <w:rsid w:val="00CA5908"/>
    <w:rsid w:val="00CA5DCC"/>
    <w:rsid w:val="00CA5EF3"/>
    <w:rsid w:val="00CA7453"/>
    <w:rsid w:val="00CA7454"/>
    <w:rsid w:val="00CA77FD"/>
    <w:rsid w:val="00CA7A2B"/>
    <w:rsid w:val="00CA7D93"/>
    <w:rsid w:val="00CB0801"/>
    <w:rsid w:val="00CB0980"/>
    <w:rsid w:val="00CB1874"/>
    <w:rsid w:val="00CB2343"/>
    <w:rsid w:val="00CB25A7"/>
    <w:rsid w:val="00CB3CDC"/>
    <w:rsid w:val="00CB3E59"/>
    <w:rsid w:val="00CB4418"/>
    <w:rsid w:val="00CB4A66"/>
    <w:rsid w:val="00CB50A4"/>
    <w:rsid w:val="00CB50E2"/>
    <w:rsid w:val="00CB51FF"/>
    <w:rsid w:val="00CB56B3"/>
    <w:rsid w:val="00CB5816"/>
    <w:rsid w:val="00CB5F4C"/>
    <w:rsid w:val="00CB5F70"/>
    <w:rsid w:val="00CB60F5"/>
    <w:rsid w:val="00CB6716"/>
    <w:rsid w:val="00CB6986"/>
    <w:rsid w:val="00CB6B54"/>
    <w:rsid w:val="00CB6BB2"/>
    <w:rsid w:val="00CB6EAF"/>
    <w:rsid w:val="00CB74E4"/>
    <w:rsid w:val="00CB7966"/>
    <w:rsid w:val="00CB7E04"/>
    <w:rsid w:val="00CC01EE"/>
    <w:rsid w:val="00CC03EE"/>
    <w:rsid w:val="00CC066B"/>
    <w:rsid w:val="00CC0B8A"/>
    <w:rsid w:val="00CC11F2"/>
    <w:rsid w:val="00CC1771"/>
    <w:rsid w:val="00CC1F84"/>
    <w:rsid w:val="00CC3D5B"/>
    <w:rsid w:val="00CC3F68"/>
    <w:rsid w:val="00CC418F"/>
    <w:rsid w:val="00CC4236"/>
    <w:rsid w:val="00CC43F3"/>
    <w:rsid w:val="00CC4D5E"/>
    <w:rsid w:val="00CC53B0"/>
    <w:rsid w:val="00CC57CA"/>
    <w:rsid w:val="00CC58D4"/>
    <w:rsid w:val="00CC5C07"/>
    <w:rsid w:val="00CC5CE9"/>
    <w:rsid w:val="00CC5D94"/>
    <w:rsid w:val="00CC6876"/>
    <w:rsid w:val="00CC69E5"/>
    <w:rsid w:val="00CC6D67"/>
    <w:rsid w:val="00CC7A2F"/>
    <w:rsid w:val="00CC7E75"/>
    <w:rsid w:val="00CD033E"/>
    <w:rsid w:val="00CD0C0A"/>
    <w:rsid w:val="00CD16E1"/>
    <w:rsid w:val="00CD1A1C"/>
    <w:rsid w:val="00CD1C26"/>
    <w:rsid w:val="00CD1E74"/>
    <w:rsid w:val="00CD1F01"/>
    <w:rsid w:val="00CD28B4"/>
    <w:rsid w:val="00CD28DF"/>
    <w:rsid w:val="00CD29A0"/>
    <w:rsid w:val="00CD2C02"/>
    <w:rsid w:val="00CD31EC"/>
    <w:rsid w:val="00CD3544"/>
    <w:rsid w:val="00CD36C9"/>
    <w:rsid w:val="00CD3D04"/>
    <w:rsid w:val="00CD420B"/>
    <w:rsid w:val="00CD459C"/>
    <w:rsid w:val="00CD5461"/>
    <w:rsid w:val="00CD5B2B"/>
    <w:rsid w:val="00CD5B47"/>
    <w:rsid w:val="00CD6FC4"/>
    <w:rsid w:val="00CD788D"/>
    <w:rsid w:val="00CD7BF4"/>
    <w:rsid w:val="00CD7E70"/>
    <w:rsid w:val="00CE02CF"/>
    <w:rsid w:val="00CE05B1"/>
    <w:rsid w:val="00CE1408"/>
    <w:rsid w:val="00CE172C"/>
    <w:rsid w:val="00CE19FC"/>
    <w:rsid w:val="00CE1B09"/>
    <w:rsid w:val="00CE1F46"/>
    <w:rsid w:val="00CE2835"/>
    <w:rsid w:val="00CE2C54"/>
    <w:rsid w:val="00CE2DD5"/>
    <w:rsid w:val="00CE302B"/>
    <w:rsid w:val="00CE3940"/>
    <w:rsid w:val="00CE3A55"/>
    <w:rsid w:val="00CE3D0F"/>
    <w:rsid w:val="00CE3DD3"/>
    <w:rsid w:val="00CE4002"/>
    <w:rsid w:val="00CE488A"/>
    <w:rsid w:val="00CE50E1"/>
    <w:rsid w:val="00CE537A"/>
    <w:rsid w:val="00CE606F"/>
    <w:rsid w:val="00CE675D"/>
    <w:rsid w:val="00CE6F75"/>
    <w:rsid w:val="00CE763D"/>
    <w:rsid w:val="00CE76C2"/>
    <w:rsid w:val="00CE7EF6"/>
    <w:rsid w:val="00CF0822"/>
    <w:rsid w:val="00CF127B"/>
    <w:rsid w:val="00CF1F87"/>
    <w:rsid w:val="00CF263F"/>
    <w:rsid w:val="00CF31C5"/>
    <w:rsid w:val="00CF377B"/>
    <w:rsid w:val="00CF3C52"/>
    <w:rsid w:val="00CF431D"/>
    <w:rsid w:val="00CF44BB"/>
    <w:rsid w:val="00CF454D"/>
    <w:rsid w:val="00CF4C40"/>
    <w:rsid w:val="00CF4F85"/>
    <w:rsid w:val="00CF5664"/>
    <w:rsid w:val="00CF573C"/>
    <w:rsid w:val="00CF589D"/>
    <w:rsid w:val="00CF5A39"/>
    <w:rsid w:val="00CF746C"/>
    <w:rsid w:val="00CF789C"/>
    <w:rsid w:val="00CF7B3A"/>
    <w:rsid w:val="00D0006E"/>
    <w:rsid w:val="00D00363"/>
    <w:rsid w:val="00D006AB"/>
    <w:rsid w:val="00D00BAB"/>
    <w:rsid w:val="00D01006"/>
    <w:rsid w:val="00D01163"/>
    <w:rsid w:val="00D0121E"/>
    <w:rsid w:val="00D01B58"/>
    <w:rsid w:val="00D01E6E"/>
    <w:rsid w:val="00D01FD0"/>
    <w:rsid w:val="00D0236D"/>
    <w:rsid w:val="00D023E3"/>
    <w:rsid w:val="00D02D69"/>
    <w:rsid w:val="00D03117"/>
    <w:rsid w:val="00D03441"/>
    <w:rsid w:val="00D0441A"/>
    <w:rsid w:val="00D05C4F"/>
    <w:rsid w:val="00D05ED3"/>
    <w:rsid w:val="00D05EF1"/>
    <w:rsid w:val="00D060C3"/>
    <w:rsid w:val="00D06181"/>
    <w:rsid w:val="00D101E9"/>
    <w:rsid w:val="00D10752"/>
    <w:rsid w:val="00D10D67"/>
    <w:rsid w:val="00D10F2D"/>
    <w:rsid w:val="00D1181D"/>
    <w:rsid w:val="00D1243C"/>
    <w:rsid w:val="00D12668"/>
    <w:rsid w:val="00D12E84"/>
    <w:rsid w:val="00D13385"/>
    <w:rsid w:val="00D14C80"/>
    <w:rsid w:val="00D15394"/>
    <w:rsid w:val="00D1544A"/>
    <w:rsid w:val="00D15776"/>
    <w:rsid w:val="00D15B8A"/>
    <w:rsid w:val="00D15E03"/>
    <w:rsid w:val="00D16CFF"/>
    <w:rsid w:val="00D171D7"/>
    <w:rsid w:val="00D206E1"/>
    <w:rsid w:val="00D20C29"/>
    <w:rsid w:val="00D2115F"/>
    <w:rsid w:val="00D21491"/>
    <w:rsid w:val="00D217BE"/>
    <w:rsid w:val="00D22791"/>
    <w:rsid w:val="00D2332E"/>
    <w:rsid w:val="00D23413"/>
    <w:rsid w:val="00D23D03"/>
    <w:rsid w:val="00D254C4"/>
    <w:rsid w:val="00D265CC"/>
    <w:rsid w:val="00D26A2D"/>
    <w:rsid w:val="00D26CFF"/>
    <w:rsid w:val="00D26FAE"/>
    <w:rsid w:val="00D27315"/>
    <w:rsid w:val="00D27950"/>
    <w:rsid w:val="00D27980"/>
    <w:rsid w:val="00D27F83"/>
    <w:rsid w:val="00D30354"/>
    <w:rsid w:val="00D30FE4"/>
    <w:rsid w:val="00D311A8"/>
    <w:rsid w:val="00D31B58"/>
    <w:rsid w:val="00D31CB4"/>
    <w:rsid w:val="00D32450"/>
    <w:rsid w:val="00D32960"/>
    <w:rsid w:val="00D32D81"/>
    <w:rsid w:val="00D33686"/>
    <w:rsid w:val="00D337CF"/>
    <w:rsid w:val="00D33ADE"/>
    <w:rsid w:val="00D33F36"/>
    <w:rsid w:val="00D3475C"/>
    <w:rsid w:val="00D347D5"/>
    <w:rsid w:val="00D350EC"/>
    <w:rsid w:val="00D352CB"/>
    <w:rsid w:val="00D352E4"/>
    <w:rsid w:val="00D35DAD"/>
    <w:rsid w:val="00D3610F"/>
    <w:rsid w:val="00D368A7"/>
    <w:rsid w:val="00D36C0E"/>
    <w:rsid w:val="00D3721B"/>
    <w:rsid w:val="00D3747D"/>
    <w:rsid w:val="00D37820"/>
    <w:rsid w:val="00D37DDE"/>
    <w:rsid w:val="00D404C6"/>
    <w:rsid w:val="00D40899"/>
    <w:rsid w:val="00D415A7"/>
    <w:rsid w:val="00D41FC6"/>
    <w:rsid w:val="00D421A3"/>
    <w:rsid w:val="00D42945"/>
    <w:rsid w:val="00D43675"/>
    <w:rsid w:val="00D43C95"/>
    <w:rsid w:val="00D44037"/>
    <w:rsid w:val="00D442FC"/>
    <w:rsid w:val="00D44A83"/>
    <w:rsid w:val="00D4518F"/>
    <w:rsid w:val="00D45805"/>
    <w:rsid w:val="00D4594D"/>
    <w:rsid w:val="00D45E5C"/>
    <w:rsid w:val="00D45FC5"/>
    <w:rsid w:val="00D4602D"/>
    <w:rsid w:val="00D463A0"/>
    <w:rsid w:val="00D46901"/>
    <w:rsid w:val="00D46F57"/>
    <w:rsid w:val="00D479DA"/>
    <w:rsid w:val="00D47B55"/>
    <w:rsid w:val="00D50749"/>
    <w:rsid w:val="00D508A7"/>
    <w:rsid w:val="00D50BFA"/>
    <w:rsid w:val="00D50CAF"/>
    <w:rsid w:val="00D50E8B"/>
    <w:rsid w:val="00D513E5"/>
    <w:rsid w:val="00D51E08"/>
    <w:rsid w:val="00D51ED3"/>
    <w:rsid w:val="00D52695"/>
    <w:rsid w:val="00D53E91"/>
    <w:rsid w:val="00D54307"/>
    <w:rsid w:val="00D5445B"/>
    <w:rsid w:val="00D548DB"/>
    <w:rsid w:val="00D55157"/>
    <w:rsid w:val="00D55565"/>
    <w:rsid w:val="00D55941"/>
    <w:rsid w:val="00D56441"/>
    <w:rsid w:val="00D5705D"/>
    <w:rsid w:val="00D57E9C"/>
    <w:rsid w:val="00D60759"/>
    <w:rsid w:val="00D60E9F"/>
    <w:rsid w:val="00D612EC"/>
    <w:rsid w:val="00D61351"/>
    <w:rsid w:val="00D61663"/>
    <w:rsid w:val="00D61DC8"/>
    <w:rsid w:val="00D62671"/>
    <w:rsid w:val="00D63CCC"/>
    <w:rsid w:val="00D63D0B"/>
    <w:rsid w:val="00D6419F"/>
    <w:rsid w:val="00D64283"/>
    <w:rsid w:val="00D64CAA"/>
    <w:rsid w:val="00D64E33"/>
    <w:rsid w:val="00D656C7"/>
    <w:rsid w:val="00D657F4"/>
    <w:rsid w:val="00D6599B"/>
    <w:rsid w:val="00D65E9C"/>
    <w:rsid w:val="00D6610F"/>
    <w:rsid w:val="00D66154"/>
    <w:rsid w:val="00D6635D"/>
    <w:rsid w:val="00D66B26"/>
    <w:rsid w:val="00D67355"/>
    <w:rsid w:val="00D674B7"/>
    <w:rsid w:val="00D675D1"/>
    <w:rsid w:val="00D67C13"/>
    <w:rsid w:val="00D67CA4"/>
    <w:rsid w:val="00D70578"/>
    <w:rsid w:val="00D7120A"/>
    <w:rsid w:val="00D7184C"/>
    <w:rsid w:val="00D71C5E"/>
    <w:rsid w:val="00D72C3D"/>
    <w:rsid w:val="00D7439D"/>
    <w:rsid w:val="00D744C0"/>
    <w:rsid w:val="00D745C0"/>
    <w:rsid w:val="00D74782"/>
    <w:rsid w:val="00D74A74"/>
    <w:rsid w:val="00D74B79"/>
    <w:rsid w:val="00D75087"/>
    <w:rsid w:val="00D752A7"/>
    <w:rsid w:val="00D753E8"/>
    <w:rsid w:val="00D75EBF"/>
    <w:rsid w:val="00D76AB7"/>
    <w:rsid w:val="00D76FB5"/>
    <w:rsid w:val="00D77DF5"/>
    <w:rsid w:val="00D80242"/>
    <w:rsid w:val="00D80674"/>
    <w:rsid w:val="00D814EC"/>
    <w:rsid w:val="00D81880"/>
    <w:rsid w:val="00D81FE3"/>
    <w:rsid w:val="00D820BE"/>
    <w:rsid w:val="00D8220C"/>
    <w:rsid w:val="00D8253E"/>
    <w:rsid w:val="00D82740"/>
    <w:rsid w:val="00D82D9E"/>
    <w:rsid w:val="00D82EFE"/>
    <w:rsid w:val="00D82F0D"/>
    <w:rsid w:val="00D835D9"/>
    <w:rsid w:val="00D83B83"/>
    <w:rsid w:val="00D83D5E"/>
    <w:rsid w:val="00D83FD3"/>
    <w:rsid w:val="00D84309"/>
    <w:rsid w:val="00D84406"/>
    <w:rsid w:val="00D848A1"/>
    <w:rsid w:val="00D84DD3"/>
    <w:rsid w:val="00D84E1D"/>
    <w:rsid w:val="00D856B2"/>
    <w:rsid w:val="00D85FE6"/>
    <w:rsid w:val="00D8607B"/>
    <w:rsid w:val="00D86142"/>
    <w:rsid w:val="00D8619C"/>
    <w:rsid w:val="00D86EBC"/>
    <w:rsid w:val="00D876F5"/>
    <w:rsid w:val="00D876FE"/>
    <w:rsid w:val="00D87B04"/>
    <w:rsid w:val="00D900A6"/>
    <w:rsid w:val="00D90227"/>
    <w:rsid w:val="00D90DEB"/>
    <w:rsid w:val="00D911B4"/>
    <w:rsid w:val="00D91597"/>
    <w:rsid w:val="00D920A1"/>
    <w:rsid w:val="00D923C9"/>
    <w:rsid w:val="00D9289C"/>
    <w:rsid w:val="00D9349E"/>
    <w:rsid w:val="00D93974"/>
    <w:rsid w:val="00D94968"/>
    <w:rsid w:val="00D966E6"/>
    <w:rsid w:val="00D970EF"/>
    <w:rsid w:val="00D97813"/>
    <w:rsid w:val="00D978F2"/>
    <w:rsid w:val="00D97A3B"/>
    <w:rsid w:val="00DA0729"/>
    <w:rsid w:val="00DA161A"/>
    <w:rsid w:val="00DA1781"/>
    <w:rsid w:val="00DA17D7"/>
    <w:rsid w:val="00DA35CE"/>
    <w:rsid w:val="00DA40CB"/>
    <w:rsid w:val="00DA460C"/>
    <w:rsid w:val="00DA4925"/>
    <w:rsid w:val="00DA4B08"/>
    <w:rsid w:val="00DA4C36"/>
    <w:rsid w:val="00DA4C66"/>
    <w:rsid w:val="00DA5628"/>
    <w:rsid w:val="00DA5A29"/>
    <w:rsid w:val="00DA6039"/>
    <w:rsid w:val="00DA625E"/>
    <w:rsid w:val="00DA660C"/>
    <w:rsid w:val="00DA67ED"/>
    <w:rsid w:val="00DA687E"/>
    <w:rsid w:val="00DA74C2"/>
    <w:rsid w:val="00DA78B4"/>
    <w:rsid w:val="00DA7A3B"/>
    <w:rsid w:val="00DA7A64"/>
    <w:rsid w:val="00DA7D7D"/>
    <w:rsid w:val="00DA7E3B"/>
    <w:rsid w:val="00DB0B2C"/>
    <w:rsid w:val="00DB1579"/>
    <w:rsid w:val="00DB1640"/>
    <w:rsid w:val="00DB21A6"/>
    <w:rsid w:val="00DB225E"/>
    <w:rsid w:val="00DB287C"/>
    <w:rsid w:val="00DB2A77"/>
    <w:rsid w:val="00DB2EA5"/>
    <w:rsid w:val="00DB3479"/>
    <w:rsid w:val="00DB3F6E"/>
    <w:rsid w:val="00DB4A95"/>
    <w:rsid w:val="00DB4B6C"/>
    <w:rsid w:val="00DB52E4"/>
    <w:rsid w:val="00DB56A6"/>
    <w:rsid w:val="00DB5AC8"/>
    <w:rsid w:val="00DB5BFB"/>
    <w:rsid w:val="00DB5D84"/>
    <w:rsid w:val="00DB6073"/>
    <w:rsid w:val="00DB6835"/>
    <w:rsid w:val="00DB6C36"/>
    <w:rsid w:val="00DB6CA3"/>
    <w:rsid w:val="00DB6F96"/>
    <w:rsid w:val="00DB75E9"/>
    <w:rsid w:val="00DB7D49"/>
    <w:rsid w:val="00DC0089"/>
    <w:rsid w:val="00DC03A6"/>
    <w:rsid w:val="00DC0A17"/>
    <w:rsid w:val="00DC120E"/>
    <w:rsid w:val="00DC1987"/>
    <w:rsid w:val="00DC1FDA"/>
    <w:rsid w:val="00DC202A"/>
    <w:rsid w:val="00DC2EA4"/>
    <w:rsid w:val="00DC43D0"/>
    <w:rsid w:val="00DC46B5"/>
    <w:rsid w:val="00DC4EE5"/>
    <w:rsid w:val="00DC5350"/>
    <w:rsid w:val="00DC5ED6"/>
    <w:rsid w:val="00DC635C"/>
    <w:rsid w:val="00DC64E1"/>
    <w:rsid w:val="00DC66AF"/>
    <w:rsid w:val="00DC6E11"/>
    <w:rsid w:val="00DC7D3A"/>
    <w:rsid w:val="00DD05A1"/>
    <w:rsid w:val="00DD08C0"/>
    <w:rsid w:val="00DD14DC"/>
    <w:rsid w:val="00DD1716"/>
    <w:rsid w:val="00DD1C40"/>
    <w:rsid w:val="00DD20EF"/>
    <w:rsid w:val="00DD2579"/>
    <w:rsid w:val="00DD37C9"/>
    <w:rsid w:val="00DD38BC"/>
    <w:rsid w:val="00DD3A20"/>
    <w:rsid w:val="00DD3DC1"/>
    <w:rsid w:val="00DD45BE"/>
    <w:rsid w:val="00DD4F59"/>
    <w:rsid w:val="00DD50D1"/>
    <w:rsid w:val="00DD5392"/>
    <w:rsid w:val="00DD6410"/>
    <w:rsid w:val="00DD6801"/>
    <w:rsid w:val="00DD68F8"/>
    <w:rsid w:val="00DD70C7"/>
    <w:rsid w:val="00DD7997"/>
    <w:rsid w:val="00DD7AA4"/>
    <w:rsid w:val="00DD7AD0"/>
    <w:rsid w:val="00DE007E"/>
    <w:rsid w:val="00DE08B6"/>
    <w:rsid w:val="00DE0936"/>
    <w:rsid w:val="00DE12B5"/>
    <w:rsid w:val="00DE1B71"/>
    <w:rsid w:val="00DE1CBA"/>
    <w:rsid w:val="00DE3D26"/>
    <w:rsid w:val="00DE4401"/>
    <w:rsid w:val="00DE536D"/>
    <w:rsid w:val="00DE543C"/>
    <w:rsid w:val="00DE55A7"/>
    <w:rsid w:val="00DE587D"/>
    <w:rsid w:val="00DE58E9"/>
    <w:rsid w:val="00DE5C3E"/>
    <w:rsid w:val="00DE60B9"/>
    <w:rsid w:val="00DE668D"/>
    <w:rsid w:val="00DE7861"/>
    <w:rsid w:val="00DE7CDB"/>
    <w:rsid w:val="00DF0786"/>
    <w:rsid w:val="00DF1047"/>
    <w:rsid w:val="00DF13AF"/>
    <w:rsid w:val="00DF2A41"/>
    <w:rsid w:val="00DF2FBA"/>
    <w:rsid w:val="00DF3124"/>
    <w:rsid w:val="00DF32F4"/>
    <w:rsid w:val="00DF3B08"/>
    <w:rsid w:val="00DF3E5C"/>
    <w:rsid w:val="00DF3F35"/>
    <w:rsid w:val="00DF456C"/>
    <w:rsid w:val="00DF4608"/>
    <w:rsid w:val="00DF5099"/>
    <w:rsid w:val="00DF5898"/>
    <w:rsid w:val="00DF5921"/>
    <w:rsid w:val="00DF5A48"/>
    <w:rsid w:val="00DF5AD6"/>
    <w:rsid w:val="00DF5BC0"/>
    <w:rsid w:val="00DF6900"/>
    <w:rsid w:val="00DF7081"/>
    <w:rsid w:val="00DF71F7"/>
    <w:rsid w:val="00DF76F1"/>
    <w:rsid w:val="00DF7B79"/>
    <w:rsid w:val="00E006C8"/>
    <w:rsid w:val="00E00D26"/>
    <w:rsid w:val="00E00D55"/>
    <w:rsid w:val="00E0131F"/>
    <w:rsid w:val="00E01443"/>
    <w:rsid w:val="00E0144C"/>
    <w:rsid w:val="00E01476"/>
    <w:rsid w:val="00E01ED7"/>
    <w:rsid w:val="00E0270F"/>
    <w:rsid w:val="00E028C3"/>
    <w:rsid w:val="00E029D8"/>
    <w:rsid w:val="00E02B9A"/>
    <w:rsid w:val="00E03159"/>
    <w:rsid w:val="00E033B1"/>
    <w:rsid w:val="00E0347A"/>
    <w:rsid w:val="00E0438F"/>
    <w:rsid w:val="00E0519B"/>
    <w:rsid w:val="00E05305"/>
    <w:rsid w:val="00E06BE9"/>
    <w:rsid w:val="00E10500"/>
    <w:rsid w:val="00E10751"/>
    <w:rsid w:val="00E10791"/>
    <w:rsid w:val="00E10A7A"/>
    <w:rsid w:val="00E10D66"/>
    <w:rsid w:val="00E1113A"/>
    <w:rsid w:val="00E1171C"/>
    <w:rsid w:val="00E119F3"/>
    <w:rsid w:val="00E11D11"/>
    <w:rsid w:val="00E122E8"/>
    <w:rsid w:val="00E124C2"/>
    <w:rsid w:val="00E12BD5"/>
    <w:rsid w:val="00E12C41"/>
    <w:rsid w:val="00E12E6E"/>
    <w:rsid w:val="00E13445"/>
    <w:rsid w:val="00E1391E"/>
    <w:rsid w:val="00E14816"/>
    <w:rsid w:val="00E14997"/>
    <w:rsid w:val="00E14DA2"/>
    <w:rsid w:val="00E14DC4"/>
    <w:rsid w:val="00E15697"/>
    <w:rsid w:val="00E15D40"/>
    <w:rsid w:val="00E16B54"/>
    <w:rsid w:val="00E17017"/>
    <w:rsid w:val="00E17D87"/>
    <w:rsid w:val="00E20228"/>
    <w:rsid w:val="00E20D55"/>
    <w:rsid w:val="00E21018"/>
    <w:rsid w:val="00E210E8"/>
    <w:rsid w:val="00E21450"/>
    <w:rsid w:val="00E21807"/>
    <w:rsid w:val="00E21CD1"/>
    <w:rsid w:val="00E21DD7"/>
    <w:rsid w:val="00E22112"/>
    <w:rsid w:val="00E2255C"/>
    <w:rsid w:val="00E23AB5"/>
    <w:rsid w:val="00E24283"/>
    <w:rsid w:val="00E24574"/>
    <w:rsid w:val="00E24D81"/>
    <w:rsid w:val="00E257E3"/>
    <w:rsid w:val="00E25A03"/>
    <w:rsid w:val="00E25AE1"/>
    <w:rsid w:val="00E25CAC"/>
    <w:rsid w:val="00E266F0"/>
    <w:rsid w:val="00E273D5"/>
    <w:rsid w:val="00E300EF"/>
    <w:rsid w:val="00E30319"/>
    <w:rsid w:val="00E30A19"/>
    <w:rsid w:val="00E3141A"/>
    <w:rsid w:val="00E315A1"/>
    <w:rsid w:val="00E316A4"/>
    <w:rsid w:val="00E31CD7"/>
    <w:rsid w:val="00E31FB3"/>
    <w:rsid w:val="00E32C87"/>
    <w:rsid w:val="00E33A89"/>
    <w:rsid w:val="00E3417F"/>
    <w:rsid w:val="00E34522"/>
    <w:rsid w:val="00E3518F"/>
    <w:rsid w:val="00E3591E"/>
    <w:rsid w:val="00E35AB5"/>
    <w:rsid w:val="00E36810"/>
    <w:rsid w:val="00E36A96"/>
    <w:rsid w:val="00E37649"/>
    <w:rsid w:val="00E401CB"/>
    <w:rsid w:val="00E4078A"/>
    <w:rsid w:val="00E40A00"/>
    <w:rsid w:val="00E4138F"/>
    <w:rsid w:val="00E4194C"/>
    <w:rsid w:val="00E41B50"/>
    <w:rsid w:val="00E41B9A"/>
    <w:rsid w:val="00E41BCF"/>
    <w:rsid w:val="00E41C4F"/>
    <w:rsid w:val="00E41C8B"/>
    <w:rsid w:val="00E41E70"/>
    <w:rsid w:val="00E4231A"/>
    <w:rsid w:val="00E42F6F"/>
    <w:rsid w:val="00E439C1"/>
    <w:rsid w:val="00E43E73"/>
    <w:rsid w:val="00E441F2"/>
    <w:rsid w:val="00E4551A"/>
    <w:rsid w:val="00E4567A"/>
    <w:rsid w:val="00E45FC8"/>
    <w:rsid w:val="00E47011"/>
    <w:rsid w:val="00E4791A"/>
    <w:rsid w:val="00E50338"/>
    <w:rsid w:val="00E50465"/>
    <w:rsid w:val="00E50771"/>
    <w:rsid w:val="00E510D9"/>
    <w:rsid w:val="00E51F19"/>
    <w:rsid w:val="00E52146"/>
    <w:rsid w:val="00E52929"/>
    <w:rsid w:val="00E5359F"/>
    <w:rsid w:val="00E535D0"/>
    <w:rsid w:val="00E55053"/>
    <w:rsid w:val="00E5528D"/>
    <w:rsid w:val="00E55991"/>
    <w:rsid w:val="00E55AC9"/>
    <w:rsid w:val="00E55F82"/>
    <w:rsid w:val="00E56027"/>
    <w:rsid w:val="00E560B3"/>
    <w:rsid w:val="00E56454"/>
    <w:rsid w:val="00E60695"/>
    <w:rsid w:val="00E6096F"/>
    <w:rsid w:val="00E60FC5"/>
    <w:rsid w:val="00E610CA"/>
    <w:rsid w:val="00E61103"/>
    <w:rsid w:val="00E611BE"/>
    <w:rsid w:val="00E6121F"/>
    <w:rsid w:val="00E61B6C"/>
    <w:rsid w:val="00E624D8"/>
    <w:rsid w:val="00E6276B"/>
    <w:rsid w:val="00E627E0"/>
    <w:rsid w:val="00E6340D"/>
    <w:rsid w:val="00E645C0"/>
    <w:rsid w:val="00E64A61"/>
    <w:rsid w:val="00E64E49"/>
    <w:rsid w:val="00E64F6C"/>
    <w:rsid w:val="00E653C3"/>
    <w:rsid w:val="00E65CFE"/>
    <w:rsid w:val="00E66CF7"/>
    <w:rsid w:val="00E673CE"/>
    <w:rsid w:val="00E67B64"/>
    <w:rsid w:val="00E707FA"/>
    <w:rsid w:val="00E70A03"/>
    <w:rsid w:val="00E70C3C"/>
    <w:rsid w:val="00E70D56"/>
    <w:rsid w:val="00E70D64"/>
    <w:rsid w:val="00E70D7F"/>
    <w:rsid w:val="00E70ECB"/>
    <w:rsid w:val="00E71396"/>
    <w:rsid w:val="00E71BC9"/>
    <w:rsid w:val="00E71DD1"/>
    <w:rsid w:val="00E729F5"/>
    <w:rsid w:val="00E72B16"/>
    <w:rsid w:val="00E73BE1"/>
    <w:rsid w:val="00E74F12"/>
    <w:rsid w:val="00E750D4"/>
    <w:rsid w:val="00E75326"/>
    <w:rsid w:val="00E7535D"/>
    <w:rsid w:val="00E75BD3"/>
    <w:rsid w:val="00E75C96"/>
    <w:rsid w:val="00E75D44"/>
    <w:rsid w:val="00E77507"/>
    <w:rsid w:val="00E77607"/>
    <w:rsid w:val="00E778F7"/>
    <w:rsid w:val="00E80900"/>
    <w:rsid w:val="00E80D8E"/>
    <w:rsid w:val="00E80F12"/>
    <w:rsid w:val="00E81C86"/>
    <w:rsid w:val="00E82341"/>
    <w:rsid w:val="00E82519"/>
    <w:rsid w:val="00E82C31"/>
    <w:rsid w:val="00E82D29"/>
    <w:rsid w:val="00E833DD"/>
    <w:rsid w:val="00E833F5"/>
    <w:rsid w:val="00E837A9"/>
    <w:rsid w:val="00E838B9"/>
    <w:rsid w:val="00E84433"/>
    <w:rsid w:val="00E8480D"/>
    <w:rsid w:val="00E84E1C"/>
    <w:rsid w:val="00E85CB2"/>
    <w:rsid w:val="00E8662C"/>
    <w:rsid w:val="00E87092"/>
    <w:rsid w:val="00E870C4"/>
    <w:rsid w:val="00E87C0E"/>
    <w:rsid w:val="00E87C6A"/>
    <w:rsid w:val="00E90B5A"/>
    <w:rsid w:val="00E91E26"/>
    <w:rsid w:val="00E91EFA"/>
    <w:rsid w:val="00E92091"/>
    <w:rsid w:val="00E92185"/>
    <w:rsid w:val="00E92DEF"/>
    <w:rsid w:val="00E94813"/>
    <w:rsid w:val="00E95A24"/>
    <w:rsid w:val="00E95DA7"/>
    <w:rsid w:val="00E961B9"/>
    <w:rsid w:val="00E96B0B"/>
    <w:rsid w:val="00E96D11"/>
    <w:rsid w:val="00E9766F"/>
    <w:rsid w:val="00EA01B6"/>
    <w:rsid w:val="00EA0EFC"/>
    <w:rsid w:val="00EA11CA"/>
    <w:rsid w:val="00EA122C"/>
    <w:rsid w:val="00EA12BA"/>
    <w:rsid w:val="00EA1BC1"/>
    <w:rsid w:val="00EA1E9A"/>
    <w:rsid w:val="00EA237B"/>
    <w:rsid w:val="00EA27CE"/>
    <w:rsid w:val="00EA2837"/>
    <w:rsid w:val="00EA2B6A"/>
    <w:rsid w:val="00EA3C04"/>
    <w:rsid w:val="00EA4109"/>
    <w:rsid w:val="00EA465B"/>
    <w:rsid w:val="00EA4FC3"/>
    <w:rsid w:val="00EA5137"/>
    <w:rsid w:val="00EA56E4"/>
    <w:rsid w:val="00EA5862"/>
    <w:rsid w:val="00EA5A28"/>
    <w:rsid w:val="00EA5A96"/>
    <w:rsid w:val="00EA6359"/>
    <w:rsid w:val="00EA63AF"/>
    <w:rsid w:val="00EA67D1"/>
    <w:rsid w:val="00EA6BA6"/>
    <w:rsid w:val="00EA7E3B"/>
    <w:rsid w:val="00EA7F44"/>
    <w:rsid w:val="00EB028C"/>
    <w:rsid w:val="00EB0615"/>
    <w:rsid w:val="00EB0874"/>
    <w:rsid w:val="00EB126D"/>
    <w:rsid w:val="00EB1B8A"/>
    <w:rsid w:val="00EB1C58"/>
    <w:rsid w:val="00EB23C2"/>
    <w:rsid w:val="00EB2BBC"/>
    <w:rsid w:val="00EB2ECA"/>
    <w:rsid w:val="00EB325C"/>
    <w:rsid w:val="00EB3352"/>
    <w:rsid w:val="00EB44BC"/>
    <w:rsid w:val="00EB500D"/>
    <w:rsid w:val="00EB5083"/>
    <w:rsid w:val="00EB52D6"/>
    <w:rsid w:val="00EB6080"/>
    <w:rsid w:val="00EB639E"/>
    <w:rsid w:val="00EB71B4"/>
    <w:rsid w:val="00EB7666"/>
    <w:rsid w:val="00EC01B2"/>
    <w:rsid w:val="00EC057F"/>
    <w:rsid w:val="00EC0585"/>
    <w:rsid w:val="00EC11FA"/>
    <w:rsid w:val="00EC1D86"/>
    <w:rsid w:val="00EC1FB2"/>
    <w:rsid w:val="00EC2669"/>
    <w:rsid w:val="00EC2853"/>
    <w:rsid w:val="00EC357E"/>
    <w:rsid w:val="00EC3BBA"/>
    <w:rsid w:val="00EC3D3E"/>
    <w:rsid w:val="00EC40F5"/>
    <w:rsid w:val="00EC41E5"/>
    <w:rsid w:val="00EC5D32"/>
    <w:rsid w:val="00EC6611"/>
    <w:rsid w:val="00EC6EC3"/>
    <w:rsid w:val="00EC7282"/>
    <w:rsid w:val="00EC7458"/>
    <w:rsid w:val="00EC78CA"/>
    <w:rsid w:val="00EC7A6C"/>
    <w:rsid w:val="00ED150C"/>
    <w:rsid w:val="00ED2DCE"/>
    <w:rsid w:val="00ED2E3A"/>
    <w:rsid w:val="00ED3DE5"/>
    <w:rsid w:val="00ED45D3"/>
    <w:rsid w:val="00ED4D22"/>
    <w:rsid w:val="00ED509E"/>
    <w:rsid w:val="00ED50B1"/>
    <w:rsid w:val="00ED5270"/>
    <w:rsid w:val="00ED5B76"/>
    <w:rsid w:val="00ED5DD5"/>
    <w:rsid w:val="00ED6010"/>
    <w:rsid w:val="00ED6941"/>
    <w:rsid w:val="00ED6A47"/>
    <w:rsid w:val="00ED6FF9"/>
    <w:rsid w:val="00EE059C"/>
    <w:rsid w:val="00EE08C5"/>
    <w:rsid w:val="00EE1BCA"/>
    <w:rsid w:val="00EE1F38"/>
    <w:rsid w:val="00EE256B"/>
    <w:rsid w:val="00EE268C"/>
    <w:rsid w:val="00EE2BCB"/>
    <w:rsid w:val="00EE32FE"/>
    <w:rsid w:val="00EE3588"/>
    <w:rsid w:val="00EE38E0"/>
    <w:rsid w:val="00EE536D"/>
    <w:rsid w:val="00EE547B"/>
    <w:rsid w:val="00EE5623"/>
    <w:rsid w:val="00EE5A53"/>
    <w:rsid w:val="00EE768D"/>
    <w:rsid w:val="00EE7775"/>
    <w:rsid w:val="00EE78C3"/>
    <w:rsid w:val="00EF00B4"/>
    <w:rsid w:val="00EF2151"/>
    <w:rsid w:val="00EF268D"/>
    <w:rsid w:val="00EF2785"/>
    <w:rsid w:val="00EF2A20"/>
    <w:rsid w:val="00EF36A5"/>
    <w:rsid w:val="00EF36BD"/>
    <w:rsid w:val="00EF3A5A"/>
    <w:rsid w:val="00EF3D0E"/>
    <w:rsid w:val="00EF4766"/>
    <w:rsid w:val="00EF615C"/>
    <w:rsid w:val="00EF68E1"/>
    <w:rsid w:val="00F00053"/>
    <w:rsid w:val="00F00153"/>
    <w:rsid w:val="00F002E4"/>
    <w:rsid w:val="00F0057C"/>
    <w:rsid w:val="00F005D6"/>
    <w:rsid w:val="00F006DD"/>
    <w:rsid w:val="00F00AD7"/>
    <w:rsid w:val="00F00BE5"/>
    <w:rsid w:val="00F00DB8"/>
    <w:rsid w:val="00F01130"/>
    <w:rsid w:val="00F011E1"/>
    <w:rsid w:val="00F0123D"/>
    <w:rsid w:val="00F017A6"/>
    <w:rsid w:val="00F01B2B"/>
    <w:rsid w:val="00F01FB4"/>
    <w:rsid w:val="00F022D5"/>
    <w:rsid w:val="00F0326D"/>
    <w:rsid w:val="00F03A50"/>
    <w:rsid w:val="00F0463D"/>
    <w:rsid w:val="00F04782"/>
    <w:rsid w:val="00F04DD4"/>
    <w:rsid w:val="00F05986"/>
    <w:rsid w:val="00F061BF"/>
    <w:rsid w:val="00F062E8"/>
    <w:rsid w:val="00F06AB8"/>
    <w:rsid w:val="00F07186"/>
    <w:rsid w:val="00F077FB"/>
    <w:rsid w:val="00F109F4"/>
    <w:rsid w:val="00F10A3D"/>
    <w:rsid w:val="00F10FFD"/>
    <w:rsid w:val="00F1279E"/>
    <w:rsid w:val="00F12905"/>
    <w:rsid w:val="00F1307E"/>
    <w:rsid w:val="00F13499"/>
    <w:rsid w:val="00F144B7"/>
    <w:rsid w:val="00F14B5B"/>
    <w:rsid w:val="00F14CF3"/>
    <w:rsid w:val="00F15049"/>
    <w:rsid w:val="00F16133"/>
    <w:rsid w:val="00F17970"/>
    <w:rsid w:val="00F17A32"/>
    <w:rsid w:val="00F202DA"/>
    <w:rsid w:val="00F203E4"/>
    <w:rsid w:val="00F205E0"/>
    <w:rsid w:val="00F211B7"/>
    <w:rsid w:val="00F234E0"/>
    <w:rsid w:val="00F24117"/>
    <w:rsid w:val="00F2447D"/>
    <w:rsid w:val="00F25379"/>
    <w:rsid w:val="00F25FCE"/>
    <w:rsid w:val="00F26022"/>
    <w:rsid w:val="00F2612B"/>
    <w:rsid w:val="00F26C0A"/>
    <w:rsid w:val="00F26DF0"/>
    <w:rsid w:val="00F2713B"/>
    <w:rsid w:val="00F2749B"/>
    <w:rsid w:val="00F27D8D"/>
    <w:rsid w:val="00F3075E"/>
    <w:rsid w:val="00F309A7"/>
    <w:rsid w:val="00F312B8"/>
    <w:rsid w:val="00F31550"/>
    <w:rsid w:val="00F324BD"/>
    <w:rsid w:val="00F32AD9"/>
    <w:rsid w:val="00F32CF8"/>
    <w:rsid w:val="00F32DCD"/>
    <w:rsid w:val="00F32E8E"/>
    <w:rsid w:val="00F33187"/>
    <w:rsid w:val="00F335FA"/>
    <w:rsid w:val="00F3498B"/>
    <w:rsid w:val="00F34C29"/>
    <w:rsid w:val="00F35084"/>
    <w:rsid w:val="00F3516B"/>
    <w:rsid w:val="00F353D7"/>
    <w:rsid w:val="00F356B4"/>
    <w:rsid w:val="00F35978"/>
    <w:rsid w:val="00F35E14"/>
    <w:rsid w:val="00F363F8"/>
    <w:rsid w:val="00F36E67"/>
    <w:rsid w:val="00F37221"/>
    <w:rsid w:val="00F37481"/>
    <w:rsid w:val="00F37937"/>
    <w:rsid w:val="00F37977"/>
    <w:rsid w:val="00F37D7B"/>
    <w:rsid w:val="00F40003"/>
    <w:rsid w:val="00F404AD"/>
    <w:rsid w:val="00F40861"/>
    <w:rsid w:val="00F415D8"/>
    <w:rsid w:val="00F41763"/>
    <w:rsid w:val="00F4198F"/>
    <w:rsid w:val="00F41BE0"/>
    <w:rsid w:val="00F41E93"/>
    <w:rsid w:val="00F42254"/>
    <w:rsid w:val="00F4230F"/>
    <w:rsid w:val="00F4262A"/>
    <w:rsid w:val="00F43214"/>
    <w:rsid w:val="00F43467"/>
    <w:rsid w:val="00F4393B"/>
    <w:rsid w:val="00F43D1F"/>
    <w:rsid w:val="00F43DC7"/>
    <w:rsid w:val="00F4416E"/>
    <w:rsid w:val="00F448F7"/>
    <w:rsid w:val="00F45D8B"/>
    <w:rsid w:val="00F4631E"/>
    <w:rsid w:val="00F46692"/>
    <w:rsid w:val="00F46795"/>
    <w:rsid w:val="00F476C5"/>
    <w:rsid w:val="00F509C1"/>
    <w:rsid w:val="00F50E0F"/>
    <w:rsid w:val="00F50ECD"/>
    <w:rsid w:val="00F51245"/>
    <w:rsid w:val="00F51534"/>
    <w:rsid w:val="00F51961"/>
    <w:rsid w:val="00F51BC5"/>
    <w:rsid w:val="00F51E32"/>
    <w:rsid w:val="00F52200"/>
    <w:rsid w:val="00F529A2"/>
    <w:rsid w:val="00F52DEE"/>
    <w:rsid w:val="00F52F07"/>
    <w:rsid w:val="00F536A7"/>
    <w:rsid w:val="00F53C8F"/>
    <w:rsid w:val="00F54075"/>
    <w:rsid w:val="00F54E98"/>
    <w:rsid w:val="00F5579E"/>
    <w:rsid w:val="00F5595D"/>
    <w:rsid w:val="00F55C19"/>
    <w:rsid w:val="00F5622E"/>
    <w:rsid w:val="00F5665D"/>
    <w:rsid w:val="00F571CD"/>
    <w:rsid w:val="00F575D3"/>
    <w:rsid w:val="00F57E20"/>
    <w:rsid w:val="00F60319"/>
    <w:rsid w:val="00F603A5"/>
    <w:rsid w:val="00F60C77"/>
    <w:rsid w:val="00F613D9"/>
    <w:rsid w:val="00F6163A"/>
    <w:rsid w:val="00F62056"/>
    <w:rsid w:val="00F62870"/>
    <w:rsid w:val="00F62DC5"/>
    <w:rsid w:val="00F63521"/>
    <w:rsid w:val="00F639FE"/>
    <w:rsid w:val="00F63BDC"/>
    <w:rsid w:val="00F6402F"/>
    <w:rsid w:val="00F640D5"/>
    <w:rsid w:val="00F6491F"/>
    <w:rsid w:val="00F64A43"/>
    <w:rsid w:val="00F65744"/>
    <w:rsid w:val="00F657BD"/>
    <w:rsid w:val="00F657EA"/>
    <w:rsid w:val="00F65C5D"/>
    <w:rsid w:val="00F65DB0"/>
    <w:rsid w:val="00F66080"/>
    <w:rsid w:val="00F6616D"/>
    <w:rsid w:val="00F6633A"/>
    <w:rsid w:val="00F66A7C"/>
    <w:rsid w:val="00F670EA"/>
    <w:rsid w:val="00F70A8D"/>
    <w:rsid w:val="00F71253"/>
    <w:rsid w:val="00F713AF"/>
    <w:rsid w:val="00F714FC"/>
    <w:rsid w:val="00F71B6A"/>
    <w:rsid w:val="00F71CAE"/>
    <w:rsid w:val="00F72154"/>
    <w:rsid w:val="00F723DF"/>
    <w:rsid w:val="00F72667"/>
    <w:rsid w:val="00F72B42"/>
    <w:rsid w:val="00F73EC2"/>
    <w:rsid w:val="00F7432A"/>
    <w:rsid w:val="00F74D0E"/>
    <w:rsid w:val="00F756DE"/>
    <w:rsid w:val="00F76B5C"/>
    <w:rsid w:val="00F77634"/>
    <w:rsid w:val="00F800F9"/>
    <w:rsid w:val="00F80318"/>
    <w:rsid w:val="00F80A45"/>
    <w:rsid w:val="00F80DD7"/>
    <w:rsid w:val="00F8161A"/>
    <w:rsid w:val="00F818AF"/>
    <w:rsid w:val="00F81DC2"/>
    <w:rsid w:val="00F81FD9"/>
    <w:rsid w:val="00F82246"/>
    <w:rsid w:val="00F83051"/>
    <w:rsid w:val="00F830D0"/>
    <w:rsid w:val="00F84898"/>
    <w:rsid w:val="00F8500B"/>
    <w:rsid w:val="00F851EA"/>
    <w:rsid w:val="00F858B7"/>
    <w:rsid w:val="00F85D42"/>
    <w:rsid w:val="00F86018"/>
    <w:rsid w:val="00F8724F"/>
    <w:rsid w:val="00F90D99"/>
    <w:rsid w:val="00F90F59"/>
    <w:rsid w:val="00F91705"/>
    <w:rsid w:val="00F91A47"/>
    <w:rsid w:val="00F91CAD"/>
    <w:rsid w:val="00F91D67"/>
    <w:rsid w:val="00F921F3"/>
    <w:rsid w:val="00F92321"/>
    <w:rsid w:val="00F923C8"/>
    <w:rsid w:val="00F9246B"/>
    <w:rsid w:val="00F92828"/>
    <w:rsid w:val="00F92B37"/>
    <w:rsid w:val="00F93371"/>
    <w:rsid w:val="00F93472"/>
    <w:rsid w:val="00F93B2D"/>
    <w:rsid w:val="00F93FA3"/>
    <w:rsid w:val="00F9495B"/>
    <w:rsid w:val="00F94F95"/>
    <w:rsid w:val="00F95CDE"/>
    <w:rsid w:val="00F95FF6"/>
    <w:rsid w:val="00F976CE"/>
    <w:rsid w:val="00F97AE8"/>
    <w:rsid w:val="00FA03BC"/>
    <w:rsid w:val="00FA17A7"/>
    <w:rsid w:val="00FA2441"/>
    <w:rsid w:val="00FA28A3"/>
    <w:rsid w:val="00FA32C7"/>
    <w:rsid w:val="00FA3AF2"/>
    <w:rsid w:val="00FA44AB"/>
    <w:rsid w:val="00FA5172"/>
    <w:rsid w:val="00FA5324"/>
    <w:rsid w:val="00FA6207"/>
    <w:rsid w:val="00FA62E3"/>
    <w:rsid w:val="00FA69BD"/>
    <w:rsid w:val="00FA735D"/>
    <w:rsid w:val="00FA796C"/>
    <w:rsid w:val="00FA7E6A"/>
    <w:rsid w:val="00FB0107"/>
    <w:rsid w:val="00FB0687"/>
    <w:rsid w:val="00FB0CC1"/>
    <w:rsid w:val="00FB1627"/>
    <w:rsid w:val="00FB1E2F"/>
    <w:rsid w:val="00FB239F"/>
    <w:rsid w:val="00FB2CD1"/>
    <w:rsid w:val="00FB330A"/>
    <w:rsid w:val="00FB51FA"/>
    <w:rsid w:val="00FB5AD2"/>
    <w:rsid w:val="00FB7D83"/>
    <w:rsid w:val="00FC0150"/>
    <w:rsid w:val="00FC01CD"/>
    <w:rsid w:val="00FC13FA"/>
    <w:rsid w:val="00FC142B"/>
    <w:rsid w:val="00FC1A44"/>
    <w:rsid w:val="00FC1A68"/>
    <w:rsid w:val="00FC2216"/>
    <w:rsid w:val="00FC2B21"/>
    <w:rsid w:val="00FC2BC9"/>
    <w:rsid w:val="00FC2CE5"/>
    <w:rsid w:val="00FC3517"/>
    <w:rsid w:val="00FC40E1"/>
    <w:rsid w:val="00FC4309"/>
    <w:rsid w:val="00FC445C"/>
    <w:rsid w:val="00FC5474"/>
    <w:rsid w:val="00FC59BC"/>
    <w:rsid w:val="00FC6200"/>
    <w:rsid w:val="00FC621F"/>
    <w:rsid w:val="00FC6457"/>
    <w:rsid w:val="00FC69A5"/>
    <w:rsid w:val="00FC6EE4"/>
    <w:rsid w:val="00FD0A60"/>
    <w:rsid w:val="00FD183C"/>
    <w:rsid w:val="00FD2007"/>
    <w:rsid w:val="00FD217E"/>
    <w:rsid w:val="00FD24AF"/>
    <w:rsid w:val="00FD271F"/>
    <w:rsid w:val="00FD3767"/>
    <w:rsid w:val="00FD3B98"/>
    <w:rsid w:val="00FD5066"/>
    <w:rsid w:val="00FD55B1"/>
    <w:rsid w:val="00FD5A6E"/>
    <w:rsid w:val="00FD5B30"/>
    <w:rsid w:val="00FD5EA1"/>
    <w:rsid w:val="00FD6136"/>
    <w:rsid w:val="00FD6EC5"/>
    <w:rsid w:val="00FD727E"/>
    <w:rsid w:val="00FD7CBA"/>
    <w:rsid w:val="00FE01B8"/>
    <w:rsid w:val="00FE06F9"/>
    <w:rsid w:val="00FE0A74"/>
    <w:rsid w:val="00FE0FBE"/>
    <w:rsid w:val="00FE112C"/>
    <w:rsid w:val="00FE12DF"/>
    <w:rsid w:val="00FE14B2"/>
    <w:rsid w:val="00FE1734"/>
    <w:rsid w:val="00FE25E6"/>
    <w:rsid w:val="00FE27DD"/>
    <w:rsid w:val="00FE28B4"/>
    <w:rsid w:val="00FE2B32"/>
    <w:rsid w:val="00FE2B71"/>
    <w:rsid w:val="00FE35A2"/>
    <w:rsid w:val="00FE380E"/>
    <w:rsid w:val="00FE3B36"/>
    <w:rsid w:val="00FE4B0E"/>
    <w:rsid w:val="00FE4D8A"/>
    <w:rsid w:val="00FE5B77"/>
    <w:rsid w:val="00FE6594"/>
    <w:rsid w:val="00FE6623"/>
    <w:rsid w:val="00FE718C"/>
    <w:rsid w:val="00FE7A4C"/>
    <w:rsid w:val="00FE7D79"/>
    <w:rsid w:val="00FE7DF7"/>
    <w:rsid w:val="00FF0561"/>
    <w:rsid w:val="00FF05F1"/>
    <w:rsid w:val="00FF0ED4"/>
    <w:rsid w:val="00FF16F3"/>
    <w:rsid w:val="00FF218F"/>
    <w:rsid w:val="00FF2538"/>
    <w:rsid w:val="00FF2E18"/>
    <w:rsid w:val="00FF3600"/>
    <w:rsid w:val="00FF38FC"/>
    <w:rsid w:val="00FF3A32"/>
    <w:rsid w:val="00FF44E7"/>
    <w:rsid w:val="00FF47D0"/>
    <w:rsid w:val="00FF4EB6"/>
    <w:rsid w:val="00FF4ED5"/>
    <w:rsid w:val="00FF4F46"/>
    <w:rsid w:val="00FF52F3"/>
    <w:rsid w:val="00FF5F6C"/>
    <w:rsid w:val="00FF6209"/>
    <w:rsid w:val="00FF6D85"/>
    <w:rsid w:val="00FF70CB"/>
    <w:rsid w:val="00FF718C"/>
    <w:rsid w:val="00FF76E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1245636"/>
  <w15:docId w15:val="{F4584751-FEBA-4F20-B564-D78B7D251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3429"/>
    <w:pPr>
      <w:spacing w:after="0" w:line="240" w:lineRule="auto"/>
      <w:jc w:val="left"/>
    </w:pPr>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rsid w:val="006C3B2F"/>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함초롬바탕" w:eastAsia="함초롬바탕"/>
      <w:color w:val="000000"/>
    </w:rPr>
  </w:style>
  <w:style w:type="paragraph" w:styleId="a4">
    <w:name w:val="header"/>
    <w:basedOn w:val="a"/>
    <w:link w:val="Char"/>
    <w:uiPriority w:val="99"/>
    <w:unhideWhenUsed/>
    <w:rsid w:val="00A10EA8"/>
    <w:pPr>
      <w:tabs>
        <w:tab w:val="center" w:pos="4513"/>
        <w:tab w:val="right" w:pos="9026"/>
      </w:tabs>
      <w:snapToGrid w:val="0"/>
    </w:pPr>
  </w:style>
  <w:style w:type="character" w:customStyle="1" w:styleId="Char">
    <w:name w:val="머리글 Char"/>
    <w:basedOn w:val="a0"/>
    <w:link w:val="a4"/>
    <w:uiPriority w:val="99"/>
    <w:rsid w:val="00A10EA8"/>
  </w:style>
  <w:style w:type="paragraph" w:styleId="a5">
    <w:name w:val="footer"/>
    <w:basedOn w:val="a"/>
    <w:link w:val="Char0"/>
    <w:uiPriority w:val="99"/>
    <w:unhideWhenUsed/>
    <w:rsid w:val="00A10EA8"/>
    <w:pPr>
      <w:tabs>
        <w:tab w:val="center" w:pos="4513"/>
        <w:tab w:val="right" w:pos="9026"/>
      </w:tabs>
      <w:snapToGrid w:val="0"/>
    </w:pPr>
  </w:style>
  <w:style w:type="character" w:customStyle="1" w:styleId="Char0">
    <w:name w:val="바닥글 Char"/>
    <w:basedOn w:val="a0"/>
    <w:link w:val="a5"/>
    <w:uiPriority w:val="99"/>
    <w:rsid w:val="00A10EA8"/>
  </w:style>
  <w:style w:type="paragraph" w:styleId="HTML">
    <w:name w:val="HTML Preformatted"/>
    <w:basedOn w:val="a"/>
    <w:link w:val="HTMLChar"/>
    <w:uiPriority w:val="99"/>
    <w:semiHidden/>
    <w:unhideWhenUsed/>
    <w:rsid w:val="000647D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굴림체" w:eastAsia="굴림체" w:hAnsi="굴림체" w:cs="굴림체"/>
    </w:rPr>
  </w:style>
  <w:style w:type="character" w:customStyle="1" w:styleId="HTMLChar">
    <w:name w:val="미리 서식이 지정된 HTML Char"/>
    <w:basedOn w:val="a0"/>
    <w:link w:val="HTML"/>
    <w:uiPriority w:val="99"/>
    <w:semiHidden/>
    <w:rsid w:val="000647D6"/>
    <w:rPr>
      <w:rFonts w:ascii="굴림체" w:eastAsia="굴림체" w:hAnsi="굴림체" w:cs="굴림체"/>
      <w:kern w:val="0"/>
      <w:sz w:val="24"/>
      <w:szCs w:val="24"/>
    </w:rPr>
  </w:style>
  <w:style w:type="paragraph" w:customStyle="1" w:styleId="EndNoteBibliographyTitle">
    <w:name w:val="EndNote Bibliography Title"/>
    <w:basedOn w:val="a"/>
    <w:rsid w:val="00C74573"/>
    <w:pPr>
      <w:jc w:val="center"/>
    </w:pPr>
    <w:rPr>
      <w:rFonts w:ascii="Abadi MT Condensed Extra Bold" w:eastAsia="함초롬바탕" w:hAnsi="Abadi MT Condensed Extra Bold" w:cs="함초롬바탕"/>
      <w:sz w:val="20"/>
    </w:rPr>
  </w:style>
  <w:style w:type="paragraph" w:customStyle="1" w:styleId="EndNoteBibliography">
    <w:name w:val="EndNote Bibliography"/>
    <w:basedOn w:val="a"/>
    <w:link w:val="EndNoteBibliographyChar"/>
    <w:rsid w:val="00C74573"/>
    <w:rPr>
      <w:rFonts w:ascii="Abadi MT Condensed Extra Bold" w:eastAsia="함초롬바탕" w:hAnsi="Abadi MT Condensed Extra Bold" w:cs="함초롬바탕"/>
      <w:sz w:val="20"/>
    </w:rPr>
  </w:style>
  <w:style w:type="character" w:styleId="a6">
    <w:name w:val="Hyperlink"/>
    <w:basedOn w:val="a0"/>
    <w:uiPriority w:val="99"/>
    <w:unhideWhenUsed/>
    <w:rsid w:val="00522842"/>
    <w:rPr>
      <w:color w:val="0563C1" w:themeColor="hyperlink"/>
      <w:u w:val="single"/>
    </w:rPr>
  </w:style>
  <w:style w:type="character" w:customStyle="1" w:styleId="UnresolvedMention1">
    <w:name w:val="Unresolved Mention1"/>
    <w:basedOn w:val="a0"/>
    <w:uiPriority w:val="99"/>
    <w:semiHidden/>
    <w:unhideWhenUsed/>
    <w:rsid w:val="00522842"/>
    <w:rPr>
      <w:color w:val="605E5C"/>
      <w:shd w:val="clear" w:color="auto" w:fill="E1DFDD"/>
    </w:rPr>
  </w:style>
  <w:style w:type="character" w:styleId="a7">
    <w:name w:val="FollowedHyperlink"/>
    <w:basedOn w:val="a0"/>
    <w:uiPriority w:val="99"/>
    <w:semiHidden/>
    <w:unhideWhenUsed/>
    <w:rsid w:val="008E1B1D"/>
    <w:rPr>
      <w:color w:val="954F72" w:themeColor="followedHyperlink"/>
      <w:u w:val="single"/>
    </w:rPr>
  </w:style>
  <w:style w:type="table" w:styleId="a8">
    <w:name w:val="Table Grid"/>
    <w:basedOn w:val="a1"/>
    <w:uiPriority w:val="39"/>
    <w:rsid w:val="00A964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Char1"/>
    <w:uiPriority w:val="99"/>
    <w:semiHidden/>
    <w:unhideWhenUsed/>
    <w:rsid w:val="00C45B46"/>
    <w:rPr>
      <w:sz w:val="18"/>
      <w:szCs w:val="18"/>
    </w:rPr>
  </w:style>
  <w:style w:type="character" w:customStyle="1" w:styleId="Char1">
    <w:name w:val="풍선 도움말 텍스트 Char"/>
    <w:basedOn w:val="a0"/>
    <w:link w:val="a9"/>
    <w:uiPriority w:val="99"/>
    <w:semiHidden/>
    <w:rsid w:val="00C45B46"/>
    <w:rPr>
      <w:rFonts w:ascii="Times New Roman" w:hAnsi="Times New Roman" w:cs="Times New Roman"/>
      <w:sz w:val="18"/>
      <w:szCs w:val="18"/>
    </w:rPr>
  </w:style>
  <w:style w:type="character" w:styleId="aa">
    <w:name w:val="annotation reference"/>
    <w:basedOn w:val="a0"/>
    <w:uiPriority w:val="99"/>
    <w:semiHidden/>
    <w:unhideWhenUsed/>
    <w:rsid w:val="006D3630"/>
    <w:rPr>
      <w:sz w:val="16"/>
      <w:szCs w:val="16"/>
    </w:rPr>
  </w:style>
  <w:style w:type="paragraph" w:styleId="ab">
    <w:name w:val="annotation text"/>
    <w:basedOn w:val="a"/>
    <w:link w:val="Char2"/>
    <w:uiPriority w:val="99"/>
    <w:unhideWhenUsed/>
    <w:rsid w:val="006D3630"/>
    <w:rPr>
      <w:szCs w:val="20"/>
    </w:rPr>
  </w:style>
  <w:style w:type="character" w:customStyle="1" w:styleId="Char2">
    <w:name w:val="메모 텍스트 Char"/>
    <w:basedOn w:val="a0"/>
    <w:link w:val="ab"/>
    <w:uiPriority w:val="99"/>
    <w:rsid w:val="006D3630"/>
    <w:rPr>
      <w:szCs w:val="20"/>
    </w:rPr>
  </w:style>
  <w:style w:type="paragraph" w:styleId="ac">
    <w:name w:val="annotation subject"/>
    <w:basedOn w:val="ab"/>
    <w:next w:val="ab"/>
    <w:link w:val="Char3"/>
    <w:uiPriority w:val="99"/>
    <w:semiHidden/>
    <w:unhideWhenUsed/>
    <w:rsid w:val="006D3630"/>
    <w:rPr>
      <w:b/>
      <w:bCs/>
    </w:rPr>
  </w:style>
  <w:style w:type="character" w:customStyle="1" w:styleId="Char3">
    <w:name w:val="메모 주제 Char"/>
    <w:basedOn w:val="Char2"/>
    <w:link w:val="ac"/>
    <w:uiPriority w:val="99"/>
    <w:semiHidden/>
    <w:rsid w:val="006D3630"/>
    <w:rPr>
      <w:b/>
      <w:bCs/>
      <w:szCs w:val="20"/>
    </w:rPr>
  </w:style>
  <w:style w:type="paragraph" w:styleId="ad">
    <w:name w:val="Revision"/>
    <w:hidden/>
    <w:uiPriority w:val="99"/>
    <w:semiHidden/>
    <w:rsid w:val="001E327B"/>
    <w:pPr>
      <w:spacing w:after="0" w:line="240" w:lineRule="auto"/>
      <w:jc w:val="left"/>
    </w:pPr>
  </w:style>
  <w:style w:type="character" w:styleId="ae">
    <w:name w:val="Placeholder Text"/>
    <w:basedOn w:val="a0"/>
    <w:uiPriority w:val="99"/>
    <w:semiHidden/>
    <w:rsid w:val="00D26FAE"/>
    <w:rPr>
      <w:color w:val="808080"/>
    </w:rPr>
  </w:style>
  <w:style w:type="paragraph" w:styleId="af">
    <w:name w:val="Normal (Web)"/>
    <w:basedOn w:val="a"/>
    <w:uiPriority w:val="99"/>
    <w:unhideWhenUsed/>
    <w:rsid w:val="007D33B4"/>
    <w:pPr>
      <w:spacing w:before="100" w:beforeAutospacing="1" w:after="100" w:afterAutospacing="1"/>
    </w:pPr>
    <w:rPr>
      <w:rFonts w:ascii="Times" w:eastAsia="바탕" w:hAnsi="Times"/>
      <w:szCs w:val="20"/>
      <w:lang w:eastAsia="en-US"/>
    </w:rPr>
  </w:style>
  <w:style w:type="paragraph" w:styleId="af0">
    <w:name w:val="List Paragraph"/>
    <w:basedOn w:val="a"/>
    <w:uiPriority w:val="34"/>
    <w:qFormat/>
    <w:rsid w:val="009F3519"/>
    <w:pPr>
      <w:ind w:left="720"/>
      <w:contextualSpacing/>
    </w:pPr>
  </w:style>
  <w:style w:type="character" w:styleId="af1">
    <w:name w:val="page number"/>
    <w:basedOn w:val="a0"/>
    <w:uiPriority w:val="99"/>
    <w:semiHidden/>
    <w:unhideWhenUsed/>
    <w:rsid w:val="0078076D"/>
  </w:style>
  <w:style w:type="character" w:styleId="af2">
    <w:name w:val="Unresolved Mention"/>
    <w:basedOn w:val="a0"/>
    <w:uiPriority w:val="99"/>
    <w:semiHidden/>
    <w:unhideWhenUsed/>
    <w:rsid w:val="001B6C84"/>
    <w:rPr>
      <w:color w:val="605E5C"/>
      <w:shd w:val="clear" w:color="auto" w:fill="E1DFDD"/>
    </w:rPr>
  </w:style>
  <w:style w:type="paragraph" w:customStyle="1" w:styleId="1">
    <w:name w:val="바탕글1"/>
    <w:uiPriority w:val="25"/>
    <w:rsid w:val="00053217"/>
    <w:pPr>
      <w:widowControl w:val="0"/>
      <w:pBdr>
        <w:top w:val="none" w:sz="2" w:space="0" w:color="000000"/>
        <w:left w:val="none" w:sz="2" w:space="0" w:color="000000"/>
        <w:bottom w:val="none" w:sz="2" w:space="0" w:color="000000"/>
        <w:right w:val="none" w:sz="2" w:space="0" w:color="000000"/>
      </w:pBdr>
      <w:wordWrap w:val="0"/>
      <w:autoSpaceDE w:val="0"/>
      <w:autoSpaceDN w:val="0"/>
      <w:spacing w:after="0" w:line="384" w:lineRule="auto"/>
      <w:textAlignment w:val="baseline"/>
    </w:pPr>
    <w:rPr>
      <w:rFonts w:ascii="함초롬바탕" w:eastAsia="함초롬바탕"/>
      <w:color w:val="000000"/>
      <w:kern w:val="1"/>
    </w:rPr>
  </w:style>
  <w:style w:type="character" w:styleId="af3">
    <w:name w:val="Strong"/>
    <w:basedOn w:val="a0"/>
    <w:uiPriority w:val="22"/>
    <w:qFormat/>
    <w:rsid w:val="00823BB8"/>
    <w:rPr>
      <w:b/>
      <w:bCs/>
    </w:rPr>
  </w:style>
  <w:style w:type="character" w:customStyle="1" w:styleId="apple-tab-span">
    <w:name w:val="apple-tab-span"/>
    <w:basedOn w:val="a0"/>
    <w:rsid w:val="000959E4"/>
  </w:style>
  <w:style w:type="character" w:customStyle="1" w:styleId="EndNoteBibliographyChar">
    <w:name w:val="EndNote Bibliography Char"/>
    <w:basedOn w:val="a0"/>
    <w:link w:val="EndNoteBibliography"/>
    <w:rsid w:val="00FC6457"/>
    <w:rPr>
      <w:rFonts w:ascii="Abadi MT Condensed Extra Bold" w:eastAsia="함초롬바탕" w:hAnsi="Abadi MT Condensed Extra Bold" w:cs="함초롬바탕"/>
      <w:kern w:val="0"/>
      <w:szCs w:val="24"/>
    </w:rPr>
  </w:style>
  <w:style w:type="character" w:styleId="af4">
    <w:name w:val="line number"/>
    <w:basedOn w:val="a0"/>
    <w:uiPriority w:val="99"/>
    <w:semiHidden/>
    <w:unhideWhenUsed/>
    <w:rsid w:val="006349F2"/>
  </w:style>
  <w:style w:type="character" w:customStyle="1" w:styleId="normaltextrun">
    <w:name w:val="normaltextrun"/>
    <w:basedOn w:val="a0"/>
    <w:rsid w:val="009E5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189">
      <w:bodyDiv w:val="1"/>
      <w:marLeft w:val="0"/>
      <w:marRight w:val="0"/>
      <w:marTop w:val="0"/>
      <w:marBottom w:val="0"/>
      <w:divBdr>
        <w:top w:val="none" w:sz="0" w:space="0" w:color="auto"/>
        <w:left w:val="none" w:sz="0" w:space="0" w:color="auto"/>
        <w:bottom w:val="none" w:sz="0" w:space="0" w:color="auto"/>
        <w:right w:val="none" w:sz="0" w:space="0" w:color="auto"/>
      </w:divBdr>
    </w:div>
    <w:div w:id="6450853">
      <w:bodyDiv w:val="1"/>
      <w:marLeft w:val="0"/>
      <w:marRight w:val="0"/>
      <w:marTop w:val="0"/>
      <w:marBottom w:val="0"/>
      <w:divBdr>
        <w:top w:val="none" w:sz="0" w:space="0" w:color="auto"/>
        <w:left w:val="none" w:sz="0" w:space="0" w:color="auto"/>
        <w:bottom w:val="none" w:sz="0" w:space="0" w:color="auto"/>
        <w:right w:val="none" w:sz="0" w:space="0" w:color="auto"/>
      </w:divBdr>
    </w:div>
    <w:div w:id="40401005">
      <w:bodyDiv w:val="1"/>
      <w:marLeft w:val="0"/>
      <w:marRight w:val="0"/>
      <w:marTop w:val="0"/>
      <w:marBottom w:val="0"/>
      <w:divBdr>
        <w:top w:val="none" w:sz="0" w:space="0" w:color="auto"/>
        <w:left w:val="none" w:sz="0" w:space="0" w:color="auto"/>
        <w:bottom w:val="none" w:sz="0" w:space="0" w:color="auto"/>
        <w:right w:val="none" w:sz="0" w:space="0" w:color="auto"/>
      </w:divBdr>
    </w:div>
    <w:div w:id="107164201">
      <w:bodyDiv w:val="1"/>
      <w:marLeft w:val="0"/>
      <w:marRight w:val="0"/>
      <w:marTop w:val="0"/>
      <w:marBottom w:val="0"/>
      <w:divBdr>
        <w:top w:val="none" w:sz="0" w:space="0" w:color="auto"/>
        <w:left w:val="none" w:sz="0" w:space="0" w:color="auto"/>
        <w:bottom w:val="none" w:sz="0" w:space="0" w:color="auto"/>
        <w:right w:val="none" w:sz="0" w:space="0" w:color="auto"/>
      </w:divBdr>
    </w:div>
    <w:div w:id="144905889">
      <w:bodyDiv w:val="1"/>
      <w:marLeft w:val="0"/>
      <w:marRight w:val="0"/>
      <w:marTop w:val="0"/>
      <w:marBottom w:val="0"/>
      <w:divBdr>
        <w:top w:val="none" w:sz="0" w:space="0" w:color="auto"/>
        <w:left w:val="none" w:sz="0" w:space="0" w:color="auto"/>
        <w:bottom w:val="none" w:sz="0" w:space="0" w:color="auto"/>
        <w:right w:val="none" w:sz="0" w:space="0" w:color="auto"/>
      </w:divBdr>
      <w:divsChild>
        <w:div w:id="606273970">
          <w:marLeft w:val="0"/>
          <w:marRight w:val="0"/>
          <w:marTop w:val="450"/>
          <w:marBottom w:val="450"/>
          <w:divBdr>
            <w:top w:val="single" w:sz="6" w:space="0" w:color="C1C1C1"/>
            <w:left w:val="single" w:sz="6" w:space="0" w:color="C1C1C1"/>
            <w:bottom w:val="single" w:sz="6" w:space="0" w:color="C1C1C1"/>
            <w:right w:val="single" w:sz="6" w:space="0" w:color="C1C1C1"/>
          </w:divBdr>
          <w:divsChild>
            <w:div w:id="165999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32551">
      <w:bodyDiv w:val="1"/>
      <w:marLeft w:val="0"/>
      <w:marRight w:val="0"/>
      <w:marTop w:val="0"/>
      <w:marBottom w:val="0"/>
      <w:divBdr>
        <w:top w:val="none" w:sz="0" w:space="0" w:color="auto"/>
        <w:left w:val="none" w:sz="0" w:space="0" w:color="auto"/>
        <w:bottom w:val="none" w:sz="0" w:space="0" w:color="auto"/>
        <w:right w:val="none" w:sz="0" w:space="0" w:color="auto"/>
      </w:divBdr>
    </w:div>
    <w:div w:id="167647613">
      <w:bodyDiv w:val="1"/>
      <w:marLeft w:val="0"/>
      <w:marRight w:val="0"/>
      <w:marTop w:val="0"/>
      <w:marBottom w:val="0"/>
      <w:divBdr>
        <w:top w:val="none" w:sz="0" w:space="0" w:color="auto"/>
        <w:left w:val="none" w:sz="0" w:space="0" w:color="auto"/>
        <w:bottom w:val="none" w:sz="0" w:space="0" w:color="auto"/>
        <w:right w:val="none" w:sz="0" w:space="0" w:color="auto"/>
      </w:divBdr>
    </w:div>
    <w:div w:id="173156957">
      <w:bodyDiv w:val="1"/>
      <w:marLeft w:val="0"/>
      <w:marRight w:val="0"/>
      <w:marTop w:val="0"/>
      <w:marBottom w:val="0"/>
      <w:divBdr>
        <w:top w:val="none" w:sz="0" w:space="0" w:color="auto"/>
        <w:left w:val="none" w:sz="0" w:space="0" w:color="auto"/>
        <w:bottom w:val="none" w:sz="0" w:space="0" w:color="auto"/>
        <w:right w:val="none" w:sz="0" w:space="0" w:color="auto"/>
      </w:divBdr>
    </w:div>
    <w:div w:id="174419439">
      <w:bodyDiv w:val="1"/>
      <w:marLeft w:val="0"/>
      <w:marRight w:val="0"/>
      <w:marTop w:val="0"/>
      <w:marBottom w:val="0"/>
      <w:divBdr>
        <w:top w:val="none" w:sz="0" w:space="0" w:color="auto"/>
        <w:left w:val="none" w:sz="0" w:space="0" w:color="auto"/>
        <w:bottom w:val="none" w:sz="0" w:space="0" w:color="auto"/>
        <w:right w:val="none" w:sz="0" w:space="0" w:color="auto"/>
      </w:divBdr>
    </w:div>
    <w:div w:id="197085427">
      <w:bodyDiv w:val="1"/>
      <w:marLeft w:val="0"/>
      <w:marRight w:val="0"/>
      <w:marTop w:val="0"/>
      <w:marBottom w:val="0"/>
      <w:divBdr>
        <w:top w:val="none" w:sz="0" w:space="0" w:color="auto"/>
        <w:left w:val="none" w:sz="0" w:space="0" w:color="auto"/>
        <w:bottom w:val="none" w:sz="0" w:space="0" w:color="auto"/>
        <w:right w:val="none" w:sz="0" w:space="0" w:color="auto"/>
      </w:divBdr>
    </w:div>
    <w:div w:id="240868633">
      <w:bodyDiv w:val="1"/>
      <w:marLeft w:val="0"/>
      <w:marRight w:val="0"/>
      <w:marTop w:val="0"/>
      <w:marBottom w:val="0"/>
      <w:divBdr>
        <w:top w:val="none" w:sz="0" w:space="0" w:color="auto"/>
        <w:left w:val="none" w:sz="0" w:space="0" w:color="auto"/>
        <w:bottom w:val="none" w:sz="0" w:space="0" w:color="auto"/>
        <w:right w:val="none" w:sz="0" w:space="0" w:color="auto"/>
      </w:divBdr>
    </w:div>
    <w:div w:id="253710208">
      <w:bodyDiv w:val="1"/>
      <w:marLeft w:val="0"/>
      <w:marRight w:val="0"/>
      <w:marTop w:val="0"/>
      <w:marBottom w:val="0"/>
      <w:divBdr>
        <w:top w:val="none" w:sz="0" w:space="0" w:color="auto"/>
        <w:left w:val="none" w:sz="0" w:space="0" w:color="auto"/>
        <w:bottom w:val="none" w:sz="0" w:space="0" w:color="auto"/>
        <w:right w:val="none" w:sz="0" w:space="0" w:color="auto"/>
      </w:divBdr>
      <w:divsChild>
        <w:div w:id="521894791">
          <w:marLeft w:val="0"/>
          <w:marRight w:val="0"/>
          <w:marTop w:val="0"/>
          <w:marBottom w:val="0"/>
          <w:divBdr>
            <w:top w:val="none" w:sz="0" w:space="0" w:color="auto"/>
            <w:left w:val="none" w:sz="0" w:space="0" w:color="auto"/>
            <w:bottom w:val="none" w:sz="0" w:space="0" w:color="auto"/>
            <w:right w:val="none" w:sz="0" w:space="0" w:color="auto"/>
          </w:divBdr>
          <w:divsChild>
            <w:div w:id="844058066">
              <w:marLeft w:val="0"/>
              <w:marRight w:val="0"/>
              <w:marTop w:val="0"/>
              <w:marBottom w:val="0"/>
              <w:divBdr>
                <w:top w:val="none" w:sz="0" w:space="0" w:color="auto"/>
                <w:left w:val="none" w:sz="0" w:space="0" w:color="auto"/>
                <w:bottom w:val="none" w:sz="0" w:space="0" w:color="auto"/>
                <w:right w:val="none" w:sz="0" w:space="0" w:color="auto"/>
              </w:divBdr>
              <w:divsChild>
                <w:div w:id="111027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829234">
      <w:bodyDiv w:val="1"/>
      <w:marLeft w:val="0"/>
      <w:marRight w:val="0"/>
      <w:marTop w:val="0"/>
      <w:marBottom w:val="0"/>
      <w:divBdr>
        <w:top w:val="none" w:sz="0" w:space="0" w:color="auto"/>
        <w:left w:val="none" w:sz="0" w:space="0" w:color="auto"/>
        <w:bottom w:val="none" w:sz="0" w:space="0" w:color="auto"/>
        <w:right w:val="none" w:sz="0" w:space="0" w:color="auto"/>
      </w:divBdr>
    </w:div>
    <w:div w:id="348914235">
      <w:bodyDiv w:val="1"/>
      <w:marLeft w:val="0"/>
      <w:marRight w:val="0"/>
      <w:marTop w:val="0"/>
      <w:marBottom w:val="0"/>
      <w:divBdr>
        <w:top w:val="none" w:sz="0" w:space="0" w:color="auto"/>
        <w:left w:val="none" w:sz="0" w:space="0" w:color="auto"/>
        <w:bottom w:val="none" w:sz="0" w:space="0" w:color="auto"/>
        <w:right w:val="none" w:sz="0" w:space="0" w:color="auto"/>
      </w:divBdr>
    </w:div>
    <w:div w:id="356925755">
      <w:bodyDiv w:val="1"/>
      <w:marLeft w:val="0"/>
      <w:marRight w:val="0"/>
      <w:marTop w:val="0"/>
      <w:marBottom w:val="0"/>
      <w:divBdr>
        <w:top w:val="none" w:sz="0" w:space="0" w:color="auto"/>
        <w:left w:val="none" w:sz="0" w:space="0" w:color="auto"/>
        <w:bottom w:val="none" w:sz="0" w:space="0" w:color="auto"/>
        <w:right w:val="none" w:sz="0" w:space="0" w:color="auto"/>
      </w:divBdr>
    </w:div>
    <w:div w:id="363487477">
      <w:bodyDiv w:val="1"/>
      <w:marLeft w:val="0"/>
      <w:marRight w:val="0"/>
      <w:marTop w:val="0"/>
      <w:marBottom w:val="0"/>
      <w:divBdr>
        <w:top w:val="none" w:sz="0" w:space="0" w:color="auto"/>
        <w:left w:val="none" w:sz="0" w:space="0" w:color="auto"/>
        <w:bottom w:val="none" w:sz="0" w:space="0" w:color="auto"/>
        <w:right w:val="none" w:sz="0" w:space="0" w:color="auto"/>
      </w:divBdr>
    </w:div>
    <w:div w:id="377165615">
      <w:bodyDiv w:val="1"/>
      <w:marLeft w:val="0"/>
      <w:marRight w:val="0"/>
      <w:marTop w:val="0"/>
      <w:marBottom w:val="0"/>
      <w:divBdr>
        <w:top w:val="none" w:sz="0" w:space="0" w:color="auto"/>
        <w:left w:val="none" w:sz="0" w:space="0" w:color="auto"/>
        <w:bottom w:val="none" w:sz="0" w:space="0" w:color="auto"/>
        <w:right w:val="none" w:sz="0" w:space="0" w:color="auto"/>
      </w:divBdr>
    </w:div>
    <w:div w:id="378239724">
      <w:bodyDiv w:val="1"/>
      <w:marLeft w:val="0"/>
      <w:marRight w:val="0"/>
      <w:marTop w:val="0"/>
      <w:marBottom w:val="0"/>
      <w:divBdr>
        <w:top w:val="none" w:sz="0" w:space="0" w:color="auto"/>
        <w:left w:val="none" w:sz="0" w:space="0" w:color="auto"/>
        <w:bottom w:val="none" w:sz="0" w:space="0" w:color="auto"/>
        <w:right w:val="none" w:sz="0" w:space="0" w:color="auto"/>
      </w:divBdr>
      <w:divsChild>
        <w:div w:id="976647006">
          <w:marLeft w:val="0"/>
          <w:marRight w:val="0"/>
          <w:marTop w:val="0"/>
          <w:marBottom w:val="0"/>
          <w:divBdr>
            <w:top w:val="none" w:sz="0" w:space="0" w:color="auto"/>
            <w:left w:val="none" w:sz="0" w:space="0" w:color="auto"/>
            <w:bottom w:val="none" w:sz="0" w:space="0" w:color="auto"/>
            <w:right w:val="none" w:sz="0" w:space="0" w:color="auto"/>
          </w:divBdr>
          <w:divsChild>
            <w:div w:id="1914508548">
              <w:marLeft w:val="0"/>
              <w:marRight w:val="0"/>
              <w:marTop w:val="0"/>
              <w:marBottom w:val="0"/>
              <w:divBdr>
                <w:top w:val="none" w:sz="0" w:space="0" w:color="auto"/>
                <w:left w:val="none" w:sz="0" w:space="0" w:color="auto"/>
                <w:bottom w:val="none" w:sz="0" w:space="0" w:color="auto"/>
                <w:right w:val="none" w:sz="0" w:space="0" w:color="auto"/>
              </w:divBdr>
              <w:divsChild>
                <w:div w:id="603727003">
                  <w:marLeft w:val="0"/>
                  <w:marRight w:val="0"/>
                  <w:marTop w:val="0"/>
                  <w:marBottom w:val="0"/>
                  <w:divBdr>
                    <w:top w:val="none" w:sz="0" w:space="0" w:color="auto"/>
                    <w:left w:val="none" w:sz="0" w:space="0" w:color="auto"/>
                    <w:bottom w:val="none" w:sz="0" w:space="0" w:color="auto"/>
                    <w:right w:val="none" w:sz="0" w:space="0" w:color="auto"/>
                  </w:divBdr>
                  <w:divsChild>
                    <w:div w:id="771585920">
                      <w:marLeft w:val="0"/>
                      <w:marRight w:val="0"/>
                      <w:marTop w:val="0"/>
                      <w:marBottom w:val="0"/>
                      <w:divBdr>
                        <w:top w:val="none" w:sz="0" w:space="0" w:color="auto"/>
                        <w:left w:val="none" w:sz="0" w:space="0" w:color="auto"/>
                        <w:bottom w:val="none" w:sz="0" w:space="0" w:color="auto"/>
                        <w:right w:val="none" w:sz="0" w:space="0" w:color="auto"/>
                      </w:divBdr>
                      <w:divsChild>
                        <w:div w:id="78126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7372210">
          <w:marLeft w:val="0"/>
          <w:marRight w:val="0"/>
          <w:marTop w:val="0"/>
          <w:marBottom w:val="0"/>
          <w:divBdr>
            <w:top w:val="none" w:sz="0" w:space="0" w:color="auto"/>
            <w:left w:val="none" w:sz="0" w:space="0" w:color="auto"/>
            <w:bottom w:val="none" w:sz="0" w:space="0" w:color="auto"/>
            <w:right w:val="none" w:sz="0" w:space="0" w:color="auto"/>
          </w:divBdr>
          <w:divsChild>
            <w:div w:id="1414089389">
              <w:marLeft w:val="0"/>
              <w:marRight w:val="0"/>
              <w:marTop w:val="0"/>
              <w:marBottom w:val="0"/>
              <w:divBdr>
                <w:top w:val="none" w:sz="0" w:space="0" w:color="auto"/>
                <w:left w:val="none" w:sz="0" w:space="0" w:color="auto"/>
                <w:bottom w:val="none" w:sz="0" w:space="0" w:color="auto"/>
                <w:right w:val="none" w:sz="0" w:space="0" w:color="auto"/>
              </w:divBdr>
              <w:divsChild>
                <w:div w:id="466319270">
                  <w:marLeft w:val="0"/>
                  <w:marRight w:val="0"/>
                  <w:marTop w:val="0"/>
                  <w:marBottom w:val="0"/>
                  <w:divBdr>
                    <w:top w:val="none" w:sz="0" w:space="0" w:color="auto"/>
                    <w:left w:val="none" w:sz="0" w:space="0" w:color="auto"/>
                    <w:bottom w:val="none" w:sz="0" w:space="0" w:color="auto"/>
                    <w:right w:val="none" w:sz="0" w:space="0" w:color="auto"/>
                  </w:divBdr>
                  <w:divsChild>
                    <w:div w:id="1463770916">
                      <w:marLeft w:val="0"/>
                      <w:marRight w:val="0"/>
                      <w:marTop w:val="0"/>
                      <w:marBottom w:val="0"/>
                      <w:divBdr>
                        <w:top w:val="none" w:sz="0" w:space="0" w:color="auto"/>
                        <w:left w:val="none" w:sz="0" w:space="0" w:color="auto"/>
                        <w:bottom w:val="none" w:sz="0" w:space="0" w:color="auto"/>
                        <w:right w:val="none" w:sz="0" w:space="0" w:color="auto"/>
                      </w:divBdr>
                      <w:divsChild>
                        <w:div w:id="1590770387">
                          <w:marLeft w:val="0"/>
                          <w:marRight w:val="0"/>
                          <w:marTop w:val="0"/>
                          <w:marBottom w:val="0"/>
                          <w:divBdr>
                            <w:top w:val="none" w:sz="0" w:space="0" w:color="auto"/>
                            <w:left w:val="none" w:sz="0" w:space="0" w:color="auto"/>
                            <w:bottom w:val="none" w:sz="0" w:space="0" w:color="auto"/>
                            <w:right w:val="none" w:sz="0" w:space="0" w:color="auto"/>
                          </w:divBdr>
                          <w:divsChild>
                            <w:div w:id="1409813163">
                              <w:marLeft w:val="0"/>
                              <w:marRight w:val="300"/>
                              <w:marTop w:val="180"/>
                              <w:marBottom w:val="0"/>
                              <w:divBdr>
                                <w:top w:val="none" w:sz="0" w:space="0" w:color="auto"/>
                                <w:left w:val="none" w:sz="0" w:space="0" w:color="auto"/>
                                <w:bottom w:val="none" w:sz="0" w:space="0" w:color="auto"/>
                                <w:right w:val="none" w:sz="0" w:space="0" w:color="auto"/>
                              </w:divBdr>
                              <w:divsChild>
                                <w:div w:id="209488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459850">
                          <w:marLeft w:val="0"/>
                          <w:marRight w:val="0"/>
                          <w:marTop w:val="0"/>
                          <w:marBottom w:val="0"/>
                          <w:divBdr>
                            <w:top w:val="none" w:sz="0" w:space="0" w:color="auto"/>
                            <w:left w:val="none" w:sz="0" w:space="0" w:color="auto"/>
                            <w:bottom w:val="none" w:sz="0" w:space="0" w:color="auto"/>
                            <w:right w:val="none" w:sz="0" w:space="0" w:color="auto"/>
                          </w:divBdr>
                          <w:divsChild>
                            <w:div w:id="105246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98096821">
      <w:bodyDiv w:val="1"/>
      <w:marLeft w:val="0"/>
      <w:marRight w:val="0"/>
      <w:marTop w:val="0"/>
      <w:marBottom w:val="0"/>
      <w:divBdr>
        <w:top w:val="none" w:sz="0" w:space="0" w:color="auto"/>
        <w:left w:val="none" w:sz="0" w:space="0" w:color="auto"/>
        <w:bottom w:val="none" w:sz="0" w:space="0" w:color="auto"/>
        <w:right w:val="none" w:sz="0" w:space="0" w:color="auto"/>
      </w:divBdr>
    </w:div>
    <w:div w:id="483278185">
      <w:bodyDiv w:val="1"/>
      <w:marLeft w:val="0"/>
      <w:marRight w:val="0"/>
      <w:marTop w:val="0"/>
      <w:marBottom w:val="0"/>
      <w:divBdr>
        <w:top w:val="none" w:sz="0" w:space="0" w:color="auto"/>
        <w:left w:val="none" w:sz="0" w:space="0" w:color="auto"/>
        <w:bottom w:val="none" w:sz="0" w:space="0" w:color="auto"/>
        <w:right w:val="none" w:sz="0" w:space="0" w:color="auto"/>
      </w:divBdr>
    </w:div>
    <w:div w:id="519973254">
      <w:bodyDiv w:val="1"/>
      <w:marLeft w:val="0"/>
      <w:marRight w:val="0"/>
      <w:marTop w:val="0"/>
      <w:marBottom w:val="0"/>
      <w:divBdr>
        <w:top w:val="none" w:sz="0" w:space="0" w:color="auto"/>
        <w:left w:val="none" w:sz="0" w:space="0" w:color="auto"/>
        <w:bottom w:val="none" w:sz="0" w:space="0" w:color="auto"/>
        <w:right w:val="none" w:sz="0" w:space="0" w:color="auto"/>
      </w:divBdr>
    </w:div>
    <w:div w:id="546067490">
      <w:bodyDiv w:val="1"/>
      <w:marLeft w:val="0"/>
      <w:marRight w:val="0"/>
      <w:marTop w:val="0"/>
      <w:marBottom w:val="0"/>
      <w:divBdr>
        <w:top w:val="none" w:sz="0" w:space="0" w:color="auto"/>
        <w:left w:val="none" w:sz="0" w:space="0" w:color="auto"/>
        <w:bottom w:val="none" w:sz="0" w:space="0" w:color="auto"/>
        <w:right w:val="none" w:sz="0" w:space="0" w:color="auto"/>
      </w:divBdr>
    </w:div>
    <w:div w:id="564797521">
      <w:bodyDiv w:val="1"/>
      <w:marLeft w:val="0"/>
      <w:marRight w:val="0"/>
      <w:marTop w:val="0"/>
      <w:marBottom w:val="0"/>
      <w:divBdr>
        <w:top w:val="none" w:sz="0" w:space="0" w:color="auto"/>
        <w:left w:val="none" w:sz="0" w:space="0" w:color="auto"/>
        <w:bottom w:val="none" w:sz="0" w:space="0" w:color="auto"/>
        <w:right w:val="none" w:sz="0" w:space="0" w:color="auto"/>
      </w:divBdr>
    </w:div>
    <w:div w:id="576789027">
      <w:bodyDiv w:val="1"/>
      <w:marLeft w:val="0"/>
      <w:marRight w:val="0"/>
      <w:marTop w:val="0"/>
      <w:marBottom w:val="0"/>
      <w:divBdr>
        <w:top w:val="none" w:sz="0" w:space="0" w:color="auto"/>
        <w:left w:val="none" w:sz="0" w:space="0" w:color="auto"/>
        <w:bottom w:val="none" w:sz="0" w:space="0" w:color="auto"/>
        <w:right w:val="none" w:sz="0" w:space="0" w:color="auto"/>
      </w:divBdr>
    </w:div>
    <w:div w:id="578490791">
      <w:bodyDiv w:val="1"/>
      <w:marLeft w:val="0"/>
      <w:marRight w:val="0"/>
      <w:marTop w:val="0"/>
      <w:marBottom w:val="0"/>
      <w:divBdr>
        <w:top w:val="none" w:sz="0" w:space="0" w:color="auto"/>
        <w:left w:val="none" w:sz="0" w:space="0" w:color="auto"/>
        <w:bottom w:val="none" w:sz="0" w:space="0" w:color="auto"/>
        <w:right w:val="none" w:sz="0" w:space="0" w:color="auto"/>
      </w:divBdr>
    </w:div>
    <w:div w:id="579096826">
      <w:bodyDiv w:val="1"/>
      <w:marLeft w:val="0"/>
      <w:marRight w:val="0"/>
      <w:marTop w:val="0"/>
      <w:marBottom w:val="0"/>
      <w:divBdr>
        <w:top w:val="none" w:sz="0" w:space="0" w:color="auto"/>
        <w:left w:val="none" w:sz="0" w:space="0" w:color="auto"/>
        <w:bottom w:val="none" w:sz="0" w:space="0" w:color="auto"/>
        <w:right w:val="none" w:sz="0" w:space="0" w:color="auto"/>
      </w:divBdr>
    </w:div>
    <w:div w:id="680084187">
      <w:bodyDiv w:val="1"/>
      <w:marLeft w:val="0"/>
      <w:marRight w:val="0"/>
      <w:marTop w:val="0"/>
      <w:marBottom w:val="0"/>
      <w:divBdr>
        <w:top w:val="none" w:sz="0" w:space="0" w:color="auto"/>
        <w:left w:val="none" w:sz="0" w:space="0" w:color="auto"/>
        <w:bottom w:val="none" w:sz="0" w:space="0" w:color="auto"/>
        <w:right w:val="none" w:sz="0" w:space="0" w:color="auto"/>
      </w:divBdr>
    </w:div>
    <w:div w:id="695424205">
      <w:bodyDiv w:val="1"/>
      <w:marLeft w:val="0"/>
      <w:marRight w:val="0"/>
      <w:marTop w:val="0"/>
      <w:marBottom w:val="0"/>
      <w:divBdr>
        <w:top w:val="none" w:sz="0" w:space="0" w:color="auto"/>
        <w:left w:val="none" w:sz="0" w:space="0" w:color="auto"/>
        <w:bottom w:val="none" w:sz="0" w:space="0" w:color="auto"/>
        <w:right w:val="none" w:sz="0" w:space="0" w:color="auto"/>
      </w:divBdr>
    </w:div>
    <w:div w:id="698049505">
      <w:bodyDiv w:val="1"/>
      <w:marLeft w:val="0"/>
      <w:marRight w:val="0"/>
      <w:marTop w:val="0"/>
      <w:marBottom w:val="0"/>
      <w:divBdr>
        <w:top w:val="none" w:sz="0" w:space="0" w:color="auto"/>
        <w:left w:val="none" w:sz="0" w:space="0" w:color="auto"/>
        <w:bottom w:val="none" w:sz="0" w:space="0" w:color="auto"/>
        <w:right w:val="none" w:sz="0" w:space="0" w:color="auto"/>
      </w:divBdr>
    </w:div>
    <w:div w:id="714164108">
      <w:bodyDiv w:val="1"/>
      <w:marLeft w:val="0"/>
      <w:marRight w:val="0"/>
      <w:marTop w:val="0"/>
      <w:marBottom w:val="0"/>
      <w:divBdr>
        <w:top w:val="none" w:sz="0" w:space="0" w:color="auto"/>
        <w:left w:val="none" w:sz="0" w:space="0" w:color="auto"/>
        <w:bottom w:val="none" w:sz="0" w:space="0" w:color="auto"/>
        <w:right w:val="none" w:sz="0" w:space="0" w:color="auto"/>
      </w:divBdr>
    </w:div>
    <w:div w:id="717166218">
      <w:bodyDiv w:val="1"/>
      <w:marLeft w:val="0"/>
      <w:marRight w:val="0"/>
      <w:marTop w:val="0"/>
      <w:marBottom w:val="0"/>
      <w:divBdr>
        <w:top w:val="none" w:sz="0" w:space="0" w:color="auto"/>
        <w:left w:val="none" w:sz="0" w:space="0" w:color="auto"/>
        <w:bottom w:val="none" w:sz="0" w:space="0" w:color="auto"/>
        <w:right w:val="none" w:sz="0" w:space="0" w:color="auto"/>
      </w:divBdr>
    </w:div>
    <w:div w:id="719134023">
      <w:bodyDiv w:val="1"/>
      <w:marLeft w:val="0"/>
      <w:marRight w:val="0"/>
      <w:marTop w:val="0"/>
      <w:marBottom w:val="0"/>
      <w:divBdr>
        <w:top w:val="none" w:sz="0" w:space="0" w:color="auto"/>
        <w:left w:val="none" w:sz="0" w:space="0" w:color="auto"/>
        <w:bottom w:val="none" w:sz="0" w:space="0" w:color="auto"/>
        <w:right w:val="none" w:sz="0" w:space="0" w:color="auto"/>
      </w:divBdr>
    </w:div>
    <w:div w:id="726344376">
      <w:bodyDiv w:val="1"/>
      <w:marLeft w:val="0"/>
      <w:marRight w:val="0"/>
      <w:marTop w:val="0"/>
      <w:marBottom w:val="0"/>
      <w:divBdr>
        <w:top w:val="none" w:sz="0" w:space="0" w:color="auto"/>
        <w:left w:val="none" w:sz="0" w:space="0" w:color="auto"/>
        <w:bottom w:val="none" w:sz="0" w:space="0" w:color="auto"/>
        <w:right w:val="none" w:sz="0" w:space="0" w:color="auto"/>
      </w:divBdr>
    </w:div>
    <w:div w:id="732235761">
      <w:bodyDiv w:val="1"/>
      <w:marLeft w:val="0"/>
      <w:marRight w:val="0"/>
      <w:marTop w:val="0"/>
      <w:marBottom w:val="0"/>
      <w:divBdr>
        <w:top w:val="none" w:sz="0" w:space="0" w:color="auto"/>
        <w:left w:val="none" w:sz="0" w:space="0" w:color="auto"/>
        <w:bottom w:val="none" w:sz="0" w:space="0" w:color="auto"/>
        <w:right w:val="none" w:sz="0" w:space="0" w:color="auto"/>
      </w:divBdr>
    </w:div>
    <w:div w:id="742412225">
      <w:bodyDiv w:val="1"/>
      <w:marLeft w:val="0"/>
      <w:marRight w:val="0"/>
      <w:marTop w:val="0"/>
      <w:marBottom w:val="0"/>
      <w:divBdr>
        <w:top w:val="none" w:sz="0" w:space="0" w:color="auto"/>
        <w:left w:val="none" w:sz="0" w:space="0" w:color="auto"/>
        <w:bottom w:val="none" w:sz="0" w:space="0" w:color="auto"/>
        <w:right w:val="none" w:sz="0" w:space="0" w:color="auto"/>
      </w:divBdr>
    </w:div>
    <w:div w:id="782071027">
      <w:bodyDiv w:val="1"/>
      <w:marLeft w:val="0"/>
      <w:marRight w:val="0"/>
      <w:marTop w:val="0"/>
      <w:marBottom w:val="0"/>
      <w:divBdr>
        <w:top w:val="none" w:sz="0" w:space="0" w:color="auto"/>
        <w:left w:val="none" w:sz="0" w:space="0" w:color="auto"/>
        <w:bottom w:val="none" w:sz="0" w:space="0" w:color="auto"/>
        <w:right w:val="none" w:sz="0" w:space="0" w:color="auto"/>
      </w:divBdr>
    </w:div>
    <w:div w:id="806124693">
      <w:bodyDiv w:val="1"/>
      <w:marLeft w:val="0"/>
      <w:marRight w:val="0"/>
      <w:marTop w:val="0"/>
      <w:marBottom w:val="0"/>
      <w:divBdr>
        <w:top w:val="none" w:sz="0" w:space="0" w:color="auto"/>
        <w:left w:val="none" w:sz="0" w:space="0" w:color="auto"/>
        <w:bottom w:val="none" w:sz="0" w:space="0" w:color="auto"/>
        <w:right w:val="none" w:sz="0" w:space="0" w:color="auto"/>
      </w:divBdr>
    </w:div>
    <w:div w:id="832528408">
      <w:bodyDiv w:val="1"/>
      <w:marLeft w:val="0"/>
      <w:marRight w:val="0"/>
      <w:marTop w:val="0"/>
      <w:marBottom w:val="0"/>
      <w:divBdr>
        <w:top w:val="none" w:sz="0" w:space="0" w:color="auto"/>
        <w:left w:val="none" w:sz="0" w:space="0" w:color="auto"/>
        <w:bottom w:val="none" w:sz="0" w:space="0" w:color="auto"/>
        <w:right w:val="none" w:sz="0" w:space="0" w:color="auto"/>
      </w:divBdr>
    </w:div>
    <w:div w:id="848060625">
      <w:bodyDiv w:val="1"/>
      <w:marLeft w:val="0"/>
      <w:marRight w:val="0"/>
      <w:marTop w:val="0"/>
      <w:marBottom w:val="0"/>
      <w:divBdr>
        <w:top w:val="none" w:sz="0" w:space="0" w:color="auto"/>
        <w:left w:val="none" w:sz="0" w:space="0" w:color="auto"/>
        <w:bottom w:val="none" w:sz="0" w:space="0" w:color="auto"/>
        <w:right w:val="none" w:sz="0" w:space="0" w:color="auto"/>
      </w:divBdr>
    </w:div>
    <w:div w:id="879391426">
      <w:bodyDiv w:val="1"/>
      <w:marLeft w:val="0"/>
      <w:marRight w:val="0"/>
      <w:marTop w:val="0"/>
      <w:marBottom w:val="0"/>
      <w:divBdr>
        <w:top w:val="none" w:sz="0" w:space="0" w:color="auto"/>
        <w:left w:val="none" w:sz="0" w:space="0" w:color="auto"/>
        <w:bottom w:val="none" w:sz="0" w:space="0" w:color="auto"/>
        <w:right w:val="none" w:sz="0" w:space="0" w:color="auto"/>
      </w:divBdr>
    </w:div>
    <w:div w:id="885678645">
      <w:bodyDiv w:val="1"/>
      <w:marLeft w:val="0"/>
      <w:marRight w:val="0"/>
      <w:marTop w:val="0"/>
      <w:marBottom w:val="0"/>
      <w:divBdr>
        <w:top w:val="none" w:sz="0" w:space="0" w:color="auto"/>
        <w:left w:val="none" w:sz="0" w:space="0" w:color="auto"/>
        <w:bottom w:val="none" w:sz="0" w:space="0" w:color="auto"/>
        <w:right w:val="none" w:sz="0" w:space="0" w:color="auto"/>
      </w:divBdr>
    </w:div>
    <w:div w:id="900099236">
      <w:bodyDiv w:val="1"/>
      <w:marLeft w:val="0"/>
      <w:marRight w:val="0"/>
      <w:marTop w:val="0"/>
      <w:marBottom w:val="0"/>
      <w:divBdr>
        <w:top w:val="none" w:sz="0" w:space="0" w:color="auto"/>
        <w:left w:val="none" w:sz="0" w:space="0" w:color="auto"/>
        <w:bottom w:val="none" w:sz="0" w:space="0" w:color="auto"/>
        <w:right w:val="none" w:sz="0" w:space="0" w:color="auto"/>
      </w:divBdr>
    </w:div>
    <w:div w:id="936518136">
      <w:bodyDiv w:val="1"/>
      <w:marLeft w:val="0"/>
      <w:marRight w:val="0"/>
      <w:marTop w:val="0"/>
      <w:marBottom w:val="0"/>
      <w:divBdr>
        <w:top w:val="none" w:sz="0" w:space="0" w:color="auto"/>
        <w:left w:val="none" w:sz="0" w:space="0" w:color="auto"/>
        <w:bottom w:val="none" w:sz="0" w:space="0" w:color="auto"/>
        <w:right w:val="none" w:sz="0" w:space="0" w:color="auto"/>
      </w:divBdr>
    </w:div>
    <w:div w:id="938833502">
      <w:bodyDiv w:val="1"/>
      <w:marLeft w:val="0"/>
      <w:marRight w:val="0"/>
      <w:marTop w:val="0"/>
      <w:marBottom w:val="0"/>
      <w:divBdr>
        <w:top w:val="none" w:sz="0" w:space="0" w:color="auto"/>
        <w:left w:val="none" w:sz="0" w:space="0" w:color="auto"/>
        <w:bottom w:val="none" w:sz="0" w:space="0" w:color="auto"/>
        <w:right w:val="none" w:sz="0" w:space="0" w:color="auto"/>
      </w:divBdr>
    </w:div>
    <w:div w:id="996803512">
      <w:bodyDiv w:val="1"/>
      <w:marLeft w:val="0"/>
      <w:marRight w:val="0"/>
      <w:marTop w:val="0"/>
      <w:marBottom w:val="0"/>
      <w:divBdr>
        <w:top w:val="none" w:sz="0" w:space="0" w:color="auto"/>
        <w:left w:val="none" w:sz="0" w:space="0" w:color="auto"/>
        <w:bottom w:val="none" w:sz="0" w:space="0" w:color="auto"/>
        <w:right w:val="none" w:sz="0" w:space="0" w:color="auto"/>
      </w:divBdr>
    </w:div>
    <w:div w:id="1011567534">
      <w:bodyDiv w:val="1"/>
      <w:marLeft w:val="0"/>
      <w:marRight w:val="0"/>
      <w:marTop w:val="0"/>
      <w:marBottom w:val="0"/>
      <w:divBdr>
        <w:top w:val="none" w:sz="0" w:space="0" w:color="auto"/>
        <w:left w:val="none" w:sz="0" w:space="0" w:color="auto"/>
        <w:bottom w:val="none" w:sz="0" w:space="0" w:color="auto"/>
        <w:right w:val="none" w:sz="0" w:space="0" w:color="auto"/>
      </w:divBdr>
    </w:div>
    <w:div w:id="1017583593">
      <w:bodyDiv w:val="1"/>
      <w:marLeft w:val="0"/>
      <w:marRight w:val="0"/>
      <w:marTop w:val="0"/>
      <w:marBottom w:val="0"/>
      <w:divBdr>
        <w:top w:val="none" w:sz="0" w:space="0" w:color="auto"/>
        <w:left w:val="none" w:sz="0" w:space="0" w:color="auto"/>
        <w:bottom w:val="none" w:sz="0" w:space="0" w:color="auto"/>
        <w:right w:val="none" w:sz="0" w:space="0" w:color="auto"/>
      </w:divBdr>
    </w:div>
    <w:div w:id="1028870344">
      <w:bodyDiv w:val="1"/>
      <w:marLeft w:val="0"/>
      <w:marRight w:val="0"/>
      <w:marTop w:val="0"/>
      <w:marBottom w:val="0"/>
      <w:divBdr>
        <w:top w:val="none" w:sz="0" w:space="0" w:color="auto"/>
        <w:left w:val="none" w:sz="0" w:space="0" w:color="auto"/>
        <w:bottom w:val="none" w:sz="0" w:space="0" w:color="auto"/>
        <w:right w:val="none" w:sz="0" w:space="0" w:color="auto"/>
      </w:divBdr>
    </w:div>
    <w:div w:id="1040129607">
      <w:bodyDiv w:val="1"/>
      <w:marLeft w:val="0"/>
      <w:marRight w:val="0"/>
      <w:marTop w:val="0"/>
      <w:marBottom w:val="0"/>
      <w:divBdr>
        <w:top w:val="none" w:sz="0" w:space="0" w:color="auto"/>
        <w:left w:val="none" w:sz="0" w:space="0" w:color="auto"/>
        <w:bottom w:val="none" w:sz="0" w:space="0" w:color="auto"/>
        <w:right w:val="none" w:sz="0" w:space="0" w:color="auto"/>
      </w:divBdr>
    </w:div>
    <w:div w:id="1063286510">
      <w:bodyDiv w:val="1"/>
      <w:marLeft w:val="0"/>
      <w:marRight w:val="0"/>
      <w:marTop w:val="0"/>
      <w:marBottom w:val="0"/>
      <w:divBdr>
        <w:top w:val="none" w:sz="0" w:space="0" w:color="auto"/>
        <w:left w:val="none" w:sz="0" w:space="0" w:color="auto"/>
        <w:bottom w:val="none" w:sz="0" w:space="0" w:color="auto"/>
        <w:right w:val="none" w:sz="0" w:space="0" w:color="auto"/>
      </w:divBdr>
    </w:div>
    <w:div w:id="1073435791">
      <w:bodyDiv w:val="1"/>
      <w:marLeft w:val="0"/>
      <w:marRight w:val="0"/>
      <w:marTop w:val="0"/>
      <w:marBottom w:val="0"/>
      <w:divBdr>
        <w:top w:val="none" w:sz="0" w:space="0" w:color="auto"/>
        <w:left w:val="none" w:sz="0" w:space="0" w:color="auto"/>
        <w:bottom w:val="none" w:sz="0" w:space="0" w:color="auto"/>
        <w:right w:val="none" w:sz="0" w:space="0" w:color="auto"/>
      </w:divBdr>
    </w:div>
    <w:div w:id="1092436078">
      <w:bodyDiv w:val="1"/>
      <w:marLeft w:val="0"/>
      <w:marRight w:val="0"/>
      <w:marTop w:val="0"/>
      <w:marBottom w:val="0"/>
      <w:divBdr>
        <w:top w:val="none" w:sz="0" w:space="0" w:color="auto"/>
        <w:left w:val="none" w:sz="0" w:space="0" w:color="auto"/>
        <w:bottom w:val="none" w:sz="0" w:space="0" w:color="auto"/>
        <w:right w:val="none" w:sz="0" w:space="0" w:color="auto"/>
      </w:divBdr>
    </w:div>
    <w:div w:id="1102261814">
      <w:bodyDiv w:val="1"/>
      <w:marLeft w:val="0"/>
      <w:marRight w:val="0"/>
      <w:marTop w:val="0"/>
      <w:marBottom w:val="0"/>
      <w:divBdr>
        <w:top w:val="none" w:sz="0" w:space="0" w:color="auto"/>
        <w:left w:val="none" w:sz="0" w:space="0" w:color="auto"/>
        <w:bottom w:val="none" w:sz="0" w:space="0" w:color="auto"/>
        <w:right w:val="none" w:sz="0" w:space="0" w:color="auto"/>
      </w:divBdr>
    </w:div>
    <w:div w:id="1117985387">
      <w:bodyDiv w:val="1"/>
      <w:marLeft w:val="0"/>
      <w:marRight w:val="0"/>
      <w:marTop w:val="0"/>
      <w:marBottom w:val="0"/>
      <w:divBdr>
        <w:top w:val="none" w:sz="0" w:space="0" w:color="auto"/>
        <w:left w:val="none" w:sz="0" w:space="0" w:color="auto"/>
        <w:bottom w:val="none" w:sz="0" w:space="0" w:color="auto"/>
        <w:right w:val="none" w:sz="0" w:space="0" w:color="auto"/>
      </w:divBdr>
    </w:div>
    <w:div w:id="1145658124">
      <w:bodyDiv w:val="1"/>
      <w:marLeft w:val="0"/>
      <w:marRight w:val="0"/>
      <w:marTop w:val="0"/>
      <w:marBottom w:val="0"/>
      <w:divBdr>
        <w:top w:val="none" w:sz="0" w:space="0" w:color="auto"/>
        <w:left w:val="none" w:sz="0" w:space="0" w:color="auto"/>
        <w:bottom w:val="none" w:sz="0" w:space="0" w:color="auto"/>
        <w:right w:val="none" w:sz="0" w:space="0" w:color="auto"/>
      </w:divBdr>
    </w:div>
    <w:div w:id="1206605724">
      <w:bodyDiv w:val="1"/>
      <w:marLeft w:val="0"/>
      <w:marRight w:val="0"/>
      <w:marTop w:val="0"/>
      <w:marBottom w:val="0"/>
      <w:divBdr>
        <w:top w:val="none" w:sz="0" w:space="0" w:color="auto"/>
        <w:left w:val="none" w:sz="0" w:space="0" w:color="auto"/>
        <w:bottom w:val="none" w:sz="0" w:space="0" w:color="auto"/>
        <w:right w:val="none" w:sz="0" w:space="0" w:color="auto"/>
      </w:divBdr>
    </w:div>
    <w:div w:id="1270744545">
      <w:bodyDiv w:val="1"/>
      <w:marLeft w:val="0"/>
      <w:marRight w:val="0"/>
      <w:marTop w:val="0"/>
      <w:marBottom w:val="0"/>
      <w:divBdr>
        <w:top w:val="none" w:sz="0" w:space="0" w:color="auto"/>
        <w:left w:val="none" w:sz="0" w:space="0" w:color="auto"/>
        <w:bottom w:val="none" w:sz="0" w:space="0" w:color="auto"/>
        <w:right w:val="none" w:sz="0" w:space="0" w:color="auto"/>
      </w:divBdr>
    </w:div>
    <w:div w:id="1271008649">
      <w:bodyDiv w:val="1"/>
      <w:marLeft w:val="0"/>
      <w:marRight w:val="0"/>
      <w:marTop w:val="0"/>
      <w:marBottom w:val="0"/>
      <w:divBdr>
        <w:top w:val="none" w:sz="0" w:space="0" w:color="auto"/>
        <w:left w:val="none" w:sz="0" w:space="0" w:color="auto"/>
        <w:bottom w:val="none" w:sz="0" w:space="0" w:color="auto"/>
        <w:right w:val="none" w:sz="0" w:space="0" w:color="auto"/>
      </w:divBdr>
      <w:divsChild>
        <w:div w:id="682786224">
          <w:marLeft w:val="360"/>
          <w:marRight w:val="0"/>
          <w:marTop w:val="0"/>
          <w:marBottom w:val="0"/>
          <w:divBdr>
            <w:top w:val="none" w:sz="0" w:space="0" w:color="auto"/>
            <w:left w:val="none" w:sz="0" w:space="0" w:color="auto"/>
            <w:bottom w:val="none" w:sz="0" w:space="0" w:color="auto"/>
            <w:right w:val="none" w:sz="0" w:space="0" w:color="auto"/>
          </w:divBdr>
        </w:div>
        <w:div w:id="1017925917">
          <w:marLeft w:val="360"/>
          <w:marRight w:val="0"/>
          <w:marTop w:val="0"/>
          <w:marBottom w:val="0"/>
          <w:divBdr>
            <w:top w:val="none" w:sz="0" w:space="0" w:color="auto"/>
            <w:left w:val="none" w:sz="0" w:space="0" w:color="auto"/>
            <w:bottom w:val="none" w:sz="0" w:space="0" w:color="auto"/>
            <w:right w:val="none" w:sz="0" w:space="0" w:color="auto"/>
          </w:divBdr>
        </w:div>
        <w:div w:id="1425955915">
          <w:marLeft w:val="360"/>
          <w:marRight w:val="0"/>
          <w:marTop w:val="0"/>
          <w:marBottom w:val="0"/>
          <w:divBdr>
            <w:top w:val="none" w:sz="0" w:space="0" w:color="auto"/>
            <w:left w:val="none" w:sz="0" w:space="0" w:color="auto"/>
            <w:bottom w:val="none" w:sz="0" w:space="0" w:color="auto"/>
            <w:right w:val="none" w:sz="0" w:space="0" w:color="auto"/>
          </w:divBdr>
        </w:div>
        <w:div w:id="1743672254">
          <w:marLeft w:val="360"/>
          <w:marRight w:val="0"/>
          <w:marTop w:val="0"/>
          <w:marBottom w:val="0"/>
          <w:divBdr>
            <w:top w:val="none" w:sz="0" w:space="0" w:color="auto"/>
            <w:left w:val="none" w:sz="0" w:space="0" w:color="auto"/>
            <w:bottom w:val="none" w:sz="0" w:space="0" w:color="auto"/>
            <w:right w:val="none" w:sz="0" w:space="0" w:color="auto"/>
          </w:divBdr>
        </w:div>
        <w:div w:id="1919829694">
          <w:marLeft w:val="360"/>
          <w:marRight w:val="0"/>
          <w:marTop w:val="0"/>
          <w:marBottom w:val="0"/>
          <w:divBdr>
            <w:top w:val="none" w:sz="0" w:space="0" w:color="auto"/>
            <w:left w:val="none" w:sz="0" w:space="0" w:color="auto"/>
            <w:bottom w:val="none" w:sz="0" w:space="0" w:color="auto"/>
            <w:right w:val="none" w:sz="0" w:space="0" w:color="auto"/>
          </w:divBdr>
        </w:div>
      </w:divsChild>
    </w:div>
    <w:div w:id="1303537348">
      <w:bodyDiv w:val="1"/>
      <w:marLeft w:val="0"/>
      <w:marRight w:val="0"/>
      <w:marTop w:val="0"/>
      <w:marBottom w:val="0"/>
      <w:divBdr>
        <w:top w:val="none" w:sz="0" w:space="0" w:color="auto"/>
        <w:left w:val="none" w:sz="0" w:space="0" w:color="auto"/>
        <w:bottom w:val="none" w:sz="0" w:space="0" w:color="auto"/>
        <w:right w:val="none" w:sz="0" w:space="0" w:color="auto"/>
      </w:divBdr>
    </w:div>
    <w:div w:id="1309938899">
      <w:bodyDiv w:val="1"/>
      <w:marLeft w:val="0"/>
      <w:marRight w:val="0"/>
      <w:marTop w:val="0"/>
      <w:marBottom w:val="0"/>
      <w:divBdr>
        <w:top w:val="none" w:sz="0" w:space="0" w:color="auto"/>
        <w:left w:val="none" w:sz="0" w:space="0" w:color="auto"/>
        <w:bottom w:val="none" w:sz="0" w:space="0" w:color="auto"/>
        <w:right w:val="none" w:sz="0" w:space="0" w:color="auto"/>
      </w:divBdr>
    </w:div>
    <w:div w:id="1332872834">
      <w:bodyDiv w:val="1"/>
      <w:marLeft w:val="0"/>
      <w:marRight w:val="0"/>
      <w:marTop w:val="0"/>
      <w:marBottom w:val="0"/>
      <w:divBdr>
        <w:top w:val="none" w:sz="0" w:space="0" w:color="auto"/>
        <w:left w:val="none" w:sz="0" w:space="0" w:color="auto"/>
        <w:bottom w:val="none" w:sz="0" w:space="0" w:color="auto"/>
        <w:right w:val="none" w:sz="0" w:space="0" w:color="auto"/>
      </w:divBdr>
    </w:div>
    <w:div w:id="1336376652">
      <w:bodyDiv w:val="1"/>
      <w:marLeft w:val="0"/>
      <w:marRight w:val="0"/>
      <w:marTop w:val="0"/>
      <w:marBottom w:val="0"/>
      <w:divBdr>
        <w:top w:val="none" w:sz="0" w:space="0" w:color="auto"/>
        <w:left w:val="none" w:sz="0" w:space="0" w:color="auto"/>
        <w:bottom w:val="none" w:sz="0" w:space="0" w:color="auto"/>
        <w:right w:val="none" w:sz="0" w:space="0" w:color="auto"/>
      </w:divBdr>
    </w:div>
    <w:div w:id="1382247385">
      <w:bodyDiv w:val="1"/>
      <w:marLeft w:val="0"/>
      <w:marRight w:val="0"/>
      <w:marTop w:val="0"/>
      <w:marBottom w:val="0"/>
      <w:divBdr>
        <w:top w:val="none" w:sz="0" w:space="0" w:color="auto"/>
        <w:left w:val="none" w:sz="0" w:space="0" w:color="auto"/>
        <w:bottom w:val="none" w:sz="0" w:space="0" w:color="auto"/>
        <w:right w:val="none" w:sz="0" w:space="0" w:color="auto"/>
      </w:divBdr>
    </w:div>
    <w:div w:id="1403218094">
      <w:bodyDiv w:val="1"/>
      <w:marLeft w:val="0"/>
      <w:marRight w:val="0"/>
      <w:marTop w:val="0"/>
      <w:marBottom w:val="0"/>
      <w:divBdr>
        <w:top w:val="none" w:sz="0" w:space="0" w:color="auto"/>
        <w:left w:val="none" w:sz="0" w:space="0" w:color="auto"/>
        <w:bottom w:val="none" w:sz="0" w:space="0" w:color="auto"/>
        <w:right w:val="none" w:sz="0" w:space="0" w:color="auto"/>
      </w:divBdr>
    </w:div>
    <w:div w:id="1411737391">
      <w:bodyDiv w:val="1"/>
      <w:marLeft w:val="0"/>
      <w:marRight w:val="0"/>
      <w:marTop w:val="0"/>
      <w:marBottom w:val="0"/>
      <w:divBdr>
        <w:top w:val="none" w:sz="0" w:space="0" w:color="auto"/>
        <w:left w:val="none" w:sz="0" w:space="0" w:color="auto"/>
        <w:bottom w:val="none" w:sz="0" w:space="0" w:color="auto"/>
        <w:right w:val="none" w:sz="0" w:space="0" w:color="auto"/>
      </w:divBdr>
    </w:div>
    <w:div w:id="1448354868">
      <w:bodyDiv w:val="1"/>
      <w:marLeft w:val="0"/>
      <w:marRight w:val="0"/>
      <w:marTop w:val="0"/>
      <w:marBottom w:val="0"/>
      <w:divBdr>
        <w:top w:val="none" w:sz="0" w:space="0" w:color="auto"/>
        <w:left w:val="none" w:sz="0" w:space="0" w:color="auto"/>
        <w:bottom w:val="none" w:sz="0" w:space="0" w:color="auto"/>
        <w:right w:val="none" w:sz="0" w:space="0" w:color="auto"/>
      </w:divBdr>
    </w:div>
    <w:div w:id="1449542087">
      <w:bodyDiv w:val="1"/>
      <w:marLeft w:val="0"/>
      <w:marRight w:val="0"/>
      <w:marTop w:val="0"/>
      <w:marBottom w:val="0"/>
      <w:divBdr>
        <w:top w:val="none" w:sz="0" w:space="0" w:color="auto"/>
        <w:left w:val="none" w:sz="0" w:space="0" w:color="auto"/>
        <w:bottom w:val="none" w:sz="0" w:space="0" w:color="auto"/>
        <w:right w:val="none" w:sz="0" w:space="0" w:color="auto"/>
      </w:divBdr>
    </w:div>
    <w:div w:id="1468205413">
      <w:bodyDiv w:val="1"/>
      <w:marLeft w:val="0"/>
      <w:marRight w:val="0"/>
      <w:marTop w:val="0"/>
      <w:marBottom w:val="0"/>
      <w:divBdr>
        <w:top w:val="none" w:sz="0" w:space="0" w:color="auto"/>
        <w:left w:val="none" w:sz="0" w:space="0" w:color="auto"/>
        <w:bottom w:val="none" w:sz="0" w:space="0" w:color="auto"/>
        <w:right w:val="none" w:sz="0" w:space="0" w:color="auto"/>
      </w:divBdr>
    </w:div>
    <w:div w:id="1470198250">
      <w:bodyDiv w:val="1"/>
      <w:marLeft w:val="0"/>
      <w:marRight w:val="0"/>
      <w:marTop w:val="0"/>
      <w:marBottom w:val="0"/>
      <w:divBdr>
        <w:top w:val="none" w:sz="0" w:space="0" w:color="auto"/>
        <w:left w:val="none" w:sz="0" w:space="0" w:color="auto"/>
        <w:bottom w:val="none" w:sz="0" w:space="0" w:color="auto"/>
        <w:right w:val="none" w:sz="0" w:space="0" w:color="auto"/>
      </w:divBdr>
    </w:div>
    <w:div w:id="1481847593">
      <w:bodyDiv w:val="1"/>
      <w:marLeft w:val="0"/>
      <w:marRight w:val="0"/>
      <w:marTop w:val="0"/>
      <w:marBottom w:val="0"/>
      <w:divBdr>
        <w:top w:val="none" w:sz="0" w:space="0" w:color="auto"/>
        <w:left w:val="none" w:sz="0" w:space="0" w:color="auto"/>
        <w:bottom w:val="none" w:sz="0" w:space="0" w:color="auto"/>
        <w:right w:val="none" w:sz="0" w:space="0" w:color="auto"/>
      </w:divBdr>
    </w:div>
    <w:div w:id="1505392134">
      <w:bodyDiv w:val="1"/>
      <w:marLeft w:val="0"/>
      <w:marRight w:val="0"/>
      <w:marTop w:val="0"/>
      <w:marBottom w:val="0"/>
      <w:divBdr>
        <w:top w:val="none" w:sz="0" w:space="0" w:color="auto"/>
        <w:left w:val="none" w:sz="0" w:space="0" w:color="auto"/>
        <w:bottom w:val="none" w:sz="0" w:space="0" w:color="auto"/>
        <w:right w:val="none" w:sz="0" w:space="0" w:color="auto"/>
      </w:divBdr>
    </w:div>
    <w:div w:id="1515463618">
      <w:bodyDiv w:val="1"/>
      <w:marLeft w:val="0"/>
      <w:marRight w:val="0"/>
      <w:marTop w:val="0"/>
      <w:marBottom w:val="0"/>
      <w:divBdr>
        <w:top w:val="none" w:sz="0" w:space="0" w:color="auto"/>
        <w:left w:val="none" w:sz="0" w:space="0" w:color="auto"/>
        <w:bottom w:val="none" w:sz="0" w:space="0" w:color="auto"/>
        <w:right w:val="none" w:sz="0" w:space="0" w:color="auto"/>
      </w:divBdr>
    </w:div>
    <w:div w:id="1521431627">
      <w:bodyDiv w:val="1"/>
      <w:marLeft w:val="0"/>
      <w:marRight w:val="0"/>
      <w:marTop w:val="0"/>
      <w:marBottom w:val="0"/>
      <w:divBdr>
        <w:top w:val="none" w:sz="0" w:space="0" w:color="auto"/>
        <w:left w:val="none" w:sz="0" w:space="0" w:color="auto"/>
        <w:bottom w:val="none" w:sz="0" w:space="0" w:color="auto"/>
        <w:right w:val="none" w:sz="0" w:space="0" w:color="auto"/>
      </w:divBdr>
    </w:div>
    <w:div w:id="1529752306">
      <w:bodyDiv w:val="1"/>
      <w:marLeft w:val="0"/>
      <w:marRight w:val="0"/>
      <w:marTop w:val="0"/>
      <w:marBottom w:val="0"/>
      <w:divBdr>
        <w:top w:val="none" w:sz="0" w:space="0" w:color="auto"/>
        <w:left w:val="none" w:sz="0" w:space="0" w:color="auto"/>
        <w:bottom w:val="none" w:sz="0" w:space="0" w:color="auto"/>
        <w:right w:val="none" w:sz="0" w:space="0" w:color="auto"/>
      </w:divBdr>
    </w:div>
    <w:div w:id="1542284551">
      <w:bodyDiv w:val="1"/>
      <w:marLeft w:val="0"/>
      <w:marRight w:val="0"/>
      <w:marTop w:val="0"/>
      <w:marBottom w:val="0"/>
      <w:divBdr>
        <w:top w:val="none" w:sz="0" w:space="0" w:color="auto"/>
        <w:left w:val="none" w:sz="0" w:space="0" w:color="auto"/>
        <w:bottom w:val="none" w:sz="0" w:space="0" w:color="auto"/>
        <w:right w:val="none" w:sz="0" w:space="0" w:color="auto"/>
      </w:divBdr>
    </w:div>
    <w:div w:id="1554346687">
      <w:bodyDiv w:val="1"/>
      <w:marLeft w:val="0"/>
      <w:marRight w:val="0"/>
      <w:marTop w:val="0"/>
      <w:marBottom w:val="0"/>
      <w:divBdr>
        <w:top w:val="none" w:sz="0" w:space="0" w:color="auto"/>
        <w:left w:val="none" w:sz="0" w:space="0" w:color="auto"/>
        <w:bottom w:val="none" w:sz="0" w:space="0" w:color="auto"/>
        <w:right w:val="none" w:sz="0" w:space="0" w:color="auto"/>
      </w:divBdr>
    </w:div>
    <w:div w:id="1590306413">
      <w:bodyDiv w:val="1"/>
      <w:marLeft w:val="0"/>
      <w:marRight w:val="0"/>
      <w:marTop w:val="0"/>
      <w:marBottom w:val="0"/>
      <w:divBdr>
        <w:top w:val="none" w:sz="0" w:space="0" w:color="auto"/>
        <w:left w:val="none" w:sz="0" w:space="0" w:color="auto"/>
        <w:bottom w:val="none" w:sz="0" w:space="0" w:color="auto"/>
        <w:right w:val="none" w:sz="0" w:space="0" w:color="auto"/>
      </w:divBdr>
    </w:div>
    <w:div w:id="1609970699">
      <w:bodyDiv w:val="1"/>
      <w:marLeft w:val="0"/>
      <w:marRight w:val="0"/>
      <w:marTop w:val="0"/>
      <w:marBottom w:val="0"/>
      <w:divBdr>
        <w:top w:val="none" w:sz="0" w:space="0" w:color="auto"/>
        <w:left w:val="none" w:sz="0" w:space="0" w:color="auto"/>
        <w:bottom w:val="none" w:sz="0" w:space="0" w:color="auto"/>
        <w:right w:val="none" w:sz="0" w:space="0" w:color="auto"/>
      </w:divBdr>
    </w:div>
    <w:div w:id="1613702456">
      <w:bodyDiv w:val="1"/>
      <w:marLeft w:val="0"/>
      <w:marRight w:val="0"/>
      <w:marTop w:val="0"/>
      <w:marBottom w:val="0"/>
      <w:divBdr>
        <w:top w:val="none" w:sz="0" w:space="0" w:color="auto"/>
        <w:left w:val="none" w:sz="0" w:space="0" w:color="auto"/>
        <w:bottom w:val="none" w:sz="0" w:space="0" w:color="auto"/>
        <w:right w:val="none" w:sz="0" w:space="0" w:color="auto"/>
      </w:divBdr>
    </w:div>
    <w:div w:id="1698043143">
      <w:bodyDiv w:val="1"/>
      <w:marLeft w:val="0"/>
      <w:marRight w:val="0"/>
      <w:marTop w:val="0"/>
      <w:marBottom w:val="0"/>
      <w:divBdr>
        <w:top w:val="none" w:sz="0" w:space="0" w:color="auto"/>
        <w:left w:val="none" w:sz="0" w:space="0" w:color="auto"/>
        <w:bottom w:val="none" w:sz="0" w:space="0" w:color="auto"/>
        <w:right w:val="none" w:sz="0" w:space="0" w:color="auto"/>
      </w:divBdr>
    </w:div>
    <w:div w:id="1712194417">
      <w:bodyDiv w:val="1"/>
      <w:marLeft w:val="0"/>
      <w:marRight w:val="0"/>
      <w:marTop w:val="0"/>
      <w:marBottom w:val="0"/>
      <w:divBdr>
        <w:top w:val="none" w:sz="0" w:space="0" w:color="auto"/>
        <w:left w:val="none" w:sz="0" w:space="0" w:color="auto"/>
        <w:bottom w:val="none" w:sz="0" w:space="0" w:color="auto"/>
        <w:right w:val="none" w:sz="0" w:space="0" w:color="auto"/>
      </w:divBdr>
    </w:div>
    <w:div w:id="1717585793">
      <w:bodyDiv w:val="1"/>
      <w:marLeft w:val="0"/>
      <w:marRight w:val="0"/>
      <w:marTop w:val="0"/>
      <w:marBottom w:val="0"/>
      <w:divBdr>
        <w:top w:val="none" w:sz="0" w:space="0" w:color="auto"/>
        <w:left w:val="none" w:sz="0" w:space="0" w:color="auto"/>
        <w:bottom w:val="none" w:sz="0" w:space="0" w:color="auto"/>
        <w:right w:val="none" w:sz="0" w:space="0" w:color="auto"/>
      </w:divBdr>
    </w:div>
    <w:div w:id="1755937739">
      <w:bodyDiv w:val="1"/>
      <w:marLeft w:val="0"/>
      <w:marRight w:val="0"/>
      <w:marTop w:val="0"/>
      <w:marBottom w:val="0"/>
      <w:divBdr>
        <w:top w:val="none" w:sz="0" w:space="0" w:color="auto"/>
        <w:left w:val="none" w:sz="0" w:space="0" w:color="auto"/>
        <w:bottom w:val="none" w:sz="0" w:space="0" w:color="auto"/>
        <w:right w:val="none" w:sz="0" w:space="0" w:color="auto"/>
      </w:divBdr>
    </w:div>
    <w:div w:id="1758668760">
      <w:bodyDiv w:val="1"/>
      <w:marLeft w:val="0"/>
      <w:marRight w:val="0"/>
      <w:marTop w:val="0"/>
      <w:marBottom w:val="0"/>
      <w:divBdr>
        <w:top w:val="none" w:sz="0" w:space="0" w:color="auto"/>
        <w:left w:val="none" w:sz="0" w:space="0" w:color="auto"/>
        <w:bottom w:val="none" w:sz="0" w:space="0" w:color="auto"/>
        <w:right w:val="none" w:sz="0" w:space="0" w:color="auto"/>
      </w:divBdr>
    </w:div>
    <w:div w:id="1799645051">
      <w:bodyDiv w:val="1"/>
      <w:marLeft w:val="0"/>
      <w:marRight w:val="0"/>
      <w:marTop w:val="0"/>
      <w:marBottom w:val="0"/>
      <w:divBdr>
        <w:top w:val="none" w:sz="0" w:space="0" w:color="auto"/>
        <w:left w:val="none" w:sz="0" w:space="0" w:color="auto"/>
        <w:bottom w:val="none" w:sz="0" w:space="0" w:color="auto"/>
        <w:right w:val="none" w:sz="0" w:space="0" w:color="auto"/>
      </w:divBdr>
    </w:div>
    <w:div w:id="1863543872">
      <w:bodyDiv w:val="1"/>
      <w:marLeft w:val="0"/>
      <w:marRight w:val="0"/>
      <w:marTop w:val="0"/>
      <w:marBottom w:val="0"/>
      <w:divBdr>
        <w:top w:val="none" w:sz="0" w:space="0" w:color="auto"/>
        <w:left w:val="none" w:sz="0" w:space="0" w:color="auto"/>
        <w:bottom w:val="none" w:sz="0" w:space="0" w:color="auto"/>
        <w:right w:val="none" w:sz="0" w:space="0" w:color="auto"/>
      </w:divBdr>
    </w:div>
    <w:div w:id="1863713015">
      <w:bodyDiv w:val="1"/>
      <w:marLeft w:val="0"/>
      <w:marRight w:val="0"/>
      <w:marTop w:val="0"/>
      <w:marBottom w:val="0"/>
      <w:divBdr>
        <w:top w:val="none" w:sz="0" w:space="0" w:color="auto"/>
        <w:left w:val="none" w:sz="0" w:space="0" w:color="auto"/>
        <w:bottom w:val="none" w:sz="0" w:space="0" w:color="auto"/>
        <w:right w:val="none" w:sz="0" w:space="0" w:color="auto"/>
      </w:divBdr>
    </w:div>
    <w:div w:id="1898009425">
      <w:bodyDiv w:val="1"/>
      <w:marLeft w:val="0"/>
      <w:marRight w:val="0"/>
      <w:marTop w:val="0"/>
      <w:marBottom w:val="0"/>
      <w:divBdr>
        <w:top w:val="none" w:sz="0" w:space="0" w:color="auto"/>
        <w:left w:val="none" w:sz="0" w:space="0" w:color="auto"/>
        <w:bottom w:val="none" w:sz="0" w:space="0" w:color="auto"/>
        <w:right w:val="none" w:sz="0" w:space="0" w:color="auto"/>
      </w:divBdr>
    </w:div>
    <w:div w:id="1913545868">
      <w:bodyDiv w:val="1"/>
      <w:marLeft w:val="0"/>
      <w:marRight w:val="0"/>
      <w:marTop w:val="0"/>
      <w:marBottom w:val="0"/>
      <w:divBdr>
        <w:top w:val="none" w:sz="0" w:space="0" w:color="auto"/>
        <w:left w:val="none" w:sz="0" w:space="0" w:color="auto"/>
        <w:bottom w:val="none" w:sz="0" w:space="0" w:color="auto"/>
        <w:right w:val="none" w:sz="0" w:space="0" w:color="auto"/>
      </w:divBdr>
    </w:div>
    <w:div w:id="1931691430">
      <w:bodyDiv w:val="1"/>
      <w:marLeft w:val="0"/>
      <w:marRight w:val="0"/>
      <w:marTop w:val="0"/>
      <w:marBottom w:val="0"/>
      <w:divBdr>
        <w:top w:val="none" w:sz="0" w:space="0" w:color="auto"/>
        <w:left w:val="none" w:sz="0" w:space="0" w:color="auto"/>
        <w:bottom w:val="none" w:sz="0" w:space="0" w:color="auto"/>
        <w:right w:val="none" w:sz="0" w:space="0" w:color="auto"/>
      </w:divBdr>
    </w:div>
    <w:div w:id="1944262210">
      <w:bodyDiv w:val="1"/>
      <w:marLeft w:val="0"/>
      <w:marRight w:val="0"/>
      <w:marTop w:val="0"/>
      <w:marBottom w:val="0"/>
      <w:divBdr>
        <w:top w:val="none" w:sz="0" w:space="0" w:color="auto"/>
        <w:left w:val="none" w:sz="0" w:space="0" w:color="auto"/>
        <w:bottom w:val="none" w:sz="0" w:space="0" w:color="auto"/>
        <w:right w:val="none" w:sz="0" w:space="0" w:color="auto"/>
      </w:divBdr>
    </w:div>
    <w:div w:id="1951931759">
      <w:bodyDiv w:val="1"/>
      <w:marLeft w:val="0"/>
      <w:marRight w:val="0"/>
      <w:marTop w:val="0"/>
      <w:marBottom w:val="0"/>
      <w:divBdr>
        <w:top w:val="none" w:sz="0" w:space="0" w:color="auto"/>
        <w:left w:val="none" w:sz="0" w:space="0" w:color="auto"/>
        <w:bottom w:val="none" w:sz="0" w:space="0" w:color="auto"/>
        <w:right w:val="none" w:sz="0" w:space="0" w:color="auto"/>
      </w:divBdr>
    </w:div>
    <w:div w:id="1962564996">
      <w:bodyDiv w:val="1"/>
      <w:marLeft w:val="0"/>
      <w:marRight w:val="0"/>
      <w:marTop w:val="0"/>
      <w:marBottom w:val="0"/>
      <w:divBdr>
        <w:top w:val="none" w:sz="0" w:space="0" w:color="auto"/>
        <w:left w:val="none" w:sz="0" w:space="0" w:color="auto"/>
        <w:bottom w:val="none" w:sz="0" w:space="0" w:color="auto"/>
        <w:right w:val="none" w:sz="0" w:space="0" w:color="auto"/>
      </w:divBdr>
    </w:div>
    <w:div w:id="1973822418">
      <w:bodyDiv w:val="1"/>
      <w:marLeft w:val="0"/>
      <w:marRight w:val="0"/>
      <w:marTop w:val="0"/>
      <w:marBottom w:val="0"/>
      <w:divBdr>
        <w:top w:val="none" w:sz="0" w:space="0" w:color="auto"/>
        <w:left w:val="none" w:sz="0" w:space="0" w:color="auto"/>
        <w:bottom w:val="none" w:sz="0" w:space="0" w:color="auto"/>
        <w:right w:val="none" w:sz="0" w:space="0" w:color="auto"/>
      </w:divBdr>
    </w:div>
    <w:div w:id="1994986877">
      <w:bodyDiv w:val="1"/>
      <w:marLeft w:val="0"/>
      <w:marRight w:val="0"/>
      <w:marTop w:val="0"/>
      <w:marBottom w:val="0"/>
      <w:divBdr>
        <w:top w:val="none" w:sz="0" w:space="0" w:color="auto"/>
        <w:left w:val="none" w:sz="0" w:space="0" w:color="auto"/>
        <w:bottom w:val="none" w:sz="0" w:space="0" w:color="auto"/>
        <w:right w:val="none" w:sz="0" w:space="0" w:color="auto"/>
      </w:divBdr>
    </w:div>
    <w:div w:id="2022586436">
      <w:bodyDiv w:val="1"/>
      <w:marLeft w:val="0"/>
      <w:marRight w:val="0"/>
      <w:marTop w:val="0"/>
      <w:marBottom w:val="0"/>
      <w:divBdr>
        <w:top w:val="none" w:sz="0" w:space="0" w:color="auto"/>
        <w:left w:val="none" w:sz="0" w:space="0" w:color="auto"/>
        <w:bottom w:val="none" w:sz="0" w:space="0" w:color="auto"/>
        <w:right w:val="none" w:sz="0" w:space="0" w:color="auto"/>
      </w:divBdr>
    </w:div>
    <w:div w:id="2042320159">
      <w:bodyDiv w:val="1"/>
      <w:marLeft w:val="0"/>
      <w:marRight w:val="0"/>
      <w:marTop w:val="0"/>
      <w:marBottom w:val="0"/>
      <w:divBdr>
        <w:top w:val="none" w:sz="0" w:space="0" w:color="auto"/>
        <w:left w:val="none" w:sz="0" w:space="0" w:color="auto"/>
        <w:bottom w:val="none" w:sz="0" w:space="0" w:color="auto"/>
        <w:right w:val="none" w:sz="0" w:space="0" w:color="auto"/>
      </w:divBdr>
    </w:div>
    <w:div w:id="2043362038">
      <w:bodyDiv w:val="1"/>
      <w:marLeft w:val="0"/>
      <w:marRight w:val="0"/>
      <w:marTop w:val="0"/>
      <w:marBottom w:val="0"/>
      <w:divBdr>
        <w:top w:val="none" w:sz="0" w:space="0" w:color="auto"/>
        <w:left w:val="none" w:sz="0" w:space="0" w:color="auto"/>
        <w:bottom w:val="none" w:sz="0" w:space="0" w:color="auto"/>
        <w:right w:val="none" w:sz="0" w:space="0" w:color="auto"/>
      </w:divBdr>
    </w:div>
    <w:div w:id="2094088799">
      <w:bodyDiv w:val="1"/>
      <w:marLeft w:val="0"/>
      <w:marRight w:val="0"/>
      <w:marTop w:val="0"/>
      <w:marBottom w:val="0"/>
      <w:divBdr>
        <w:top w:val="none" w:sz="0" w:space="0" w:color="auto"/>
        <w:left w:val="none" w:sz="0" w:space="0" w:color="auto"/>
        <w:bottom w:val="none" w:sz="0" w:space="0" w:color="auto"/>
        <w:right w:val="none" w:sz="0" w:space="0" w:color="auto"/>
      </w:divBdr>
    </w:div>
    <w:div w:id="2107144916">
      <w:bodyDiv w:val="1"/>
      <w:marLeft w:val="0"/>
      <w:marRight w:val="0"/>
      <w:marTop w:val="0"/>
      <w:marBottom w:val="0"/>
      <w:divBdr>
        <w:top w:val="none" w:sz="0" w:space="0" w:color="auto"/>
        <w:left w:val="none" w:sz="0" w:space="0" w:color="auto"/>
        <w:bottom w:val="none" w:sz="0" w:space="0" w:color="auto"/>
        <w:right w:val="none" w:sz="0" w:space="0" w:color="auto"/>
      </w:divBdr>
    </w:div>
    <w:div w:id="2142962823">
      <w:bodyDiv w:val="1"/>
      <w:marLeft w:val="0"/>
      <w:marRight w:val="0"/>
      <w:marTop w:val="0"/>
      <w:marBottom w:val="0"/>
      <w:divBdr>
        <w:top w:val="none" w:sz="0" w:space="0" w:color="auto"/>
        <w:left w:val="none" w:sz="0" w:space="0" w:color="auto"/>
        <w:bottom w:val="none" w:sz="0" w:space="0" w:color="auto"/>
        <w:right w:val="none" w:sz="0" w:space="0" w:color="auto"/>
      </w:divBdr>
      <w:divsChild>
        <w:div w:id="35546062">
          <w:marLeft w:val="360"/>
          <w:marRight w:val="0"/>
          <w:marTop w:val="0"/>
          <w:marBottom w:val="0"/>
          <w:divBdr>
            <w:top w:val="none" w:sz="0" w:space="0" w:color="auto"/>
            <w:left w:val="none" w:sz="0" w:space="0" w:color="auto"/>
            <w:bottom w:val="none" w:sz="0" w:space="0" w:color="auto"/>
            <w:right w:val="none" w:sz="0" w:space="0" w:color="auto"/>
          </w:divBdr>
        </w:div>
        <w:div w:id="293676827">
          <w:marLeft w:val="360"/>
          <w:marRight w:val="0"/>
          <w:marTop w:val="0"/>
          <w:marBottom w:val="0"/>
          <w:divBdr>
            <w:top w:val="none" w:sz="0" w:space="0" w:color="auto"/>
            <w:left w:val="none" w:sz="0" w:space="0" w:color="auto"/>
            <w:bottom w:val="none" w:sz="0" w:space="0" w:color="auto"/>
            <w:right w:val="none" w:sz="0" w:space="0" w:color="auto"/>
          </w:divBdr>
        </w:div>
        <w:div w:id="525676427">
          <w:marLeft w:val="360"/>
          <w:marRight w:val="0"/>
          <w:marTop w:val="0"/>
          <w:marBottom w:val="0"/>
          <w:divBdr>
            <w:top w:val="none" w:sz="0" w:space="0" w:color="auto"/>
            <w:left w:val="none" w:sz="0" w:space="0" w:color="auto"/>
            <w:bottom w:val="none" w:sz="0" w:space="0" w:color="auto"/>
            <w:right w:val="none" w:sz="0" w:space="0" w:color="auto"/>
          </w:divBdr>
        </w:div>
        <w:div w:id="663898043">
          <w:marLeft w:val="360"/>
          <w:marRight w:val="0"/>
          <w:marTop w:val="0"/>
          <w:marBottom w:val="0"/>
          <w:divBdr>
            <w:top w:val="none" w:sz="0" w:space="0" w:color="auto"/>
            <w:left w:val="none" w:sz="0" w:space="0" w:color="auto"/>
            <w:bottom w:val="none" w:sz="0" w:space="0" w:color="auto"/>
            <w:right w:val="none" w:sz="0" w:space="0" w:color="auto"/>
          </w:divBdr>
        </w:div>
        <w:div w:id="812983798">
          <w:marLeft w:val="360"/>
          <w:marRight w:val="0"/>
          <w:marTop w:val="0"/>
          <w:marBottom w:val="0"/>
          <w:divBdr>
            <w:top w:val="none" w:sz="0" w:space="0" w:color="auto"/>
            <w:left w:val="none" w:sz="0" w:space="0" w:color="auto"/>
            <w:bottom w:val="none" w:sz="0" w:space="0" w:color="auto"/>
            <w:right w:val="none" w:sz="0" w:space="0" w:color="auto"/>
          </w:divBdr>
        </w:div>
        <w:div w:id="1096949547">
          <w:marLeft w:val="360"/>
          <w:marRight w:val="0"/>
          <w:marTop w:val="0"/>
          <w:marBottom w:val="0"/>
          <w:divBdr>
            <w:top w:val="none" w:sz="0" w:space="0" w:color="auto"/>
            <w:left w:val="none" w:sz="0" w:space="0" w:color="auto"/>
            <w:bottom w:val="none" w:sz="0" w:space="0" w:color="auto"/>
            <w:right w:val="none" w:sz="0" w:space="0" w:color="auto"/>
          </w:divBdr>
        </w:div>
      </w:divsChild>
    </w:div>
    <w:div w:id="2143188684">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53FF1B6-7587-694E-A308-3DFA8EF3BA4E}">
  <we:reference id="wa104124372" version="1.2.0.0" store="ko-KR" storeType="OMEX"/>
  <we:alternateReferences>
    <we:reference id="WA104124372" version="1.2.0.0" store="WA104124372"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31D4A061-6165-E54E-A4FD-BD5013AC2AB7}">
  <we:reference id="wa104380456" version="1.2.0.1" store="ko-KR" storeType="OMEX"/>
  <we:alternateReferences>
    <we:reference id="WA104380456" version="1.2.0.1" store="WA104380456"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23D69947159EC24E815CF228F69EC8C0" ma:contentTypeVersion="9" ma:contentTypeDescription="새 문서를 만듭니다." ma:contentTypeScope="" ma:versionID="0d7d0e9ab3d9c59199b38bd7222c11f0">
  <xsd:schema xmlns:xsd="http://www.w3.org/2001/XMLSchema" xmlns:xs="http://www.w3.org/2001/XMLSchema" xmlns:p="http://schemas.microsoft.com/office/2006/metadata/properties" xmlns:ns3="4119eb1e-eefe-4a64-891f-3dc15c5f67ea" targetNamespace="http://schemas.microsoft.com/office/2006/metadata/properties" ma:root="true" ma:fieldsID="2a406940b5c67dd21102f90deff0e9d5" ns3:_="">
    <xsd:import namespace="4119eb1e-eefe-4a64-891f-3dc15c5f67e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19eb1e-eefe-4a64-891f-3dc15c5f67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D34EC3-AFB3-4A95-9B98-ADD7C65587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19eb1e-eefe-4a64-891f-3dc15c5f67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F95C89-7176-4321-9F42-91119E9AB04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CD1EDD4-9C21-4F35-8E6F-3F523421666D}">
  <ds:schemaRefs>
    <ds:schemaRef ds:uri="http://schemas.microsoft.com/sharepoint/v3/contenttype/forms"/>
  </ds:schemaRefs>
</ds:datastoreItem>
</file>

<file path=customXml/itemProps4.xml><?xml version="1.0" encoding="utf-8"?>
<ds:datastoreItem xmlns:ds="http://schemas.openxmlformats.org/officeDocument/2006/customXml" ds:itemID="{FEACB7CE-33D4-B24F-87DB-62C4253EE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9</Pages>
  <Words>987</Words>
  <Characters>5632</Characters>
  <Application>Microsoft Office Word</Application>
  <DocSecurity>0</DocSecurity>
  <Lines>46</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6606</CharactersWithSpaces>
  <SharedDoc>false</SharedDoc>
  <HLinks>
    <vt:vector size="12" baseType="variant">
      <vt:variant>
        <vt:i4>327762</vt:i4>
      </vt:variant>
      <vt:variant>
        <vt:i4>3</vt:i4>
      </vt:variant>
      <vt:variant>
        <vt:i4>0</vt:i4>
      </vt:variant>
      <vt:variant>
        <vt:i4>5</vt:i4>
      </vt:variant>
      <vt:variant>
        <vt:lpwstr>https://www.ncbi.nlm.nih.gov/pubmed/21962509</vt:lpwstr>
      </vt:variant>
      <vt:variant>
        <vt:lpwstr/>
      </vt:variant>
      <vt:variant>
        <vt:i4>6422645</vt:i4>
      </vt:variant>
      <vt:variant>
        <vt:i4>0</vt:i4>
      </vt:variant>
      <vt:variant>
        <vt:i4>0</vt:i4>
      </vt:variant>
      <vt:variant>
        <vt:i4>5</vt:i4>
      </vt:variant>
      <vt:variant>
        <vt:lpwstr>http://gn1.genenetwork.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Aron</dc:creator>
  <cp:keywords/>
  <dc:description/>
  <cp:lastModifiedBy>aronpark</cp:lastModifiedBy>
  <cp:revision>12</cp:revision>
  <cp:lastPrinted>2020-02-05T23:29:00Z</cp:lastPrinted>
  <dcterms:created xsi:type="dcterms:W3CDTF">2023-08-01T04:46:00Z</dcterms:created>
  <dcterms:modified xsi:type="dcterms:W3CDTF">2023-08-04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D69947159EC24E815CF228F69EC8C0</vt:lpwstr>
  </property>
  <property fmtid="{D5CDD505-2E9C-101B-9397-08002B2CF9AE}" pid="3" name="GrammarlyDocumentId">
    <vt:lpwstr>5558391296a59938f01e691bd8ad7c96fb5f9e5a3726a6dad103b6cf167f6854</vt:lpwstr>
  </property>
</Properties>
</file>